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Mdeck5tablebodythreelines"/>
        <w:tblW w:w="7640" w:type="dxa"/>
        <w:jc w:val="left"/>
        <w:tblLook w:val="04A0" w:firstRow="1" w:lastRow="0" w:firstColumn="1" w:lastColumn="0" w:noHBand="0" w:noVBand="1"/>
      </w:tblPr>
      <w:tblGrid>
        <w:gridCol w:w="2977"/>
        <w:gridCol w:w="1159"/>
        <w:gridCol w:w="624"/>
        <w:gridCol w:w="1296"/>
        <w:gridCol w:w="624"/>
        <w:gridCol w:w="960"/>
      </w:tblGrid>
      <w:tr w:rsidR="00AF7489" w:rsidRPr="00AA3BEE" w14:paraId="7273F777" w14:textId="77777777" w:rsidTr="00AF74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left"/>
        </w:trPr>
        <w:tc>
          <w:tcPr>
            <w:tcW w:w="2977" w:type="dxa"/>
            <w:noWrap/>
            <w:hideMark/>
          </w:tcPr>
          <w:p w14:paraId="29D5B77B" w14:textId="77777777" w:rsidR="00AF7489" w:rsidRPr="00AA3BEE" w:rsidRDefault="00AF7489" w:rsidP="004665C6">
            <w:r w:rsidRPr="00AA3BEE">
              <w:t> </w:t>
            </w:r>
          </w:p>
        </w:tc>
        <w:tc>
          <w:tcPr>
            <w:tcW w:w="1783" w:type="dxa"/>
            <w:gridSpan w:val="2"/>
            <w:noWrap/>
            <w:hideMark/>
          </w:tcPr>
          <w:p w14:paraId="06ECA9C0" w14:textId="77777777" w:rsidR="00AF7489" w:rsidRPr="00AA3BEE" w:rsidRDefault="00AF7489" w:rsidP="004665C6">
            <w:r w:rsidRPr="00AA3BEE">
              <w:t>Immunotherapy</w:t>
            </w:r>
          </w:p>
        </w:tc>
        <w:tc>
          <w:tcPr>
            <w:tcW w:w="1920" w:type="dxa"/>
            <w:gridSpan w:val="2"/>
            <w:noWrap/>
            <w:hideMark/>
          </w:tcPr>
          <w:p w14:paraId="4038E9D7" w14:textId="77777777" w:rsidR="00AF7489" w:rsidRPr="00AA3BEE" w:rsidRDefault="00AF7489" w:rsidP="004665C6">
            <w:r w:rsidRPr="00AA3BEE">
              <w:t xml:space="preserve">Targeted therapy </w:t>
            </w:r>
          </w:p>
        </w:tc>
        <w:tc>
          <w:tcPr>
            <w:tcW w:w="960" w:type="dxa"/>
            <w:noWrap/>
            <w:hideMark/>
          </w:tcPr>
          <w:p w14:paraId="626FB4B2" w14:textId="77777777" w:rsidR="00AF7489" w:rsidRPr="00AA3BEE" w:rsidRDefault="00AF7489" w:rsidP="004665C6">
            <w:r w:rsidRPr="00AA3BEE">
              <w:t>p-value</w:t>
            </w:r>
          </w:p>
        </w:tc>
      </w:tr>
      <w:tr w:rsidR="00AF7489" w:rsidRPr="00AA3BEE" w14:paraId="6E4E5797" w14:textId="77777777" w:rsidTr="00AF7489">
        <w:trPr>
          <w:trHeight w:val="300"/>
          <w:jc w:val="left"/>
        </w:trPr>
        <w:tc>
          <w:tcPr>
            <w:tcW w:w="2977" w:type="dxa"/>
            <w:noWrap/>
            <w:hideMark/>
          </w:tcPr>
          <w:p w14:paraId="65E97229" w14:textId="77777777" w:rsidR="00AF7489" w:rsidRPr="00AA3BEE" w:rsidRDefault="00AF7489" w:rsidP="004665C6">
            <w:r w:rsidRPr="00AA3BEE">
              <w:t> </w:t>
            </w:r>
          </w:p>
        </w:tc>
        <w:tc>
          <w:tcPr>
            <w:tcW w:w="1159" w:type="dxa"/>
            <w:noWrap/>
            <w:hideMark/>
          </w:tcPr>
          <w:p w14:paraId="47CD7852" w14:textId="77777777" w:rsidR="00AF7489" w:rsidRPr="00AA3BEE" w:rsidRDefault="00AF7489" w:rsidP="004665C6">
            <w:r w:rsidRPr="00AA3BEE">
              <w:t>n= 47</w:t>
            </w:r>
          </w:p>
        </w:tc>
        <w:tc>
          <w:tcPr>
            <w:tcW w:w="624" w:type="dxa"/>
            <w:noWrap/>
            <w:hideMark/>
          </w:tcPr>
          <w:p w14:paraId="308DAB12" w14:textId="77777777" w:rsidR="00AF7489" w:rsidRPr="00AA3BEE" w:rsidRDefault="00AF7489" w:rsidP="004665C6">
            <w:r w:rsidRPr="00AA3BEE">
              <w:t>%</w:t>
            </w:r>
          </w:p>
        </w:tc>
        <w:tc>
          <w:tcPr>
            <w:tcW w:w="1296" w:type="dxa"/>
            <w:noWrap/>
            <w:hideMark/>
          </w:tcPr>
          <w:p w14:paraId="45E89DBE" w14:textId="77777777" w:rsidR="00AF7489" w:rsidRPr="00AA3BEE" w:rsidRDefault="00AF7489" w:rsidP="004665C6">
            <w:r w:rsidRPr="00AA3BEE">
              <w:t>n= 90</w:t>
            </w:r>
          </w:p>
        </w:tc>
        <w:tc>
          <w:tcPr>
            <w:tcW w:w="624" w:type="dxa"/>
            <w:noWrap/>
            <w:hideMark/>
          </w:tcPr>
          <w:p w14:paraId="07F85174" w14:textId="77777777" w:rsidR="00AF7489" w:rsidRPr="00AA3BEE" w:rsidRDefault="00AF7489" w:rsidP="004665C6">
            <w:r w:rsidRPr="00AA3BEE">
              <w:t>%</w:t>
            </w:r>
          </w:p>
        </w:tc>
        <w:tc>
          <w:tcPr>
            <w:tcW w:w="960" w:type="dxa"/>
            <w:noWrap/>
            <w:hideMark/>
          </w:tcPr>
          <w:p w14:paraId="5C5970EF" w14:textId="77777777" w:rsidR="00AF7489" w:rsidRPr="00AA3BEE" w:rsidRDefault="00AF7489" w:rsidP="004665C6">
            <w:r w:rsidRPr="00AA3BEE">
              <w:t>0.002</w:t>
            </w:r>
          </w:p>
        </w:tc>
      </w:tr>
      <w:tr w:rsidR="00AF7489" w:rsidRPr="00AA3BEE" w14:paraId="663BA469" w14:textId="77777777" w:rsidTr="00AF7489">
        <w:trPr>
          <w:trHeight w:val="290"/>
          <w:jc w:val="left"/>
        </w:trPr>
        <w:tc>
          <w:tcPr>
            <w:tcW w:w="2977" w:type="dxa"/>
            <w:noWrap/>
            <w:hideMark/>
          </w:tcPr>
          <w:p w14:paraId="4E8322BB" w14:textId="77777777" w:rsidR="00AF7489" w:rsidRPr="00AA3BEE" w:rsidRDefault="00AF7489" w:rsidP="004665C6">
            <w:r w:rsidRPr="00AA3BEE">
              <w:t>CR</w:t>
            </w:r>
          </w:p>
        </w:tc>
        <w:tc>
          <w:tcPr>
            <w:tcW w:w="1159" w:type="dxa"/>
            <w:noWrap/>
            <w:vAlign w:val="top"/>
            <w:hideMark/>
          </w:tcPr>
          <w:p w14:paraId="17D848E9" w14:textId="77777777" w:rsidR="00AF7489" w:rsidRPr="00AA3BEE" w:rsidRDefault="00AF7489" w:rsidP="004665C6">
            <w:r w:rsidRPr="00AA3BEE">
              <w:t>4</w:t>
            </w:r>
          </w:p>
        </w:tc>
        <w:tc>
          <w:tcPr>
            <w:tcW w:w="624" w:type="dxa"/>
            <w:noWrap/>
            <w:vAlign w:val="top"/>
            <w:hideMark/>
          </w:tcPr>
          <w:p w14:paraId="5F71D87A" w14:textId="77777777" w:rsidR="00AF7489" w:rsidRPr="00AA3BEE" w:rsidRDefault="00AF7489" w:rsidP="004665C6">
            <w:r w:rsidRPr="00AA3BEE">
              <w:t>9</w:t>
            </w:r>
          </w:p>
        </w:tc>
        <w:tc>
          <w:tcPr>
            <w:tcW w:w="1296" w:type="dxa"/>
            <w:noWrap/>
            <w:vAlign w:val="top"/>
            <w:hideMark/>
          </w:tcPr>
          <w:p w14:paraId="2D8AA540" w14:textId="77777777" w:rsidR="00AF7489" w:rsidRPr="00AA3BEE" w:rsidRDefault="00AF7489" w:rsidP="004665C6">
            <w:r w:rsidRPr="00AA3BEE">
              <w:t>7</w:t>
            </w:r>
          </w:p>
        </w:tc>
        <w:tc>
          <w:tcPr>
            <w:tcW w:w="624" w:type="dxa"/>
            <w:noWrap/>
            <w:vAlign w:val="top"/>
            <w:hideMark/>
          </w:tcPr>
          <w:p w14:paraId="3AF2556D" w14:textId="77777777" w:rsidR="00AF7489" w:rsidRPr="00AA3BEE" w:rsidRDefault="00AF7489" w:rsidP="004665C6">
            <w:r w:rsidRPr="00AA3BEE">
              <w:t>8</w:t>
            </w:r>
          </w:p>
        </w:tc>
        <w:tc>
          <w:tcPr>
            <w:tcW w:w="960" w:type="dxa"/>
            <w:noWrap/>
            <w:hideMark/>
          </w:tcPr>
          <w:p w14:paraId="7DC413E1" w14:textId="77777777" w:rsidR="00AF7489" w:rsidRPr="00AA3BEE" w:rsidRDefault="00AF7489" w:rsidP="004665C6">
            <w:r w:rsidRPr="00AA3BEE">
              <w:t> </w:t>
            </w:r>
          </w:p>
        </w:tc>
      </w:tr>
      <w:tr w:rsidR="00AF7489" w:rsidRPr="00AA3BEE" w14:paraId="1BD8E590" w14:textId="77777777" w:rsidTr="00AF7489">
        <w:trPr>
          <w:trHeight w:val="290"/>
          <w:jc w:val="left"/>
        </w:trPr>
        <w:tc>
          <w:tcPr>
            <w:tcW w:w="2977" w:type="dxa"/>
            <w:noWrap/>
            <w:hideMark/>
          </w:tcPr>
          <w:p w14:paraId="191F2BC9" w14:textId="77777777" w:rsidR="00AF7489" w:rsidRPr="00AA3BEE" w:rsidRDefault="00AF7489" w:rsidP="004665C6">
            <w:r w:rsidRPr="00AA3BEE">
              <w:t>PR</w:t>
            </w:r>
          </w:p>
        </w:tc>
        <w:tc>
          <w:tcPr>
            <w:tcW w:w="1159" w:type="dxa"/>
            <w:noWrap/>
            <w:vAlign w:val="top"/>
            <w:hideMark/>
          </w:tcPr>
          <w:p w14:paraId="5BDF771D" w14:textId="77777777" w:rsidR="00AF7489" w:rsidRPr="00AA3BEE" w:rsidRDefault="00AF7489" w:rsidP="004665C6">
            <w:r w:rsidRPr="00AA3BEE">
              <w:t>10</w:t>
            </w:r>
          </w:p>
        </w:tc>
        <w:tc>
          <w:tcPr>
            <w:tcW w:w="624" w:type="dxa"/>
            <w:noWrap/>
            <w:vAlign w:val="top"/>
            <w:hideMark/>
          </w:tcPr>
          <w:p w14:paraId="26E97D1C" w14:textId="77777777" w:rsidR="00AF7489" w:rsidRPr="00AA3BEE" w:rsidRDefault="00AF7489" w:rsidP="004665C6">
            <w:r w:rsidRPr="00AA3BEE">
              <w:t>21</w:t>
            </w:r>
          </w:p>
        </w:tc>
        <w:tc>
          <w:tcPr>
            <w:tcW w:w="1296" w:type="dxa"/>
            <w:noWrap/>
            <w:vAlign w:val="top"/>
            <w:hideMark/>
          </w:tcPr>
          <w:p w14:paraId="66717263" w14:textId="77777777" w:rsidR="00AF7489" w:rsidRPr="00AA3BEE" w:rsidRDefault="00AF7489" w:rsidP="004665C6">
            <w:r w:rsidRPr="00AA3BEE">
              <w:t>42</w:t>
            </w:r>
          </w:p>
        </w:tc>
        <w:tc>
          <w:tcPr>
            <w:tcW w:w="624" w:type="dxa"/>
            <w:noWrap/>
            <w:vAlign w:val="top"/>
            <w:hideMark/>
          </w:tcPr>
          <w:p w14:paraId="293E2A4A" w14:textId="77777777" w:rsidR="00AF7489" w:rsidRPr="00AA3BEE" w:rsidRDefault="00AF7489" w:rsidP="004665C6">
            <w:r w:rsidRPr="00AA3BEE">
              <w:t>47</w:t>
            </w:r>
          </w:p>
        </w:tc>
        <w:tc>
          <w:tcPr>
            <w:tcW w:w="960" w:type="dxa"/>
            <w:noWrap/>
            <w:hideMark/>
          </w:tcPr>
          <w:p w14:paraId="50E9290E" w14:textId="77777777" w:rsidR="00AF7489" w:rsidRPr="00AA3BEE" w:rsidRDefault="00AF7489" w:rsidP="004665C6">
            <w:r w:rsidRPr="00AA3BEE">
              <w:t> </w:t>
            </w:r>
          </w:p>
        </w:tc>
      </w:tr>
      <w:tr w:rsidR="00AF7489" w:rsidRPr="00AA3BEE" w14:paraId="5FF3DE2A" w14:textId="77777777" w:rsidTr="00AF7489">
        <w:trPr>
          <w:trHeight w:val="300"/>
          <w:jc w:val="left"/>
        </w:trPr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14:paraId="6AEB993B" w14:textId="77777777" w:rsidR="00AF7489" w:rsidRPr="00AA3BEE" w:rsidRDefault="00AF7489" w:rsidP="004665C6">
            <w:r w:rsidRPr="00AA3BEE">
              <w:t>SD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noWrap/>
            <w:vAlign w:val="top"/>
            <w:hideMark/>
          </w:tcPr>
          <w:p w14:paraId="6B62570E" w14:textId="77777777" w:rsidR="00AF7489" w:rsidRPr="00AA3BEE" w:rsidRDefault="00AF7489" w:rsidP="004665C6">
            <w:r w:rsidRPr="00AA3BEE">
              <w:t>7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vAlign w:val="top"/>
            <w:hideMark/>
          </w:tcPr>
          <w:p w14:paraId="36B2A035" w14:textId="77777777" w:rsidR="00AF7489" w:rsidRPr="00AA3BEE" w:rsidRDefault="00AF7489" w:rsidP="004665C6">
            <w:r w:rsidRPr="00AA3BEE">
              <w:t>15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noWrap/>
            <w:vAlign w:val="top"/>
            <w:hideMark/>
          </w:tcPr>
          <w:p w14:paraId="7DB8EF49" w14:textId="77777777" w:rsidR="00AF7489" w:rsidRPr="00AA3BEE" w:rsidRDefault="00AF7489" w:rsidP="004665C6">
            <w:r w:rsidRPr="00AA3BEE">
              <w:t>9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vAlign w:val="top"/>
            <w:hideMark/>
          </w:tcPr>
          <w:p w14:paraId="3AC0C226" w14:textId="77777777" w:rsidR="00AF7489" w:rsidRPr="00AA3BEE" w:rsidRDefault="00AF7489" w:rsidP="004665C6">
            <w:r w:rsidRPr="00AA3BEE">
              <w:t>1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0FE504BF" w14:textId="77777777" w:rsidR="00AF7489" w:rsidRPr="00AA3BEE" w:rsidRDefault="00AF7489" w:rsidP="004665C6">
            <w:r w:rsidRPr="00AA3BEE">
              <w:t> </w:t>
            </w:r>
          </w:p>
        </w:tc>
      </w:tr>
      <w:tr w:rsidR="00AF7489" w:rsidRPr="00AA3BEE" w14:paraId="5365978D" w14:textId="77777777" w:rsidTr="00AF7489">
        <w:trPr>
          <w:trHeight w:val="300"/>
          <w:jc w:val="left"/>
        </w:trPr>
        <w:tc>
          <w:tcPr>
            <w:tcW w:w="2977" w:type="dxa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14:paraId="299ED5BD" w14:textId="77777777" w:rsidR="00AF7489" w:rsidRPr="00AA3BEE" w:rsidRDefault="00AF7489" w:rsidP="004665C6">
            <w:r w:rsidRPr="00AA3BEE">
              <w:t>Overall progression after DC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8" w:space="0" w:color="auto"/>
            </w:tcBorders>
            <w:noWrap/>
            <w:vAlign w:val="top"/>
            <w:hideMark/>
          </w:tcPr>
          <w:p w14:paraId="4D7A7D64" w14:textId="77777777" w:rsidR="00AF7489" w:rsidRPr="00AA3BEE" w:rsidRDefault="00AF7489" w:rsidP="004665C6">
            <w:r w:rsidRPr="00AA3BEE">
              <w:t>2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8" w:space="0" w:color="auto"/>
            </w:tcBorders>
            <w:noWrap/>
            <w:vAlign w:val="top"/>
            <w:hideMark/>
          </w:tcPr>
          <w:p w14:paraId="6F2934F9" w14:textId="77777777" w:rsidR="00AF7489" w:rsidRPr="00AA3BEE" w:rsidRDefault="00AF7489" w:rsidP="004665C6">
            <w:r w:rsidRPr="00AA3BEE">
              <w:t>45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8" w:space="0" w:color="auto"/>
            </w:tcBorders>
            <w:noWrap/>
            <w:vAlign w:val="top"/>
            <w:hideMark/>
          </w:tcPr>
          <w:p w14:paraId="1AE237E2" w14:textId="77777777" w:rsidR="00AF7489" w:rsidRPr="00AA3BEE" w:rsidRDefault="00AF7489" w:rsidP="004665C6">
            <w:r w:rsidRPr="00AA3BEE">
              <w:t>58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8" w:space="0" w:color="auto"/>
            </w:tcBorders>
            <w:noWrap/>
            <w:vAlign w:val="top"/>
            <w:hideMark/>
          </w:tcPr>
          <w:p w14:paraId="7386A3A7" w14:textId="77777777" w:rsidR="00AF7489" w:rsidRPr="00AA3BEE" w:rsidRDefault="00AF7489" w:rsidP="004665C6">
            <w:r w:rsidRPr="00AA3BEE">
              <w:t>6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14:paraId="0F41339C" w14:textId="77777777" w:rsidR="00AF7489" w:rsidRPr="00AA3BEE" w:rsidRDefault="00AF7489" w:rsidP="004665C6">
            <w:r w:rsidRPr="00AA3BEE">
              <w:t> </w:t>
            </w:r>
          </w:p>
        </w:tc>
      </w:tr>
    </w:tbl>
    <w:p w14:paraId="7B73D8AE" w14:textId="77777777" w:rsidR="00AF7489" w:rsidRDefault="00AF7489" w:rsidP="00AF7489"/>
    <w:p w14:paraId="264C90F6" w14:textId="77777777" w:rsidR="00AF7489" w:rsidRPr="00AA3BEE" w:rsidRDefault="00AF7489" w:rsidP="00AF7489">
      <w:r w:rsidRPr="00AA3BEE">
        <w:t>Table S1. Progression rate after achieving disease control</w:t>
      </w:r>
      <w:r>
        <w:t xml:space="preserve">; </w:t>
      </w:r>
      <w:r w:rsidRPr="00AA3BEE">
        <w:t>CR – complete response, PR – partial response, SD – stable disease, DC – disease control.</w:t>
      </w:r>
    </w:p>
    <w:p w14:paraId="6261E9AF" w14:textId="77777777" w:rsidR="00AF7489" w:rsidRDefault="00AF7489" w:rsidP="00AF7489"/>
    <w:tbl>
      <w:tblPr>
        <w:tblStyle w:val="Mdeck5tablebodythreelines"/>
        <w:tblW w:w="9600" w:type="dxa"/>
        <w:tblLook w:val="04A0" w:firstRow="1" w:lastRow="0" w:firstColumn="1" w:lastColumn="0" w:noHBand="0" w:noVBand="1"/>
      </w:tblPr>
      <w:tblGrid>
        <w:gridCol w:w="1701"/>
        <w:gridCol w:w="2552"/>
        <w:gridCol w:w="2551"/>
        <w:gridCol w:w="1836"/>
        <w:gridCol w:w="960"/>
      </w:tblGrid>
      <w:tr w:rsidR="00AF7489" w:rsidRPr="00AA3BEE" w14:paraId="45D9F950" w14:textId="77777777" w:rsidTr="004665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1701" w:type="dxa"/>
            <w:noWrap/>
            <w:hideMark/>
          </w:tcPr>
          <w:p w14:paraId="24101FE3" w14:textId="77777777" w:rsidR="00AF7489" w:rsidRPr="00AA3BEE" w:rsidRDefault="00AF7489" w:rsidP="004665C6">
            <w:r w:rsidRPr="00AA3BEE">
              <w:t> </w:t>
            </w:r>
          </w:p>
        </w:tc>
        <w:tc>
          <w:tcPr>
            <w:tcW w:w="2552" w:type="dxa"/>
            <w:noWrap/>
            <w:hideMark/>
          </w:tcPr>
          <w:p w14:paraId="19A418C4" w14:textId="77777777" w:rsidR="00AF7489" w:rsidRPr="00AA3BEE" w:rsidRDefault="00AF7489" w:rsidP="004665C6">
            <w:r w:rsidRPr="00AA3BEE">
              <w:t>Immunotherapy</w:t>
            </w:r>
          </w:p>
        </w:tc>
        <w:tc>
          <w:tcPr>
            <w:tcW w:w="2551" w:type="dxa"/>
            <w:noWrap/>
            <w:hideMark/>
          </w:tcPr>
          <w:p w14:paraId="4756CDC0" w14:textId="77777777" w:rsidR="00AF7489" w:rsidRPr="00AA3BEE" w:rsidRDefault="00AF7489" w:rsidP="004665C6">
            <w:r w:rsidRPr="00AA3BEE">
              <w:t>Targeted therapy</w:t>
            </w:r>
          </w:p>
        </w:tc>
        <w:tc>
          <w:tcPr>
            <w:tcW w:w="1836" w:type="dxa"/>
            <w:noWrap/>
            <w:hideMark/>
          </w:tcPr>
          <w:p w14:paraId="68202194" w14:textId="77777777" w:rsidR="00AF7489" w:rsidRPr="00AA3BEE" w:rsidRDefault="00AF7489" w:rsidP="004665C6">
            <w:r w:rsidRPr="00AA3BEE">
              <w:t> </w:t>
            </w:r>
          </w:p>
        </w:tc>
        <w:tc>
          <w:tcPr>
            <w:tcW w:w="960" w:type="dxa"/>
            <w:noWrap/>
            <w:hideMark/>
          </w:tcPr>
          <w:p w14:paraId="33B51B02" w14:textId="77777777" w:rsidR="00AF7489" w:rsidRPr="00AA3BEE" w:rsidRDefault="00AF7489" w:rsidP="004665C6">
            <w:r w:rsidRPr="00AA3BEE">
              <w:t> </w:t>
            </w:r>
          </w:p>
        </w:tc>
      </w:tr>
      <w:tr w:rsidR="00AF7489" w:rsidRPr="00AA3BEE" w14:paraId="40045B21" w14:textId="77777777" w:rsidTr="004665C6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3E46E1" w14:textId="77777777" w:rsidR="00AF7489" w:rsidRPr="00AA3BEE" w:rsidRDefault="00AF7489" w:rsidP="004665C6">
            <w:r w:rsidRPr="00AA3BEE">
              <w:t> 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vAlign w:val="top"/>
            <w:hideMark/>
          </w:tcPr>
          <w:p w14:paraId="2E321742" w14:textId="77777777" w:rsidR="00AF7489" w:rsidRPr="00AA3BEE" w:rsidRDefault="00AF7489" w:rsidP="004665C6">
            <w:r w:rsidRPr="00AA3BEE">
              <w:t>Median (months, CI95%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vAlign w:val="top"/>
            <w:hideMark/>
          </w:tcPr>
          <w:p w14:paraId="52B2F992" w14:textId="77777777" w:rsidR="00AF7489" w:rsidRPr="00AA3BEE" w:rsidRDefault="00AF7489" w:rsidP="004665C6">
            <w:r w:rsidRPr="00AA3BEE">
              <w:t>Median (months, CI95%)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noWrap/>
            <w:vAlign w:val="top"/>
            <w:hideMark/>
          </w:tcPr>
          <w:p w14:paraId="371D3187" w14:textId="77777777" w:rsidR="00AF7489" w:rsidRPr="00AA3BEE" w:rsidRDefault="00AF7489" w:rsidP="004665C6">
            <w:r w:rsidRPr="00AA3BEE">
              <w:t>HR (CI95%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top"/>
            <w:hideMark/>
          </w:tcPr>
          <w:p w14:paraId="7601D990" w14:textId="77777777" w:rsidR="00AF7489" w:rsidRPr="00AA3BEE" w:rsidRDefault="00AF7489" w:rsidP="004665C6">
            <w:r w:rsidRPr="00AA3BEE">
              <w:t>p-value</w:t>
            </w:r>
          </w:p>
        </w:tc>
      </w:tr>
      <w:tr w:rsidR="00AF7489" w:rsidRPr="00AA3BEE" w14:paraId="3AD7B7D2" w14:textId="77777777" w:rsidTr="004665C6">
        <w:trPr>
          <w:trHeight w:val="290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0228D789" w14:textId="77777777" w:rsidR="00AF7489" w:rsidRPr="00AA3BEE" w:rsidRDefault="00AF7489" w:rsidP="004665C6">
            <w:r w:rsidRPr="00AA3BEE">
              <w:t>NLR ≥ cut-off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vAlign w:val="top"/>
            <w:hideMark/>
          </w:tcPr>
          <w:p w14:paraId="73E14E60" w14:textId="77777777" w:rsidR="00AF7489" w:rsidRPr="00AA3BEE" w:rsidRDefault="00AF7489" w:rsidP="004665C6">
            <w:r w:rsidRPr="00AA3BEE">
              <w:t>7.0 (3.81-28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vAlign w:val="top"/>
            <w:hideMark/>
          </w:tcPr>
          <w:p w14:paraId="2588AE24" w14:textId="77777777" w:rsidR="00AF7489" w:rsidRPr="00AA3BEE" w:rsidRDefault="00AF7489" w:rsidP="004665C6">
            <w:r w:rsidRPr="00AA3BEE">
              <w:t>9.8 (7.00-14.00)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noWrap/>
            <w:vAlign w:val="top"/>
            <w:hideMark/>
          </w:tcPr>
          <w:p w14:paraId="078D6FD3" w14:textId="77777777" w:rsidR="00AF7489" w:rsidRPr="00AA3BEE" w:rsidRDefault="00AF7489" w:rsidP="004665C6">
            <w:r w:rsidRPr="00AA3BEE">
              <w:t>1.15 (0.64-2.06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top"/>
            <w:hideMark/>
          </w:tcPr>
          <w:p w14:paraId="5807B5D6" w14:textId="77777777" w:rsidR="00AF7489" w:rsidRPr="00AA3BEE" w:rsidRDefault="00AF7489" w:rsidP="004665C6">
            <w:r w:rsidRPr="00AA3BEE">
              <w:t>0.64</w:t>
            </w:r>
          </w:p>
        </w:tc>
      </w:tr>
      <w:tr w:rsidR="00AF7489" w:rsidRPr="00AA3BEE" w14:paraId="49E6082E" w14:textId="77777777" w:rsidTr="004665C6">
        <w:trPr>
          <w:trHeight w:val="290"/>
        </w:trPr>
        <w:tc>
          <w:tcPr>
            <w:tcW w:w="1701" w:type="dxa"/>
            <w:noWrap/>
            <w:hideMark/>
          </w:tcPr>
          <w:p w14:paraId="00B3CE68" w14:textId="77777777" w:rsidR="00AF7489" w:rsidRPr="00AA3BEE" w:rsidRDefault="00AF7489" w:rsidP="004665C6">
            <w:r w:rsidRPr="00AA3BEE">
              <w:t>NLR &lt; cut-off</w:t>
            </w:r>
          </w:p>
        </w:tc>
        <w:tc>
          <w:tcPr>
            <w:tcW w:w="2552" w:type="dxa"/>
            <w:noWrap/>
            <w:vAlign w:val="top"/>
            <w:hideMark/>
          </w:tcPr>
          <w:p w14:paraId="0D021A77" w14:textId="77777777" w:rsidR="00AF7489" w:rsidRPr="00AA3BEE" w:rsidRDefault="00AF7489" w:rsidP="004665C6">
            <w:r w:rsidRPr="00AA3BEE">
              <w:t>25.8 (11.00-44.91)</w:t>
            </w:r>
          </w:p>
        </w:tc>
        <w:tc>
          <w:tcPr>
            <w:tcW w:w="2551" w:type="dxa"/>
            <w:noWrap/>
            <w:vAlign w:val="top"/>
            <w:hideMark/>
          </w:tcPr>
          <w:p w14:paraId="24BE00EE" w14:textId="77777777" w:rsidR="00AF7489" w:rsidRPr="00AA3BEE" w:rsidRDefault="00AF7489" w:rsidP="004665C6">
            <w:r w:rsidRPr="00AA3BEE">
              <w:t>14.0 (10.00-19.00)</w:t>
            </w:r>
          </w:p>
        </w:tc>
        <w:tc>
          <w:tcPr>
            <w:tcW w:w="1836" w:type="dxa"/>
            <w:noWrap/>
            <w:vAlign w:val="top"/>
            <w:hideMark/>
          </w:tcPr>
          <w:p w14:paraId="28366432" w14:textId="77777777" w:rsidR="00AF7489" w:rsidRPr="00AA3BEE" w:rsidRDefault="00AF7489" w:rsidP="004665C6">
            <w:r w:rsidRPr="00AA3BEE">
              <w:t>0.66 (0.38-1.13)</w:t>
            </w:r>
          </w:p>
        </w:tc>
        <w:tc>
          <w:tcPr>
            <w:tcW w:w="960" w:type="dxa"/>
            <w:noWrap/>
            <w:vAlign w:val="top"/>
            <w:hideMark/>
          </w:tcPr>
          <w:p w14:paraId="49AE970F" w14:textId="77777777" w:rsidR="00AF7489" w:rsidRPr="00AA3BEE" w:rsidRDefault="00AF7489" w:rsidP="004665C6">
            <w:r w:rsidRPr="00AA3BEE">
              <w:t>0.13</w:t>
            </w:r>
          </w:p>
        </w:tc>
      </w:tr>
      <w:tr w:rsidR="00AF7489" w:rsidRPr="00AA3BEE" w14:paraId="666E6DEF" w14:textId="77777777" w:rsidTr="004665C6">
        <w:trPr>
          <w:trHeight w:val="290"/>
        </w:trPr>
        <w:tc>
          <w:tcPr>
            <w:tcW w:w="1701" w:type="dxa"/>
            <w:noWrap/>
            <w:hideMark/>
          </w:tcPr>
          <w:p w14:paraId="18D4BA42" w14:textId="77777777" w:rsidR="00AF7489" w:rsidRPr="00AA3BEE" w:rsidRDefault="00AF7489" w:rsidP="004665C6">
            <w:r w:rsidRPr="00AA3BEE">
              <w:t>LMR ≥ cut-off</w:t>
            </w:r>
          </w:p>
        </w:tc>
        <w:tc>
          <w:tcPr>
            <w:tcW w:w="2552" w:type="dxa"/>
            <w:noWrap/>
            <w:vAlign w:val="top"/>
            <w:hideMark/>
          </w:tcPr>
          <w:p w14:paraId="33FA3EE2" w14:textId="77777777" w:rsidR="00AF7489" w:rsidRPr="00AA3BEE" w:rsidRDefault="00AF7489" w:rsidP="004665C6">
            <w:r w:rsidRPr="00AA3BEE">
              <w:t>17.0 (8.00-44.91)</w:t>
            </w:r>
          </w:p>
        </w:tc>
        <w:tc>
          <w:tcPr>
            <w:tcW w:w="2551" w:type="dxa"/>
            <w:noWrap/>
            <w:vAlign w:val="top"/>
            <w:hideMark/>
          </w:tcPr>
          <w:p w14:paraId="224B33D4" w14:textId="77777777" w:rsidR="00AF7489" w:rsidRPr="00AA3BEE" w:rsidRDefault="00AF7489" w:rsidP="004665C6">
            <w:r w:rsidRPr="00AA3BEE">
              <w:t>13.0 (9.00-14.92)</w:t>
            </w:r>
          </w:p>
        </w:tc>
        <w:tc>
          <w:tcPr>
            <w:tcW w:w="1836" w:type="dxa"/>
            <w:noWrap/>
            <w:vAlign w:val="top"/>
            <w:hideMark/>
          </w:tcPr>
          <w:p w14:paraId="3A1009AF" w14:textId="77777777" w:rsidR="00AF7489" w:rsidRPr="00AA3BEE" w:rsidRDefault="00AF7489" w:rsidP="004665C6">
            <w:r w:rsidRPr="00AA3BEE">
              <w:t>0.72 (0.47-1.12)</w:t>
            </w:r>
          </w:p>
        </w:tc>
        <w:tc>
          <w:tcPr>
            <w:tcW w:w="960" w:type="dxa"/>
            <w:noWrap/>
            <w:vAlign w:val="top"/>
            <w:hideMark/>
          </w:tcPr>
          <w:p w14:paraId="145044DC" w14:textId="77777777" w:rsidR="00AF7489" w:rsidRPr="00AA3BEE" w:rsidRDefault="00AF7489" w:rsidP="004665C6">
            <w:r w:rsidRPr="00AA3BEE">
              <w:t>0.14</w:t>
            </w:r>
          </w:p>
        </w:tc>
      </w:tr>
      <w:tr w:rsidR="00AF7489" w:rsidRPr="00AA3BEE" w14:paraId="54648AD2" w14:textId="77777777" w:rsidTr="004665C6">
        <w:trPr>
          <w:trHeight w:val="290"/>
        </w:trPr>
        <w:tc>
          <w:tcPr>
            <w:tcW w:w="1701" w:type="dxa"/>
            <w:noWrap/>
            <w:hideMark/>
          </w:tcPr>
          <w:p w14:paraId="357C44A3" w14:textId="77777777" w:rsidR="00AF7489" w:rsidRPr="00AA3BEE" w:rsidRDefault="00AF7489" w:rsidP="004665C6">
            <w:r w:rsidRPr="00AA3BEE">
              <w:t>LMR &lt; cut-off</w:t>
            </w:r>
          </w:p>
        </w:tc>
        <w:tc>
          <w:tcPr>
            <w:tcW w:w="2552" w:type="dxa"/>
            <w:noWrap/>
            <w:vAlign w:val="top"/>
            <w:hideMark/>
          </w:tcPr>
          <w:p w14:paraId="7B6200BF" w14:textId="77777777" w:rsidR="00AF7489" w:rsidRPr="00AA3BEE" w:rsidRDefault="00AF7489" w:rsidP="004665C6">
            <w:r w:rsidRPr="00AA3BEE">
              <w:t>7.0 (1.51-39.00)</w:t>
            </w:r>
          </w:p>
        </w:tc>
        <w:tc>
          <w:tcPr>
            <w:tcW w:w="2551" w:type="dxa"/>
            <w:noWrap/>
            <w:vAlign w:val="top"/>
            <w:hideMark/>
          </w:tcPr>
          <w:p w14:paraId="79C38FED" w14:textId="77777777" w:rsidR="00AF7489" w:rsidRPr="00AA3BEE" w:rsidRDefault="00AF7489" w:rsidP="004665C6">
            <w:r w:rsidRPr="00AA3BEE">
              <w:t>12.0 (5.00-22.00)</w:t>
            </w:r>
          </w:p>
        </w:tc>
        <w:tc>
          <w:tcPr>
            <w:tcW w:w="1836" w:type="dxa"/>
            <w:noWrap/>
            <w:vAlign w:val="top"/>
            <w:hideMark/>
          </w:tcPr>
          <w:p w14:paraId="5E7570B4" w14:textId="77777777" w:rsidR="00AF7489" w:rsidRPr="00AA3BEE" w:rsidRDefault="00AF7489" w:rsidP="004665C6">
            <w:r w:rsidRPr="00AA3BEE">
              <w:t>1.31 (0.52-3.26)</w:t>
            </w:r>
          </w:p>
        </w:tc>
        <w:tc>
          <w:tcPr>
            <w:tcW w:w="960" w:type="dxa"/>
            <w:noWrap/>
            <w:vAlign w:val="top"/>
            <w:hideMark/>
          </w:tcPr>
          <w:p w14:paraId="5A71A219" w14:textId="77777777" w:rsidR="00AF7489" w:rsidRPr="00AA3BEE" w:rsidRDefault="00AF7489" w:rsidP="004665C6">
            <w:r w:rsidRPr="00AA3BEE">
              <w:t>0.57</w:t>
            </w:r>
          </w:p>
        </w:tc>
      </w:tr>
      <w:tr w:rsidR="00AF7489" w:rsidRPr="00AA3BEE" w14:paraId="2A797291" w14:textId="77777777" w:rsidTr="004665C6">
        <w:trPr>
          <w:trHeight w:val="290"/>
        </w:trPr>
        <w:tc>
          <w:tcPr>
            <w:tcW w:w="1701" w:type="dxa"/>
            <w:noWrap/>
            <w:hideMark/>
          </w:tcPr>
          <w:p w14:paraId="302E9027" w14:textId="77777777" w:rsidR="00AF7489" w:rsidRPr="00AA3BEE" w:rsidRDefault="00AF7489" w:rsidP="004665C6">
            <w:r w:rsidRPr="00AA3BEE">
              <w:t>PLR ≥ cut-off</w:t>
            </w:r>
          </w:p>
        </w:tc>
        <w:tc>
          <w:tcPr>
            <w:tcW w:w="2552" w:type="dxa"/>
            <w:noWrap/>
            <w:vAlign w:val="top"/>
            <w:hideMark/>
          </w:tcPr>
          <w:p w14:paraId="055CF74C" w14:textId="77777777" w:rsidR="00AF7489" w:rsidRPr="00AA3BEE" w:rsidRDefault="00AF7489" w:rsidP="004665C6">
            <w:r w:rsidRPr="00AA3BEE">
              <w:t>8.0 (3.81-28.00)</w:t>
            </w:r>
          </w:p>
        </w:tc>
        <w:tc>
          <w:tcPr>
            <w:tcW w:w="2551" w:type="dxa"/>
            <w:noWrap/>
            <w:vAlign w:val="top"/>
            <w:hideMark/>
          </w:tcPr>
          <w:p w14:paraId="5A87CAE4" w14:textId="77777777" w:rsidR="00AF7489" w:rsidRPr="00AA3BEE" w:rsidRDefault="00AF7489" w:rsidP="004665C6">
            <w:r w:rsidRPr="00AA3BEE">
              <w:t>10.1 (7.20-15.08)</w:t>
            </w:r>
          </w:p>
        </w:tc>
        <w:tc>
          <w:tcPr>
            <w:tcW w:w="1836" w:type="dxa"/>
            <w:noWrap/>
            <w:vAlign w:val="top"/>
            <w:hideMark/>
          </w:tcPr>
          <w:p w14:paraId="267F7415" w14:textId="77777777" w:rsidR="00AF7489" w:rsidRPr="00AA3BEE" w:rsidRDefault="00AF7489" w:rsidP="004665C6">
            <w:r w:rsidRPr="00AA3BEE">
              <w:t>1.02 (0.55-1.89)</w:t>
            </w:r>
          </w:p>
        </w:tc>
        <w:tc>
          <w:tcPr>
            <w:tcW w:w="960" w:type="dxa"/>
            <w:noWrap/>
            <w:vAlign w:val="top"/>
            <w:hideMark/>
          </w:tcPr>
          <w:p w14:paraId="029508A6" w14:textId="77777777" w:rsidR="00AF7489" w:rsidRPr="00AA3BEE" w:rsidRDefault="00AF7489" w:rsidP="004665C6">
            <w:r w:rsidRPr="00AA3BEE">
              <w:t>0.94</w:t>
            </w:r>
          </w:p>
        </w:tc>
      </w:tr>
      <w:tr w:rsidR="00AF7489" w:rsidRPr="00AA3BEE" w14:paraId="05149210" w14:textId="77777777" w:rsidTr="004665C6">
        <w:trPr>
          <w:trHeight w:val="290"/>
        </w:trPr>
        <w:tc>
          <w:tcPr>
            <w:tcW w:w="1701" w:type="dxa"/>
            <w:noWrap/>
            <w:hideMark/>
          </w:tcPr>
          <w:p w14:paraId="102CE93E" w14:textId="77777777" w:rsidR="00AF7489" w:rsidRPr="00AA3BEE" w:rsidRDefault="00AF7489" w:rsidP="004665C6">
            <w:r w:rsidRPr="00AA3BEE">
              <w:t>PLR &lt; cut-off</w:t>
            </w:r>
          </w:p>
        </w:tc>
        <w:tc>
          <w:tcPr>
            <w:tcW w:w="2552" w:type="dxa"/>
            <w:noWrap/>
            <w:vAlign w:val="top"/>
            <w:hideMark/>
          </w:tcPr>
          <w:p w14:paraId="25FC9B5C" w14:textId="77777777" w:rsidR="00AF7489" w:rsidRPr="00AA3BEE" w:rsidRDefault="00AF7489" w:rsidP="004665C6">
            <w:r w:rsidRPr="00AA3BEE">
              <w:t>20.9 (8.00-44.91)</w:t>
            </w:r>
          </w:p>
        </w:tc>
        <w:tc>
          <w:tcPr>
            <w:tcW w:w="2551" w:type="dxa"/>
            <w:noWrap/>
            <w:vAlign w:val="top"/>
            <w:hideMark/>
          </w:tcPr>
          <w:p w14:paraId="66E0D5DC" w14:textId="77777777" w:rsidR="00AF7489" w:rsidRPr="00AA3BEE" w:rsidRDefault="00AF7489" w:rsidP="004665C6">
            <w:r w:rsidRPr="00AA3BEE">
              <w:t>13.4 (9.79-16.00)</w:t>
            </w:r>
          </w:p>
        </w:tc>
        <w:tc>
          <w:tcPr>
            <w:tcW w:w="1836" w:type="dxa"/>
            <w:noWrap/>
            <w:vAlign w:val="top"/>
            <w:hideMark/>
          </w:tcPr>
          <w:p w14:paraId="5A795706" w14:textId="77777777" w:rsidR="00AF7489" w:rsidRPr="00AA3BEE" w:rsidRDefault="00AF7489" w:rsidP="004665C6">
            <w:r w:rsidRPr="00AA3BEE">
              <w:t>0.69 (0.42-1.13)</w:t>
            </w:r>
          </w:p>
        </w:tc>
        <w:tc>
          <w:tcPr>
            <w:tcW w:w="960" w:type="dxa"/>
            <w:noWrap/>
            <w:vAlign w:val="top"/>
            <w:hideMark/>
          </w:tcPr>
          <w:p w14:paraId="7C0C75EA" w14:textId="77777777" w:rsidR="00AF7489" w:rsidRPr="00AA3BEE" w:rsidRDefault="00AF7489" w:rsidP="004665C6">
            <w:r w:rsidRPr="00AA3BEE">
              <w:t>0.14</w:t>
            </w:r>
          </w:p>
        </w:tc>
      </w:tr>
      <w:tr w:rsidR="00AF7489" w:rsidRPr="00AA3BEE" w14:paraId="1A041B56" w14:textId="77777777" w:rsidTr="004665C6">
        <w:trPr>
          <w:trHeight w:val="290"/>
        </w:trPr>
        <w:tc>
          <w:tcPr>
            <w:tcW w:w="1701" w:type="dxa"/>
            <w:noWrap/>
            <w:hideMark/>
          </w:tcPr>
          <w:p w14:paraId="013433A0" w14:textId="77777777" w:rsidR="00AF7489" w:rsidRPr="00AA3BEE" w:rsidRDefault="00AF7489" w:rsidP="004665C6">
            <w:r w:rsidRPr="00AA3BEE">
              <w:t>SII ≥ cut-off</w:t>
            </w:r>
          </w:p>
        </w:tc>
        <w:tc>
          <w:tcPr>
            <w:tcW w:w="2552" w:type="dxa"/>
            <w:noWrap/>
            <w:vAlign w:val="top"/>
            <w:hideMark/>
          </w:tcPr>
          <w:p w14:paraId="4AAD435C" w14:textId="77777777" w:rsidR="00AF7489" w:rsidRPr="00AA3BEE" w:rsidRDefault="00AF7489" w:rsidP="004665C6">
            <w:r w:rsidRPr="00AA3BEE">
              <w:t>7.0 (4.00-17.00)</w:t>
            </w:r>
          </w:p>
        </w:tc>
        <w:tc>
          <w:tcPr>
            <w:tcW w:w="2551" w:type="dxa"/>
            <w:noWrap/>
            <w:vAlign w:val="top"/>
            <w:hideMark/>
          </w:tcPr>
          <w:p w14:paraId="73FE1023" w14:textId="77777777" w:rsidR="00AF7489" w:rsidRPr="00AA3BEE" w:rsidRDefault="00AF7489" w:rsidP="004665C6">
            <w:r w:rsidRPr="00AA3BEE">
              <w:t>11.0 (7.00-14.00)</w:t>
            </w:r>
          </w:p>
        </w:tc>
        <w:tc>
          <w:tcPr>
            <w:tcW w:w="1836" w:type="dxa"/>
            <w:noWrap/>
            <w:vAlign w:val="top"/>
            <w:hideMark/>
          </w:tcPr>
          <w:p w14:paraId="74BE13B6" w14:textId="77777777" w:rsidR="00AF7489" w:rsidRPr="00AA3BEE" w:rsidRDefault="00AF7489" w:rsidP="004665C6">
            <w:r w:rsidRPr="00AA3BEE">
              <w:t>1.16 (0.64-2.09)</w:t>
            </w:r>
          </w:p>
        </w:tc>
        <w:tc>
          <w:tcPr>
            <w:tcW w:w="960" w:type="dxa"/>
            <w:noWrap/>
            <w:vAlign w:val="top"/>
            <w:hideMark/>
          </w:tcPr>
          <w:p w14:paraId="3B0716D7" w14:textId="77777777" w:rsidR="00AF7489" w:rsidRPr="00AA3BEE" w:rsidRDefault="00AF7489" w:rsidP="004665C6">
            <w:r w:rsidRPr="00AA3BEE">
              <w:t>0.63</w:t>
            </w:r>
          </w:p>
        </w:tc>
      </w:tr>
      <w:tr w:rsidR="00AF7489" w:rsidRPr="00AA3BEE" w14:paraId="383C2E3A" w14:textId="77777777" w:rsidTr="004665C6">
        <w:trPr>
          <w:trHeight w:val="290"/>
        </w:trPr>
        <w:tc>
          <w:tcPr>
            <w:tcW w:w="1701" w:type="dxa"/>
            <w:noWrap/>
            <w:hideMark/>
          </w:tcPr>
          <w:p w14:paraId="2A9974EE" w14:textId="77777777" w:rsidR="00AF7489" w:rsidRPr="00AA3BEE" w:rsidRDefault="00AF7489" w:rsidP="004665C6">
            <w:r w:rsidRPr="00AA3BEE">
              <w:t>SII &lt; cut-off</w:t>
            </w:r>
          </w:p>
        </w:tc>
        <w:tc>
          <w:tcPr>
            <w:tcW w:w="2552" w:type="dxa"/>
            <w:noWrap/>
            <w:vAlign w:val="top"/>
            <w:hideMark/>
          </w:tcPr>
          <w:p w14:paraId="5C279B43" w14:textId="77777777" w:rsidR="00AF7489" w:rsidRPr="00AA3BEE" w:rsidRDefault="00AF7489" w:rsidP="004665C6">
            <w:r w:rsidRPr="00AA3BEE">
              <w:t>25.8 (11.96-44.91)</w:t>
            </w:r>
          </w:p>
        </w:tc>
        <w:tc>
          <w:tcPr>
            <w:tcW w:w="2551" w:type="dxa"/>
            <w:noWrap/>
            <w:vAlign w:val="top"/>
            <w:hideMark/>
          </w:tcPr>
          <w:p w14:paraId="767C3A25" w14:textId="77777777" w:rsidR="00AF7489" w:rsidRPr="00AA3BEE" w:rsidRDefault="00AF7489" w:rsidP="004665C6">
            <w:r w:rsidRPr="00AA3BEE">
              <w:t>14.0 (8.00-19.00)</w:t>
            </w:r>
          </w:p>
        </w:tc>
        <w:tc>
          <w:tcPr>
            <w:tcW w:w="1836" w:type="dxa"/>
            <w:noWrap/>
            <w:vAlign w:val="top"/>
            <w:hideMark/>
          </w:tcPr>
          <w:p w14:paraId="16CF915C" w14:textId="77777777" w:rsidR="00AF7489" w:rsidRPr="00AA3BEE" w:rsidRDefault="00AF7489" w:rsidP="004665C6">
            <w:r w:rsidRPr="00AA3BEE">
              <w:t>0.64 (0.38-1.08)</w:t>
            </w:r>
          </w:p>
        </w:tc>
        <w:tc>
          <w:tcPr>
            <w:tcW w:w="960" w:type="dxa"/>
            <w:noWrap/>
            <w:vAlign w:val="top"/>
            <w:hideMark/>
          </w:tcPr>
          <w:p w14:paraId="340829E6" w14:textId="77777777" w:rsidR="00AF7489" w:rsidRPr="00AA3BEE" w:rsidRDefault="00AF7489" w:rsidP="004665C6">
            <w:r w:rsidRPr="00AA3BEE">
              <w:t>0.09</w:t>
            </w:r>
          </w:p>
        </w:tc>
      </w:tr>
      <w:tr w:rsidR="00AF7489" w:rsidRPr="00AA3BEE" w14:paraId="6C899745" w14:textId="77777777" w:rsidTr="004665C6">
        <w:trPr>
          <w:trHeight w:val="290"/>
        </w:trPr>
        <w:tc>
          <w:tcPr>
            <w:tcW w:w="1701" w:type="dxa"/>
            <w:noWrap/>
            <w:hideMark/>
          </w:tcPr>
          <w:p w14:paraId="77C64075" w14:textId="77777777" w:rsidR="00AF7489" w:rsidRPr="00AA3BEE" w:rsidRDefault="00AF7489" w:rsidP="004665C6">
            <w:r w:rsidRPr="00AA3BEE">
              <w:t>dNLR ≥ cut-off</w:t>
            </w:r>
          </w:p>
        </w:tc>
        <w:tc>
          <w:tcPr>
            <w:tcW w:w="2552" w:type="dxa"/>
            <w:noWrap/>
            <w:vAlign w:val="top"/>
            <w:hideMark/>
          </w:tcPr>
          <w:p w14:paraId="0BA3BD19" w14:textId="77777777" w:rsidR="00AF7489" w:rsidRPr="00AA3BEE" w:rsidRDefault="00AF7489" w:rsidP="004665C6">
            <w:r w:rsidRPr="00AA3BEE">
              <w:t>8.0 (4.00-25.80)</w:t>
            </w:r>
          </w:p>
        </w:tc>
        <w:tc>
          <w:tcPr>
            <w:tcW w:w="2551" w:type="dxa"/>
            <w:noWrap/>
            <w:vAlign w:val="top"/>
            <w:hideMark/>
          </w:tcPr>
          <w:p w14:paraId="239A0D79" w14:textId="77777777" w:rsidR="00AF7489" w:rsidRPr="00AA3BEE" w:rsidRDefault="00AF7489" w:rsidP="004665C6">
            <w:r w:rsidRPr="00AA3BEE">
              <w:t>11.0 (7.20-14.20)</w:t>
            </w:r>
          </w:p>
        </w:tc>
        <w:tc>
          <w:tcPr>
            <w:tcW w:w="1836" w:type="dxa"/>
            <w:noWrap/>
            <w:vAlign w:val="top"/>
            <w:hideMark/>
          </w:tcPr>
          <w:p w14:paraId="6803A6EF" w14:textId="77777777" w:rsidR="00AF7489" w:rsidRPr="00AA3BEE" w:rsidRDefault="00AF7489" w:rsidP="004665C6">
            <w:r w:rsidRPr="00AA3BEE">
              <w:t>1.05 (0.62-1.78)</w:t>
            </w:r>
          </w:p>
        </w:tc>
        <w:tc>
          <w:tcPr>
            <w:tcW w:w="960" w:type="dxa"/>
            <w:noWrap/>
            <w:vAlign w:val="top"/>
            <w:hideMark/>
          </w:tcPr>
          <w:p w14:paraId="6F27FFB4" w14:textId="77777777" w:rsidR="00AF7489" w:rsidRPr="00AA3BEE" w:rsidRDefault="00AF7489" w:rsidP="004665C6">
            <w:r w:rsidRPr="00AA3BEE">
              <w:t>0.85</w:t>
            </w:r>
          </w:p>
        </w:tc>
      </w:tr>
      <w:tr w:rsidR="00AF7489" w:rsidRPr="00AA3BEE" w14:paraId="76A2AFB1" w14:textId="77777777" w:rsidTr="004665C6">
        <w:trPr>
          <w:trHeight w:val="290"/>
        </w:trPr>
        <w:tc>
          <w:tcPr>
            <w:tcW w:w="1701" w:type="dxa"/>
            <w:noWrap/>
            <w:hideMark/>
          </w:tcPr>
          <w:p w14:paraId="757D2E12" w14:textId="77777777" w:rsidR="00AF7489" w:rsidRPr="00AA3BEE" w:rsidRDefault="00AF7489" w:rsidP="004665C6">
            <w:r w:rsidRPr="00AA3BEE">
              <w:t>dNLR &lt; cut-off</w:t>
            </w:r>
          </w:p>
        </w:tc>
        <w:tc>
          <w:tcPr>
            <w:tcW w:w="2552" w:type="dxa"/>
            <w:noWrap/>
            <w:vAlign w:val="top"/>
            <w:hideMark/>
          </w:tcPr>
          <w:p w14:paraId="5E5D5A0E" w14:textId="77777777" w:rsidR="00AF7489" w:rsidRPr="00AA3BEE" w:rsidRDefault="00AF7489" w:rsidP="004665C6">
            <w:r w:rsidRPr="00AA3BEE">
              <w:t>44.9 (11.00-44.91)</w:t>
            </w:r>
          </w:p>
        </w:tc>
        <w:tc>
          <w:tcPr>
            <w:tcW w:w="2551" w:type="dxa"/>
            <w:noWrap/>
            <w:vAlign w:val="top"/>
            <w:hideMark/>
          </w:tcPr>
          <w:p w14:paraId="3E54AC1E" w14:textId="77777777" w:rsidR="00AF7489" w:rsidRPr="00AA3BEE" w:rsidRDefault="00AF7489" w:rsidP="004665C6">
            <w:r w:rsidRPr="00AA3BEE">
              <w:t>14.0 (8.00-19.00)</w:t>
            </w:r>
          </w:p>
        </w:tc>
        <w:tc>
          <w:tcPr>
            <w:tcW w:w="1836" w:type="dxa"/>
            <w:noWrap/>
            <w:vAlign w:val="top"/>
            <w:hideMark/>
          </w:tcPr>
          <w:p w14:paraId="515BDD5A" w14:textId="77777777" w:rsidR="00AF7489" w:rsidRPr="00AA3BEE" w:rsidRDefault="00AF7489" w:rsidP="004665C6">
            <w:r w:rsidRPr="00AA3BEE">
              <w:t>0.60 (0.35-1.06)</w:t>
            </w:r>
          </w:p>
        </w:tc>
        <w:tc>
          <w:tcPr>
            <w:tcW w:w="960" w:type="dxa"/>
            <w:noWrap/>
            <w:vAlign w:val="top"/>
            <w:hideMark/>
          </w:tcPr>
          <w:p w14:paraId="4C47B976" w14:textId="77777777" w:rsidR="00AF7489" w:rsidRPr="00AA3BEE" w:rsidRDefault="00AF7489" w:rsidP="004665C6">
            <w:r w:rsidRPr="00AA3BEE">
              <w:t>0.08</w:t>
            </w:r>
          </w:p>
        </w:tc>
      </w:tr>
      <w:tr w:rsidR="00AF7489" w:rsidRPr="00AA3BEE" w14:paraId="655C1968" w14:textId="77777777" w:rsidTr="004665C6">
        <w:trPr>
          <w:trHeight w:val="290"/>
        </w:trPr>
        <w:tc>
          <w:tcPr>
            <w:tcW w:w="1701" w:type="dxa"/>
            <w:noWrap/>
            <w:hideMark/>
          </w:tcPr>
          <w:p w14:paraId="5A3B129C" w14:textId="77777777" w:rsidR="00AF7489" w:rsidRPr="00AA3BEE" w:rsidRDefault="00AF7489" w:rsidP="004665C6">
            <w:r w:rsidRPr="00AA3BEE">
              <w:t>LDH ≥ cut-off</w:t>
            </w:r>
          </w:p>
        </w:tc>
        <w:tc>
          <w:tcPr>
            <w:tcW w:w="2552" w:type="dxa"/>
            <w:noWrap/>
            <w:vAlign w:val="top"/>
            <w:hideMark/>
          </w:tcPr>
          <w:p w14:paraId="2745C783" w14:textId="77777777" w:rsidR="00AF7489" w:rsidRPr="00AA3BEE" w:rsidRDefault="00AF7489" w:rsidP="004665C6">
            <w:r w:rsidRPr="00AA3BEE">
              <w:t>6.1 (3.06-28.00)</w:t>
            </w:r>
          </w:p>
        </w:tc>
        <w:tc>
          <w:tcPr>
            <w:tcW w:w="2551" w:type="dxa"/>
            <w:noWrap/>
            <w:vAlign w:val="top"/>
            <w:hideMark/>
          </w:tcPr>
          <w:p w14:paraId="3B03A217" w14:textId="77777777" w:rsidR="00AF7489" w:rsidRPr="00AA3BEE" w:rsidRDefault="00AF7489" w:rsidP="004665C6">
            <w:r w:rsidRPr="00AA3BEE">
              <w:t>9.0 (7.00-14.00)</w:t>
            </w:r>
          </w:p>
        </w:tc>
        <w:tc>
          <w:tcPr>
            <w:tcW w:w="1836" w:type="dxa"/>
            <w:noWrap/>
            <w:vAlign w:val="top"/>
            <w:hideMark/>
          </w:tcPr>
          <w:p w14:paraId="156E1A5C" w14:textId="77777777" w:rsidR="00AF7489" w:rsidRPr="00AA3BEE" w:rsidRDefault="00AF7489" w:rsidP="004665C6">
            <w:r w:rsidRPr="00AA3BEE">
              <w:t>1.00 (0.58-1.75)</w:t>
            </w:r>
          </w:p>
        </w:tc>
        <w:tc>
          <w:tcPr>
            <w:tcW w:w="960" w:type="dxa"/>
            <w:noWrap/>
            <w:vAlign w:val="top"/>
            <w:hideMark/>
          </w:tcPr>
          <w:p w14:paraId="3BF5F245" w14:textId="77777777" w:rsidR="00AF7489" w:rsidRPr="00AA3BEE" w:rsidRDefault="00AF7489" w:rsidP="004665C6">
            <w:r w:rsidRPr="00AA3BEE">
              <w:t>0.98</w:t>
            </w:r>
          </w:p>
        </w:tc>
      </w:tr>
      <w:tr w:rsidR="00AF7489" w:rsidRPr="00AA3BEE" w14:paraId="249725F7" w14:textId="77777777" w:rsidTr="004665C6">
        <w:trPr>
          <w:trHeight w:val="300"/>
        </w:trPr>
        <w:tc>
          <w:tcPr>
            <w:tcW w:w="1701" w:type="dxa"/>
            <w:noWrap/>
            <w:hideMark/>
          </w:tcPr>
          <w:p w14:paraId="19478A8B" w14:textId="77777777" w:rsidR="00AF7489" w:rsidRPr="00AA3BEE" w:rsidRDefault="00AF7489" w:rsidP="004665C6">
            <w:r w:rsidRPr="00AA3BEE">
              <w:t>LDH &lt; cut-off</w:t>
            </w:r>
          </w:p>
        </w:tc>
        <w:tc>
          <w:tcPr>
            <w:tcW w:w="2552" w:type="dxa"/>
            <w:noWrap/>
            <w:vAlign w:val="top"/>
            <w:hideMark/>
          </w:tcPr>
          <w:p w14:paraId="689AAF37" w14:textId="77777777" w:rsidR="00AF7489" w:rsidRPr="00AA3BEE" w:rsidRDefault="00AF7489" w:rsidP="004665C6">
            <w:r w:rsidRPr="00AA3BEE">
              <w:t>25.8 (8.00-44.91)</w:t>
            </w:r>
          </w:p>
        </w:tc>
        <w:tc>
          <w:tcPr>
            <w:tcW w:w="2551" w:type="dxa"/>
            <w:noWrap/>
            <w:vAlign w:val="top"/>
            <w:hideMark/>
          </w:tcPr>
          <w:p w14:paraId="1140BE14" w14:textId="77777777" w:rsidR="00AF7489" w:rsidRPr="00AA3BEE" w:rsidRDefault="00AF7489" w:rsidP="004665C6">
            <w:r w:rsidRPr="00AA3BEE">
              <w:t>13.4 (10.05-41.00)</w:t>
            </w:r>
          </w:p>
        </w:tc>
        <w:tc>
          <w:tcPr>
            <w:tcW w:w="1836" w:type="dxa"/>
            <w:noWrap/>
            <w:vAlign w:val="top"/>
            <w:hideMark/>
          </w:tcPr>
          <w:p w14:paraId="7BC8CAB9" w14:textId="77777777" w:rsidR="00AF7489" w:rsidRPr="00AA3BEE" w:rsidRDefault="00AF7489" w:rsidP="004665C6">
            <w:r w:rsidRPr="00AA3BEE">
              <w:t>0.80 (0.46-1.40)</w:t>
            </w:r>
          </w:p>
        </w:tc>
        <w:tc>
          <w:tcPr>
            <w:tcW w:w="960" w:type="dxa"/>
            <w:noWrap/>
            <w:vAlign w:val="top"/>
            <w:hideMark/>
          </w:tcPr>
          <w:p w14:paraId="611603A8" w14:textId="77777777" w:rsidR="00AF7489" w:rsidRPr="00AA3BEE" w:rsidRDefault="00AF7489" w:rsidP="004665C6">
            <w:r w:rsidRPr="00AA3BEE">
              <w:t>0.43</w:t>
            </w:r>
          </w:p>
        </w:tc>
      </w:tr>
    </w:tbl>
    <w:p w14:paraId="559837B7" w14:textId="77777777" w:rsidR="00AF7489" w:rsidRDefault="00AF7489" w:rsidP="00AF7489"/>
    <w:p w14:paraId="4B9E5028" w14:textId="77777777" w:rsidR="00AF7489" w:rsidRPr="00AA3BEE" w:rsidRDefault="00AF7489" w:rsidP="00AF7489">
      <w:r w:rsidRPr="00AA3BEE">
        <w:t>Table S2. Kaplan-Mayer analysis for PFS comparing blood cell count-derived ratios</w:t>
      </w:r>
      <w:r>
        <w:t xml:space="preserve">; </w:t>
      </w:r>
      <w:r w:rsidRPr="00AA3BEE">
        <w:t>NLR – neutrophil-lymphocyte ratio, SII – systemic inflammation index, dNLR - derived neutrophil-lymphocyte ratio, LMR - lymphocyte-monocyte ratio, PLR - plate-let-lymphocyte ratio, LDH – lactate dehydrogenase, CI – confidence interval</w:t>
      </w:r>
      <w:r>
        <w:t>.</w:t>
      </w:r>
      <w:r w:rsidRPr="00AA3BEE">
        <w:t xml:space="preserve"> </w:t>
      </w:r>
    </w:p>
    <w:p w14:paraId="1375DEDC" w14:textId="77777777" w:rsidR="00AF7489" w:rsidRDefault="00AF7489" w:rsidP="00AF7489"/>
    <w:p w14:paraId="0038A038" w14:textId="2BF3469C" w:rsidR="00F4097D" w:rsidRDefault="00AF7489"/>
    <w:tbl>
      <w:tblPr>
        <w:tblStyle w:val="Mdeck5tablebodythreelines"/>
        <w:tblW w:w="9923" w:type="dxa"/>
        <w:tblLook w:val="04A0" w:firstRow="1" w:lastRow="0" w:firstColumn="1" w:lastColumn="0" w:noHBand="0" w:noVBand="1"/>
      </w:tblPr>
      <w:tblGrid>
        <w:gridCol w:w="3544"/>
        <w:gridCol w:w="536"/>
        <w:gridCol w:w="336"/>
        <w:gridCol w:w="708"/>
        <w:gridCol w:w="1134"/>
        <w:gridCol w:w="586"/>
        <w:gridCol w:w="832"/>
        <w:gridCol w:w="586"/>
        <w:gridCol w:w="942"/>
        <w:gridCol w:w="435"/>
        <w:gridCol w:w="284"/>
      </w:tblGrid>
      <w:tr w:rsidR="00AF7489" w14:paraId="14EEC8AC" w14:textId="77777777" w:rsidTr="00AF748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84" w:type="dxa"/>
          <w:trHeight w:val="290"/>
        </w:trPr>
        <w:tc>
          <w:tcPr>
            <w:tcW w:w="4080" w:type="dxa"/>
            <w:gridSpan w:val="2"/>
            <w:noWrap/>
            <w:hideMark/>
          </w:tcPr>
          <w:p w14:paraId="070D5697" w14:textId="77777777" w:rsidR="00AF7489" w:rsidRDefault="00AF7489">
            <w:pPr>
              <w:spacing w:line="260" w:lineRule="exact"/>
            </w:pPr>
            <w:r>
              <w:t> </w:t>
            </w:r>
          </w:p>
        </w:tc>
        <w:tc>
          <w:tcPr>
            <w:tcW w:w="5124" w:type="dxa"/>
            <w:gridSpan w:val="7"/>
            <w:noWrap/>
            <w:hideMark/>
          </w:tcPr>
          <w:p w14:paraId="25BFA2BE" w14:textId="77777777" w:rsidR="00AF7489" w:rsidRDefault="00AF7489">
            <w:pPr>
              <w:spacing w:line="260" w:lineRule="exact"/>
            </w:pPr>
            <w:r>
              <w:t>Immunotherapy + Targeted therapy</w:t>
            </w:r>
          </w:p>
        </w:tc>
        <w:tc>
          <w:tcPr>
            <w:tcW w:w="435" w:type="dxa"/>
            <w:noWrap/>
            <w:hideMark/>
          </w:tcPr>
          <w:p w14:paraId="43D31C3A" w14:textId="77777777" w:rsidR="00AF7489" w:rsidRDefault="00AF7489"/>
        </w:tc>
      </w:tr>
      <w:tr w:rsidR="00AF7489" w14:paraId="4187491E" w14:textId="77777777" w:rsidTr="00AF7489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51BAB" w14:textId="77777777" w:rsidR="00AF7489" w:rsidRDefault="00AF7489">
            <w:pPr>
              <w:spacing w:line="260" w:lineRule="exact"/>
            </w:pPr>
            <w:r>
              <w:t> 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336E8" w14:textId="77777777" w:rsidR="00AF7489" w:rsidRDefault="00AF7489">
            <w:pPr>
              <w:spacing w:line="260" w:lineRule="exact"/>
            </w:pPr>
            <w:r>
              <w:t>C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E1634" w14:textId="77777777" w:rsidR="00AF7489" w:rsidRDefault="00AF7489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6C460" w14:textId="77777777" w:rsidR="00AF7489" w:rsidRDefault="00AF7489">
            <w:pPr>
              <w:spacing w:line="260" w:lineRule="exact"/>
            </w:pPr>
            <w:r>
              <w:t>PR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8578B" w14:textId="77777777" w:rsidR="00AF7489" w:rsidRDefault="00AF7489"/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3199B" w14:textId="77777777" w:rsidR="00AF7489" w:rsidRDefault="00AF7489">
            <w:pPr>
              <w:spacing w:line="260" w:lineRule="exact"/>
            </w:pPr>
            <w:r>
              <w:t>PD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A2C4B" w14:textId="77777777" w:rsidR="00AF7489" w:rsidRDefault="00AF7489"/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2230B" w14:textId="77777777" w:rsidR="00AF7489" w:rsidRDefault="00AF7489">
            <w:pPr>
              <w:spacing w:line="260" w:lineRule="exact"/>
            </w:pPr>
            <w:r>
              <w:t>CR+PR vs PD</w:t>
            </w:r>
          </w:p>
        </w:tc>
      </w:tr>
      <w:tr w:rsidR="00AF7489" w14:paraId="3FF8CF53" w14:textId="77777777" w:rsidTr="00AF748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CE1DB" w14:textId="77777777" w:rsidR="00AF7489" w:rsidRDefault="00AF7489">
            <w:pPr>
              <w:spacing w:line="260" w:lineRule="exact"/>
            </w:pPr>
            <w:r>
              <w:t> 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18638" w14:textId="77777777" w:rsidR="00AF7489" w:rsidRDefault="00AF7489">
            <w:pPr>
              <w:spacing w:line="260" w:lineRule="exact"/>
            </w:pPr>
            <w:r>
              <w:t>n = 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6EF55" w14:textId="77777777" w:rsidR="00AF7489" w:rsidRDefault="00AF7489">
            <w:pPr>
              <w:spacing w:line="260" w:lineRule="exact"/>
            </w:pPr>
            <w: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85351" w14:textId="77777777" w:rsidR="00AF7489" w:rsidRDefault="00AF7489">
            <w:pPr>
              <w:spacing w:line="260" w:lineRule="exact"/>
            </w:pPr>
            <w:r>
              <w:t>n = 7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1102F" w14:textId="77777777" w:rsidR="00AF7489" w:rsidRDefault="00AF7489">
            <w:pPr>
              <w:spacing w:line="260" w:lineRule="exact"/>
            </w:pPr>
            <w:r>
              <w:t>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6B909" w14:textId="77777777" w:rsidR="00AF7489" w:rsidRDefault="00AF7489">
            <w:pPr>
              <w:spacing w:line="260" w:lineRule="exact"/>
            </w:pPr>
            <w:r>
              <w:t>n = 3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55F91" w14:textId="77777777" w:rsidR="00AF7489" w:rsidRDefault="00AF7489">
            <w:pPr>
              <w:spacing w:line="260" w:lineRule="exact"/>
            </w:pPr>
            <w:r>
              <w:t>%</w:t>
            </w: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01A96" w14:textId="77777777" w:rsidR="00AF7489" w:rsidRDefault="00AF7489">
            <w:pPr>
              <w:spacing w:line="260" w:lineRule="exact"/>
            </w:pPr>
            <w:r>
              <w:t>p-value</w:t>
            </w:r>
          </w:p>
        </w:tc>
      </w:tr>
      <w:tr w:rsidR="00AF7489" w14:paraId="2BB5A4CD" w14:textId="77777777" w:rsidTr="00AF7489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66D08" w14:textId="77777777" w:rsidR="00AF7489" w:rsidRDefault="00AF7489">
            <w:pPr>
              <w:spacing w:line="260" w:lineRule="exact"/>
            </w:pPr>
            <w:r>
              <w:t>Sex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1A97F" w14:textId="77777777" w:rsidR="00AF7489" w:rsidRDefault="00AF7489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01B97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F615E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75A8C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96908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F05EA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2A9B7" w14:textId="77777777" w:rsidR="00AF7489" w:rsidRDefault="00AF7489">
            <w:pPr>
              <w:spacing w:line="260" w:lineRule="exact"/>
            </w:pPr>
            <w:r>
              <w:t>0.44</w:t>
            </w:r>
          </w:p>
        </w:tc>
      </w:tr>
      <w:tr w:rsidR="00AF7489" w14:paraId="4608AEAA" w14:textId="77777777" w:rsidTr="00AF7489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025B6" w14:textId="77777777" w:rsidR="00AF7489" w:rsidRDefault="00AF7489">
            <w:pPr>
              <w:spacing w:line="260" w:lineRule="exact"/>
              <w:ind w:left="316"/>
            </w:pPr>
            <w:r>
              <w:t>Female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39DC5" w14:textId="77777777" w:rsidR="00AF7489" w:rsidRDefault="00AF7489">
            <w:pPr>
              <w:spacing w:line="260" w:lineRule="exact"/>
            </w:pPr>
            <w: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862B7" w14:textId="77777777" w:rsidR="00AF7489" w:rsidRDefault="00AF7489">
            <w:pPr>
              <w:spacing w:line="260" w:lineRule="exact"/>
            </w:pPr>
            <w: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FB948" w14:textId="77777777" w:rsidR="00AF7489" w:rsidRDefault="00AF7489">
            <w:pPr>
              <w:spacing w:line="260" w:lineRule="exact"/>
            </w:pPr>
            <w:r>
              <w:t>2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3DED7" w14:textId="77777777" w:rsidR="00AF7489" w:rsidRDefault="00AF7489">
            <w:pPr>
              <w:spacing w:line="260" w:lineRule="exact"/>
            </w:pPr>
            <w:r>
              <w:t>3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8B639" w14:textId="77777777" w:rsidR="00AF7489" w:rsidRDefault="00AF7489">
            <w:pPr>
              <w:spacing w:line="260" w:lineRule="exact"/>
            </w:pPr>
            <w:r>
              <w:t>1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3738F" w14:textId="77777777" w:rsidR="00AF7489" w:rsidRDefault="00AF7489">
            <w:pPr>
              <w:spacing w:line="260" w:lineRule="exact"/>
            </w:pPr>
            <w:r>
              <w:t>43</w:t>
            </w: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52065" w14:textId="77777777" w:rsidR="00AF7489" w:rsidRDefault="00AF7489"/>
        </w:tc>
      </w:tr>
      <w:tr w:rsidR="00AF7489" w14:paraId="633FB3ED" w14:textId="77777777" w:rsidTr="00AF748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17FDB" w14:textId="77777777" w:rsidR="00AF7489" w:rsidRDefault="00AF7489">
            <w:pPr>
              <w:spacing w:line="260" w:lineRule="exact"/>
              <w:ind w:left="316"/>
            </w:pPr>
            <w:r>
              <w:t>Male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2D511" w14:textId="77777777" w:rsidR="00AF7489" w:rsidRDefault="00AF7489">
            <w:pPr>
              <w:spacing w:line="260" w:lineRule="exact"/>
            </w:pPr>
            <w: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4C537" w14:textId="77777777" w:rsidR="00AF7489" w:rsidRDefault="00AF7489">
            <w:pPr>
              <w:spacing w:line="260" w:lineRule="exact"/>
            </w:pPr>
            <w: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EB93B" w14:textId="77777777" w:rsidR="00AF7489" w:rsidRDefault="00AF7489">
            <w:pPr>
              <w:spacing w:line="260" w:lineRule="exact"/>
            </w:pPr>
            <w:r>
              <w:t>4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4D5A3" w14:textId="77777777" w:rsidR="00AF7489" w:rsidRDefault="00AF7489">
            <w:pPr>
              <w:spacing w:line="260" w:lineRule="exact"/>
            </w:pPr>
            <w:r>
              <w:t>6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4B9D0" w14:textId="77777777" w:rsidR="00AF7489" w:rsidRDefault="00AF7489">
            <w:pPr>
              <w:spacing w:line="260" w:lineRule="exact"/>
            </w:pPr>
            <w:r>
              <w:t>2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9341C" w14:textId="77777777" w:rsidR="00AF7489" w:rsidRDefault="00AF7489">
            <w:pPr>
              <w:spacing w:line="260" w:lineRule="exact"/>
            </w:pPr>
            <w:r>
              <w:t>57</w:t>
            </w: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0DDF3" w14:textId="77777777" w:rsidR="00AF7489" w:rsidRDefault="00AF7489"/>
        </w:tc>
      </w:tr>
      <w:tr w:rsidR="00AF7489" w14:paraId="1BD6B063" w14:textId="77777777" w:rsidTr="00AF7489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686A8" w14:textId="77777777" w:rsidR="00AF7489" w:rsidRDefault="00AF7489">
            <w:pPr>
              <w:spacing w:line="260" w:lineRule="exact"/>
            </w:pPr>
            <w:r>
              <w:t>Age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8A2AA" w14:textId="77777777" w:rsidR="00AF7489" w:rsidRDefault="00AF7489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5201C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DAF89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3DAAE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94318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FA930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A7C7D" w14:textId="77777777" w:rsidR="00AF7489" w:rsidRDefault="00AF7489">
            <w:pPr>
              <w:spacing w:line="260" w:lineRule="exact"/>
            </w:pPr>
            <w:r>
              <w:t>0.44</w:t>
            </w:r>
          </w:p>
        </w:tc>
      </w:tr>
      <w:tr w:rsidR="00AF7489" w14:paraId="1ED86909" w14:textId="77777777" w:rsidTr="00AF7489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98BCD" w14:textId="77777777" w:rsidR="00AF7489" w:rsidRDefault="00AF7489">
            <w:pPr>
              <w:spacing w:line="260" w:lineRule="exact"/>
              <w:ind w:left="316"/>
            </w:pPr>
            <w:r>
              <w:t>≥ 70 years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4F60A" w14:textId="77777777" w:rsidR="00AF7489" w:rsidRDefault="00AF7489">
            <w:pPr>
              <w:spacing w:line="260" w:lineRule="exact"/>
            </w:pPr>
            <w: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FAAD0" w14:textId="77777777" w:rsidR="00AF7489" w:rsidRDefault="00AF7489">
            <w:pPr>
              <w:spacing w:line="260" w:lineRule="exact"/>
            </w:pPr>
            <w: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8A47C" w14:textId="77777777" w:rsidR="00AF7489" w:rsidRDefault="00AF7489">
            <w:pPr>
              <w:spacing w:line="260" w:lineRule="exact"/>
            </w:pPr>
            <w:r>
              <w:t>2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B085B" w14:textId="77777777" w:rsidR="00AF7489" w:rsidRDefault="00AF7489">
            <w:pPr>
              <w:spacing w:line="260" w:lineRule="exact"/>
            </w:pPr>
            <w:r>
              <w:t>4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C66B3" w14:textId="77777777" w:rsidR="00AF7489" w:rsidRDefault="00AF7489">
            <w:pPr>
              <w:spacing w:line="260" w:lineRule="exact"/>
            </w:pPr>
            <w:r>
              <w:t>1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C9A1F" w14:textId="77777777" w:rsidR="00AF7489" w:rsidRDefault="00AF7489">
            <w:pPr>
              <w:spacing w:line="260" w:lineRule="exact"/>
            </w:pPr>
            <w:r>
              <w:t>46</w:t>
            </w: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180D7" w14:textId="77777777" w:rsidR="00AF7489" w:rsidRDefault="00AF7489"/>
        </w:tc>
      </w:tr>
      <w:tr w:rsidR="00AF7489" w14:paraId="71B5EC6B" w14:textId="77777777" w:rsidTr="00AF748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24932" w14:textId="77777777" w:rsidR="00AF7489" w:rsidRDefault="00AF7489">
            <w:pPr>
              <w:spacing w:line="260" w:lineRule="exact"/>
              <w:ind w:left="316"/>
            </w:pPr>
            <w:r>
              <w:t>&lt; 70 years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EF594" w14:textId="77777777" w:rsidR="00AF7489" w:rsidRDefault="00AF7489">
            <w:pPr>
              <w:spacing w:line="260" w:lineRule="exact"/>
            </w:pPr>
            <w: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016B1" w14:textId="77777777" w:rsidR="00AF7489" w:rsidRDefault="00AF7489">
            <w:pPr>
              <w:spacing w:line="260" w:lineRule="exact"/>
            </w:pPr>
            <w: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35BAB" w14:textId="77777777" w:rsidR="00AF7489" w:rsidRDefault="00AF7489">
            <w:pPr>
              <w:spacing w:line="260" w:lineRule="exact"/>
            </w:pPr>
            <w:r>
              <w:t>4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08105" w14:textId="77777777" w:rsidR="00AF7489" w:rsidRDefault="00AF7489">
            <w:pPr>
              <w:spacing w:line="260" w:lineRule="exact"/>
            </w:pPr>
            <w:r>
              <w:t>6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264BF" w14:textId="77777777" w:rsidR="00AF7489" w:rsidRDefault="00AF7489">
            <w:pPr>
              <w:spacing w:line="260" w:lineRule="exact"/>
            </w:pPr>
            <w:r>
              <w:t>2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FDB9C" w14:textId="77777777" w:rsidR="00AF7489" w:rsidRDefault="00AF7489">
            <w:pPr>
              <w:spacing w:line="260" w:lineRule="exact"/>
            </w:pPr>
            <w:r>
              <w:t>54</w:t>
            </w: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8E2E9" w14:textId="77777777" w:rsidR="00AF7489" w:rsidRDefault="00AF7489"/>
        </w:tc>
      </w:tr>
      <w:tr w:rsidR="00AF7489" w14:paraId="5B3A2752" w14:textId="77777777" w:rsidTr="00AF7489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BB4BD" w14:textId="77777777" w:rsidR="00AF7489" w:rsidRDefault="00AF7489">
            <w:pPr>
              <w:spacing w:line="260" w:lineRule="exact"/>
            </w:pPr>
            <w:r>
              <w:t>BRAF mutation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197D7" w14:textId="77777777" w:rsidR="00AF7489" w:rsidRDefault="00AF7489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B0393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4EA9C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90BBB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3F375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F7FFC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DAE08" w14:textId="77777777" w:rsidR="00AF7489" w:rsidRDefault="00AF7489">
            <w:pPr>
              <w:spacing w:line="260" w:lineRule="exact"/>
            </w:pPr>
            <w:r>
              <w:t>0.46</w:t>
            </w:r>
          </w:p>
        </w:tc>
      </w:tr>
      <w:tr w:rsidR="00AF7489" w14:paraId="6FAF67FA" w14:textId="77777777" w:rsidTr="00AF7489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35A64" w14:textId="77777777" w:rsidR="00AF7489" w:rsidRDefault="00AF7489">
            <w:pPr>
              <w:spacing w:line="260" w:lineRule="exact"/>
              <w:ind w:left="316"/>
            </w:pPr>
            <w:r>
              <w:t>V600E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F93DB" w14:textId="77777777" w:rsidR="00AF7489" w:rsidRDefault="00AF7489">
            <w:pPr>
              <w:spacing w:line="260" w:lineRule="exact"/>
            </w:pPr>
            <w: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8171E" w14:textId="77777777" w:rsidR="00AF7489" w:rsidRDefault="00AF7489">
            <w:pPr>
              <w:spacing w:line="260" w:lineRule="exact"/>
            </w:pPr>
            <w: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BBC95" w14:textId="77777777" w:rsidR="00AF7489" w:rsidRDefault="00AF7489">
            <w:pPr>
              <w:spacing w:line="260" w:lineRule="exact"/>
            </w:pPr>
            <w:r>
              <w:t>3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E5C12" w14:textId="77777777" w:rsidR="00AF7489" w:rsidRDefault="00AF7489">
            <w:pPr>
              <w:spacing w:line="260" w:lineRule="exact"/>
            </w:pPr>
            <w:r>
              <w:t>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F045E" w14:textId="77777777" w:rsidR="00AF7489" w:rsidRDefault="00AF7489">
            <w:pPr>
              <w:spacing w:line="260" w:lineRule="exact"/>
            </w:pPr>
            <w:r>
              <w:t>2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75E4A" w14:textId="77777777" w:rsidR="00AF7489" w:rsidRDefault="00AF7489">
            <w:pPr>
              <w:spacing w:line="260" w:lineRule="exact"/>
            </w:pPr>
            <w:r>
              <w:t>54</w:t>
            </w: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93C68" w14:textId="77777777" w:rsidR="00AF7489" w:rsidRDefault="00AF7489"/>
        </w:tc>
      </w:tr>
      <w:tr w:rsidR="00AF7489" w14:paraId="50ABCB4A" w14:textId="77777777" w:rsidTr="00AF7489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4C7F3" w14:textId="77777777" w:rsidR="00AF7489" w:rsidRDefault="00AF7489">
            <w:pPr>
              <w:spacing w:line="260" w:lineRule="exact"/>
              <w:ind w:left="316"/>
            </w:pPr>
            <w:r>
              <w:t>V600K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77EEE" w14:textId="77777777" w:rsidR="00AF7489" w:rsidRDefault="00AF7489">
            <w:pPr>
              <w:spacing w:line="260" w:lineRule="exact"/>
            </w:pPr>
            <w: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D5F82" w14:textId="77777777" w:rsidR="00AF7489" w:rsidRDefault="00AF7489">
            <w:pPr>
              <w:spacing w:line="260" w:lineRule="exact"/>
            </w:pPr>
            <w: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5B932" w14:textId="77777777" w:rsidR="00AF7489" w:rsidRDefault="00AF7489">
            <w:pPr>
              <w:spacing w:line="260" w:lineRule="exact"/>
            </w:pPr>
            <w:r>
              <w:t>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E8B21" w14:textId="77777777" w:rsidR="00AF7489" w:rsidRDefault="00AF7489">
            <w:pPr>
              <w:spacing w:line="260" w:lineRule="exact"/>
            </w:pPr>
            <w:r>
              <w:t>1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C5444" w14:textId="77777777" w:rsidR="00AF7489" w:rsidRDefault="00AF7489">
            <w:pPr>
              <w:spacing w:line="260" w:lineRule="exact"/>
            </w:pPr>
            <w:r>
              <w:t>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9A865" w14:textId="77777777" w:rsidR="00AF7489" w:rsidRDefault="00AF7489">
            <w:pPr>
              <w:spacing w:line="260" w:lineRule="exact"/>
            </w:pPr>
            <w:r>
              <w:t>24</w:t>
            </w: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DEF8D" w14:textId="77777777" w:rsidR="00AF7489" w:rsidRDefault="00AF7489"/>
        </w:tc>
      </w:tr>
      <w:tr w:rsidR="00AF7489" w14:paraId="5F933519" w14:textId="77777777" w:rsidTr="00AF7489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2B244" w14:textId="77777777" w:rsidR="00AF7489" w:rsidRDefault="00AF7489">
            <w:pPr>
              <w:spacing w:line="260" w:lineRule="exact"/>
              <w:ind w:left="316"/>
            </w:pPr>
            <w:r>
              <w:t>Other (V600A, V600R G469K etc.)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DD97C" w14:textId="77777777" w:rsidR="00AF7489" w:rsidRDefault="00AF7489">
            <w:pPr>
              <w:spacing w:line="260" w:lineRule="exact"/>
            </w:pPr>
            <w: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D2A69" w14:textId="77777777" w:rsidR="00AF7489" w:rsidRDefault="00AF7489">
            <w:pPr>
              <w:spacing w:line="260" w:lineRule="exact"/>
            </w:pPr>
            <w: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0D91B" w14:textId="77777777" w:rsidR="00AF7489" w:rsidRDefault="00AF7489">
            <w:pPr>
              <w:spacing w:line="260" w:lineRule="exact"/>
            </w:pPr>
            <w: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5CE47" w14:textId="77777777" w:rsidR="00AF7489" w:rsidRDefault="00AF7489">
            <w:pPr>
              <w:spacing w:line="260" w:lineRule="exact"/>
            </w:pPr>
            <w: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7622B" w14:textId="77777777" w:rsidR="00AF7489" w:rsidRDefault="00AF7489">
            <w:pPr>
              <w:spacing w:line="260" w:lineRule="exact"/>
            </w:pPr>
            <w: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DE66F" w14:textId="77777777" w:rsidR="00AF7489" w:rsidRDefault="00AF7489">
            <w:pPr>
              <w:spacing w:line="260" w:lineRule="exact"/>
            </w:pPr>
            <w:r>
              <w:t>0</w:t>
            </w: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E0FDC" w14:textId="77777777" w:rsidR="00AF7489" w:rsidRDefault="00AF7489"/>
        </w:tc>
      </w:tr>
      <w:tr w:rsidR="00AF7489" w14:paraId="7509C0AD" w14:textId="77777777" w:rsidTr="00AF748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8F98B" w14:textId="77777777" w:rsidR="00AF7489" w:rsidRDefault="00AF7489">
            <w:pPr>
              <w:spacing w:line="260" w:lineRule="exact"/>
              <w:ind w:left="316"/>
            </w:pPr>
            <w:r>
              <w:t>The type of mutation not assessed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A0DD5" w14:textId="77777777" w:rsidR="00AF7489" w:rsidRDefault="00AF7489">
            <w:pPr>
              <w:spacing w:line="260" w:lineRule="exact"/>
            </w:pPr>
            <w: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17107" w14:textId="77777777" w:rsidR="00AF7489" w:rsidRDefault="00AF7489">
            <w:pPr>
              <w:spacing w:line="260" w:lineRule="exact"/>
            </w:pPr>
            <w: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A12C7" w14:textId="77777777" w:rsidR="00AF7489" w:rsidRDefault="00AF7489">
            <w:pPr>
              <w:spacing w:line="260" w:lineRule="exact"/>
            </w:pPr>
            <w:r>
              <w:t>2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F3217" w14:textId="77777777" w:rsidR="00AF7489" w:rsidRDefault="00AF7489">
            <w:pPr>
              <w:spacing w:line="260" w:lineRule="exact"/>
            </w:pPr>
            <w:r>
              <w:t>3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14F02" w14:textId="77777777" w:rsidR="00AF7489" w:rsidRDefault="00AF7489">
            <w:pPr>
              <w:spacing w:line="260" w:lineRule="exact"/>
            </w:pPr>
            <w:r>
              <w:t>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0D178" w14:textId="77777777" w:rsidR="00AF7489" w:rsidRDefault="00AF7489">
            <w:pPr>
              <w:spacing w:line="260" w:lineRule="exact"/>
            </w:pPr>
            <w:r>
              <w:t>22</w:t>
            </w: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0EF50" w14:textId="77777777" w:rsidR="00AF7489" w:rsidRDefault="00AF7489"/>
        </w:tc>
      </w:tr>
      <w:tr w:rsidR="00AF7489" w14:paraId="209A3F9B" w14:textId="77777777" w:rsidTr="00AF7489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1AD5A" w14:textId="77777777" w:rsidR="00AF7489" w:rsidRDefault="00AF7489">
            <w:pPr>
              <w:spacing w:line="260" w:lineRule="exact"/>
            </w:pPr>
            <w:r>
              <w:t>Synchronous metastatic disease (cut off 3 months)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41CF4" w14:textId="77777777" w:rsidR="00AF7489" w:rsidRDefault="00AF7489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78C83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66F8E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27EFD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E9909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1C21D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0B630" w14:textId="77777777" w:rsidR="00AF7489" w:rsidRDefault="00AF7489">
            <w:pPr>
              <w:spacing w:line="260" w:lineRule="exact"/>
            </w:pPr>
            <w:r>
              <w:t>0.12</w:t>
            </w:r>
          </w:p>
        </w:tc>
      </w:tr>
      <w:tr w:rsidR="00AF7489" w14:paraId="05B8E018" w14:textId="77777777" w:rsidTr="00AF7489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6F400" w14:textId="77777777" w:rsidR="00AF7489" w:rsidRDefault="00AF7489">
            <w:pPr>
              <w:spacing w:line="260" w:lineRule="exact"/>
              <w:ind w:left="316"/>
            </w:pPr>
            <w:r>
              <w:t>Yes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B83E8" w14:textId="77777777" w:rsidR="00AF7489" w:rsidRDefault="00AF7489">
            <w:pPr>
              <w:spacing w:line="260" w:lineRule="exact"/>
            </w:pPr>
            <w: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0484E" w14:textId="77777777" w:rsidR="00AF7489" w:rsidRDefault="00AF7489">
            <w:pPr>
              <w:spacing w:line="260" w:lineRule="exact"/>
            </w:pPr>
            <w: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296D3" w14:textId="77777777" w:rsidR="00AF7489" w:rsidRDefault="00AF7489">
            <w:pPr>
              <w:spacing w:line="260" w:lineRule="exact"/>
            </w:pPr>
            <w:r>
              <w:t>2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1093A" w14:textId="77777777" w:rsidR="00AF7489" w:rsidRDefault="00AF7489">
            <w:pPr>
              <w:spacing w:line="260" w:lineRule="exact"/>
            </w:pPr>
            <w:r>
              <w:t>3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BB131" w14:textId="77777777" w:rsidR="00AF7489" w:rsidRDefault="00AF7489">
            <w:pPr>
              <w:spacing w:line="260" w:lineRule="exact"/>
            </w:pPr>
            <w:r>
              <w:t>1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96456" w14:textId="77777777" w:rsidR="00AF7489" w:rsidRDefault="00AF7489">
            <w:pPr>
              <w:spacing w:line="260" w:lineRule="exact"/>
            </w:pPr>
            <w:r>
              <w:t>41</w:t>
            </w: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B38A6" w14:textId="77777777" w:rsidR="00AF7489" w:rsidRDefault="00AF7489"/>
        </w:tc>
      </w:tr>
      <w:tr w:rsidR="00AF7489" w14:paraId="6B0F9B2A" w14:textId="77777777" w:rsidTr="00AF748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9BD81" w14:textId="77777777" w:rsidR="00AF7489" w:rsidRDefault="00AF7489">
            <w:pPr>
              <w:spacing w:line="260" w:lineRule="exact"/>
              <w:ind w:left="316"/>
            </w:pPr>
            <w:r>
              <w:lastRenderedPageBreak/>
              <w:t>No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7CDF5" w14:textId="77777777" w:rsidR="00AF7489" w:rsidRDefault="00AF7489">
            <w:pPr>
              <w:spacing w:line="260" w:lineRule="exact"/>
            </w:pPr>
            <w: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536E1" w14:textId="77777777" w:rsidR="00AF7489" w:rsidRDefault="00AF7489">
            <w:pPr>
              <w:spacing w:line="260" w:lineRule="exact"/>
            </w:pPr>
            <w: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7076A" w14:textId="77777777" w:rsidR="00AF7489" w:rsidRDefault="00AF7489">
            <w:pPr>
              <w:spacing w:line="260" w:lineRule="exact"/>
            </w:pPr>
            <w:r>
              <w:t>4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457C1" w14:textId="77777777" w:rsidR="00AF7489" w:rsidRDefault="00AF7489">
            <w:pPr>
              <w:spacing w:line="260" w:lineRule="exact"/>
            </w:pPr>
            <w:r>
              <w:t>7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776AE" w14:textId="77777777" w:rsidR="00AF7489" w:rsidRDefault="00AF7489">
            <w:pPr>
              <w:spacing w:line="260" w:lineRule="exact"/>
            </w:pPr>
            <w:r>
              <w:t>2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0DCD0" w14:textId="77777777" w:rsidR="00AF7489" w:rsidRDefault="00AF7489">
            <w:pPr>
              <w:spacing w:line="260" w:lineRule="exact"/>
            </w:pPr>
            <w:r>
              <w:t>59</w:t>
            </w: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3C4BE" w14:textId="77777777" w:rsidR="00AF7489" w:rsidRDefault="00AF7489"/>
        </w:tc>
      </w:tr>
      <w:tr w:rsidR="00AF7489" w14:paraId="13C2886C" w14:textId="77777777" w:rsidTr="00AF7489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09AE9" w14:textId="77777777" w:rsidR="00AF7489" w:rsidRDefault="00AF7489">
            <w:pPr>
              <w:spacing w:line="260" w:lineRule="exact"/>
            </w:pPr>
            <w:r>
              <w:t>Number of involved organs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3B1D7" w14:textId="77777777" w:rsidR="00AF7489" w:rsidRDefault="00AF7489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A4CBD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EBB03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93F73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4050E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2C199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A10C7" w14:textId="77777777" w:rsidR="00AF7489" w:rsidRDefault="00AF7489">
            <w:pPr>
              <w:spacing w:line="260" w:lineRule="exact"/>
            </w:pPr>
            <w:r>
              <w:t>0.83</w:t>
            </w:r>
          </w:p>
        </w:tc>
      </w:tr>
      <w:tr w:rsidR="00AF7489" w14:paraId="478E1F3F" w14:textId="77777777" w:rsidTr="00AF7489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860D1" w14:textId="77777777" w:rsidR="00AF7489" w:rsidRDefault="00AF7489">
            <w:pPr>
              <w:spacing w:line="260" w:lineRule="exact"/>
              <w:ind w:left="316"/>
            </w:pPr>
            <w:r>
              <w:t>1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6F3A3" w14:textId="77777777" w:rsidR="00AF7489" w:rsidRDefault="00AF7489">
            <w:pPr>
              <w:spacing w:line="260" w:lineRule="exact"/>
            </w:pPr>
            <w: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D9985" w14:textId="77777777" w:rsidR="00AF7489" w:rsidRDefault="00AF7489">
            <w:pPr>
              <w:spacing w:line="260" w:lineRule="exact"/>
            </w:pPr>
            <w: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74CFA" w14:textId="77777777" w:rsidR="00AF7489" w:rsidRDefault="00AF7489">
            <w:pPr>
              <w:spacing w:line="260" w:lineRule="exact"/>
            </w:pPr>
            <w:r>
              <w:t>1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0B523" w14:textId="77777777" w:rsidR="00AF7489" w:rsidRDefault="00AF7489">
            <w:pPr>
              <w:spacing w:line="260" w:lineRule="exact"/>
            </w:pPr>
            <w:r>
              <w:t>2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1E0E6" w14:textId="77777777" w:rsidR="00AF7489" w:rsidRDefault="00AF7489">
            <w:pPr>
              <w:spacing w:line="260" w:lineRule="exact"/>
            </w:pPr>
            <w:r>
              <w:t>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DA196" w14:textId="77777777" w:rsidR="00AF7489" w:rsidRDefault="00AF7489">
            <w:pPr>
              <w:spacing w:line="260" w:lineRule="exact"/>
            </w:pPr>
            <w:r>
              <w:t>22</w:t>
            </w: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CBCA6" w14:textId="77777777" w:rsidR="00AF7489" w:rsidRDefault="00AF7489"/>
        </w:tc>
      </w:tr>
      <w:tr w:rsidR="00AF7489" w14:paraId="437B22E9" w14:textId="77777777" w:rsidTr="00AF7489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17FCA" w14:textId="77777777" w:rsidR="00AF7489" w:rsidRDefault="00AF7489">
            <w:pPr>
              <w:spacing w:line="260" w:lineRule="exact"/>
              <w:ind w:left="316"/>
            </w:pPr>
            <w:r>
              <w:t xml:space="preserve">2 and 3 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0424B" w14:textId="77777777" w:rsidR="00AF7489" w:rsidRDefault="00AF7489">
            <w:pPr>
              <w:spacing w:line="260" w:lineRule="exact"/>
            </w:pPr>
            <w: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C3640" w14:textId="77777777" w:rsidR="00AF7489" w:rsidRDefault="00AF7489">
            <w:pPr>
              <w:spacing w:line="260" w:lineRule="exact"/>
            </w:pPr>
            <w: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A0A98" w14:textId="77777777" w:rsidR="00AF7489" w:rsidRDefault="00AF7489">
            <w:pPr>
              <w:spacing w:line="260" w:lineRule="exact"/>
            </w:pPr>
            <w:r>
              <w:t>3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53ECA" w14:textId="77777777" w:rsidR="00AF7489" w:rsidRDefault="00AF7489">
            <w:pPr>
              <w:spacing w:line="260" w:lineRule="exact"/>
            </w:pPr>
            <w:r>
              <w:t>4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68F7E" w14:textId="77777777" w:rsidR="00AF7489" w:rsidRDefault="00AF7489">
            <w:pPr>
              <w:spacing w:line="260" w:lineRule="exact"/>
            </w:pPr>
            <w:r>
              <w:t>1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BB2E2" w14:textId="77777777" w:rsidR="00AF7489" w:rsidRDefault="00AF7489">
            <w:pPr>
              <w:spacing w:line="260" w:lineRule="exact"/>
            </w:pPr>
            <w:r>
              <w:t>51</w:t>
            </w: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A6756" w14:textId="77777777" w:rsidR="00AF7489" w:rsidRDefault="00AF7489"/>
        </w:tc>
      </w:tr>
      <w:tr w:rsidR="00AF7489" w14:paraId="3F6A91C3" w14:textId="77777777" w:rsidTr="00AF748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72839" w14:textId="77777777" w:rsidR="00AF7489" w:rsidRDefault="00AF7489">
            <w:pPr>
              <w:spacing w:line="260" w:lineRule="exact"/>
              <w:ind w:left="316"/>
            </w:pPr>
            <w:r>
              <w:t>≥ 4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EFBE8" w14:textId="77777777" w:rsidR="00AF7489" w:rsidRDefault="00AF7489">
            <w:pPr>
              <w:spacing w:line="260" w:lineRule="exact"/>
            </w:pPr>
            <w: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2CE06" w14:textId="77777777" w:rsidR="00AF7489" w:rsidRDefault="00AF7489">
            <w:pPr>
              <w:spacing w:line="260" w:lineRule="exact"/>
            </w:pPr>
            <w: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66E63" w14:textId="77777777" w:rsidR="00AF7489" w:rsidRDefault="00AF7489">
            <w:pPr>
              <w:spacing w:line="260" w:lineRule="exact"/>
            </w:pPr>
            <w:r>
              <w:t>2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573E7" w14:textId="77777777" w:rsidR="00AF7489" w:rsidRDefault="00AF7489">
            <w:pPr>
              <w:spacing w:line="260" w:lineRule="exact"/>
            </w:pPr>
            <w:r>
              <w:t>3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C4324" w14:textId="77777777" w:rsidR="00AF7489" w:rsidRDefault="00AF7489">
            <w:pPr>
              <w:spacing w:line="260" w:lineRule="exact"/>
            </w:pPr>
            <w:r>
              <w:t>1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87B9F" w14:textId="77777777" w:rsidR="00AF7489" w:rsidRDefault="00AF7489">
            <w:pPr>
              <w:spacing w:line="260" w:lineRule="exact"/>
            </w:pPr>
            <w:r>
              <w:t>27</w:t>
            </w: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B3770" w14:textId="77777777" w:rsidR="00AF7489" w:rsidRDefault="00AF7489"/>
        </w:tc>
      </w:tr>
      <w:tr w:rsidR="00AF7489" w14:paraId="627FEEF1" w14:textId="77777777" w:rsidTr="00AF7489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6CA04" w14:textId="77777777" w:rsidR="00AF7489" w:rsidRDefault="00AF7489">
            <w:pPr>
              <w:spacing w:line="260" w:lineRule="exact"/>
            </w:pPr>
            <w:r>
              <w:t>Metastatic site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0F609" w14:textId="77777777" w:rsidR="00AF7489" w:rsidRDefault="00AF7489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B9768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C25FB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9E6AD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3592E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12DD9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8CCA7" w14:textId="77777777" w:rsidR="00AF7489" w:rsidRDefault="00AF7489">
            <w:pPr>
              <w:spacing w:line="260" w:lineRule="exact"/>
            </w:pPr>
            <w:r>
              <w:t>0.09</w:t>
            </w:r>
          </w:p>
        </w:tc>
      </w:tr>
      <w:tr w:rsidR="00AF7489" w14:paraId="17383E41" w14:textId="77777777" w:rsidTr="00AF7489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E904E" w14:textId="77777777" w:rsidR="00AF7489" w:rsidRDefault="00AF7489">
            <w:pPr>
              <w:spacing w:line="260" w:lineRule="exact"/>
              <w:ind w:left="316"/>
            </w:pPr>
            <w:r>
              <w:t>Lung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2EABD" w14:textId="77777777" w:rsidR="00AF7489" w:rsidRDefault="00AF7489">
            <w:pPr>
              <w:spacing w:line="260" w:lineRule="exact"/>
            </w:pPr>
            <w: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40571" w14:textId="77777777" w:rsidR="00AF7489" w:rsidRDefault="00AF7489">
            <w:pPr>
              <w:spacing w:line="260" w:lineRule="exact"/>
            </w:pPr>
            <w: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17D0B" w14:textId="77777777" w:rsidR="00AF7489" w:rsidRDefault="00AF7489">
            <w:pPr>
              <w:spacing w:line="260" w:lineRule="exact"/>
            </w:pPr>
            <w:r>
              <w:t>3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6E349" w14:textId="77777777" w:rsidR="00AF7489" w:rsidRDefault="00AF7489">
            <w:pPr>
              <w:spacing w:line="260" w:lineRule="exact"/>
            </w:pPr>
            <w:r>
              <w:t>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A74FD" w14:textId="77777777" w:rsidR="00AF7489" w:rsidRDefault="00AF7489">
            <w:pPr>
              <w:spacing w:line="260" w:lineRule="exact"/>
            </w:pPr>
            <w:r>
              <w:t>2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6BEFC" w14:textId="77777777" w:rsidR="00AF7489" w:rsidRDefault="00AF7489">
            <w:pPr>
              <w:spacing w:line="260" w:lineRule="exact"/>
            </w:pPr>
            <w:r>
              <w:t>21</w:t>
            </w: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9C8C7" w14:textId="77777777" w:rsidR="00AF7489" w:rsidRDefault="00AF7489">
            <w:pPr>
              <w:spacing w:line="260" w:lineRule="exact"/>
            </w:pPr>
            <w:r>
              <w:t>0.07</w:t>
            </w:r>
          </w:p>
        </w:tc>
      </w:tr>
      <w:tr w:rsidR="00AF7489" w14:paraId="5107F012" w14:textId="77777777" w:rsidTr="00AF7489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913C9" w14:textId="77777777" w:rsidR="00AF7489" w:rsidRDefault="00AF7489">
            <w:pPr>
              <w:spacing w:line="260" w:lineRule="exact"/>
              <w:ind w:left="316"/>
            </w:pPr>
            <w:r>
              <w:t>Liver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8ED7F" w14:textId="77777777" w:rsidR="00AF7489" w:rsidRDefault="00AF7489">
            <w:pPr>
              <w:spacing w:line="260" w:lineRule="exact"/>
            </w:pPr>
            <w: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BF50E" w14:textId="77777777" w:rsidR="00AF7489" w:rsidRDefault="00AF7489">
            <w:pPr>
              <w:spacing w:line="260" w:lineRule="exact"/>
            </w:pPr>
            <w: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504B5" w14:textId="77777777" w:rsidR="00AF7489" w:rsidRDefault="00AF7489">
            <w:pPr>
              <w:spacing w:line="260" w:lineRule="exact"/>
            </w:pPr>
            <w:r>
              <w:t>2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27FDF" w14:textId="77777777" w:rsidR="00AF7489" w:rsidRDefault="00AF7489">
            <w:pPr>
              <w:spacing w:line="260" w:lineRule="exact"/>
            </w:pPr>
            <w:r>
              <w:t>1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0926A" w14:textId="77777777" w:rsidR="00AF7489" w:rsidRDefault="00AF7489">
            <w:pPr>
              <w:spacing w:line="260" w:lineRule="exact"/>
            </w:pPr>
            <w:r>
              <w:t>1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D9E7B" w14:textId="77777777" w:rsidR="00AF7489" w:rsidRDefault="00AF7489">
            <w:pPr>
              <w:spacing w:line="260" w:lineRule="exact"/>
            </w:pPr>
            <w:r>
              <w:t>12</w:t>
            </w: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5DACF" w14:textId="77777777" w:rsidR="00AF7489" w:rsidRDefault="00AF7489">
            <w:pPr>
              <w:spacing w:line="260" w:lineRule="exact"/>
            </w:pPr>
            <w:r>
              <w:t>0.23</w:t>
            </w:r>
          </w:p>
        </w:tc>
      </w:tr>
      <w:tr w:rsidR="00AF7489" w14:paraId="12998F46" w14:textId="77777777" w:rsidTr="00AF7489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1B735" w14:textId="77777777" w:rsidR="00AF7489" w:rsidRDefault="00AF7489">
            <w:pPr>
              <w:spacing w:line="260" w:lineRule="exact"/>
              <w:ind w:left="316"/>
            </w:pPr>
            <w:r>
              <w:t>Lymphnodes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E4FD5" w14:textId="77777777" w:rsidR="00AF7489" w:rsidRDefault="00AF7489">
            <w:pPr>
              <w:spacing w:line="260" w:lineRule="exact"/>
            </w:pPr>
            <w: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98795" w14:textId="77777777" w:rsidR="00AF7489" w:rsidRDefault="00AF7489">
            <w:pPr>
              <w:spacing w:line="260" w:lineRule="exact"/>
            </w:pPr>
            <w: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31381" w14:textId="77777777" w:rsidR="00AF7489" w:rsidRDefault="00AF7489">
            <w:pPr>
              <w:spacing w:line="260" w:lineRule="exact"/>
            </w:pPr>
            <w:r>
              <w:t>4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0146D" w14:textId="77777777" w:rsidR="00AF7489" w:rsidRDefault="00AF7489">
            <w:pPr>
              <w:spacing w:line="260" w:lineRule="exact"/>
            </w:pPr>
            <w:r>
              <w:t>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C8E42" w14:textId="77777777" w:rsidR="00AF7489" w:rsidRDefault="00AF7489">
            <w:pPr>
              <w:spacing w:line="260" w:lineRule="exact"/>
            </w:pPr>
            <w:r>
              <w:t>2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A7323" w14:textId="77777777" w:rsidR="00AF7489" w:rsidRDefault="00AF7489">
            <w:pPr>
              <w:spacing w:line="260" w:lineRule="exact"/>
            </w:pPr>
            <w:r>
              <w:t>21</w:t>
            </w: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FD489" w14:textId="77777777" w:rsidR="00AF7489" w:rsidRDefault="00AF7489">
            <w:pPr>
              <w:spacing w:line="260" w:lineRule="exact"/>
            </w:pPr>
            <w:r>
              <w:t>0.33</w:t>
            </w:r>
          </w:p>
        </w:tc>
      </w:tr>
      <w:tr w:rsidR="00AF7489" w14:paraId="1FCA8FFA" w14:textId="77777777" w:rsidTr="00AF7489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A1B84" w14:textId="77777777" w:rsidR="00AF7489" w:rsidRDefault="00AF7489">
            <w:pPr>
              <w:spacing w:line="260" w:lineRule="exact"/>
              <w:ind w:left="316"/>
            </w:pPr>
            <w:r>
              <w:t>Subcutaneous and soft tissue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E5B71" w14:textId="77777777" w:rsidR="00AF7489" w:rsidRDefault="00AF7489">
            <w:pPr>
              <w:spacing w:line="260" w:lineRule="exact"/>
            </w:pPr>
            <w: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6B247" w14:textId="77777777" w:rsidR="00AF7489" w:rsidRDefault="00AF7489">
            <w:pPr>
              <w:spacing w:line="260" w:lineRule="exact"/>
            </w:pPr>
            <w: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2186D" w14:textId="77777777" w:rsidR="00AF7489" w:rsidRDefault="00AF7489">
            <w:pPr>
              <w:spacing w:line="260" w:lineRule="exact"/>
            </w:pPr>
            <w:r>
              <w:t>3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FBDC7" w14:textId="77777777" w:rsidR="00AF7489" w:rsidRDefault="00AF7489">
            <w:pPr>
              <w:spacing w:line="260" w:lineRule="exact"/>
            </w:pPr>
            <w:r>
              <w:t>1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04D44" w14:textId="77777777" w:rsidR="00AF7489" w:rsidRDefault="00AF7489">
            <w:pPr>
              <w:spacing w:line="260" w:lineRule="exact"/>
            </w:pPr>
            <w:r>
              <w:t>1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0F89B" w14:textId="77777777" w:rsidR="00AF7489" w:rsidRDefault="00AF7489">
            <w:pPr>
              <w:spacing w:line="260" w:lineRule="exact"/>
            </w:pPr>
            <w:r>
              <w:t>19</w:t>
            </w: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E100C" w14:textId="77777777" w:rsidR="00AF7489" w:rsidRDefault="00AF7489">
            <w:pPr>
              <w:spacing w:line="260" w:lineRule="exact"/>
            </w:pPr>
            <w:r>
              <w:t>1</w:t>
            </w:r>
          </w:p>
        </w:tc>
      </w:tr>
      <w:tr w:rsidR="00AF7489" w14:paraId="6814E733" w14:textId="77777777" w:rsidTr="00AF7489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23EB7" w14:textId="77777777" w:rsidR="00AF7489" w:rsidRDefault="00AF7489">
            <w:pPr>
              <w:spacing w:line="260" w:lineRule="exact"/>
              <w:ind w:left="316"/>
            </w:pPr>
            <w:r>
              <w:t>Brain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CC49B" w14:textId="77777777" w:rsidR="00AF7489" w:rsidRDefault="00AF7489">
            <w:pPr>
              <w:spacing w:line="260" w:lineRule="exact"/>
            </w:pPr>
            <w: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F24C9" w14:textId="77777777" w:rsidR="00AF7489" w:rsidRDefault="00AF7489">
            <w:pPr>
              <w:spacing w:line="260" w:lineRule="exact"/>
            </w:pPr>
            <w: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2E886" w14:textId="77777777" w:rsidR="00AF7489" w:rsidRDefault="00AF7489">
            <w:pPr>
              <w:spacing w:line="260" w:lineRule="exact"/>
            </w:pPr>
            <w:r>
              <w:t>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F0452" w14:textId="77777777" w:rsidR="00AF7489" w:rsidRDefault="00AF7489">
            <w:pPr>
              <w:spacing w:line="260" w:lineRule="exact"/>
            </w:pPr>
            <w:r>
              <w:t>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574A4" w14:textId="77777777" w:rsidR="00AF7489" w:rsidRDefault="00AF7489">
            <w:pPr>
              <w:spacing w:line="260" w:lineRule="exact"/>
            </w:pPr>
            <w:r>
              <w:t>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8698F" w14:textId="77777777" w:rsidR="00AF7489" w:rsidRDefault="00AF7489">
            <w:pPr>
              <w:spacing w:line="260" w:lineRule="exact"/>
            </w:pPr>
            <w:r>
              <w:t>6</w:t>
            </w: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657D9" w14:textId="77777777" w:rsidR="00AF7489" w:rsidRDefault="00AF7489">
            <w:pPr>
              <w:spacing w:line="260" w:lineRule="exact"/>
            </w:pPr>
            <w:r>
              <w:t>0.48</w:t>
            </w:r>
          </w:p>
        </w:tc>
      </w:tr>
      <w:tr w:rsidR="00AF7489" w14:paraId="01086D73" w14:textId="77777777" w:rsidTr="00AF7489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67D14" w14:textId="77777777" w:rsidR="00AF7489" w:rsidRDefault="00AF7489">
            <w:pPr>
              <w:spacing w:line="260" w:lineRule="exact"/>
              <w:ind w:left="316"/>
            </w:pPr>
            <w:r>
              <w:t xml:space="preserve">Bone 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90ACE" w14:textId="77777777" w:rsidR="00AF7489" w:rsidRDefault="00AF7489">
            <w:pPr>
              <w:spacing w:line="260" w:lineRule="exact"/>
            </w:pPr>
            <w: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076EC" w14:textId="77777777" w:rsidR="00AF7489" w:rsidRDefault="00AF7489">
            <w:pPr>
              <w:spacing w:line="260" w:lineRule="exact"/>
            </w:pPr>
            <w: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F1FC4" w14:textId="77777777" w:rsidR="00AF7489" w:rsidRDefault="00AF7489">
            <w:pPr>
              <w:spacing w:line="260" w:lineRule="exact"/>
            </w:pPr>
            <w:r>
              <w:t>1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2687C" w14:textId="77777777" w:rsidR="00AF7489" w:rsidRDefault="00AF7489">
            <w:pPr>
              <w:spacing w:line="260" w:lineRule="exact"/>
            </w:pPr>
            <w:r>
              <w:t>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F456C" w14:textId="77777777" w:rsidR="00AF7489" w:rsidRDefault="00AF7489">
            <w:pPr>
              <w:spacing w:line="260" w:lineRule="exact"/>
            </w:pPr>
            <w:r>
              <w:t>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71B0B" w14:textId="77777777" w:rsidR="00AF7489" w:rsidRDefault="00AF7489">
            <w:pPr>
              <w:spacing w:line="260" w:lineRule="exact"/>
            </w:pPr>
            <w:r>
              <w:t>9</w:t>
            </w: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57AE5" w14:textId="77777777" w:rsidR="00AF7489" w:rsidRDefault="00AF7489">
            <w:pPr>
              <w:spacing w:line="260" w:lineRule="exact"/>
            </w:pPr>
            <w:r>
              <w:t>0.48</w:t>
            </w:r>
          </w:p>
        </w:tc>
      </w:tr>
      <w:tr w:rsidR="00AF7489" w14:paraId="13ABB634" w14:textId="77777777" w:rsidTr="00AF748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B887A" w14:textId="77777777" w:rsidR="00AF7489" w:rsidRDefault="00AF7489">
            <w:pPr>
              <w:spacing w:line="260" w:lineRule="exact"/>
              <w:ind w:left="316"/>
            </w:pPr>
            <w:r>
              <w:t>Other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F96E6" w14:textId="77777777" w:rsidR="00AF7489" w:rsidRDefault="00AF7489">
            <w:pPr>
              <w:spacing w:line="260" w:lineRule="exact"/>
            </w:pPr>
            <w: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CCE0C" w14:textId="77777777" w:rsidR="00AF7489" w:rsidRDefault="00AF7489">
            <w:pPr>
              <w:spacing w:line="260" w:lineRule="exact"/>
            </w:pPr>
            <w: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969B0" w14:textId="77777777" w:rsidR="00AF7489" w:rsidRDefault="00AF7489">
            <w:pPr>
              <w:spacing w:line="260" w:lineRule="exact"/>
            </w:pPr>
            <w:r>
              <w:t>2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88225" w14:textId="77777777" w:rsidR="00AF7489" w:rsidRDefault="00AF7489">
            <w:pPr>
              <w:spacing w:line="260" w:lineRule="exact"/>
            </w:pPr>
            <w:r>
              <w:t>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58CEB" w14:textId="77777777" w:rsidR="00AF7489" w:rsidRDefault="00AF7489">
            <w:pPr>
              <w:spacing w:line="260" w:lineRule="exact"/>
            </w:pPr>
            <w:r>
              <w:t>1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C1E83" w14:textId="77777777" w:rsidR="00AF7489" w:rsidRDefault="00AF7489">
            <w:pPr>
              <w:spacing w:line="260" w:lineRule="exact"/>
            </w:pPr>
            <w:r>
              <w:t>10</w:t>
            </w: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B6D45" w14:textId="77777777" w:rsidR="00AF7489" w:rsidRDefault="00AF7489">
            <w:pPr>
              <w:spacing w:line="260" w:lineRule="exact"/>
            </w:pPr>
            <w:r>
              <w:t>0.61</w:t>
            </w:r>
          </w:p>
        </w:tc>
      </w:tr>
      <w:tr w:rsidR="00AF7489" w14:paraId="6BBA26AA" w14:textId="77777777" w:rsidTr="00AF7489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99CF7" w14:textId="77777777" w:rsidR="00AF7489" w:rsidRDefault="00AF7489">
            <w:pPr>
              <w:spacing w:line="260" w:lineRule="exact"/>
            </w:pPr>
            <w:r>
              <w:t xml:space="preserve">Adjuvant therapy 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792C8" w14:textId="77777777" w:rsidR="00AF7489" w:rsidRDefault="00AF7489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707CE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33B21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06442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3412B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7FEEF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C21D2" w14:textId="77777777" w:rsidR="00AF7489" w:rsidRDefault="00AF7489">
            <w:pPr>
              <w:spacing w:line="260" w:lineRule="exact"/>
            </w:pPr>
            <w:r>
              <w:t>0.15</w:t>
            </w:r>
          </w:p>
        </w:tc>
      </w:tr>
      <w:tr w:rsidR="00AF7489" w14:paraId="71B998E9" w14:textId="77777777" w:rsidTr="00AF7489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A3C7F" w14:textId="77777777" w:rsidR="00AF7489" w:rsidRDefault="00AF7489">
            <w:pPr>
              <w:spacing w:line="260" w:lineRule="exact"/>
              <w:ind w:left="316"/>
            </w:pPr>
            <w:r>
              <w:t>Yes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FADFB" w14:textId="77777777" w:rsidR="00AF7489" w:rsidRDefault="00AF7489">
            <w:pPr>
              <w:spacing w:line="260" w:lineRule="exact"/>
            </w:pPr>
            <w: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2217E" w14:textId="77777777" w:rsidR="00AF7489" w:rsidRDefault="00AF7489">
            <w:pPr>
              <w:spacing w:line="260" w:lineRule="exact"/>
            </w:pPr>
            <w: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BB829" w14:textId="77777777" w:rsidR="00AF7489" w:rsidRDefault="00AF7489">
            <w:pPr>
              <w:spacing w:line="260" w:lineRule="exact"/>
            </w:pPr>
            <w:r>
              <w:t>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4F17B" w14:textId="77777777" w:rsidR="00AF7489" w:rsidRDefault="00AF7489">
            <w:pPr>
              <w:spacing w:line="260" w:lineRule="exact"/>
            </w:pPr>
            <w:r>
              <w:t>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0EDCC" w14:textId="77777777" w:rsidR="00AF7489" w:rsidRDefault="00AF7489">
            <w:pPr>
              <w:spacing w:line="260" w:lineRule="exact"/>
            </w:pPr>
            <w:r>
              <w:t>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F9D73" w14:textId="77777777" w:rsidR="00AF7489" w:rsidRDefault="00AF7489">
            <w:pPr>
              <w:spacing w:line="260" w:lineRule="exact"/>
            </w:pPr>
            <w:r>
              <w:t>19</w:t>
            </w: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825A8" w14:textId="77777777" w:rsidR="00AF7489" w:rsidRDefault="00AF7489"/>
        </w:tc>
      </w:tr>
      <w:tr w:rsidR="00AF7489" w14:paraId="1576EF4D" w14:textId="77777777" w:rsidTr="00AF748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C1EA6" w14:textId="77777777" w:rsidR="00AF7489" w:rsidRDefault="00AF7489">
            <w:pPr>
              <w:spacing w:line="260" w:lineRule="exact"/>
              <w:ind w:left="316"/>
            </w:pPr>
            <w:r>
              <w:t>No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0B7D2" w14:textId="77777777" w:rsidR="00AF7489" w:rsidRDefault="00AF7489">
            <w:pPr>
              <w:spacing w:line="260" w:lineRule="exact"/>
            </w:pPr>
            <w: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8D452" w14:textId="77777777" w:rsidR="00AF7489" w:rsidRDefault="00AF7489">
            <w:pPr>
              <w:spacing w:line="260" w:lineRule="exact"/>
            </w:pPr>
            <w: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6303F" w14:textId="77777777" w:rsidR="00AF7489" w:rsidRDefault="00AF7489">
            <w:pPr>
              <w:spacing w:line="260" w:lineRule="exact"/>
            </w:pPr>
            <w:r>
              <w:t>6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5AE4A" w14:textId="77777777" w:rsidR="00AF7489" w:rsidRDefault="00AF7489">
            <w:pPr>
              <w:spacing w:line="260" w:lineRule="exact"/>
            </w:pPr>
            <w:r>
              <w:t>9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C18B7" w14:textId="77777777" w:rsidR="00AF7489" w:rsidRDefault="00AF7489">
            <w:pPr>
              <w:spacing w:line="260" w:lineRule="exact"/>
            </w:pPr>
            <w:r>
              <w:t>3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CD110" w14:textId="77777777" w:rsidR="00AF7489" w:rsidRDefault="00AF7489">
            <w:pPr>
              <w:spacing w:line="260" w:lineRule="exact"/>
            </w:pPr>
            <w:r>
              <w:t>81</w:t>
            </w: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D2F93" w14:textId="77777777" w:rsidR="00AF7489" w:rsidRDefault="00AF7489"/>
        </w:tc>
      </w:tr>
      <w:tr w:rsidR="00AF7489" w14:paraId="06BD6F51" w14:textId="77777777" w:rsidTr="00AF7489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708BC" w14:textId="77777777" w:rsidR="00AF7489" w:rsidRDefault="00AF7489">
            <w:pPr>
              <w:spacing w:line="260" w:lineRule="exact"/>
            </w:pPr>
            <w:r>
              <w:t>LDH ≥ ULL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6CAC6" w14:textId="77777777" w:rsidR="00AF7489" w:rsidRDefault="00AF7489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DC36F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F20F6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05A94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FB81A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6C392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970E8" w14:textId="77777777" w:rsidR="00AF7489" w:rsidRDefault="00AF7489">
            <w:pPr>
              <w:spacing w:line="260" w:lineRule="exact"/>
            </w:pPr>
            <w:r>
              <w:t>0.07</w:t>
            </w:r>
          </w:p>
        </w:tc>
      </w:tr>
      <w:tr w:rsidR="00AF7489" w14:paraId="532937AB" w14:textId="77777777" w:rsidTr="00AF7489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433CB" w14:textId="77777777" w:rsidR="00AF7489" w:rsidRDefault="00AF7489">
            <w:pPr>
              <w:spacing w:line="260" w:lineRule="exact"/>
              <w:ind w:left="316"/>
            </w:pPr>
            <w:r>
              <w:t>Yes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3C385" w14:textId="77777777" w:rsidR="00AF7489" w:rsidRDefault="00AF7489">
            <w:pPr>
              <w:spacing w:line="260" w:lineRule="exact"/>
            </w:pPr>
            <w: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097D0" w14:textId="77777777" w:rsidR="00AF7489" w:rsidRDefault="00AF7489">
            <w:pPr>
              <w:spacing w:line="260" w:lineRule="exact"/>
            </w:pPr>
            <w: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CDFE2" w14:textId="77777777" w:rsidR="00AF7489" w:rsidRDefault="00AF7489">
            <w:pPr>
              <w:spacing w:line="260" w:lineRule="exact"/>
            </w:pPr>
            <w:r>
              <w:t>3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581FE" w14:textId="77777777" w:rsidR="00AF7489" w:rsidRDefault="00AF7489">
            <w:pPr>
              <w:spacing w:line="260" w:lineRule="exact"/>
            </w:pPr>
            <w:r>
              <w:t>5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8E382" w14:textId="77777777" w:rsidR="00AF7489" w:rsidRDefault="00AF7489">
            <w:pPr>
              <w:spacing w:line="260" w:lineRule="exact"/>
            </w:pPr>
            <w:r>
              <w:t>2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CE458" w14:textId="77777777" w:rsidR="00AF7489" w:rsidRDefault="00AF7489">
            <w:pPr>
              <w:spacing w:line="260" w:lineRule="exact"/>
            </w:pPr>
            <w:r>
              <w:t>59</w:t>
            </w: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0D006" w14:textId="77777777" w:rsidR="00AF7489" w:rsidRDefault="00AF7489"/>
        </w:tc>
      </w:tr>
      <w:tr w:rsidR="00AF7489" w14:paraId="12667569" w14:textId="77777777" w:rsidTr="00AF748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96B84" w14:textId="77777777" w:rsidR="00AF7489" w:rsidRDefault="00AF7489">
            <w:pPr>
              <w:spacing w:line="260" w:lineRule="exact"/>
              <w:ind w:left="316"/>
            </w:pPr>
            <w:r>
              <w:t>No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EA355" w14:textId="77777777" w:rsidR="00AF7489" w:rsidRDefault="00AF7489">
            <w:pPr>
              <w:spacing w:line="260" w:lineRule="exact"/>
            </w:pPr>
            <w: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CE1CD" w14:textId="77777777" w:rsidR="00AF7489" w:rsidRDefault="00AF7489">
            <w:pPr>
              <w:spacing w:line="260" w:lineRule="exact"/>
            </w:pPr>
            <w: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F3AEF" w14:textId="77777777" w:rsidR="00AF7489" w:rsidRDefault="00AF7489">
            <w:pPr>
              <w:spacing w:line="260" w:lineRule="exact"/>
            </w:pPr>
            <w:r>
              <w:t>3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4A4E9" w14:textId="77777777" w:rsidR="00AF7489" w:rsidRDefault="00AF7489">
            <w:pPr>
              <w:spacing w:line="260" w:lineRule="exact"/>
            </w:pPr>
            <w:r>
              <w:t>4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7606E" w14:textId="77777777" w:rsidR="00AF7489" w:rsidRDefault="00AF7489">
            <w:pPr>
              <w:spacing w:line="260" w:lineRule="exact"/>
            </w:pPr>
            <w:r>
              <w:t>1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B1115" w14:textId="77777777" w:rsidR="00AF7489" w:rsidRDefault="00AF7489">
            <w:pPr>
              <w:spacing w:line="260" w:lineRule="exact"/>
            </w:pPr>
            <w:r>
              <w:t>41</w:t>
            </w: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B4A84" w14:textId="77777777" w:rsidR="00AF7489" w:rsidRDefault="00AF7489"/>
        </w:tc>
      </w:tr>
      <w:tr w:rsidR="00AF7489" w14:paraId="302E6F75" w14:textId="77777777" w:rsidTr="00AF7489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2ED3F" w14:textId="77777777" w:rsidR="00AF7489" w:rsidRDefault="00AF7489">
            <w:pPr>
              <w:spacing w:line="260" w:lineRule="exact"/>
            </w:pPr>
            <w:r>
              <w:t>NLR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47B42" w14:textId="77777777" w:rsidR="00AF7489" w:rsidRDefault="00AF7489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93FB5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DED73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B47CA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E099E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3C858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9988E" w14:textId="77777777" w:rsidR="00AF7489" w:rsidRDefault="00AF7489">
            <w:pPr>
              <w:spacing w:line="260" w:lineRule="exact"/>
            </w:pPr>
            <w:r>
              <w:t>0.88</w:t>
            </w:r>
          </w:p>
        </w:tc>
      </w:tr>
      <w:tr w:rsidR="00AF7489" w14:paraId="5BD28781" w14:textId="77777777" w:rsidTr="00AF7489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69640" w14:textId="77777777" w:rsidR="00AF7489" w:rsidRDefault="00AF7489">
            <w:pPr>
              <w:spacing w:line="260" w:lineRule="exact"/>
              <w:ind w:left="316"/>
            </w:pPr>
            <w:r>
              <w:t>≥ cut off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ED84F" w14:textId="77777777" w:rsidR="00AF7489" w:rsidRDefault="00AF7489">
            <w:pPr>
              <w:spacing w:line="260" w:lineRule="exact"/>
            </w:pPr>
            <w: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D3E59" w14:textId="77777777" w:rsidR="00AF7489" w:rsidRDefault="00AF7489">
            <w:pPr>
              <w:spacing w:line="260" w:lineRule="exact"/>
            </w:pPr>
            <w: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D8DA2" w14:textId="77777777" w:rsidR="00AF7489" w:rsidRDefault="00AF7489">
            <w:pPr>
              <w:spacing w:line="260" w:lineRule="exact"/>
            </w:pPr>
            <w:r>
              <w:t>4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F6DA0" w14:textId="77777777" w:rsidR="00AF7489" w:rsidRDefault="00AF7489">
            <w:pPr>
              <w:spacing w:line="260" w:lineRule="exact"/>
            </w:pPr>
            <w:r>
              <w:t>5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D4A93" w14:textId="77777777" w:rsidR="00AF7489" w:rsidRDefault="00AF7489">
            <w:pPr>
              <w:spacing w:line="260" w:lineRule="exact"/>
            </w:pPr>
            <w:r>
              <w:t>1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2ACC3" w14:textId="77777777" w:rsidR="00AF7489" w:rsidRDefault="00AF7489">
            <w:pPr>
              <w:spacing w:line="260" w:lineRule="exact"/>
            </w:pPr>
            <w:r>
              <w:t>50</w:t>
            </w: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A99FF" w14:textId="77777777" w:rsidR="00AF7489" w:rsidRDefault="00AF7489"/>
        </w:tc>
      </w:tr>
      <w:tr w:rsidR="00AF7489" w14:paraId="70881314" w14:textId="77777777" w:rsidTr="00AF748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53EB9" w14:textId="77777777" w:rsidR="00AF7489" w:rsidRDefault="00AF7489">
            <w:pPr>
              <w:spacing w:line="260" w:lineRule="exact"/>
              <w:ind w:left="316"/>
            </w:pPr>
            <w:r>
              <w:t>&lt; cut off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41765" w14:textId="77777777" w:rsidR="00AF7489" w:rsidRDefault="00AF7489">
            <w:pPr>
              <w:spacing w:line="260" w:lineRule="exact"/>
            </w:pPr>
            <w: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275E1" w14:textId="77777777" w:rsidR="00AF7489" w:rsidRDefault="00AF7489">
            <w:pPr>
              <w:spacing w:line="260" w:lineRule="exact"/>
            </w:pPr>
            <w: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0F9B3" w14:textId="77777777" w:rsidR="00AF7489" w:rsidRDefault="00AF7489">
            <w:pPr>
              <w:spacing w:line="260" w:lineRule="exact"/>
            </w:pPr>
            <w:r>
              <w:t>2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8345F" w14:textId="77777777" w:rsidR="00AF7489" w:rsidRDefault="00AF7489">
            <w:pPr>
              <w:spacing w:line="260" w:lineRule="exact"/>
            </w:pPr>
            <w:r>
              <w:t>4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E1361" w14:textId="77777777" w:rsidR="00AF7489" w:rsidRDefault="00AF7489">
            <w:pPr>
              <w:spacing w:line="260" w:lineRule="exact"/>
            </w:pPr>
            <w:r>
              <w:t>1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A352C" w14:textId="77777777" w:rsidR="00AF7489" w:rsidRDefault="00AF7489">
            <w:pPr>
              <w:spacing w:line="260" w:lineRule="exact"/>
            </w:pPr>
            <w:r>
              <w:t>50</w:t>
            </w: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6B705" w14:textId="77777777" w:rsidR="00AF7489" w:rsidRDefault="00AF7489"/>
        </w:tc>
      </w:tr>
      <w:tr w:rsidR="00AF7489" w14:paraId="16B4E905" w14:textId="77777777" w:rsidTr="00AF7489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0E56C" w14:textId="77777777" w:rsidR="00AF7489" w:rsidRDefault="00AF7489">
            <w:pPr>
              <w:spacing w:line="260" w:lineRule="exact"/>
            </w:pPr>
            <w:r>
              <w:t xml:space="preserve">LMR 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E1D27" w14:textId="77777777" w:rsidR="00AF7489" w:rsidRDefault="00AF7489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12E7E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182FF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B47C7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D80A6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D3499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7B8B0" w14:textId="77777777" w:rsidR="00AF7489" w:rsidRDefault="00AF7489">
            <w:pPr>
              <w:spacing w:line="260" w:lineRule="exact"/>
            </w:pPr>
            <w:r>
              <w:t>0.76</w:t>
            </w:r>
          </w:p>
        </w:tc>
      </w:tr>
      <w:tr w:rsidR="00AF7489" w14:paraId="7BD0A838" w14:textId="77777777" w:rsidTr="00AF7489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C1752" w14:textId="77777777" w:rsidR="00AF7489" w:rsidRDefault="00AF7489">
            <w:pPr>
              <w:spacing w:line="260" w:lineRule="exact"/>
              <w:ind w:left="316"/>
            </w:pPr>
            <w:r>
              <w:t>≥ cut off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7689A" w14:textId="77777777" w:rsidR="00AF7489" w:rsidRDefault="00AF7489">
            <w:pPr>
              <w:spacing w:line="260" w:lineRule="exact"/>
            </w:pPr>
            <w: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49E2F" w14:textId="77777777" w:rsidR="00AF7489" w:rsidRDefault="00AF7489">
            <w:pPr>
              <w:spacing w:line="260" w:lineRule="exact"/>
            </w:pPr>
            <w: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53A6E" w14:textId="77777777" w:rsidR="00AF7489" w:rsidRDefault="00AF7489">
            <w:pPr>
              <w:spacing w:line="260" w:lineRule="exact"/>
            </w:pPr>
            <w:r>
              <w:t>4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F6122" w14:textId="77777777" w:rsidR="00AF7489" w:rsidRDefault="00AF7489">
            <w:pPr>
              <w:spacing w:line="260" w:lineRule="exact"/>
            </w:pPr>
            <w:r>
              <w:t>7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E20A8" w14:textId="77777777" w:rsidR="00AF7489" w:rsidRDefault="00AF7489">
            <w:pPr>
              <w:spacing w:line="260" w:lineRule="exact"/>
            </w:pPr>
            <w:r>
              <w:t>2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79590" w14:textId="77777777" w:rsidR="00AF7489" w:rsidRDefault="00AF7489">
            <w:pPr>
              <w:spacing w:line="260" w:lineRule="exact"/>
            </w:pPr>
            <w:r>
              <w:t>72</w:t>
            </w: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1888E" w14:textId="77777777" w:rsidR="00AF7489" w:rsidRDefault="00AF7489"/>
        </w:tc>
      </w:tr>
      <w:tr w:rsidR="00AF7489" w14:paraId="40A3E6D0" w14:textId="77777777" w:rsidTr="00AF748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25745" w14:textId="77777777" w:rsidR="00AF7489" w:rsidRDefault="00AF7489">
            <w:pPr>
              <w:spacing w:line="260" w:lineRule="exact"/>
              <w:ind w:left="316"/>
            </w:pPr>
            <w:r>
              <w:t>&lt; cut off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AAD56" w14:textId="77777777" w:rsidR="00AF7489" w:rsidRDefault="00AF7489">
            <w:pPr>
              <w:spacing w:line="260" w:lineRule="exact"/>
            </w:pPr>
            <w: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889B8" w14:textId="77777777" w:rsidR="00AF7489" w:rsidRDefault="00AF7489">
            <w:pPr>
              <w:spacing w:line="260" w:lineRule="exact"/>
            </w:pPr>
            <w: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82AA4" w14:textId="77777777" w:rsidR="00AF7489" w:rsidRDefault="00AF7489">
            <w:pPr>
              <w:spacing w:line="260" w:lineRule="exact"/>
            </w:pPr>
            <w:r>
              <w:t>2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8A468" w14:textId="77777777" w:rsidR="00AF7489" w:rsidRDefault="00AF7489">
            <w:pPr>
              <w:spacing w:line="260" w:lineRule="exact"/>
            </w:pPr>
            <w:r>
              <w:t>3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7E08E" w14:textId="77777777" w:rsidR="00AF7489" w:rsidRDefault="00AF7489">
            <w:pPr>
              <w:spacing w:line="260" w:lineRule="exact"/>
            </w:pPr>
            <w:r>
              <w:t>1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E78F5" w14:textId="77777777" w:rsidR="00AF7489" w:rsidRDefault="00AF7489">
            <w:pPr>
              <w:spacing w:line="260" w:lineRule="exact"/>
            </w:pPr>
            <w:r>
              <w:t>28</w:t>
            </w: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332E2" w14:textId="77777777" w:rsidR="00AF7489" w:rsidRDefault="00AF7489"/>
        </w:tc>
      </w:tr>
      <w:tr w:rsidR="00AF7489" w14:paraId="7D9FD94C" w14:textId="77777777" w:rsidTr="00AF7489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A83D0" w14:textId="77777777" w:rsidR="00AF7489" w:rsidRDefault="00AF7489">
            <w:pPr>
              <w:spacing w:line="260" w:lineRule="exact"/>
            </w:pPr>
            <w:r>
              <w:t>PLR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FC2FD" w14:textId="77777777" w:rsidR="00AF7489" w:rsidRDefault="00AF7489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84AA2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42A2D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2EDF9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012F7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47FB2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3B411" w14:textId="77777777" w:rsidR="00AF7489" w:rsidRDefault="00AF7489">
            <w:pPr>
              <w:spacing w:line="260" w:lineRule="exact"/>
            </w:pPr>
            <w:r>
              <w:t>0.65</w:t>
            </w:r>
          </w:p>
        </w:tc>
      </w:tr>
      <w:tr w:rsidR="00AF7489" w14:paraId="086BE623" w14:textId="77777777" w:rsidTr="00AF7489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032BD" w14:textId="77777777" w:rsidR="00AF7489" w:rsidRDefault="00AF7489">
            <w:pPr>
              <w:spacing w:line="260" w:lineRule="exact"/>
              <w:ind w:left="316"/>
            </w:pPr>
            <w:r>
              <w:t>≥ cut off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77FDD" w14:textId="77777777" w:rsidR="00AF7489" w:rsidRDefault="00AF7489">
            <w:pPr>
              <w:spacing w:line="260" w:lineRule="exact"/>
            </w:pPr>
            <w: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0F6DB" w14:textId="77777777" w:rsidR="00AF7489" w:rsidRDefault="00AF7489">
            <w:pPr>
              <w:spacing w:line="260" w:lineRule="exact"/>
            </w:pPr>
            <w: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B2AE4" w14:textId="77777777" w:rsidR="00AF7489" w:rsidRDefault="00AF7489">
            <w:pPr>
              <w:spacing w:line="260" w:lineRule="exact"/>
            </w:pPr>
            <w:r>
              <w:t>3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94610" w14:textId="77777777" w:rsidR="00AF7489" w:rsidRDefault="00AF7489">
            <w:pPr>
              <w:spacing w:line="260" w:lineRule="exact"/>
            </w:pPr>
            <w:r>
              <w:t>5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1E0D5" w14:textId="77777777" w:rsidR="00AF7489" w:rsidRDefault="00AF7489">
            <w:pPr>
              <w:spacing w:line="260" w:lineRule="exact"/>
            </w:pPr>
            <w:r>
              <w:t>1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AF929" w14:textId="77777777" w:rsidR="00AF7489" w:rsidRDefault="00AF7489">
            <w:pPr>
              <w:spacing w:line="260" w:lineRule="exact"/>
            </w:pPr>
            <w:r>
              <w:t>39</w:t>
            </w: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57310" w14:textId="77777777" w:rsidR="00AF7489" w:rsidRDefault="00AF7489"/>
        </w:tc>
      </w:tr>
      <w:tr w:rsidR="00AF7489" w14:paraId="2A699BB5" w14:textId="77777777" w:rsidTr="00AF748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87E78" w14:textId="77777777" w:rsidR="00AF7489" w:rsidRDefault="00AF7489">
            <w:pPr>
              <w:spacing w:line="260" w:lineRule="exact"/>
              <w:ind w:left="316"/>
            </w:pPr>
            <w:r>
              <w:t>&lt; cut off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88C72" w14:textId="77777777" w:rsidR="00AF7489" w:rsidRDefault="00AF7489">
            <w:pPr>
              <w:spacing w:line="260" w:lineRule="exact"/>
            </w:pPr>
            <w: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0DCDD" w14:textId="77777777" w:rsidR="00AF7489" w:rsidRDefault="00AF7489">
            <w:pPr>
              <w:spacing w:line="260" w:lineRule="exact"/>
            </w:pPr>
            <w: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5D00C" w14:textId="77777777" w:rsidR="00AF7489" w:rsidRDefault="00AF7489">
            <w:pPr>
              <w:spacing w:line="260" w:lineRule="exact"/>
            </w:pPr>
            <w:r>
              <w:t>3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B13F5" w14:textId="77777777" w:rsidR="00AF7489" w:rsidRDefault="00AF7489">
            <w:pPr>
              <w:spacing w:line="260" w:lineRule="exact"/>
            </w:pPr>
            <w:r>
              <w:t>5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96F4C" w14:textId="77777777" w:rsidR="00AF7489" w:rsidRDefault="00AF7489">
            <w:pPr>
              <w:spacing w:line="260" w:lineRule="exact"/>
            </w:pPr>
            <w:r>
              <w:t>2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FB9E2" w14:textId="77777777" w:rsidR="00AF7489" w:rsidRDefault="00AF7489">
            <w:pPr>
              <w:spacing w:line="260" w:lineRule="exact"/>
            </w:pPr>
            <w:r>
              <w:t>61</w:t>
            </w: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AF5EF" w14:textId="77777777" w:rsidR="00AF7489" w:rsidRDefault="00AF7489"/>
        </w:tc>
      </w:tr>
      <w:tr w:rsidR="00AF7489" w14:paraId="561EF45C" w14:textId="77777777" w:rsidTr="00AF7489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725FA" w14:textId="77777777" w:rsidR="00AF7489" w:rsidRDefault="00AF7489">
            <w:pPr>
              <w:spacing w:line="260" w:lineRule="exact"/>
            </w:pPr>
            <w:r>
              <w:t>SII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8BCA4" w14:textId="77777777" w:rsidR="00AF7489" w:rsidRDefault="00AF7489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9AABB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7A8E3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70E77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2CAC3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98B61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501B3" w14:textId="77777777" w:rsidR="00AF7489" w:rsidRDefault="00AF7489">
            <w:pPr>
              <w:spacing w:line="260" w:lineRule="exact"/>
            </w:pPr>
            <w:r>
              <w:t>0.6</w:t>
            </w:r>
          </w:p>
        </w:tc>
      </w:tr>
      <w:tr w:rsidR="00AF7489" w14:paraId="7BEA1D40" w14:textId="77777777" w:rsidTr="00AF7489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1606F" w14:textId="77777777" w:rsidR="00AF7489" w:rsidRDefault="00AF7489">
            <w:pPr>
              <w:spacing w:line="260" w:lineRule="exact"/>
              <w:ind w:left="316"/>
            </w:pPr>
            <w:r>
              <w:t>≥ cut off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D7B8E" w14:textId="77777777" w:rsidR="00AF7489" w:rsidRDefault="00AF7489">
            <w:pPr>
              <w:spacing w:line="260" w:lineRule="exact"/>
            </w:pPr>
            <w: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9F2E5" w14:textId="77777777" w:rsidR="00AF7489" w:rsidRDefault="00AF7489">
            <w:pPr>
              <w:spacing w:line="260" w:lineRule="exact"/>
            </w:pPr>
            <w: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7FBDA" w14:textId="77777777" w:rsidR="00AF7489" w:rsidRDefault="00AF7489">
            <w:pPr>
              <w:spacing w:line="260" w:lineRule="exact"/>
            </w:pPr>
            <w:r>
              <w:t>4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5D109" w14:textId="77777777" w:rsidR="00AF7489" w:rsidRDefault="00AF7489">
            <w:pPr>
              <w:spacing w:line="260" w:lineRule="exact"/>
            </w:pPr>
            <w:r>
              <w:t>5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0FD0B" w14:textId="77777777" w:rsidR="00AF7489" w:rsidRDefault="00AF7489">
            <w:pPr>
              <w:spacing w:line="260" w:lineRule="exact"/>
            </w:pPr>
            <w:r>
              <w:t>1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8605E" w14:textId="77777777" w:rsidR="00AF7489" w:rsidRDefault="00AF7489">
            <w:pPr>
              <w:spacing w:line="260" w:lineRule="exact"/>
            </w:pPr>
            <w:r>
              <w:t>44</w:t>
            </w: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5DA07" w14:textId="77777777" w:rsidR="00AF7489" w:rsidRDefault="00AF7489"/>
        </w:tc>
      </w:tr>
      <w:tr w:rsidR="00AF7489" w14:paraId="3B7B1B5B" w14:textId="77777777" w:rsidTr="00AF748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110DE" w14:textId="77777777" w:rsidR="00AF7489" w:rsidRDefault="00AF7489">
            <w:pPr>
              <w:spacing w:line="260" w:lineRule="exact"/>
              <w:ind w:left="316"/>
            </w:pPr>
            <w:r>
              <w:t>&lt; cut off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0EECA" w14:textId="77777777" w:rsidR="00AF7489" w:rsidRDefault="00AF7489">
            <w:pPr>
              <w:spacing w:line="260" w:lineRule="exact"/>
            </w:pPr>
            <w: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58291" w14:textId="77777777" w:rsidR="00AF7489" w:rsidRDefault="00AF7489">
            <w:pPr>
              <w:spacing w:line="260" w:lineRule="exact"/>
            </w:pPr>
            <w: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EBD96" w14:textId="77777777" w:rsidR="00AF7489" w:rsidRDefault="00AF7489">
            <w:pPr>
              <w:spacing w:line="260" w:lineRule="exact"/>
            </w:pPr>
            <w:r>
              <w:t>3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BCCDA" w14:textId="77777777" w:rsidR="00AF7489" w:rsidRDefault="00AF7489">
            <w:pPr>
              <w:spacing w:line="260" w:lineRule="exact"/>
            </w:pPr>
            <w:r>
              <w:t>4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EAB3B" w14:textId="77777777" w:rsidR="00AF7489" w:rsidRDefault="00AF7489">
            <w:pPr>
              <w:spacing w:line="260" w:lineRule="exact"/>
            </w:pPr>
            <w:r>
              <w:t>2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B965A" w14:textId="77777777" w:rsidR="00AF7489" w:rsidRDefault="00AF7489">
            <w:pPr>
              <w:spacing w:line="260" w:lineRule="exact"/>
            </w:pPr>
            <w:r>
              <w:t>56</w:t>
            </w: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3E312" w14:textId="77777777" w:rsidR="00AF7489" w:rsidRDefault="00AF7489"/>
        </w:tc>
      </w:tr>
      <w:tr w:rsidR="00AF7489" w14:paraId="57EFEB53" w14:textId="77777777" w:rsidTr="00AF7489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54886" w14:textId="77777777" w:rsidR="00AF7489" w:rsidRDefault="00AF7489">
            <w:pPr>
              <w:spacing w:line="260" w:lineRule="exact"/>
            </w:pPr>
            <w:r>
              <w:t>dNLR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C2E0C" w14:textId="77777777" w:rsidR="00AF7489" w:rsidRDefault="00AF7489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F5575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E2DD7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15DC2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6AE59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B6220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03EA4" w14:textId="77777777" w:rsidR="00AF7489" w:rsidRDefault="00AF7489">
            <w:pPr>
              <w:spacing w:line="260" w:lineRule="exact"/>
            </w:pPr>
            <w:r>
              <w:t>0.81</w:t>
            </w:r>
          </w:p>
        </w:tc>
      </w:tr>
      <w:tr w:rsidR="00AF7489" w14:paraId="4EEE7494" w14:textId="77777777" w:rsidTr="00AF7489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3AF83" w14:textId="77777777" w:rsidR="00AF7489" w:rsidRDefault="00AF7489">
            <w:pPr>
              <w:spacing w:line="260" w:lineRule="exact"/>
              <w:ind w:left="316"/>
            </w:pPr>
            <w:r>
              <w:t>≥ cut off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0FEB2" w14:textId="77777777" w:rsidR="00AF7489" w:rsidRDefault="00AF7489">
            <w:pPr>
              <w:spacing w:line="260" w:lineRule="exact"/>
            </w:pPr>
            <w: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7BECB" w14:textId="77777777" w:rsidR="00AF7489" w:rsidRDefault="00AF7489">
            <w:pPr>
              <w:spacing w:line="260" w:lineRule="exact"/>
            </w:pPr>
            <w: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F3A33" w14:textId="77777777" w:rsidR="00AF7489" w:rsidRDefault="00AF7489">
            <w:pPr>
              <w:spacing w:line="260" w:lineRule="exact"/>
            </w:pPr>
            <w:r>
              <w:t>3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8A92C" w14:textId="77777777" w:rsidR="00AF7489" w:rsidRDefault="00AF7489">
            <w:pPr>
              <w:spacing w:line="260" w:lineRule="exact"/>
            </w:pPr>
            <w:r>
              <w:t>4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EAD04" w14:textId="77777777" w:rsidR="00AF7489" w:rsidRDefault="00AF7489">
            <w:pPr>
              <w:spacing w:line="260" w:lineRule="exact"/>
            </w:pPr>
            <w:r>
              <w:t>1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0367D" w14:textId="77777777" w:rsidR="00AF7489" w:rsidRDefault="00AF7489">
            <w:pPr>
              <w:spacing w:line="260" w:lineRule="exact"/>
            </w:pPr>
            <w:r>
              <w:t>47</w:t>
            </w: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7308C" w14:textId="77777777" w:rsidR="00AF7489" w:rsidRDefault="00AF7489"/>
        </w:tc>
      </w:tr>
      <w:tr w:rsidR="00AF7489" w14:paraId="388E5776" w14:textId="77777777" w:rsidTr="00AF748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CFB2636" w14:textId="77777777" w:rsidR="00AF7489" w:rsidRDefault="00AF7489">
            <w:pPr>
              <w:spacing w:line="260" w:lineRule="exact"/>
              <w:ind w:left="316"/>
            </w:pPr>
            <w:r>
              <w:t>&lt; cut off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9F5B44B" w14:textId="77777777" w:rsidR="00AF7489" w:rsidRDefault="00AF7489">
            <w:pPr>
              <w:spacing w:line="260" w:lineRule="exact"/>
            </w:pPr>
            <w: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2127073" w14:textId="77777777" w:rsidR="00AF7489" w:rsidRDefault="00AF7489">
            <w:pPr>
              <w:spacing w:line="260" w:lineRule="exact"/>
            </w:pPr>
            <w: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8709F07" w14:textId="77777777" w:rsidR="00AF7489" w:rsidRDefault="00AF7489">
            <w:pPr>
              <w:spacing w:line="260" w:lineRule="exact"/>
            </w:pPr>
            <w:r>
              <w:t>4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391B2AC" w14:textId="77777777" w:rsidR="00AF7489" w:rsidRDefault="00AF7489">
            <w:pPr>
              <w:spacing w:line="260" w:lineRule="exact"/>
            </w:pPr>
            <w:r>
              <w:t>5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780563D" w14:textId="77777777" w:rsidR="00AF7489" w:rsidRDefault="00AF7489">
            <w:pPr>
              <w:spacing w:line="260" w:lineRule="exact"/>
            </w:pPr>
            <w:r>
              <w:t>1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1792F43" w14:textId="77777777" w:rsidR="00AF7489" w:rsidRDefault="00AF7489">
            <w:pPr>
              <w:spacing w:line="260" w:lineRule="exact"/>
            </w:pPr>
            <w:r>
              <w:t>53</w:t>
            </w:r>
          </w:p>
        </w:tc>
        <w:tc>
          <w:tcPr>
            <w:tcW w:w="166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116F3A9" w14:textId="77777777" w:rsidR="00AF7489" w:rsidRDefault="00AF7489"/>
        </w:tc>
      </w:tr>
    </w:tbl>
    <w:p w14:paraId="47BE2521" w14:textId="77777777" w:rsidR="00AF7489" w:rsidRDefault="00AF7489" w:rsidP="00AF7489"/>
    <w:p w14:paraId="64A345F7" w14:textId="77777777" w:rsidR="00AF7489" w:rsidRDefault="00AF7489" w:rsidP="00AF7489">
      <w:r>
        <w:t>Table S3. Comparison of patients achieving complete and/or partial response with patients with progressive disease as the best objective response; CR – complete response, PR – partial response, PD – progressive disease, NLR – neutrophil-lymphocyte ratio, SII – systemic inflammation index, dNLR - derived neutrophil-lymphocyte ratio, LMR - lymphocyte-monocyte ratio, PLR - plate-let-lymphocyte ratio, ULL – upper limit level.</w:t>
      </w:r>
    </w:p>
    <w:p w14:paraId="445CCEA0" w14:textId="77777777" w:rsidR="00AF7489" w:rsidRDefault="00AF7489" w:rsidP="00AF7489"/>
    <w:p w14:paraId="5390069D" w14:textId="77777777" w:rsidR="00AF7489" w:rsidRDefault="00AF7489" w:rsidP="00AF7489"/>
    <w:p w14:paraId="4B557472" w14:textId="77777777" w:rsidR="00AF7489" w:rsidRDefault="00AF7489" w:rsidP="00AF7489"/>
    <w:p w14:paraId="328DAF5C" w14:textId="77777777" w:rsidR="00AF7489" w:rsidRDefault="00AF7489" w:rsidP="00AF7489"/>
    <w:p w14:paraId="426AB0E7" w14:textId="77777777" w:rsidR="00AF7489" w:rsidRDefault="00AF7489" w:rsidP="00AF7489"/>
    <w:p w14:paraId="40C93A7C" w14:textId="77777777" w:rsidR="00AF7489" w:rsidRDefault="00AF7489" w:rsidP="00AF7489"/>
    <w:p w14:paraId="66C012E8" w14:textId="121167D6" w:rsidR="00AF7489" w:rsidRDefault="00AF7489" w:rsidP="00AF7489">
      <w:r>
        <w:t xml:space="preserve"> </w:t>
      </w:r>
    </w:p>
    <w:p w14:paraId="71A249FC" w14:textId="77777777" w:rsidR="00AF7489" w:rsidRDefault="00AF7489" w:rsidP="00AF7489"/>
    <w:tbl>
      <w:tblPr>
        <w:tblStyle w:val="Mdeck5tablebodythreelines"/>
        <w:tblW w:w="10674" w:type="dxa"/>
        <w:tblLook w:val="04A0" w:firstRow="1" w:lastRow="0" w:firstColumn="1" w:lastColumn="0" w:noHBand="0" w:noVBand="1"/>
      </w:tblPr>
      <w:tblGrid>
        <w:gridCol w:w="3261"/>
        <w:gridCol w:w="850"/>
        <w:gridCol w:w="766"/>
        <w:gridCol w:w="1360"/>
        <w:gridCol w:w="116"/>
        <w:gridCol w:w="650"/>
        <w:gridCol w:w="766"/>
        <w:gridCol w:w="766"/>
        <w:gridCol w:w="116"/>
        <w:gridCol w:w="559"/>
        <w:gridCol w:w="673"/>
        <w:gridCol w:w="675"/>
        <w:gridCol w:w="116"/>
      </w:tblGrid>
      <w:tr w:rsidR="00AF7489" w14:paraId="1F64C7DD" w14:textId="77777777" w:rsidTr="00AF74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3261" w:type="dxa"/>
            <w:noWrap/>
          </w:tcPr>
          <w:p w14:paraId="43D09320" w14:textId="77777777" w:rsidR="00AF7489" w:rsidRDefault="00AF7489">
            <w:pPr>
              <w:spacing w:line="260" w:lineRule="exact"/>
            </w:pPr>
          </w:p>
        </w:tc>
        <w:tc>
          <w:tcPr>
            <w:tcW w:w="3092" w:type="dxa"/>
            <w:gridSpan w:val="4"/>
            <w:noWrap/>
            <w:hideMark/>
          </w:tcPr>
          <w:p w14:paraId="33A908B8" w14:textId="77777777" w:rsidR="00AF7489" w:rsidRDefault="00AF7489">
            <w:pPr>
              <w:spacing w:line="260" w:lineRule="exact"/>
            </w:pPr>
            <w:r>
              <w:t>Immunotherapy</w:t>
            </w:r>
          </w:p>
        </w:tc>
        <w:tc>
          <w:tcPr>
            <w:tcW w:w="2298" w:type="dxa"/>
            <w:gridSpan w:val="4"/>
            <w:noWrap/>
            <w:hideMark/>
          </w:tcPr>
          <w:p w14:paraId="76C0495E" w14:textId="77777777" w:rsidR="00AF7489" w:rsidRDefault="00AF7489">
            <w:pPr>
              <w:spacing w:line="260" w:lineRule="exact"/>
            </w:pPr>
            <w:r>
              <w:t>Targeted therapy</w:t>
            </w:r>
          </w:p>
        </w:tc>
        <w:tc>
          <w:tcPr>
            <w:tcW w:w="2023" w:type="dxa"/>
            <w:gridSpan w:val="4"/>
            <w:noWrap/>
            <w:hideMark/>
          </w:tcPr>
          <w:p w14:paraId="49CB82C6" w14:textId="77777777" w:rsidR="00AF7489" w:rsidRDefault="00AF7489">
            <w:pPr>
              <w:spacing w:line="260" w:lineRule="exact"/>
            </w:pPr>
            <w:r>
              <w:t>p-value</w:t>
            </w:r>
          </w:p>
        </w:tc>
      </w:tr>
      <w:tr w:rsidR="00AF7489" w14:paraId="0932A0EB" w14:textId="77777777" w:rsidTr="00AF7489">
        <w:trPr>
          <w:gridAfter w:val="1"/>
          <w:wAfter w:w="116" w:type="dxa"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42C45" w14:textId="77777777" w:rsidR="00AF7489" w:rsidRDefault="00AF7489">
            <w:pPr>
              <w:spacing w:line="260" w:lineRule="exact"/>
            </w:pPr>
            <w: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33BBE" w14:textId="77777777" w:rsidR="00AF7489" w:rsidRDefault="00AF7489">
            <w:pPr>
              <w:spacing w:line="260" w:lineRule="exact"/>
            </w:pPr>
            <w:r>
              <w:t>CR</w:t>
            </w:r>
          </w:p>
          <w:p w14:paraId="5887B86C" w14:textId="77777777" w:rsidR="00AF7489" w:rsidRDefault="00AF7489">
            <w:pPr>
              <w:spacing w:line="260" w:lineRule="exact"/>
            </w:pPr>
            <w:r>
              <w:t>(n=17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ADD40" w14:textId="77777777" w:rsidR="00AF7489" w:rsidRDefault="00AF7489">
            <w:pPr>
              <w:spacing w:line="260" w:lineRule="exact"/>
            </w:pPr>
            <w:r>
              <w:t>PR (n=1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6CE2C" w14:textId="77777777" w:rsidR="00AF7489" w:rsidRDefault="00AF7489">
            <w:pPr>
              <w:spacing w:line="260" w:lineRule="exact"/>
            </w:pPr>
            <w:r>
              <w:t>PD          (n=18)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0335F" w14:textId="77777777" w:rsidR="00AF7489" w:rsidRDefault="00AF7489">
            <w:pPr>
              <w:spacing w:line="260" w:lineRule="exact"/>
            </w:pPr>
            <w:r>
              <w:t>CR (n=24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F7EA2" w14:textId="77777777" w:rsidR="00AF7489" w:rsidRDefault="00AF7489">
            <w:pPr>
              <w:spacing w:line="260" w:lineRule="exact"/>
            </w:pPr>
            <w:r>
              <w:t>PR (n=54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9CC64" w14:textId="77777777" w:rsidR="00AF7489" w:rsidRDefault="00AF7489">
            <w:pPr>
              <w:spacing w:line="260" w:lineRule="exact"/>
            </w:pPr>
            <w:r>
              <w:t>PD (n=19)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2F35D" w14:textId="77777777" w:rsidR="00AF7489" w:rsidRDefault="00AF7489">
            <w:pPr>
              <w:spacing w:line="260" w:lineRule="exact"/>
            </w:pPr>
            <w:r>
              <w:t>CR</w:t>
            </w:r>
          </w:p>
          <w:p w14:paraId="63AF2B39" w14:textId="77777777" w:rsidR="00AF7489" w:rsidRDefault="00AF7489">
            <w:pPr>
              <w:spacing w:line="260" w:lineRule="exact"/>
            </w:pPr>
            <w:r>
              <w:t>IO vs TT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A0DE3" w14:textId="77777777" w:rsidR="00AF7489" w:rsidRDefault="00AF7489">
            <w:pPr>
              <w:spacing w:line="260" w:lineRule="exact"/>
            </w:pPr>
            <w:r>
              <w:t>PR</w:t>
            </w:r>
          </w:p>
          <w:p w14:paraId="4C9391AF" w14:textId="77777777" w:rsidR="00AF7489" w:rsidRDefault="00AF7489">
            <w:pPr>
              <w:spacing w:line="260" w:lineRule="exact"/>
            </w:pPr>
            <w:r>
              <w:t>IO vs TT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8C6B5" w14:textId="77777777" w:rsidR="00AF7489" w:rsidRDefault="00AF7489">
            <w:pPr>
              <w:spacing w:line="260" w:lineRule="exact"/>
            </w:pPr>
            <w:r>
              <w:t xml:space="preserve">PD </w:t>
            </w:r>
          </w:p>
          <w:p w14:paraId="06FBE952" w14:textId="77777777" w:rsidR="00AF7489" w:rsidRDefault="00AF7489">
            <w:pPr>
              <w:spacing w:line="260" w:lineRule="exact"/>
            </w:pPr>
            <w:r>
              <w:t>IO vs TT</w:t>
            </w:r>
          </w:p>
        </w:tc>
      </w:tr>
      <w:tr w:rsidR="00AF7489" w14:paraId="697CFD6A" w14:textId="77777777" w:rsidTr="00AF7489">
        <w:trPr>
          <w:gridAfter w:val="1"/>
          <w:wAfter w:w="116" w:type="dxa"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41EB3" w14:textId="77777777" w:rsidR="00AF7489" w:rsidRDefault="00AF7489">
            <w:pPr>
              <w:spacing w:line="260" w:lineRule="exact"/>
            </w:pPr>
            <w: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AB63C" w14:textId="77777777" w:rsidR="00AF7489" w:rsidRDefault="00AF7489">
            <w:pPr>
              <w:spacing w:line="260" w:lineRule="exact"/>
            </w:pPr>
            <w:r>
              <w:t>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DE35A" w14:textId="77777777" w:rsidR="00AF7489" w:rsidRDefault="00AF7489">
            <w:pPr>
              <w:spacing w:line="260" w:lineRule="exact"/>
            </w:pPr>
            <w:r>
              <w:t>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7DF71" w14:textId="77777777" w:rsidR="00AF7489" w:rsidRDefault="00AF7489">
            <w:pPr>
              <w:spacing w:line="260" w:lineRule="exact"/>
            </w:pPr>
            <w:r>
              <w:t>%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3D388" w14:textId="77777777" w:rsidR="00AF7489" w:rsidRDefault="00AF7489">
            <w:pPr>
              <w:spacing w:line="260" w:lineRule="exact"/>
            </w:pPr>
            <w:r>
              <w:t>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6EE50" w14:textId="77777777" w:rsidR="00AF7489" w:rsidRDefault="00AF7489">
            <w:pPr>
              <w:spacing w:line="260" w:lineRule="exact"/>
            </w:pPr>
            <w:r>
              <w:t>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127BE" w14:textId="77777777" w:rsidR="00AF7489" w:rsidRDefault="00AF7489">
            <w:pPr>
              <w:spacing w:line="260" w:lineRule="exact"/>
            </w:pPr>
            <w:r>
              <w:t>%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E4BBD" w14:textId="77777777" w:rsidR="00AF7489" w:rsidRDefault="00AF7489"/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C4F7B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1DB0B" w14:textId="77777777" w:rsidR="00AF7489" w:rsidRDefault="00AF7489">
            <w:pPr>
              <w:spacing w:line="260" w:lineRule="exact"/>
            </w:pPr>
            <w:r>
              <w:t> </w:t>
            </w:r>
          </w:p>
        </w:tc>
      </w:tr>
      <w:tr w:rsidR="00AF7489" w14:paraId="07D08303" w14:textId="77777777" w:rsidTr="00AF7489">
        <w:trPr>
          <w:gridAfter w:val="1"/>
          <w:wAfter w:w="116" w:type="dxa"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2BE7B" w14:textId="77777777" w:rsidR="00AF7489" w:rsidRDefault="00AF7489">
            <w:pPr>
              <w:spacing w:line="260" w:lineRule="exact"/>
            </w:pPr>
            <w:r>
              <w:t>S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27DA8" w14:textId="77777777" w:rsidR="00AF7489" w:rsidRDefault="00AF7489"/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B4B01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94F51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483C2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F7F31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F7337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3B47B" w14:textId="77777777" w:rsidR="00AF7489" w:rsidRDefault="00AF7489">
            <w:pPr>
              <w:spacing w:line="260" w:lineRule="exact"/>
            </w:pPr>
            <w:r>
              <w:t>0.9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FD908" w14:textId="77777777" w:rsidR="00AF7489" w:rsidRDefault="00AF7489">
            <w:pPr>
              <w:spacing w:line="260" w:lineRule="exact"/>
            </w:pPr>
            <w:r>
              <w:t>0.6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5D59C" w14:textId="77777777" w:rsidR="00AF7489" w:rsidRDefault="00AF7489">
            <w:pPr>
              <w:spacing w:line="260" w:lineRule="exact"/>
            </w:pPr>
            <w:r>
              <w:t>0.89</w:t>
            </w:r>
          </w:p>
        </w:tc>
      </w:tr>
      <w:tr w:rsidR="00AF7489" w14:paraId="0EEB7A73" w14:textId="77777777" w:rsidTr="00AF7489">
        <w:trPr>
          <w:gridAfter w:val="1"/>
          <w:wAfter w:w="116" w:type="dxa"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ECC8D" w14:textId="77777777" w:rsidR="00AF7489" w:rsidRDefault="00AF7489">
            <w:pPr>
              <w:spacing w:line="260" w:lineRule="exact"/>
              <w:ind w:left="174"/>
            </w:pPr>
            <w: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A1B7C" w14:textId="77777777" w:rsidR="00AF7489" w:rsidRDefault="00AF7489">
            <w:pPr>
              <w:spacing w:line="260" w:lineRule="exact"/>
            </w:pPr>
            <w:r>
              <w:t>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D2ADB" w14:textId="77777777" w:rsidR="00AF7489" w:rsidRDefault="00AF7489">
            <w:pPr>
              <w:spacing w:line="260" w:lineRule="exact"/>
            </w:pPr>
            <w:r>
              <w:t>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1DFFC" w14:textId="77777777" w:rsidR="00AF7489" w:rsidRDefault="00AF7489">
            <w:pPr>
              <w:spacing w:line="260" w:lineRule="exact"/>
            </w:pPr>
            <w:r>
              <w:t>4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AAAE0" w14:textId="77777777" w:rsidR="00AF7489" w:rsidRDefault="00AF7489">
            <w:pPr>
              <w:spacing w:line="260" w:lineRule="exact"/>
            </w:pPr>
            <w:r>
              <w:t>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A359B" w14:textId="77777777" w:rsidR="00AF7489" w:rsidRDefault="00AF7489">
            <w:pPr>
              <w:spacing w:line="260" w:lineRule="exact"/>
            </w:pPr>
            <w:r>
              <w:t>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75A2B" w14:textId="77777777" w:rsidR="00AF7489" w:rsidRDefault="00AF7489">
            <w:pPr>
              <w:spacing w:line="260" w:lineRule="exact"/>
            </w:pPr>
            <w:r>
              <w:t>42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AFBD0" w14:textId="77777777" w:rsidR="00AF7489" w:rsidRDefault="00AF7489"/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B2C63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292EF" w14:textId="77777777" w:rsidR="00AF7489" w:rsidRDefault="00AF7489">
            <w:pPr>
              <w:spacing w:line="260" w:lineRule="exact"/>
            </w:pPr>
            <w:r>
              <w:t> </w:t>
            </w:r>
          </w:p>
        </w:tc>
      </w:tr>
      <w:tr w:rsidR="00AF7489" w14:paraId="3A1062B2" w14:textId="77777777" w:rsidTr="00AF7489">
        <w:trPr>
          <w:gridAfter w:val="1"/>
          <w:wAfter w:w="116" w:type="dxa"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533EA" w14:textId="77777777" w:rsidR="00AF7489" w:rsidRDefault="00AF7489">
            <w:pPr>
              <w:spacing w:line="260" w:lineRule="exact"/>
              <w:ind w:left="174"/>
            </w:pPr>
            <w: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5834D" w14:textId="77777777" w:rsidR="00AF7489" w:rsidRDefault="00AF7489">
            <w:pPr>
              <w:spacing w:line="260" w:lineRule="exact"/>
            </w:pPr>
            <w:r>
              <w:t>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B255F" w14:textId="77777777" w:rsidR="00AF7489" w:rsidRDefault="00AF7489">
            <w:pPr>
              <w:spacing w:line="260" w:lineRule="exact"/>
            </w:pPr>
            <w:r>
              <w:t>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585DA" w14:textId="77777777" w:rsidR="00AF7489" w:rsidRDefault="00AF7489">
            <w:pPr>
              <w:spacing w:line="260" w:lineRule="exact"/>
            </w:pPr>
            <w:r>
              <w:t>56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CDBF3" w14:textId="77777777" w:rsidR="00AF7489" w:rsidRDefault="00AF7489">
            <w:pPr>
              <w:spacing w:line="260" w:lineRule="exact"/>
            </w:pPr>
            <w:r>
              <w:t>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EFEB9" w14:textId="77777777" w:rsidR="00AF7489" w:rsidRDefault="00AF7489">
            <w:pPr>
              <w:spacing w:line="260" w:lineRule="exact"/>
            </w:pPr>
            <w:r>
              <w:t>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EEC61" w14:textId="77777777" w:rsidR="00AF7489" w:rsidRDefault="00AF7489">
            <w:pPr>
              <w:spacing w:line="260" w:lineRule="exact"/>
            </w:pPr>
            <w:r>
              <w:t>58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F11AB" w14:textId="77777777" w:rsidR="00AF7489" w:rsidRDefault="00AF7489"/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58B16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5AD27" w14:textId="77777777" w:rsidR="00AF7489" w:rsidRDefault="00AF7489">
            <w:pPr>
              <w:spacing w:line="260" w:lineRule="exact"/>
            </w:pPr>
            <w:r>
              <w:t> </w:t>
            </w:r>
          </w:p>
        </w:tc>
      </w:tr>
      <w:tr w:rsidR="00AF7489" w14:paraId="65D92C5A" w14:textId="77777777" w:rsidTr="00AF7489">
        <w:trPr>
          <w:gridAfter w:val="1"/>
          <w:wAfter w:w="116" w:type="dxa"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722FA" w14:textId="77777777" w:rsidR="00AF7489" w:rsidRDefault="00AF7489">
            <w:pPr>
              <w:spacing w:line="260" w:lineRule="exact"/>
            </w:pPr>
            <w:r>
              <w:t>Hist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5A245" w14:textId="77777777" w:rsidR="00AF7489" w:rsidRDefault="00AF7489"/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EF58E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EFCCF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58232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06857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FC9F1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2F19A" w14:textId="77777777" w:rsidR="00AF7489" w:rsidRDefault="00AF7489">
            <w:pPr>
              <w:spacing w:line="260" w:lineRule="exact"/>
            </w:pPr>
            <w:r>
              <w:t>0.0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B6CA0" w14:textId="77777777" w:rsidR="00AF7489" w:rsidRDefault="00AF7489">
            <w:pPr>
              <w:spacing w:line="260" w:lineRule="exact"/>
            </w:pPr>
            <w:r>
              <w:t>0.5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2FB22" w14:textId="77777777" w:rsidR="00AF7489" w:rsidRDefault="00AF7489">
            <w:pPr>
              <w:spacing w:line="260" w:lineRule="exact"/>
            </w:pPr>
            <w:r>
              <w:t>0.23</w:t>
            </w:r>
          </w:p>
        </w:tc>
      </w:tr>
      <w:tr w:rsidR="00AF7489" w14:paraId="39A14504" w14:textId="77777777" w:rsidTr="00AF7489">
        <w:trPr>
          <w:gridAfter w:val="1"/>
          <w:wAfter w:w="116" w:type="dxa"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77334" w14:textId="77777777" w:rsidR="00AF7489" w:rsidRDefault="00AF7489">
            <w:pPr>
              <w:spacing w:line="260" w:lineRule="exact"/>
            </w:pPr>
            <w:r>
              <w:t>Nodul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B6B0F" w14:textId="77777777" w:rsidR="00AF7489" w:rsidRDefault="00AF7489">
            <w:pPr>
              <w:spacing w:line="260" w:lineRule="exact"/>
            </w:pPr>
            <w:r>
              <w:t>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6D7C6" w14:textId="77777777" w:rsidR="00AF7489" w:rsidRDefault="00AF7489">
            <w:pPr>
              <w:spacing w:line="260" w:lineRule="exact"/>
            </w:pPr>
            <w:r>
              <w:t>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078AF" w14:textId="77777777" w:rsidR="00AF7489" w:rsidRDefault="00AF7489">
            <w:pPr>
              <w:spacing w:line="260" w:lineRule="exact"/>
            </w:pPr>
            <w:r>
              <w:t>56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2B36C" w14:textId="77777777" w:rsidR="00AF7489" w:rsidRDefault="00AF7489">
            <w:pPr>
              <w:spacing w:line="260" w:lineRule="exact"/>
            </w:pPr>
            <w:r>
              <w:t>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A0954" w14:textId="77777777" w:rsidR="00AF7489" w:rsidRDefault="00AF7489">
            <w:pPr>
              <w:spacing w:line="260" w:lineRule="exact"/>
            </w:pPr>
            <w:r>
              <w:t>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4C638" w14:textId="77777777" w:rsidR="00AF7489" w:rsidRDefault="00AF7489">
            <w:pPr>
              <w:spacing w:line="260" w:lineRule="exact"/>
            </w:pPr>
            <w:r>
              <w:t>37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4F8A2" w14:textId="77777777" w:rsidR="00AF7489" w:rsidRDefault="00AF7489"/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331BA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75C00" w14:textId="77777777" w:rsidR="00AF7489" w:rsidRDefault="00AF7489">
            <w:pPr>
              <w:spacing w:line="260" w:lineRule="exact"/>
            </w:pPr>
            <w:r>
              <w:t> </w:t>
            </w:r>
          </w:p>
        </w:tc>
      </w:tr>
      <w:tr w:rsidR="00AF7489" w14:paraId="27B92C94" w14:textId="77777777" w:rsidTr="00AF7489">
        <w:trPr>
          <w:gridAfter w:val="1"/>
          <w:wAfter w:w="116" w:type="dxa"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17C32" w14:textId="77777777" w:rsidR="00AF7489" w:rsidRDefault="00AF7489">
            <w:pPr>
              <w:spacing w:line="260" w:lineRule="exact"/>
            </w:pPr>
            <w:r>
              <w:t>Superficial sprea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690E3" w14:textId="77777777" w:rsidR="00AF7489" w:rsidRDefault="00AF7489">
            <w:pPr>
              <w:spacing w:line="260" w:lineRule="exact"/>
            </w:pPr>
            <w:r>
              <w:t>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11EB7" w14:textId="77777777" w:rsidR="00AF7489" w:rsidRDefault="00AF7489">
            <w:pPr>
              <w:spacing w:line="260" w:lineRule="exact"/>
            </w:pPr>
            <w:r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452E9" w14:textId="77777777" w:rsidR="00AF7489" w:rsidRDefault="00AF7489">
            <w:pPr>
              <w:spacing w:line="260" w:lineRule="exact"/>
            </w:pPr>
            <w:r>
              <w:t>1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D7501" w14:textId="77777777" w:rsidR="00AF7489" w:rsidRDefault="00AF7489">
            <w:pPr>
              <w:spacing w:line="260" w:lineRule="exact"/>
            </w:pPr>
            <w:r>
              <w:t>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EA8B1" w14:textId="77777777" w:rsidR="00AF7489" w:rsidRDefault="00AF7489">
            <w:pPr>
              <w:spacing w:line="260" w:lineRule="exact"/>
            </w:pPr>
            <w:r>
              <w:t>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A558E" w14:textId="77777777" w:rsidR="00AF7489" w:rsidRDefault="00AF7489">
            <w:pPr>
              <w:spacing w:line="260" w:lineRule="exact"/>
            </w:pPr>
            <w:r>
              <w:t>26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11ED3" w14:textId="77777777" w:rsidR="00AF7489" w:rsidRDefault="00AF7489"/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85042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BB205" w14:textId="77777777" w:rsidR="00AF7489" w:rsidRDefault="00AF7489">
            <w:pPr>
              <w:spacing w:line="260" w:lineRule="exact"/>
            </w:pPr>
            <w:r>
              <w:t> </w:t>
            </w:r>
          </w:p>
        </w:tc>
      </w:tr>
      <w:tr w:rsidR="00AF7489" w14:paraId="2949BCFD" w14:textId="77777777" w:rsidTr="00AF7489">
        <w:trPr>
          <w:gridAfter w:val="1"/>
          <w:wAfter w:w="116" w:type="dxa"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FFD8A" w14:textId="77777777" w:rsidR="00AF7489" w:rsidRDefault="00AF7489">
            <w:pPr>
              <w:spacing w:line="260" w:lineRule="exact"/>
            </w:pPr>
            <w:r>
              <w:t>Ot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E4D74" w14:textId="77777777" w:rsidR="00AF7489" w:rsidRDefault="00AF7489">
            <w:pPr>
              <w:spacing w:line="260" w:lineRule="exact"/>
            </w:pPr>
            <w: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E4F6F" w14:textId="77777777" w:rsidR="00AF7489" w:rsidRDefault="00AF7489">
            <w:pPr>
              <w:spacing w:line="260" w:lineRule="exact"/>
            </w:pPr>
            <w:r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A0535" w14:textId="77777777" w:rsidR="00AF7489" w:rsidRDefault="00AF7489">
            <w:pPr>
              <w:spacing w:line="260" w:lineRule="exact"/>
            </w:pPr>
            <w:r>
              <w:t>2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6785A" w14:textId="77777777" w:rsidR="00AF7489" w:rsidRDefault="00AF7489">
            <w:pPr>
              <w:spacing w:line="260" w:lineRule="exact"/>
            </w:pPr>
            <w:r>
              <w:t>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3F415" w14:textId="77777777" w:rsidR="00AF7489" w:rsidRDefault="00AF7489">
            <w:pPr>
              <w:spacing w:line="260" w:lineRule="exact"/>
            </w:pPr>
            <w:r>
              <w:t>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785DF" w14:textId="77777777" w:rsidR="00AF7489" w:rsidRDefault="00AF7489">
            <w:pPr>
              <w:spacing w:line="260" w:lineRule="exact"/>
            </w:pPr>
            <w:r>
              <w:t>11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79759" w14:textId="77777777" w:rsidR="00AF7489" w:rsidRDefault="00AF7489"/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61B47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16CDB" w14:textId="77777777" w:rsidR="00AF7489" w:rsidRDefault="00AF7489">
            <w:pPr>
              <w:spacing w:line="260" w:lineRule="exact"/>
            </w:pPr>
            <w:r>
              <w:t> </w:t>
            </w:r>
          </w:p>
        </w:tc>
      </w:tr>
      <w:tr w:rsidR="00AF7489" w14:paraId="128D04E4" w14:textId="77777777" w:rsidTr="00AF7489">
        <w:trPr>
          <w:gridAfter w:val="1"/>
          <w:wAfter w:w="116" w:type="dxa"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40EEE" w14:textId="77777777" w:rsidR="00AF7489" w:rsidRDefault="00AF7489">
            <w:pPr>
              <w:spacing w:line="260" w:lineRule="exact"/>
            </w:pPr>
            <w:r>
              <w:t>Metastat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D6BD9" w14:textId="77777777" w:rsidR="00AF7489" w:rsidRDefault="00AF7489">
            <w:pPr>
              <w:spacing w:line="260" w:lineRule="exact"/>
            </w:pPr>
            <w:r>
              <w:t>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F1DD4" w14:textId="77777777" w:rsidR="00AF7489" w:rsidRDefault="00AF7489">
            <w:pPr>
              <w:spacing w:line="260" w:lineRule="exact"/>
            </w:pPr>
            <w:r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8181F" w14:textId="77777777" w:rsidR="00AF7489" w:rsidRDefault="00AF7489">
            <w:pPr>
              <w:spacing w:line="260" w:lineRule="exact"/>
            </w:pPr>
            <w:r>
              <w:t>6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22963" w14:textId="77777777" w:rsidR="00AF7489" w:rsidRDefault="00AF7489">
            <w:pPr>
              <w:spacing w:line="260" w:lineRule="exact"/>
            </w:pPr>
            <w:r>
              <w:t>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AA9C9" w14:textId="77777777" w:rsidR="00AF7489" w:rsidRDefault="00AF7489">
            <w:pPr>
              <w:spacing w:line="260" w:lineRule="exact"/>
            </w:pPr>
            <w:r>
              <w:t>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05060" w14:textId="77777777" w:rsidR="00AF7489" w:rsidRDefault="00AF7489">
            <w:pPr>
              <w:spacing w:line="260" w:lineRule="exact"/>
            </w:pPr>
            <w:r>
              <w:t>26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829E0" w14:textId="77777777" w:rsidR="00AF7489" w:rsidRDefault="00AF7489"/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B364B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E8C67" w14:textId="77777777" w:rsidR="00AF7489" w:rsidRDefault="00AF7489">
            <w:pPr>
              <w:spacing w:line="260" w:lineRule="exact"/>
            </w:pPr>
            <w:r>
              <w:t> </w:t>
            </w:r>
          </w:p>
        </w:tc>
      </w:tr>
      <w:tr w:rsidR="00AF7489" w14:paraId="41962CB9" w14:textId="77777777" w:rsidTr="00AF7489">
        <w:trPr>
          <w:gridAfter w:val="1"/>
          <w:wAfter w:w="116" w:type="dxa"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15E84" w14:textId="77777777" w:rsidR="00AF7489" w:rsidRDefault="00AF7489">
            <w:pPr>
              <w:spacing w:line="260" w:lineRule="exact"/>
            </w:pPr>
            <w:r>
              <w:t>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3D6EE" w14:textId="77777777" w:rsidR="00AF7489" w:rsidRDefault="00AF7489"/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92E4C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1D82C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F0387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708F7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FCB09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D1A46" w14:textId="77777777" w:rsidR="00AF7489" w:rsidRDefault="00AF7489">
            <w:pPr>
              <w:spacing w:line="260" w:lineRule="exact"/>
            </w:pPr>
            <w:r>
              <w:t>0.6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5A89A" w14:textId="77777777" w:rsidR="00AF7489" w:rsidRDefault="00AF7489">
            <w:pPr>
              <w:spacing w:line="260" w:lineRule="exact"/>
            </w:pPr>
            <w:r>
              <w:t>0.8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1E621" w14:textId="77777777" w:rsidR="00AF7489" w:rsidRDefault="00AF7489">
            <w:pPr>
              <w:spacing w:line="260" w:lineRule="exact"/>
            </w:pPr>
            <w:r>
              <w:t>0.14</w:t>
            </w:r>
          </w:p>
        </w:tc>
      </w:tr>
      <w:tr w:rsidR="00AF7489" w14:paraId="37E9FBE3" w14:textId="77777777" w:rsidTr="00AF7489">
        <w:trPr>
          <w:gridAfter w:val="1"/>
          <w:wAfter w:w="116" w:type="dxa"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E798B" w14:textId="77777777" w:rsidR="00AF7489" w:rsidRDefault="00AF7489">
            <w:pPr>
              <w:spacing w:line="260" w:lineRule="exact"/>
              <w:ind w:left="174"/>
            </w:pPr>
            <w:r>
              <w:t>≥ 70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99626" w14:textId="77777777" w:rsidR="00AF7489" w:rsidRDefault="00AF7489">
            <w:pPr>
              <w:spacing w:line="260" w:lineRule="exact"/>
            </w:pPr>
            <w:r>
              <w:t>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202AD" w14:textId="77777777" w:rsidR="00AF7489" w:rsidRDefault="00AF7489">
            <w:pPr>
              <w:spacing w:line="260" w:lineRule="exact"/>
            </w:pPr>
            <w:r>
              <w:t>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D7CA5" w14:textId="77777777" w:rsidR="00AF7489" w:rsidRDefault="00AF7489">
            <w:pPr>
              <w:spacing w:line="260" w:lineRule="exact"/>
            </w:pPr>
            <w:r>
              <w:t>3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37898" w14:textId="77777777" w:rsidR="00AF7489" w:rsidRDefault="00AF7489">
            <w:pPr>
              <w:spacing w:line="260" w:lineRule="exact"/>
            </w:pPr>
            <w:r>
              <w:t>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630F7" w14:textId="77777777" w:rsidR="00AF7489" w:rsidRDefault="00AF7489">
            <w:pPr>
              <w:spacing w:line="260" w:lineRule="exact"/>
            </w:pPr>
            <w:r>
              <w:t>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15416" w14:textId="77777777" w:rsidR="00AF7489" w:rsidRDefault="00AF7489">
            <w:pPr>
              <w:spacing w:line="260" w:lineRule="exact"/>
            </w:pPr>
            <w:r>
              <w:t>58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3C076" w14:textId="77777777" w:rsidR="00AF7489" w:rsidRDefault="00AF7489"/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B3B12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5F0F7" w14:textId="77777777" w:rsidR="00AF7489" w:rsidRDefault="00AF7489">
            <w:pPr>
              <w:spacing w:line="260" w:lineRule="exact"/>
            </w:pPr>
            <w:r>
              <w:t> </w:t>
            </w:r>
          </w:p>
        </w:tc>
      </w:tr>
      <w:tr w:rsidR="00AF7489" w14:paraId="0984839F" w14:textId="77777777" w:rsidTr="00AF7489">
        <w:trPr>
          <w:gridAfter w:val="1"/>
          <w:wAfter w:w="116" w:type="dxa"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10A3C" w14:textId="77777777" w:rsidR="00AF7489" w:rsidRDefault="00AF7489">
            <w:pPr>
              <w:spacing w:line="260" w:lineRule="exact"/>
              <w:ind w:left="174"/>
            </w:pPr>
            <w:r>
              <w:t>&lt; 70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2604F" w14:textId="77777777" w:rsidR="00AF7489" w:rsidRDefault="00AF7489">
            <w:pPr>
              <w:spacing w:line="260" w:lineRule="exact"/>
            </w:pPr>
            <w:r>
              <w:t>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59F99" w14:textId="77777777" w:rsidR="00AF7489" w:rsidRDefault="00AF7489">
            <w:pPr>
              <w:spacing w:line="260" w:lineRule="exact"/>
            </w:pPr>
            <w:r>
              <w:t>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895D0" w14:textId="77777777" w:rsidR="00AF7489" w:rsidRDefault="00AF7489">
            <w:pPr>
              <w:spacing w:line="260" w:lineRule="exact"/>
            </w:pPr>
            <w:r>
              <w:t>6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80F40" w14:textId="77777777" w:rsidR="00AF7489" w:rsidRDefault="00AF7489">
            <w:pPr>
              <w:spacing w:line="260" w:lineRule="exact"/>
            </w:pPr>
            <w:r>
              <w:t>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DD70E" w14:textId="77777777" w:rsidR="00AF7489" w:rsidRDefault="00AF7489">
            <w:pPr>
              <w:spacing w:line="260" w:lineRule="exact"/>
            </w:pPr>
            <w:r>
              <w:t>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FFA09" w14:textId="77777777" w:rsidR="00AF7489" w:rsidRDefault="00AF7489">
            <w:pPr>
              <w:spacing w:line="260" w:lineRule="exact"/>
            </w:pPr>
            <w:r>
              <w:t>42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7E112" w14:textId="77777777" w:rsidR="00AF7489" w:rsidRDefault="00AF7489"/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2330D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D4673" w14:textId="77777777" w:rsidR="00AF7489" w:rsidRDefault="00AF7489">
            <w:pPr>
              <w:spacing w:line="260" w:lineRule="exact"/>
            </w:pPr>
            <w:r>
              <w:t> </w:t>
            </w:r>
          </w:p>
        </w:tc>
      </w:tr>
      <w:tr w:rsidR="00AF7489" w14:paraId="601D7357" w14:textId="77777777" w:rsidTr="00AF7489">
        <w:trPr>
          <w:gridAfter w:val="1"/>
          <w:wAfter w:w="116" w:type="dxa"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A1612" w14:textId="77777777" w:rsidR="00AF7489" w:rsidRDefault="00AF7489">
            <w:pPr>
              <w:spacing w:line="260" w:lineRule="exact"/>
              <w:jc w:val="left"/>
            </w:pPr>
            <w:r>
              <w:t>Localisation of the primary tumou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D89ED" w14:textId="77777777" w:rsidR="00AF7489" w:rsidRDefault="00AF7489"/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13DAF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854B1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5D65B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D228D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32543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92AFF" w14:textId="77777777" w:rsidR="00AF7489" w:rsidRDefault="00AF7489">
            <w:pPr>
              <w:spacing w:line="260" w:lineRule="exact"/>
            </w:pPr>
            <w:r>
              <w:t>0.4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34032" w14:textId="77777777" w:rsidR="00AF7489" w:rsidRDefault="00AF7489">
            <w:pPr>
              <w:spacing w:line="260" w:lineRule="exact"/>
            </w:pPr>
            <w:r>
              <w:t>0.3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2838C" w14:textId="77777777" w:rsidR="00AF7489" w:rsidRDefault="00AF7489">
            <w:pPr>
              <w:spacing w:line="260" w:lineRule="exact"/>
            </w:pPr>
            <w:r>
              <w:t>0.37</w:t>
            </w:r>
          </w:p>
        </w:tc>
      </w:tr>
      <w:tr w:rsidR="00AF7489" w14:paraId="17EFBC98" w14:textId="77777777" w:rsidTr="00AF7489">
        <w:trPr>
          <w:gridAfter w:val="1"/>
          <w:wAfter w:w="116" w:type="dxa"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EB695" w14:textId="77777777" w:rsidR="00AF7489" w:rsidRDefault="00AF7489">
            <w:pPr>
              <w:spacing w:line="260" w:lineRule="exact"/>
              <w:ind w:left="174"/>
            </w:pPr>
            <w:r>
              <w:t>Limb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F5422" w14:textId="77777777" w:rsidR="00AF7489" w:rsidRDefault="00AF7489">
            <w:pPr>
              <w:spacing w:line="260" w:lineRule="exact"/>
            </w:pPr>
            <w:r>
              <w:t>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B8CAC" w14:textId="77777777" w:rsidR="00AF7489" w:rsidRDefault="00AF7489">
            <w:pPr>
              <w:spacing w:line="260" w:lineRule="exact"/>
            </w:pPr>
            <w:r>
              <w:t>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060AD" w14:textId="77777777" w:rsidR="00AF7489" w:rsidRDefault="00AF7489">
            <w:pPr>
              <w:spacing w:line="260" w:lineRule="exact"/>
            </w:pPr>
            <w:r>
              <w:t>3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99D8B" w14:textId="77777777" w:rsidR="00AF7489" w:rsidRDefault="00AF7489">
            <w:pPr>
              <w:spacing w:line="260" w:lineRule="exact"/>
            </w:pPr>
            <w:r>
              <w:t>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DCF63" w14:textId="77777777" w:rsidR="00AF7489" w:rsidRDefault="00AF7489">
            <w:pPr>
              <w:spacing w:line="260" w:lineRule="exact"/>
            </w:pPr>
            <w:r>
              <w:t>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9E667" w14:textId="77777777" w:rsidR="00AF7489" w:rsidRDefault="00AF7489">
            <w:pPr>
              <w:spacing w:line="260" w:lineRule="exact"/>
            </w:pPr>
            <w:r>
              <w:t>32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8C44D" w14:textId="77777777" w:rsidR="00AF7489" w:rsidRDefault="00AF7489"/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F915E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8A35B" w14:textId="77777777" w:rsidR="00AF7489" w:rsidRDefault="00AF7489">
            <w:pPr>
              <w:spacing w:line="260" w:lineRule="exact"/>
            </w:pPr>
            <w:r>
              <w:t> </w:t>
            </w:r>
          </w:p>
        </w:tc>
      </w:tr>
      <w:tr w:rsidR="00AF7489" w14:paraId="128D5E66" w14:textId="77777777" w:rsidTr="00AF7489">
        <w:trPr>
          <w:gridAfter w:val="1"/>
          <w:wAfter w:w="116" w:type="dxa"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2C139" w14:textId="77777777" w:rsidR="00AF7489" w:rsidRDefault="00AF7489">
            <w:pPr>
              <w:spacing w:line="260" w:lineRule="exact"/>
              <w:ind w:left="174"/>
            </w:pPr>
            <w:r>
              <w:t>Trun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B95C7" w14:textId="77777777" w:rsidR="00AF7489" w:rsidRDefault="00AF7489">
            <w:pPr>
              <w:spacing w:line="260" w:lineRule="exact"/>
            </w:pPr>
            <w:r>
              <w:t>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DC69E" w14:textId="77777777" w:rsidR="00AF7489" w:rsidRDefault="00AF7489">
            <w:pPr>
              <w:spacing w:line="260" w:lineRule="exact"/>
            </w:pPr>
            <w:r>
              <w:t>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94E47" w14:textId="77777777" w:rsidR="00AF7489" w:rsidRDefault="00AF7489">
            <w:pPr>
              <w:spacing w:line="260" w:lineRule="exact"/>
            </w:pPr>
            <w:r>
              <w:t>4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CBA16" w14:textId="77777777" w:rsidR="00AF7489" w:rsidRDefault="00AF7489">
            <w:pPr>
              <w:spacing w:line="260" w:lineRule="exact"/>
            </w:pPr>
            <w:r>
              <w:t>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B8BA0" w14:textId="77777777" w:rsidR="00AF7489" w:rsidRDefault="00AF7489">
            <w:pPr>
              <w:spacing w:line="260" w:lineRule="exact"/>
            </w:pPr>
            <w:r>
              <w:t>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8445B" w14:textId="77777777" w:rsidR="00AF7489" w:rsidRDefault="00AF7489">
            <w:pPr>
              <w:spacing w:line="260" w:lineRule="exact"/>
            </w:pPr>
            <w:r>
              <w:t>32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3189F" w14:textId="77777777" w:rsidR="00AF7489" w:rsidRDefault="00AF7489"/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46321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BBAE3" w14:textId="77777777" w:rsidR="00AF7489" w:rsidRDefault="00AF7489">
            <w:pPr>
              <w:spacing w:line="260" w:lineRule="exact"/>
            </w:pPr>
            <w:r>
              <w:t> </w:t>
            </w:r>
          </w:p>
        </w:tc>
      </w:tr>
      <w:tr w:rsidR="00AF7489" w14:paraId="1FF1B847" w14:textId="77777777" w:rsidTr="00AF7489">
        <w:trPr>
          <w:gridAfter w:val="1"/>
          <w:wAfter w:w="116" w:type="dxa"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B30EA" w14:textId="77777777" w:rsidR="00AF7489" w:rsidRDefault="00AF7489">
            <w:pPr>
              <w:spacing w:line="260" w:lineRule="exact"/>
              <w:ind w:left="174"/>
            </w:pPr>
            <w:r>
              <w:t>Hea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07440" w14:textId="77777777" w:rsidR="00AF7489" w:rsidRDefault="00AF7489">
            <w:pPr>
              <w:spacing w:line="260" w:lineRule="exact"/>
            </w:pPr>
            <w:r>
              <w:t>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87CA9" w14:textId="77777777" w:rsidR="00AF7489" w:rsidRDefault="00AF7489">
            <w:pPr>
              <w:spacing w:line="260" w:lineRule="exact"/>
            </w:pPr>
            <w: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34F2F" w14:textId="77777777" w:rsidR="00AF7489" w:rsidRDefault="00AF7489">
            <w:pPr>
              <w:spacing w:line="260" w:lineRule="exact"/>
            </w:pPr>
            <w:r>
              <w:t>1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1BE93" w14:textId="77777777" w:rsidR="00AF7489" w:rsidRDefault="00AF7489">
            <w:pPr>
              <w:spacing w:line="260" w:lineRule="exact"/>
            </w:pPr>
            <w: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8FB05" w14:textId="77777777" w:rsidR="00AF7489" w:rsidRDefault="00AF7489">
            <w:pPr>
              <w:spacing w:line="260" w:lineRule="exact"/>
            </w:pPr>
            <w:r>
              <w:t>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2E522" w14:textId="77777777" w:rsidR="00AF7489" w:rsidRDefault="00AF7489">
            <w:pPr>
              <w:spacing w:line="260" w:lineRule="exact"/>
            </w:pPr>
            <w:r>
              <w:t>11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CF5A3" w14:textId="77777777" w:rsidR="00AF7489" w:rsidRDefault="00AF7489"/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82F1B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3DDD4" w14:textId="77777777" w:rsidR="00AF7489" w:rsidRDefault="00AF7489">
            <w:pPr>
              <w:spacing w:line="260" w:lineRule="exact"/>
            </w:pPr>
            <w:r>
              <w:t> </w:t>
            </w:r>
          </w:p>
        </w:tc>
      </w:tr>
      <w:tr w:rsidR="00AF7489" w14:paraId="3E8ED8DD" w14:textId="77777777" w:rsidTr="00AF7489">
        <w:trPr>
          <w:gridAfter w:val="1"/>
          <w:wAfter w:w="116" w:type="dxa"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7405B" w14:textId="77777777" w:rsidR="00AF7489" w:rsidRDefault="00AF7489">
            <w:pPr>
              <w:spacing w:line="260" w:lineRule="exact"/>
              <w:ind w:left="174"/>
            </w:pPr>
            <w:r>
              <w:t>Metastat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C9E41" w14:textId="77777777" w:rsidR="00AF7489" w:rsidRDefault="00AF7489">
            <w:pPr>
              <w:spacing w:line="260" w:lineRule="exact"/>
            </w:pPr>
            <w:r>
              <w:t>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FEA1F" w14:textId="77777777" w:rsidR="00AF7489" w:rsidRDefault="00AF7489">
            <w:pPr>
              <w:spacing w:line="260" w:lineRule="exact"/>
            </w:pPr>
            <w:r>
              <w:t>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57E2F" w14:textId="77777777" w:rsidR="00AF7489" w:rsidRDefault="00AF7489">
            <w:pPr>
              <w:spacing w:line="260" w:lineRule="exact"/>
            </w:pPr>
            <w:r>
              <w:t>6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67929" w14:textId="77777777" w:rsidR="00AF7489" w:rsidRDefault="00AF7489">
            <w:pPr>
              <w:spacing w:line="260" w:lineRule="exact"/>
            </w:pPr>
            <w:r>
              <w:t>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2FA8E" w14:textId="77777777" w:rsidR="00AF7489" w:rsidRDefault="00AF7489">
            <w:pPr>
              <w:spacing w:line="260" w:lineRule="exact"/>
            </w:pPr>
            <w:r>
              <w:t>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2D933" w14:textId="77777777" w:rsidR="00AF7489" w:rsidRDefault="00AF7489">
            <w:pPr>
              <w:spacing w:line="260" w:lineRule="exact"/>
            </w:pPr>
            <w:r>
              <w:t>26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35B89" w14:textId="77777777" w:rsidR="00AF7489" w:rsidRDefault="00AF7489"/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B77CE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FD5EE" w14:textId="77777777" w:rsidR="00AF7489" w:rsidRDefault="00AF7489">
            <w:pPr>
              <w:spacing w:line="260" w:lineRule="exact"/>
            </w:pPr>
            <w:r>
              <w:t> </w:t>
            </w:r>
          </w:p>
        </w:tc>
      </w:tr>
      <w:tr w:rsidR="00AF7489" w14:paraId="1CAFA3D1" w14:textId="77777777" w:rsidTr="00AF7489">
        <w:trPr>
          <w:gridAfter w:val="1"/>
          <w:wAfter w:w="116" w:type="dxa"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2621E" w14:textId="77777777" w:rsidR="00AF7489" w:rsidRDefault="00AF7489">
            <w:pPr>
              <w:spacing w:line="260" w:lineRule="exact"/>
            </w:pPr>
            <w:r>
              <w:t>BRAF mut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AC57C" w14:textId="77777777" w:rsidR="00AF7489" w:rsidRDefault="00AF7489"/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6DC72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3D64E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166D2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26321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19E7C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9EF6A" w14:textId="77777777" w:rsidR="00AF7489" w:rsidRDefault="00AF7489">
            <w:pPr>
              <w:spacing w:line="260" w:lineRule="exact"/>
            </w:pPr>
            <w:r>
              <w:t>0.00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26C5B" w14:textId="77777777" w:rsidR="00AF7489" w:rsidRDefault="00AF7489">
            <w:pPr>
              <w:spacing w:line="260" w:lineRule="exact"/>
            </w:pPr>
            <w:r>
              <w:t>0.1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3B766" w14:textId="77777777" w:rsidR="00AF7489" w:rsidRDefault="00AF7489">
            <w:pPr>
              <w:spacing w:line="260" w:lineRule="exact"/>
            </w:pPr>
            <w:r>
              <w:t>0.32</w:t>
            </w:r>
          </w:p>
        </w:tc>
      </w:tr>
      <w:tr w:rsidR="00AF7489" w14:paraId="7A1D2181" w14:textId="77777777" w:rsidTr="00AF7489">
        <w:trPr>
          <w:gridAfter w:val="1"/>
          <w:wAfter w:w="116" w:type="dxa"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C41CD" w14:textId="77777777" w:rsidR="00AF7489" w:rsidRDefault="00AF7489">
            <w:pPr>
              <w:spacing w:line="260" w:lineRule="exact"/>
              <w:ind w:left="174"/>
            </w:pPr>
            <w:r>
              <w:t>V600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503C7" w14:textId="77777777" w:rsidR="00AF7489" w:rsidRDefault="00AF7489">
            <w:pPr>
              <w:spacing w:line="260" w:lineRule="exact"/>
            </w:pPr>
            <w:r>
              <w:t>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ECCDF" w14:textId="77777777" w:rsidR="00AF7489" w:rsidRDefault="00AF7489">
            <w:pPr>
              <w:spacing w:line="260" w:lineRule="exact"/>
            </w:pPr>
            <w:r>
              <w:t>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67035" w14:textId="77777777" w:rsidR="00AF7489" w:rsidRDefault="00AF7489">
            <w:pPr>
              <w:spacing w:line="260" w:lineRule="exact"/>
            </w:pPr>
            <w:r>
              <w:t>6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BA25B" w14:textId="77777777" w:rsidR="00AF7489" w:rsidRDefault="00AF7489">
            <w:pPr>
              <w:spacing w:line="260" w:lineRule="exact"/>
            </w:pPr>
            <w:r>
              <w:t>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055B3" w14:textId="77777777" w:rsidR="00AF7489" w:rsidRDefault="00AF7489">
            <w:pPr>
              <w:spacing w:line="260" w:lineRule="exact"/>
            </w:pPr>
            <w:r>
              <w:t>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4894C" w14:textId="77777777" w:rsidR="00AF7489" w:rsidRDefault="00AF7489">
            <w:pPr>
              <w:spacing w:line="260" w:lineRule="exact"/>
            </w:pPr>
            <w:r>
              <w:t>47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3F735" w14:textId="77777777" w:rsidR="00AF7489" w:rsidRDefault="00AF7489"/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F9AD8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45492" w14:textId="77777777" w:rsidR="00AF7489" w:rsidRDefault="00AF7489">
            <w:pPr>
              <w:spacing w:line="260" w:lineRule="exact"/>
            </w:pPr>
            <w:r>
              <w:t> </w:t>
            </w:r>
          </w:p>
        </w:tc>
      </w:tr>
      <w:tr w:rsidR="00AF7489" w14:paraId="53824C9A" w14:textId="77777777" w:rsidTr="00AF7489">
        <w:trPr>
          <w:gridAfter w:val="1"/>
          <w:wAfter w:w="116" w:type="dxa"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B421B" w14:textId="77777777" w:rsidR="00AF7489" w:rsidRDefault="00AF7489">
            <w:pPr>
              <w:spacing w:line="260" w:lineRule="exact"/>
              <w:ind w:left="174"/>
            </w:pPr>
            <w:r>
              <w:t>V600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3E38B" w14:textId="77777777" w:rsidR="00AF7489" w:rsidRDefault="00AF7489">
            <w:pPr>
              <w:spacing w:line="260" w:lineRule="exact"/>
            </w:pPr>
            <w:r>
              <w:t>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D2E40" w14:textId="77777777" w:rsidR="00AF7489" w:rsidRDefault="00AF7489">
            <w:pPr>
              <w:spacing w:line="260" w:lineRule="exact"/>
            </w:pPr>
            <w: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43687" w14:textId="77777777" w:rsidR="00AF7489" w:rsidRDefault="00AF7489">
            <w:pPr>
              <w:spacing w:line="260" w:lineRule="exact"/>
            </w:pPr>
            <w:r>
              <w:t>2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C9462" w14:textId="77777777" w:rsidR="00AF7489" w:rsidRDefault="00AF7489">
            <w:pPr>
              <w:spacing w:line="260" w:lineRule="exact"/>
            </w:pPr>
            <w: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56E68" w14:textId="77777777" w:rsidR="00AF7489" w:rsidRDefault="00AF7489">
            <w:pPr>
              <w:spacing w:line="260" w:lineRule="exact"/>
            </w:pPr>
            <w:r>
              <w:t>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980E4" w14:textId="77777777" w:rsidR="00AF7489" w:rsidRDefault="00AF7489">
            <w:pPr>
              <w:spacing w:line="260" w:lineRule="exact"/>
            </w:pPr>
            <w:r>
              <w:t>21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2A75C" w14:textId="77777777" w:rsidR="00AF7489" w:rsidRDefault="00AF7489"/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B4A11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53942" w14:textId="77777777" w:rsidR="00AF7489" w:rsidRDefault="00AF7489">
            <w:pPr>
              <w:spacing w:line="260" w:lineRule="exact"/>
            </w:pPr>
            <w:r>
              <w:t> </w:t>
            </w:r>
          </w:p>
        </w:tc>
      </w:tr>
      <w:tr w:rsidR="00AF7489" w14:paraId="32985EC1" w14:textId="77777777" w:rsidTr="00AF7489">
        <w:trPr>
          <w:gridAfter w:val="1"/>
          <w:wAfter w:w="116" w:type="dxa"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18F8E" w14:textId="77777777" w:rsidR="00AF7489" w:rsidRDefault="00AF7489">
            <w:pPr>
              <w:spacing w:line="260" w:lineRule="exact"/>
              <w:ind w:left="174"/>
              <w:jc w:val="left"/>
            </w:pPr>
            <w:r>
              <w:t>Other (V600A, V600R G469K etc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D0BBC" w14:textId="77777777" w:rsidR="00AF7489" w:rsidRDefault="00AF7489">
            <w:pPr>
              <w:spacing w:line="260" w:lineRule="exact"/>
            </w:pPr>
            <w: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7FA46" w14:textId="77777777" w:rsidR="00AF7489" w:rsidRDefault="00AF7489">
            <w:pPr>
              <w:spacing w:line="260" w:lineRule="exact"/>
            </w:pPr>
            <w: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91423" w14:textId="77777777" w:rsidR="00AF7489" w:rsidRDefault="00AF7489">
            <w:pPr>
              <w:spacing w:line="260" w:lineRule="exact"/>
            </w:pPr>
            <w:r>
              <w:t>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67235" w14:textId="77777777" w:rsidR="00AF7489" w:rsidRDefault="00AF7489">
            <w:pPr>
              <w:spacing w:line="260" w:lineRule="exact"/>
            </w:pPr>
            <w: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83FE2" w14:textId="77777777" w:rsidR="00AF7489" w:rsidRDefault="00AF7489">
            <w:pPr>
              <w:spacing w:line="260" w:lineRule="exact"/>
            </w:pPr>
            <w: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798C4" w14:textId="77777777" w:rsidR="00AF7489" w:rsidRDefault="00AF7489">
            <w:pPr>
              <w:spacing w:line="260" w:lineRule="exact"/>
            </w:pPr>
            <w:r>
              <w:t>0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C84F9" w14:textId="77777777" w:rsidR="00AF7489" w:rsidRDefault="00AF7489"/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62245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D746D" w14:textId="77777777" w:rsidR="00AF7489" w:rsidRDefault="00AF7489">
            <w:pPr>
              <w:spacing w:line="260" w:lineRule="exact"/>
            </w:pPr>
            <w:r>
              <w:t> </w:t>
            </w:r>
          </w:p>
        </w:tc>
      </w:tr>
      <w:tr w:rsidR="00AF7489" w14:paraId="4FD6A35C" w14:textId="77777777" w:rsidTr="00AF7489">
        <w:trPr>
          <w:gridAfter w:val="1"/>
          <w:wAfter w:w="116" w:type="dxa"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7CDFC" w14:textId="77777777" w:rsidR="00AF7489" w:rsidRDefault="00AF7489">
            <w:pPr>
              <w:spacing w:line="260" w:lineRule="exact"/>
              <w:ind w:left="174"/>
              <w:jc w:val="left"/>
            </w:pPr>
            <w:r>
              <w:t>The type of mutation not asses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5F50C" w14:textId="77777777" w:rsidR="00AF7489" w:rsidRDefault="00AF7489">
            <w:pPr>
              <w:spacing w:line="260" w:lineRule="exact"/>
            </w:pPr>
            <w: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67F30" w14:textId="77777777" w:rsidR="00AF7489" w:rsidRDefault="00AF7489">
            <w:pPr>
              <w:spacing w:line="260" w:lineRule="exact"/>
            </w:pPr>
            <w:r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A2643" w14:textId="77777777" w:rsidR="00AF7489" w:rsidRDefault="00AF7489">
            <w:pPr>
              <w:spacing w:line="260" w:lineRule="exact"/>
            </w:pPr>
            <w:r>
              <w:t>1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AA4CD" w14:textId="77777777" w:rsidR="00AF7489" w:rsidRDefault="00AF7489">
            <w:pPr>
              <w:spacing w:line="260" w:lineRule="exact"/>
            </w:pPr>
            <w:r>
              <w:t>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14782" w14:textId="77777777" w:rsidR="00AF7489" w:rsidRDefault="00AF7489">
            <w:pPr>
              <w:spacing w:line="260" w:lineRule="exact"/>
            </w:pPr>
            <w:r>
              <w:t>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10399" w14:textId="77777777" w:rsidR="00AF7489" w:rsidRDefault="00AF7489">
            <w:pPr>
              <w:spacing w:line="260" w:lineRule="exact"/>
            </w:pPr>
            <w:r>
              <w:t>32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3AEFE" w14:textId="77777777" w:rsidR="00AF7489" w:rsidRDefault="00AF7489"/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D18C5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C16E2" w14:textId="77777777" w:rsidR="00AF7489" w:rsidRDefault="00AF7489">
            <w:pPr>
              <w:spacing w:line="260" w:lineRule="exact"/>
            </w:pPr>
            <w:r>
              <w:t> </w:t>
            </w:r>
          </w:p>
        </w:tc>
      </w:tr>
      <w:tr w:rsidR="00AF7489" w14:paraId="36F1F12B" w14:textId="77777777" w:rsidTr="00AF7489">
        <w:trPr>
          <w:gridAfter w:val="1"/>
          <w:wAfter w:w="116" w:type="dxa"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5D04B" w14:textId="77777777" w:rsidR="00AF7489" w:rsidRDefault="00AF7489">
            <w:pPr>
              <w:spacing w:line="260" w:lineRule="exact"/>
              <w:jc w:val="left"/>
            </w:pPr>
            <w:r>
              <w:t>Synchronous metastatic disease (cut off 3 month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4BF37" w14:textId="77777777" w:rsidR="00AF7489" w:rsidRDefault="00AF7489"/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85F19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50BD0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2FA37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5C6AE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3CB9E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72E09" w14:textId="77777777" w:rsidR="00AF7489" w:rsidRDefault="00AF7489">
            <w:pPr>
              <w:spacing w:line="260" w:lineRule="exact"/>
            </w:pPr>
            <w:r>
              <w:t>0.8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DED9A" w14:textId="77777777" w:rsidR="00AF7489" w:rsidRDefault="00AF7489">
            <w:pPr>
              <w:spacing w:line="260" w:lineRule="exact"/>
            </w:pPr>
            <w:r>
              <w:t>0.4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1212A" w14:textId="77777777" w:rsidR="00AF7489" w:rsidRDefault="00AF7489">
            <w:pPr>
              <w:spacing w:line="260" w:lineRule="exact"/>
            </w:pPr>
            <w:r>
              <w:t>0.84</w:t>
            </w:r>
          </w:p>
        </w:tc>
      </w:tr>
      <w:tr w:rsidR="00AF7489" w14:paraId="0A8C3061" w14:textId="77777777" w:rsidTr="00AF7489">
        <w:trPr>
          <w:gridAfter w:val="1"/>
          <w:wAfter w:w="116" w:type="dxa"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DDF33" w14:textId="77777777" w:rsidR="00AF7489" w:rsidRDefault="00AF7489">
            <w:pPr>
              <w:spacing w:line="260" w:lineRule="exact"/>
              <w:ind w:left="174"/>
            </w:pPr>
            <w: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8ACE6" w14:textId="77777777" w:rsidR="00AF7489" w:rsidRDefault="00AF7489">
            <w:pPr>
              <w:spacing w:line="260" w:lineRule="exact"/>
            </w:pPr>
            <w:r>
              <w:t>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DD9AE" w14:textId="77777777" w:rsidR="00AF7489" w:rsidRDefault="00AF7489">
            <w:pPr>
              <w:spacing w:line="260" w:lineRule="exact"/>
            </w:pPr>
            <w:r>
              <w:t>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4D828" w14:textId="77777777" w:rsidR="00AF7489" w:rsidRDefault="00AF7489">
            <w:pPr>
              <w:spacing w:line="260" w:lineRule="exact"/>
            </w:pPr>
            <w:r>
              <w:t>3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53864" w14:textId="77777777" w:rsidR="00AF7489" w:rsidRDefault="00AF7489">
            <w:pPr>
              <w:spacing w:line="260" w:lineRule="exact"/>
            </w:pPr>
            <w:r>
              <w:t>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14791" w14:textId="77777777" w:rsidR="00AF7489" w:rsidRDefault="00AF7489">
            <w:pPr>
              <w:spacing w:line="260" w:lineRule="exact"/>
            </w:pPr>
            <w:r>
              <w:t>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36D75" w14:textId="77777777" w:rsidR="00AF7489" w:rsidRDefault="00AF7489">
            <w:pPr>
              <w:spacing w:line="260" w:lineRule="exact"/>
            </w:pPr>
            <w:r>
              <w:t>42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AC4A6" w14:textId="77777777" w:rsidR="00AF7489" w:rsidRDefault="00AF7489"/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6CF0C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1E8C8" w14:textId="77777777" w:rsidR="00AF7489" w:rsidRDefault="00AF7489">
            <w:pPr>
              <w:spacing w:line="260" w:lineRule="exact"/>
            </w:pPr>
            <w:r>
              <w:t> </w:t>
            </w:r>
          </w:p>
        </w:tc>
      </w:tr>
      <w:tr w:rsidR="00AF7489" w14:paraId="1D11E55A" w14:textId="77777777" w:rsidTr="00AF7489">
        <w:trPr>
          <w:gridAfter w:val="1"/>
          <w:wAfter w:w="116" w:type="dxa"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8A60C" w14:textId="77777777" w:rsidR="00AF7489" w:rsidRDefault="00AF7489">
            <w:pPr>
              <w:spacing w:line="260" w:lineRule="exact"/>
              <w:ind w:left="174"/>
            </w:pPr>
            <w: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6E5AA" w14:textId="77777777" w:rsidR="00AF7489" w:rsidRDefault="00AF7489">
            <w:pPr>
              <w:spacing w:line="260" w:lineRule="exact"/>
            </w:pPr>
            <w:r>
              <w:t>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5734B" w14:textId="77777777" w:rsidR="00AF7489" w:rsidRDefault="00AF7489">
            <w:pPr>
              <w:spacing w:line="260" w:lineRule="exact"/>
            </w:pPr>
            <w:r>
              <w:t>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4B121" w14:textId="77777777" w:rsidR="00AF7489" w:rsidRDefault="00AF7489">
            <w:pPr>
              <w:spacing w:line="260" w:lineRule="exact"/>
            </w:pPr>
            <w:r>
              <w:t>6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C1142" w14:textId="77777777" w:rsidR="00AF7489" w:rsidRDefault="00AF7489">
            <w:pPr>
              <w:spacing w:line="260" w:lineRule="exact"/>
            </w:pPr>
            <w:r>
              <w:t>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EFBBF" w14:textId="77777777" w:rsidR="00AF7489" w:rsidRDefault="00AF7489">
            <w:pPr>
              <w:spacing w:line="260" w:lineRule="exact"/>
            </w:pPr>
            <w:r>
              <w:t>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CC85F" w14:textId="77777777" w:rsidR="00AF7489" w:rsidRDefault="00AF7489">
            <w:pPr>
              <w:spacing w:line="260" w:lineRule="exact"/>
            </w:pPr>
            <w:r>
              <w:t>58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FB343" w14:textId="77777777" w:rsidR="00AF7489" w:rsidRDefault="00AF7489"/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CE782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A3BB8" w14:textId="77777777" w:rsidR="00AF7489" w:rsidRDefault="00AF7489">
            <w:pPr>
              <w:spacing w:line="260" w:lineRule="exact"/>
            </w:pPr>
            <w:r>
              <w:t> </w:t>
            </w:r>
          </w:p>
        </w:tc>
      </w:tr>
      <w:tr w:rsidR="00AF7489" w14:paraId="2DF6DA93" w14:textId="77777777" w:rsidTr="00AF7489">
        <w:trPr>
          <w:gridAfter w:val="1"/>
          <w:wAfter w:w="116" w:type="dxa"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86990" w14:textId="77777777" w:rsidR="00AF7489" w:rsidRDefault="00AF7489">
            <w:pPr>
              <w:spacing w:line="260" w:lineRule="exact"/>
            </w:pPr>
            <w:r>
              <w:t>Number of involved orga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6982C" w14:textId="77777777" w:rsidR="00AF7489" w:rsidRDefault="00AF7489"/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8A82D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8982C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290F3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F8043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856D7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86168" w14:textId="77777777" w:rsidR="00AF7489" w:rsidRDefault="00AF7489">
            <w:pPr>
              <w:spacing w:line="260" w:lineRule="exact"/>
            </w:pPr>
            <w:r>
              <w:t>0.2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D8A74" w14:textId="77777777" w:rsidR="00AF7489" w:rsidRDefault="00AF7489">
            <w:pPr>
              <w:spacing w:line="260" w:lineRule="exact"/>
            </w:pPr>
            <w:r>
              <w:t>0.0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55C69" w14:textId="77777777" w:rsidR="00AF7489" w:rsidRDefault="00AF7489">
            <w:pPr>
              <w:spacing w:line="260" w:lineRule="exact"/>
            </w:pPr>
            <w:r>
              <w:t>0.24</w:t>
            </w:r>
          </w:p>
        </w:tc>
      </w:tr>
      <w:tr w:rsidR="00AF7489" w14:paraId="78153577" w14:textId="77777777" w:rsidTr="00AF7489">
        <w:trPr>
          <w:gridAfter w:val="1"/>
          <w:wAfter w:w="116" w:type="dxa"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BF63E" w14:textId="77777777" w:rsidR="00AF7489" w:rsidRDefault="00AF7489">
            <w:pPr>
              <w:spacing w:line="260" w:lineRule="exact"/>
              <w:ind w:left="174"/>
            </w:pPr>
            <w: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2953F" w14:textId="77777777" w:rsidR="00AF7489" w:rsidRDefault="00AF7489">
            <w:pPr>
              <w:spacing w:line="260" w:lineRule="exact"/>
            </w:pPr>
            <w:r>
              <w:t>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45AF1" w14:textId="77777777" w:rsidR="00AF7489" w:rsidRDefault="00AF7489">
            <w:pPr>
              <w:spacing w:line="260" w:lineRule="exact"/>
            </w:pPr>
            <w:r>
              <w:t>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1AD36" w14:textId="77777777" w:rsidR="00AF7489" w:rsidRDefault="00AF7489">
            <w:pPr>
              <w:spacing w:line="260" w:lineRule="exact"/>
            </w:pPr>
            <w:r>
              <w:t>3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ECC67" w14:textId="77777777" w:rsidR="00AF7489" w:rsidRDefault="00AF7489">
            <w:pPr>
              <w:spacing w:line="260" w:lineRule="exact"/>
            </w:pPr>
            <w:r>
              <w:t>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478D0" w14:textId="77777777" w:rsidR="00AF7489" w:rsidRDefault="00AF7489">
            <w:pPr>
              <w:spacing w:line="260" w:lineRule="exact"/>
            </w:pPr>
            <w:r>
              <w:t>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BA4E4" w14:textId="77777777" w:rsidR="00AF7489" w:rsidRDefault="00AF7489">
            <w:pPr>
              <w:spacing w:line="260" w:lineRule="exact"/>
            </w:pPr>
            <w:r>
              <w:t>11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1BD29" w14:textId="77777777" w:rsidR="00AF7489" w:rsidRDefault="00AF7489"/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28AF6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9DAA1" w14:textId="77777777" w:rsidR="00AF7489" w:rsidRDefault="00AF7489">
            <w:pPr>
              <w:spacing w:line="260" w:lineRule="exact"/>
            </w:pPr>
            <w:r>
              <w:t> </w:t>
            </w:r>
          </w:p>
        </w:tc>
      </w:tr>
      <w:tr w:rsidR="00AF7489" w14:paraId="260E8F34" w14:textId="77777777" w:rsidTr="00AF7489">
        <w:trPr>
          <w:gridAfter w:val="1"/>
          <w:wAfter w:w="116" w:type="dxa"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11468" w14:textId="77777777" w:rsidR="00AF7489" w:rsidRDefault="00AF7489">
            <w:pPr>
              <w:spacing w:line="260" w:lineRule="exact"/>
              <w:ind w:left="174"/>
            </w:pPr>
            <w:r>
              <w:t xml:space="preserve">2 and 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8D57E" w14:textId="77777777" w:rsidR="00AF7489" w:rsidRDefault="00AF7489">
            <w:pPr>
              <w:spacing w:line="260" w:lineRule="exact"/>
            </w:pPr>
            <w:r>
              <w:t>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2F1FA" w14:textId="77777777" w:rsidR="00AF7489" w:rsidRDefault="00AF7489">
            <w:pPr>
              <w:spacing w:line="260" w:lineRule="exact"/>
            </w:pPr>
            <w:r>
              <w:t>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9EE4B" w14:textId="77777777" w:rsidR="00AF7489" w:rsidRDefault="00AF7489">
            <w:pPr>
              <w:spacing w:line="260" w:lineRule="exact"/>
            </w:pPr>
            <w:r>
              <w:t>4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7915C" w14:textId="77777777" w:rsidR="00AF7489" w:rsidRDefault="00AF7489">
            <w:pPr>
              <w:spacing w:line="260" w:lineRule="exact"/>
            </w:pPr>
            <w:r>
              <w:t>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02F4B" w14:textId="77777777" w:rsidR="00AF7489" w:rsidRDefault="00AF7489">
            <w:pPr>
              <w:spacing w:line="260" w:lineRule="exact"/>
            </w:pPr>
            <w:r>
              <w:t>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324EB" w14:textId="77777777" w:rsidR="00AF7489" w:rsidRDefault="00AF7489">
            <w:pPr>
              <w:spacing w:line="260" w:lineRule="exact"/>
            </w:pPr>
            <w:r>
              <w:t>58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C0897" w14:textId="77777777" w:rsidR="00AF7489" w:rsidRDefault="00AF7489"/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24BB1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EA00B" w14:textId="77777777" w:rsidR="00AF7489" w:rsidRDefault="00AF7489">
            <w:pPr>
              <w:spacing w:line="260" w:lineRule="exact"/>
            </w:pPr>
            <w:r>
              <w:t> </w:t>
            </w:r>
          </w:p>
        </w:tc>
      </w:tr>
      <w:tr w:rsidR="00AF7489" w14:paraId="0A1F6ADA" w14:textId="77777777" w:rsidTr="00AF7489">
        <w:trPr>
          <w:gridAfter w:val="1"/>
          <w:wAfter w:w="116" w:type="dxa"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88321" w14:textId="77777777" w:rsidR="00AF7489" w:rsidRDefault="00AF7489">
            <w:pPr>
              <w:spacing w:line="260" w:lineRule="exact"/>
              <w:ind w:left="174"/>
            </w:pPr>
            <w:r>
              <w:t>≥ 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B362B" w14:textId="77777777" w:rsidR="00AF7489" w:rsidRDefault="00AF7489">
            <w:pPr>
              <w:spacing w:line="260" w:lineRule="exact"/>
            </w:pPr>
            <w: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9FDC3" w14:textId="77777777" w:rsidR="00AF7489" w:rsidRDefault="00AF7489">
            <w:pPr>
              <w:spacing w:line="260" w:lineRule="exact"/>
            </w:pPr>
            <w:r>
              <w:t>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9227E" w14:textId="77777777" w:rsidR="00AF7489" w:rsidRDefault="00AF7489">
            <w:pPr>
              <w:spacing w:line="260" w:lineRule="exact"/>
            </w:pPr>
            <w:r>
              <w:t>2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D10E5" w14:textId="77777777" w:rsidR="00AF7489" w:rsidRDefault="00AF7489">
            <w:pPr>
              <w:spacing w:line="260" w:lineRule="exact"/>
            </w:pPr>
            <w:r>
              <w:t>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DE1DB" w14:textId="77777777" w:rsidR="00AF7489" w:rsidRDefault="00AF7489">
            <w:pPr>
              <w:spacing w:line="260" w:lineRule="exact"/>
            </w:pPr>
            <w:r>
              <w:t>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E5F09" w14:textId="77777777" w:rsidR="00AF7489" w:rsidRDefault="00AF7489">
            <w:pPr>
              <w:spacing w:line="260" w:lineRule="exact"/>
            </w:pPr>
            <w:r>
              <w:t>32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092E5" w14:textId="77777777" w:rsidR="00AF7489" w:rsidRDefault="00AF7489"/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01EA1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3CC3F" w14:textId="77777777" w:rsidR="00AF7489" w:rsidRDefault="00AF7489">
            <w:pPr>
              <w:spacing w:line="260" w:lineRule="exact"/>
            </w:pPr>
            <w:r>
              <w:t> </w:t>
            </w:r>
          </w:p>
        </w:tc>
      </w:tr>
      <w:tr w:rsidR="00AF7489" w14:paraId="1C36BF9C" w14:textId="77777777" w:rsidTr="00AF7489">
        <w:trPr>
          <w:gridAfter w:val="1"/>
          <w:wAfter w:w="116" w:type="dxa"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2D820" w14:textId="77777777" w:rsidR="00AF7489" w:rsidRDefault="00AF7489">
            <w:pPr>
              <w:spacing w:line="260" w:lineRule="exact"/>
            </w:pPr>
            <w:r>
              <w:t>Metastatic si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A46E6" w14:textId="77777777" w:rsidR="00AF7489" w:rsidRDefault="00AF7489"/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EC863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A47EC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5E6EC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8E2CC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177A4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785A6" w14:textId="77777777" w:rsidR="00AF7489" w:rsidRDefault="00AF7489">
            <w:pPr>
              <w:spacing w:line="260" w:lineRule="exact"/>
            </w:pPr>
            <w:r>
              <w:t>0.1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F1E8D" w14:textId="77777777" w:rsidR="00AF7489" w:rsidRDefault="00AF7489">
            <w:pPr>
              <w:spacing w:line="260" w:lineRule="exact"/>
            </w:pPr>
            <w:r>
              <w:t>0.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3DA9F" w14:textId="77777777" w:rsidR="00AF7489" w:rsidRDefault="00AF7489">
            <w:pPr>
              <w:spacing w:line="260" w:lineRule="exact"/>
            </w:pPr>
            <w:r>
              <w:t>0.25</w:t>
            </w:r>
          </w:p>
        </w:tc>
      </w:tr>
      <w:tr w:rsidR="00AF7489" w14:paraId="58445BBB" w14:textId="77777777" w:rsidTr="00AF7489">
        <w:trPr>
          <w:gridAfter w:val="1"/>
          <w:wAfter w:w="116" w:type="dxa"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17FD6" w14:textId="77777777" w:rsidR="00AF7489" w:rsidRDefault="00AF7489">
            <w:pPr>
              <w:spacing w:line="260" w:lineRule="exact"/>
              <w:ind w:left="174"/>
            </w:pPr>
            <w:r>
              <w:t>Lu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22F79" w14:textId="77777777" w:rsidR="00AF7489" w:rsidRDefault="00AF7489">
            <w:pPr>
              <w:spacing w:line="260" w:lineRule="exact"/>
            </w:pPr>
            <w:r>
              <w:t>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4232D" w14:textId="77777777" w:rsidR="00AF7489" w:rsidRDefault="00AF7489">
            <w:pPr>
              <w:spacing w:line="260" w:lineRule="exact"/>
            </w:pPr>
            <w:r>
              <w:t>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6569A" w14:textId="77777777" w:rsidR="00AF7489" w:rsidRDefault="00AF7489">
            <w:pPr>
              <w:spacing w:line="260" w:lineRule="exact"/>
            </w:pPr>
            <w:r>
              <w:t>2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5494E" w14:textId="77777777" w:rsidR="00AF7489" w:rsidRDefault="00AF7489">
            <w:pPr>
              <w:spacing w:line="260" w:lineRule="exact"/>
            </w:pPr>
            <w:r>
              <w:t>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A1CBD" w14:textId="77777777" w:rsidR="00AF7489" w:rsidRDefault="00AF7489">
            <w:pPr>
              <w:spacing w:line="260" w:lineRule="exact"/>
            </w:pPr>
            <w:r>
              <w:t>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D4B9C" w14:textId="77777777" w:rsidR="00AF7489" w:rsidRDefault="00AF7489">
            <w:pPr>
              <w:spacing w:line="260" w:lineRule="exact"/>
            </w:pPr>
            <w:r>
              <w:t>20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A8E6A" w14:textId="77777777" w:rsidR="00AF7489" w:rsidRDefault="00AF7489">
            <w:pPr>
              <w:spacing w:line="260" w:lineRule="exact"/>
            </w:pPr>
            <w:r>
              <w:t>0.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6642E" w14:textId="77777777" w:rsidR="00AF7489" w:rsidRDefault="00AF7489">
            <w:pPr>
              <w:spacing w:line="260" w:lineRule="exact"/>
            </w:pPr>
            <w:r>
              <w:t>0.1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E133A" w14:textId="77777777" w:rsidR="00AF7489" w:rsidRDefault="00AF7489">
            <w:pPr>
              <w:spacing w:line="260" w:lineRule="exact"/>
            </w:pPr>
            <w:r>
              <w:t>0.89</w:t>
            </w:r>
          </w:p>
        </w:tc>
      </w:tr>
      <w:tr w:rsidR="00AF7489" w14:paraId="3886FF1E" w14:textId="77777777" w:rsidTr="00AF7489">
        <w:trPr>
          <w:gridAfter w:val="1"/>
          <w:wAfter w:w="116" w:type="dxa"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FEF99" w14:textId="77777777" w:rsidR="00AF7489" w:rsidRDefault="00AF7489">
            <w:pPr>
              <w:spacing w:line="260" w:lineRule="exact"/>
              <w:ind w:left="174"/>
            </w:pPr>
            <w:r>
              <w:t>Li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7922E" w14:textId="77777777" w:rsidR="00AF7489" w:rsidRDefault="00AF7489">
            <w:pPr>
              <w:spacing w:line="260" w:lineRule="exact"/>
            </w:pPr>
            <w: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FC123" w14:textId="77777777" w:rsidR="00AF7489" w:rsidRDefault="00AF7489">
            <w:pPr>
              <w:spacing w:line="260" w:lineRule="exact"/>
            </w:pPr>
            <w: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107B3" w14:textId="77777777" w:rsidR="00AF7489" w:rsidRDefault="00AF7489">
            <w:pPr>
              <w:spacing w:line="260" w:lineRule="exact"/>
            </w:pPr>
            <w:r>
              <w:t>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12968" w14:textId="77777777" w:rsidR="00AF7489" w:rsidRDefault="00AF7489">
            <w:pPr>
              <w:spacing w:line="260" w:lineRule="exact"/>
            </w:pPr>
            <w: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E4A47" w14:textId="77777777" w:rsidR="00AF7489" w:rsidRDefault="00AF7489">
            <w:pPr>
              <w:spacing w:line="260" w:lineRule="exact"/>
            </w:pPr>
            <w:r>
              <w:t>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47B48" w14:textId="77777777" w:rsidR="00AF7489" w:rsidRDefault="00AF7489">
            <w:pPr>
              <w:spacing w:line="260" w:lineRule="exact"/>
            </w:pPr>
            <w:r>
              <w:t>15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A4BCD" w14:textId="77777777" w:rsidR="00AF7489" w:rsidRDefault="00AF7489">
            <w:pPr>
              <w:spacing w:line="260" w:lineRule="exact"/>
            </w:pPr>
            <w:r>
              <w:t>0.4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ADEBA" w14:textId="77777777" w:rsidR="00AF7489" w:rsidRDefault="00AF7489">
            <w:pPr>
              <w:spacing w:line="260" w:lineRule="exact"/>
            </w:pPr>
            <w:r>
              <w:t>0.0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F4495" w14:textId="77777777" w:rsidR="00AF7489" w:rsidRDefault="00AF7489">
            <w:pPr>
              <w:spacing w:line="260" w:lineRule="exact"/>
            </w:pPr>
            <w:r>
              <w:t>0.2</w:t>
            </w:r>
          </w:p>
        </w:tc>
      </w:tr>
      <w:tr w:rsidR="00AF7489" w14:paraId="4ABD349D" w14:textId="77777777" w:rsidTr="00AF7489">
        <w:trPr>
          <w:gridAfter w:val="1"/>
          <w:wAfter w:w="116" w:type="dxa"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5E676" w14:textId="77777777" w:rsidR="00AF7489" w:rsidRDefault="00AF7489">
            <w:pPr>
              <w:spacing w:line="260" w:lineRule="exact"/>
              <w:ind w:left="174"/>
            </w:pPr>
            <w:r>
              <w:t>Lymphnod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6F80F" w14:textId="77777777" w:rsidR="00AF7489" w:rsidRDefault="00AF7489">
            <w:pPr>
              <w:spacing w:line="260" w:lineRule="exact"/>
            </w:pPr>
            <w:r>
              <w:t>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74452" w14:textId="77777777" w:rsidR="00AF7489" w:rsidRDefault="00AF7489">
            <w:pPr>
              <w:spacing w:line="260" w:lineRule="exact"/>
            </w:pPr>
            <w:r>
              <w:t>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4D4B5" w14:textId="77777777" w:rsidR="00AF7489" w:rsidRDefault="00AF7489">
            <w:pPr>
              <w:spacing w:line="260" w:lineRule="exact"/>
            </w:pPr>
            <w:r>
              <w:t>1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0F234" w14:textId="77777777" w:rsidR="00AF7489" w:rsidRDefault="00AF7489">
            <w:pPr>
              <w:spacing w:line="260" w:lineRule="exact"/>
            </w:pPr>
            <w:r>
              <w:t>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8958C" w14:textId="77777777" w:rsidR="00AF7489" w:rsidRDefault="00AF7489">
            <w:pPr>
              <w:spacing w:line="260" w:lineRule="exact"/>
            </w:pPr>
            <w:r>
              <w:t>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E01D6" w14:textId="77777777" w:rsidR="00AF7489" w:rsidRDefault="00AF7489">
            <w:pPr>
              <w:spacing w:line="260" w:lineRule="exact"/>
            </w:pPr>
            <w:r>
              <w:t>27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950BF" w14:textId="77777777" w:rsidR="00AF7489" w:rsidRDefault="00AF7489">
            <w:pPr>
              <w:spacing w:line="260" w:lineRule="exact"/>
            </w:pPr>
            <w:r>
              <w:t>0.6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B9FB4" w14:textId="77777777" w:rsidR="00AF7489" w:rsidRDefault="00AF7489">
            <w:pPr>
              <w:spacing w:line="260" w:lineRule="exact"/>
            </w:pPr>
            <w:r>
              <w:t>0.9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AA0F2" w14:textId="77777777" w:rsidR="00AF7489" w:rsidRDefault="00AF7489">
            <w:pPr>
              <w:spacing w:line="260" w:lineRule="exact"/>
            </w:pPr>
            <w:r>
              <w:t>0.006</w:t>
            </w:r>
          </w:p>
        </w:tc>
      </w:tr>
      <w:tr w:rsidR="00AF7489" w14:paraId="151101C4" w14:textId="77777777" w:rsidTr="00AF7489">
        <w:trPr>
          <w:gridAfter w:val="1"/>
          <w:wAfter w:w="116" w:type="dxa"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83690" w14:textId="77777777" w:rsidR="00AF7489" w:rsidRDefault="00AF7489">
            <w:pPr>
              <w:spacing w:line="260" w:lineRule="exact"/>
              <w:ind w:left="174"/>
            </w:pPr>
            <w:r>
              <w:t>Subcutaneous and soft tissu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20FC1" w14:textId="77777777" w:rsidR="00AF7489" w:rsidRDefault="00AF7489">
            <w:pPr>
              <w:spacing w:line="260" w:lineRule="exact"/>
            </w:pPr>
            <w:r>
              <w:t>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2FFA3" w14:textId="77777777" w:rsidR="00AF7489" w:rsidRDefault="00AF7489">
            <w:pPr>
              <w:spacing w:line="260" w:lineRule="exact"/>
            </w:pPr>
            <w:r>
              <w:t>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5BD3F" w14:textId="77777777" w:rsidR="00AF7489" w:rsidRDefault="00AF7489">
            <w:pPr>
              <w:spacing w:line="260" w:lineRule="exact"/>
            </w:pPr>
            <w:r>
              <w:t>2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9FA19" w14:textId="77777777" w:rsidR="00AF7489" w:rsidRDefault="00AF7489">
            <w:pPr>
              <w:spacing w:line="260" w:lineRule="exact"/>
            </w:pPr>
            <w:r>
              <w:t>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C4D3F" w14:textId="77777777" w:rsidR="00AF7489" w:rsidRDefault="00AF7489">
            <w:pPr>
              <w:spacing w:line="260" w:lineRule="exact"/>
            </w:pPr>
            <w:r>
              <w:t>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C649E" w14:textId="77777777" w:rsidR="00AF7489" w:rsidRDefault="00AF7489">
            <w:pPr>
              <w:spacing w:line="260" w:lineRule="exact"/>
            </w:pPr>
            <w:r>
              <w:t>13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CFB02" w14:textId="77777777" w:rsidR="00AF7489" w:rsidRDefault="00AF7489">
            <w:pPr>
              <w:spacing w:line="260" w:lineRule="exact"/>
            </w:pPr>
            <w:r>
              <w:t>0.6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64DFF" w14:textId="77777777" w:rsidR="00AF7489" w:rsidRDefault="00AF7489">
            <w:pPr>
              <w:spacing w:line="260" w:lineRule="exact"/>
            </w:pPr>
            <w:r>
              <w:t>0.6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B1A68" w14:textId="77777777" w:rsidR="00AF7489" w:rsidRDefault="00AF7489">
            <w:pPr>
              <w:spacing w:line="260" w:lineRule="exact"/>
            </w:pPr>
            <w:r>
              <w:t>0.07</w:t>
            </w:r>
          </w:p>
        </w:tc>
      </w:tr>
      <w:tr w:rsidR="00AF7489" w14:paraId="176DB150" w14:textId="77777777" w:rsidTr="00AF7489">
        <w:trPr>
          <w:gridAfter w:val="1"/>
          <w:wAfter w:w="116" w:type="dxa"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D8AF4" w14:textId="77777777" w:rsidR="00AF7489" w:rsidRDefault="00AF7489">
            <w:pPr>
              <w:spacing w:line="260" w:lineRule="exact"/>
              <w:ind w:left="174"/>
            </w:pPr>
            <w:r>
              <w:t>Br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888D0" w14:textId="77777777" w:rsidR="00AF7489" w:rsidRDefault="00AF7489">
            <w:pPr>
              <w:spacing w:line="260" w:lineRule="exact"/>
            </w:pPr>
            <w: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542B1" w14:textId="77777777" w:rsidR="00AF7489" w:rsidRDefault="00AF7489">
            <w:pPr>
              <w:spacing w:line="260" w:lineRule="exact"/>
            </w:pPr>
            <w: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C63CF" w14:textId="77777777" w:rsidR="00AF7489" w:rsidRDefault="00AF7489">
            <w:pPr>
              <w:spacing w:line="260" w:lineRule="exact"/>
            </w:pPr>
            <w:r>
              <w:t>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DB811" w14:textId="77777777" w:rsidR="00AF7489" w:rsidRDefault="00AF7489">
            <w:pPr>
              <w:spacing w:line="260" w:lineRule="exact"/>
            </w:pPr>
            <w: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B430A" w14:textId="77777777" w:rsidR="00AF7489" w:rsidRDefault="00AF7489">
            <w:pPr>
              <w:spacing w:line="260" w:lineRule="exact"/>
            </w:pPr>
            <w:r>
              <w:t>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78875" w14:textId="77777777" w:rsidR="00AF7489" w:rsidRDefault="00AF7489">
            <w:pPr>
              <w:spacing w:line="260" w:lineRule="exact"/>
            </w:pPr>
            <w:r>
              <w:t>7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AE8B0" w14:textId="77777777" w:rsidR="00AF7489" w:rsidRDefault="00AF7489">
            <w:pPr>
              <w:spacing w:line="260" w:lineRule="exact"/>
            </w:pPr>
            <w:r>
              <w:t>0.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D8F43" w14:textId="77777777" w:rsidR="00AF7489" w:rsidRDefault="00AF7489">
            <w:pPr>
              <w:spacing w:line="260" w:lineRule="exact"/>
            </w:pPr>
            <w:r>
              <w:t>0.2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DE9C3" w14:textId="77777777" w:rsidR="00AF7489" w:rsidRDefault="00AF7489">
            <w:pPr>
              <w:spacing w:line="260" w:lineRule="exact"/>
            </w:pPr>
            <w:r>
              <w:t>0.42</w:t>
            </w:r>
          </w:p>
        </w:tc>
      </w:tr>
      <w:tr w:rsidR="00AF7489" w14:paraId="5711A9D7" w14:textId="77777777" w:rsidTr="00AF7489">
        <w:trPr>
          <w:gridAfter w:val="1"/>
          <w:wAfter w:w="116" w:type="dxa"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80AE0" w14:textId="77777777" w:rsidR="00AF7489" w:rsidRDefault="00AF7489">
            <w:pPr>
              <w:spacing w:line="260" w:lineRule="exact"/>
              <w:ind w:left="174"/>
            </w:pPr>
            <w:r>
              <w:t xml:space="preserve">Bon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611CA" w14:textId="77777777" w:rsidR="00AF7489" w:rsidRDefault="00AF7489">
            <w:pPr>
              <w:spacing w:line="260" w:lineRule="exact"/>
            </w:pPr>
            <w: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520C3" w14:textId="77777777" w:rsidR="00AF7489" w:rsidRDefault="00AF7489">
            <w:pPr>
              <w:spacing w:line="260" w:lineRule="exact"/>
            </w:pPr>
            <w: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6C363" w14:textId="77777777" w:rsidR="00AF7489" w:rsidRDefault="00AF7489">
            <w:pPr>
              <w:spacing w:line="260" w:lineRule="exact"/>
            </w:pPr>
            <w:r>
              <w:t>1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29232" w14:textId="77777777" w:rsidR="00AF7489" w:rsidRDefault="00AF7489">
            <w:pPr>
              <w:spacing w:line="260" w:lineRule="exact"/>
            </w:pPr>
            <w:r>
              <w:t>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F4AD9" w14:textId="77777777" w:rsidR="00AF7489" w:rsidRDefault="00AF7489">
            <w:pPr>
              <w:spacing w:line="260" w:lineRule="exact"/>
            </w:pPr>
            <w:r>
              <w:t>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759FF" w14:textId="77777777" w:rsidR="00AF7489" w:rsidRDefault="00AF7489">
            <w:pPr>
              <w:spacing w:line="260" w:lineRule="exact"/>
            </w:pPr>
            <w:r>
              <w:t>7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46C72" w14:textId="77777777" w:rsidR="00AF7489" w:rsidRDefault="00AF7489">
            <w:pPr>
              <w:spacing w:line="260" w:lineRule="exact"/>
            </w:pPr>
            <w:r>
              <w:t>0.1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11EF7" w14:textId="77777777" w:rsidR="00AF7489" w:rsidRDefault="00AF7489">
            <w:pPr>
              <w:spacing w:line="260" w:lineRule="exact"/>
            </w:pPr>
            <w:r>
              <w:t>0.5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DC37F" w14:textId="77777777" w:rsidR="00AF7489" w:rsidRDefault="00AF7489">
            <w:pPr>
              <w:spacing w:line="260" w:lineRule="exact"/>
            </w:pPr>
            <w:r>
              <w:t>0.64</w:t>
            </w:r>
          </w:p>
        </w:tc>
      </w:tr>
      <w:tr w:rsidR="00AF7489" w14:paraId="3849AA8E" w14:textId="77777777" w:rsidTr="00AF7489">
        <w:trPr>
          <w:gridAfter w:val="1"/>
          <w:wAfter w:w="116" w:type="dxa"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D7A9D" w14:textId="77777777" w:rsidR="00AF7489" w:rsidRDefault="00AF7489">
            <w:pPr>
              <w:spacing w:line="260" w:lineRule="exact"/>
              <w:ind w:left="174"/>
            </w:pPr>
            <w:r>
              <w:t>Ot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5CD40" w14:textId="77777777" w:rsidR="00AF7489" w:rsidRDefault="00AF7489">
            <w:pPr>
              <w:spacing w:line="260" w:lineRule="exact"/>
            </w:pPr>
            <w:r>
              <w:t>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FDF85" w14:textId="77777777" w:rsidR="00AF7489" w:rsidRDefault="00AF7489">
            <w:pPr>
              <w:spacing w:line="260" w:lineRule="exact"/>
            </w:pPr>
            <w:r>
              <w:t>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EF844" w14:textId="77777777" w:rsidR="00AF7489" w:rsidRDefault="00AF7489">
            <w:pPr>
              <w:spacing w:line="260" w:lineRule="exact"/>
            </w:pPr>
            <w:r>
              <w:t>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7016D" w14:textId="77777777" w:rsidR="00AF7489" w:rsidRDefault="00AF7489">
            <w:pPr>
              <w:spacing w:line="260" w:lineRule="exact"/>
            </w:pPr>
            <w:r>
              <w:t>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E7954" w14:textId="77777777" w:rsidR="00AF7489" w:rsidRDefault="00AF7489">
            <w:pPr>
              <w:spacing w:line="260" w:lineRule="exact"/>
            </w:pPr>
            <w:r>
              <w:t>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17757" w14:textId="77777777" w:rsidR="00AF7489" w:rsidRDefault="00AF7489">
            <w:pPr>
              <w:spacing w:line="260" w:lineRule="exact"/>
            </w:pPr>
            <w:r>
              <w:t>11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C06B2" w14:textId="77777777" w:rsidR="00AF7489" w:rsidRDefault="00AF7489">
            <w:pPr>
              <w:spacing w:line="260" w:lineRule="exact"/>
            </w:pPr>
            <w:r>
              <w:t>0.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99615" w14:textId="77777777" w:rsidR="00AF7489" w:rsidRDefault="00AF7489">
            <w:pPr>
              <w:spacing w:line="260" w:lineRule="exact"/>
            </w:pPr>
            <w:r>
              <w:t>0.6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F7F0B" w14:textId="77777777" w:rsidR="00AF7489" w:rsidRDefault="00AF7489">
            <w:pPr>
              <w:spacing w:line="260" w:lineRule="exact"/>
            </w:pPr>
            <w:r>
              <w:t>0.53</w:t>
            </w:r>
          </w:p>
        </w:tc>
      </w:tr>
      <w:tr w:rsidR="00AF7489" w14:paraId="240902E2" w14:textId="77777777" w:rsidTr="00AF7489">
        <w:trPr>
          <w:gridAfter w:val="1"/>
          <w:wAfter w:w="116" w:type="dxa"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0D017" w14:textId="77777777" w:rsidR="00AF7489" w:rsidRDefault="00AF7489">
            <w:pPr>
              <w:spacing w:line="260" w:lineRule="exact"/>
            </w:pPr>
            <w:r>
              <w:t xml:space="preserve">Adjuvant therapy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BFFA2" w14:textId="77777777" w:rsidR="00AF7489" w:rsidRDefault="00AF7489"/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ADEAB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D007E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8A85B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F88F2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5763F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6098E" w14:textId="77777777" w:rsidR="00AF7489" w:rsidRDefault="00AF7489">
            <w:pPr>
              <w:spacing w:line="260" w:lineRule="exact"/>
            </w:pPr>
            <w:r>
              <w:t>0.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96F0A" w14:textId="77777777" w:rsidR="00AF7489" w:rsidRDefault="00AF7489">
            <w:pPr>
              <w:spacing w:line="260" w:lineRule="exact"/>
            </w:pPr>
            <w:r>
              <w:t>0.7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5C666" w14:textId="77777777" w:rsidR="00AF7489" w:rsidRDefault="00AF7489">
            <w:pPr>
              <w:spacing w:line="260" w:lineRule="exact"/>
            </w:pPr>
            <w:r>
              <w:t>0.62</w:t>
            </w:r>
          </w:p>
        </w:tc>
      </w:tr>
      <w:tr w:rsidR="00AF7489" w14:paraId="775DCD1E" w14:textId="77777777" w:rsidTr="00AF7489">
        <w:trPr>
          <w:gridAfter w:val="1"/>
          <w:wAfter w:w="116" w:type="dxa"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06B0D" w14:textId="77777777" w:rsidR="00AF7489" w:rsidRDefault="00AF7489">
            <w:pPr>
              <w:spacing w:line="260" w:lineRule="exact"/>
              <w:ind w:left="174"/>
            </w:pPr>
            <w: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7881F" w14:textId="77777777" w:rsidR="00AF7489" w:rsidRDefault="00AF7489">
            <w:pPr>
              <w:spacing w:line="260" w:lineRule="exact"/>
            </w:pPr>
            <w: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DE227" w14:textId="77777777" w:rsidR="00AF7489" w:rsidRDefault="00AF7489">
            <w:pPr>
              <w:spacing w:line="260" w:lineRule="exact"/>
            </w:pPr>
            <w: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9EAA7" w14:textId="77777777" w:rsidR="00AF7489" w:rsidRDefault="00AF7489">
            <w:pPr>
              <w:spacing w:line="260" w:lineRule="exact"/>
            </w:pPr>
            <w:r>
              <w:t>2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BE582" w14:textId="77777777" w:rsidR="00AF7489" w:rsidRDefault="00AF7489">
            <w:pPr>
              <w:spacing w:line="260" w:lineRule="exact"/>
            </w:pPr>
            <w:r>
              <w:t>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061B9" w14:textId="77777777" w:rsidR="00AF7489" w:rsidRDefault="00AF7489">
            <w:pPr>
              <w:spacing w:line="260" w:lineRule="exact"/>
            </w:pPr>
            <w:r>
              <w:t>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1EA92" w14:textId="77777777" w:rsidR="00AF7489" w:rsidRDefault="00AF7489">
            <w:pPr>
              <w:spacing w:line="260" w:lineRule="exact"/>
            </w:pPr>
            <w:r>
              <w:t>16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0C041" w14:textId="77777777" w:rsidR="00AF7489" w:rsidRDefault="00AF7489"/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C2F97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A939D" w14:textId="77777777" w:rsidR="00AF7489" w:rsidRDefault="00AF7489">
            <w:pPr>
              <w:spacing w:line="260" w:lineRule="exact"/>
            </w:pPr>
            <w:r>
              <w:t> </w:t>
            </w:r>
          </w:p>
        </w:tc>
      </w:tr>
      <w:tr w:rsidR="00AF7489" w14:paraId="7C1EB68A" w14:textId="77777777" w:rsidTr="00AF7489">
        <w:trPr>
          <w:gridAfter w:val="1"/>
          <w:wAfter w:w="116" w:type="dxa"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2E4FE" w14:textId="77777777" w:rsidR="00AF7489" w:rsidRDefault="00AF7489">
            <w:pPr>
              <w:spacing w:line="260" w:lineRule="exact"/>
              <w:ind w:left="174"/>
            </w:pPr>
            <w:r>
              <w:lastRenderedPageBreak/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7D018" w14:textId="77777777" w:rsidR="00AF7489" w:rsidRDefault="00AF7489">
            <w:pPr>
              <w:spacing w:line="260" w:lineRule="exact"/>
            </w:pPr>
            <w:r>
              <w:t>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7112C" w14:textId="77777777" w:rsidR="00AF7489" w:rsidRDefault="00AF7489">
            <w:pPr>
              <w:spacing w:line="260" w:lineRule="exact"/>
            </w:pPr>
            <w:r>
              <w:t>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A808E" w14:textId="77777777" w:rsidR="00AF7489" w:rsidRDefault="00AF7489">
            <w:pPr>
              <w:spacing w:line="260" w:lineRule="exact"/>
            </w:pPr>
            <w:r>
              <w:t>7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28A92" w14:textId="77777777" w:rsidR="00AF7489" w:rsidRDefault="00AF7489">
            <w:pPr>
              <w:spacing w:line="260" w:lineRule="exact"/>
            </w:pPr>
            <w:r>
              <w:t>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AEBB6" w14:textId="77777777" w:rsidR="00AF7489" w:rsidRDefault="00AF7489">
            <w:pPr>
              <w:spacing w:line="260" w:lineRule="exact"/>
            </w:pPr>
            <w:r>
              <w:t>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19BCD" w14:textId="77777777" w:rsidR="00AF7489" w:rsidRDefault="00AF7489">
            <w:pPr>
              <w:spacing w:line="260" w:lineRule="exact"/>
            </w:pPr>
            <w:r>
              <w:t>84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2FCE2" w14:textId="77777777" w:rsidR="00AF7489" w:rsidRDefault="00AF7489"/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C5C37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A9C65" w14:textId="77777777" w:rsidR="00AF7489" w:rsidRDefault="00AF7489">
            <w:pPr>
              <w:spacing w:line="260" w:lineRule="exact"/>
            </w:pPr>
            <w:r>
              <w:t> </w:t>
            </w:r>
          </w:p>
        </w:tc>
      </w:tr>
      <w:tr w:rsidR="00AF7489" w14:paraId="2427B9D0" w14:textId="77777777" w:rsidTr="00AF7489">
        <w:trPr>
          <w:gridAfter w:val="1"/>
          <w:wAfter w:w="116" w:type="dxa"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DC2E5" w14:textId="77777777" w:rsidR="00AF7489" w:rsidRDefault="00AF7489">
            <w:pPr>
              <w:spacing w:line="260" w:lineRule="exact"/>
            </w:pPr>
            <w:r>
              <w:t>LDH ≥ U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AA148" w14:textId="77777777" w:rsidR="00AF7489" w:rsidRDefault="00AF7489"/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A3C0B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E59A0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10A9E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131C8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F8C17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E1E4E" w14:textId="77777777" w:rsidR="00AF7489" w:rsidRDefault="00AF7489">
            <w:pPr>
              <w:spacing w:line="260" w:lineRule="exact"/>
            </w:pPr>
            <w:r>
              <w:t>0.8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D68E8" w14:textId="77777777" w:rsidR="00AF7489" w:rsidRDefault="00AF7489">
            <w:pPr>
              <w:spacing w:line="260" w:lineRule="exact"/>
            </w:pPr>
            <w:r>
              <w:t>0.0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E6C90" w14:textId="77777777" w:rsidR="00AF7489" w:rsidRDefault="00AF7489">
            <w:pPr>
              <w:spacing w:line="260" w:lineRule="exact"/>
            </w:pPr>
            <w:r>
              <w:t>0.64</w:t>
            </w:r>
          </w:p>
        </w:tc>
      </w:tr>
      <w:tr w:rsidR="00AF7489" w14:paraId="5A36834C" w14:textId="77777777" w:rsidTr="00AF7489">
        <w:trPr>
          <w:gridAfter w:val="1"/>
          <w:wAfter w:w="116" w:type="dxa"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030D0" w14:textId="77777777" w:rsidR="00AF7489" w:rsidRDefault="00AF7489">
            <w:pPr>
              <w:spacing w:line="260" w:lineRule="exact"/>
              <w:ind w:left="174"/>
            </w:pPr>
            <w: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D63A5" w14:textId="77777777" w:rsidR="00AF7489" w:rsidRDefault="00AF7489">
            <w:pPr>
              <w:spacing w:line="260" w:lineRule="exact"/>
            </w:pPr>
            <w:r>
              <w:t>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480BD" w14:textId="77777777" w:rsidR="00AF7489" w:rsidRDefault="00AF7489">
            <w:pPr>
              <w:spacing w:line="260" w:lineRule="exact"/>
            </w:pPr>
            <w:r>
              <w:t>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BBDA9" w14:textId="77777777" w:rsidR="00AF7489" w:rsidRDefault="00AF7489">
            <w:pPr>
              <w:spacing w:line="260" w:lineRule="exact"/>
            </w:pPr>
            <w:r>
              <w:t>56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7BE8F" w14:textId="77777777" w:rsidR="00AF7489" w:rsidRDefault="00AF7489">
            <w:pPr>
              <w:spacing w:line="260" w:lineRule="exact"/>
            </w:pPr>
            <w:r>
              <w:t>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63655" w14:textId="77777777" w:rsidR="00AF7489" w:rsidRDefault="00AF7489">
            <w:pPr>
              <w:spacing w:line="260" w:lineRule="exact"/>
            </w:pPr>
            <w:r>
              <w:t>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F5889" w14:textId="77777777" w:rsidR="00AF7489" w:rsidRDefault="00AF7489">
            <w:pPr>
              <w:spacing w:line="260" w:lineRule="exact"/>
            </w:pPr>
            <w:r>
              <w:t>63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44AB2" w14:textId="77777777" w:rsidR="00AF7489" w:rsidRDefault="00AF7489"/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28114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EC41E" w14:textId="77777777" w:rsidR="00AF7489" w:rsidRDefault="00AF7489">
            <w:pPr>
              <w:spacing w:line="260" w:lineRule="exact"/>
            </w:pPr>
            <w:r>
              <w:t> </w:t>
            </w:r>
          </w:p>
        </w:tc>
      </w:tr>
      <w:tr w:rsidR="00AF7489" w14:paraId="33329200" w14:textId="77777777" w:rsidTr="00AF7489">
        <w:trPr>
          <w:gridAfter w:val="1"/>
          <w:wAfter w:w="116" w:type="dxa"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7D0A0" w14:textId="77777777" w:rsidR="00AF7489" w:rsidRDefault="00AF7489">
            <w:pPr>
              <w:spacing w:line="260" w:lineRule="exact"/>
              <w:ind w:left="174"/>
            </w:pPr>
            <w: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B780B" w14:textId="77777777" w:rsidR="00AF7489" w:rsidRDefault="00AF7489">
            <w:pPr>
              <w:spacing w:line="260" w:lineRule="exact"/>
            </w:pPr>
            <w:r>
              <w:t>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929D1" w14:textId="77777777" w:rsidR="00AF7489" w:rsidRDefault="00AF7489">
            <w:pPr>
              <w:spacing w:line="260" w:lineRule="exact"/>
            </w:pPr>
            <w:r>
              <w:t>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61F61" w14:textId="77777777" w:rsidR="00AF7489" w:rsidRDefault="00AF7489">
            <w:pPr>
              <w:spacing w:line="260" w:lineRule="exact"/>
            </w:pPr>
            <w:r>
              <w:t>4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E87CE" w14:textId="77777777" w:rsidR="00AF7489" w:rsidRDefault="00AF7489">
            <w:pPr>
              <w:spacing w:line="260" w:lineRule="exact"/>
            </w:pPr>
            <w:r>
              <w:t>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CD32F" w14:textId="77777777" w:rsidR="00AF7489" w:rsidRDefault="00AF7489">
            <w:pPr>
              <w:spacing w:line="260" w:lineRule="exact"/>
            </w:pPr>
            <w:r>
              <w:t>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E9AC0" w14:textId="77777777" w:rsidR="00AF7489" w:rsidRDefault="00AF7489">
            <w:pPr>
              <w:spacing w:line="260" w:lineRule="exact"/>
            </w:pPr>
            <w:r>
              <w:t>37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38826" w14:textId="77777777" w:rsidR="00AF7489" w:rsidRDefault="00AF7489"/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AEFD3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F3935" w14:textId="77777777" w:rsidR="00AF7489" w:rsidRDefault="00AF7489">
            <w:pPr>
              <w:spacing w:line="260" w:lineRule="exact"/>
            </w:pPr>
            <w:r>
              <w:t> </w:t>
            </w:r>
          </w:p>
        </w:tc>
      </w:tr>
      <w:tr w:rsidR="00AF7489" w14:paraId="50D52984" w14:textId="77777777" w:rsidTr="00AF7489">
        <w:trPr>
          <w:gridAfter w:val="1"/>
          <w:wAfter w:w="116" w:type="dxa"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7EB7C" w14:textId="77777777" w:rsidR="00AF7489" w:rsidRDefault="00AF7489">
            <w:pPr>
              <w:spacing w:line="260" w:lineRule="exact"/>
            </w:pPr>
            <w:r>
              <w:t>NL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1B396" w14:textId="77777777" w:rsidR="00AF7489" w:rsidRDefault="00AF7489"/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35C88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19B7B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6A1DE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C6F81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E8800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41D32" w14:textId="77777777" w:rsidR="00AF7489" w:rsidRDefault="00AF7489">
            <w:pPr>
              <w:spacing w:line="260" w:lineRule="exact"/>
            </w:pPr>
            <w:r>
              <w:t>0.0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10605" w14:textId="77777777" w:rsidR="00AF7489" w:rsidRDefault="00AF7489">
            <w:pPr>
              <w:spacing w:line="260" w:lineRule="exact"/>
            </w:pPr>
            <w:r>
              <w:t>0.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0B53A" w14:textId="77777777" w:rsidR="00AF7489" w:rsidRDefault="00AF7489">
            <w:pPr>
              <w:spacing w:line="260" w:lineRule="exact"/>
            </w:pPr>
            <w:r>
              <w:t>0.74</w:t>
            </w:r>
          </w:p>
        </w:tc>
      </w:tr>
      <w:tr w:rsidR="00AF7489" w14:paraId="4AF0FA66" w14:textId="77777777" w:rsidTr="00AF7489">
        <w:trPr>
          <w:gridAfter w:val="1"/>
          <w:wAfter w:w="116" w:type="dxa"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696AE" w14:textId="77777777" w:rsidR="00AF7489" w:rsidRDefault="00AF7489">
            <w:pPr>
              <w:spacing w:line="260" w:lineRule="exact"/>
              <w:ind w:left="174"/>
            </w:pPr>
            <w:r>
              <w:t>≥ cut of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F5000" w14:textId="77777777" w:rsidR="00AF7489" w:rsidRDefault="00AF7489">
            <w:pPr>
              <w:spacing w:line="260" w:lineRule="exact"/>
            </w:pPr>
            <w:r>
              <w:t>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CF215" w14:textId="77777777" w:rsidR="00AF7489" w:rsidRDefault="00AF7489">
            <w:pPr>
              <w:spacing w:line="260" w:lineRule="exact"/>
            </w:pPr>
            <w:r>
              <w:t>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FE08D" w14:textId="77777777" w:rsidR="00AF7489" w:rsidRDefault="00AF7489">
            <w:pPr>
              <w:spacing w:line="260" w:lineRule="exact"/>
            </w:pPr>
            <w:r>
              <w:t>5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661A8" w14:textId="77777777" w:rsidR="00AF7489" w:rsidRDefault="00AF7489">
            <w:pPr>
              <w:spacing w:line="260" w:lineRule="exact"/>
            </w:pPr>
            <w:r>
              <w:t>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D3B1A" w14:textId="77777777" w:rsidR="00AF7489" w:rsidRDefault="00AF7489">
            <w:pPr>
              <w:spacing w:line="260" w:lineRule="exact"/>
            </w:pPr>
            <w:r>
              <w:t>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142D0" w14:textId="77777777" w:rsidR="00AF7489" w:rsidRDefault="00AF7489">
            <w:pPr>
              <w:spacing w:line="260" w:lineRule="exact"/>
            </w:pPr>
            <w:r>
              <w:t>47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D14C2" w14:textId="77777777" w:rsidR="00AF7489" w:rsidRDefault="00AF7489"/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21F3C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50295" w14:textId="77777777" w:rsidR="00AF7489" w:rsidRDefault="00AF7489">
            <w:pPr>
              <w:spacing w:line="260" w:lineRule="exact"/>
            </w:pPr>
            <w:r>
              <w:t> </w:t>
            </w:r>
          </w:p>
        </w:tc>
      </w:tr>
      <w:tr w:rsidR="00AF7489" w14:paraId="79758657" w14:textId="77777777" w:rsidTr="00AF7489">
        <w:trPr>
          <w:gridAfter w:val="1"/>
          <w:wAfter w:w="116" w:type="dxa"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306F4" w14:textId="77777777" w:rsidR="00AF7489" w:rsidRDefault="00AF7489">
            <w:pPr>
              <w:spacing w:line="260" w:lineRule="exact"/>
              <w:ind w:left="174"/>
            </w:pPr>
            <w:r>
              <w:t>&lt; cut of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E87B2" w14:textId="77777777" w:rsidR="00AF7489" w:rsidRDefault="00AF7489">
            <w:pPr>
              <w:spacing w:line="260" w:lineRule="exact"/>
            </w:pPr>
            <w:r>
              <w:t>8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89552" w14:textId="77777777" w:rsidR="00AF7489" w:rsidRDefault="00AF7489">
            <w:pPr>
              <w:spacing w:line="260" w:lineRule="exact"/>
            </w:pPr>
            <w:r>
              <w:t>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56CF0" w14:textId="77777777" w:rsidR="00AF7489" w:rsidRDefault="00AF7489">
            <w:pPr>
              <w:spacing w:line="260" w:lineRule="exact"/>
            </w:pPr>
            <w:r>
              <w:t>4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120A8" w14:textId="77777777" w:rsidR="00AF7489" w:rsidRDefault="00AF7489">
            <w:pPr>
              <w:spacing w:line="260" w:lineRule="exact"/>
            </w:pPr>
            <w:r>
              <w:t>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EB555" w14:textId="77777777" w:rsidR="00AF7489" w:rsidRDefault="00AF7489">
            <w:pPr>
              <w:spacing w:line="260" w:lineRule="exact"/>
            </w:pPr>
            <w:r>
              <w:t>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F51BA" w14:textId="77777777" w:rsidR="00AF7489" w:rsidRDefault="00AF7489">
            <w:pPr>
              <w:spacing w:line="260" w:lineRule="exact"/>
            </w:pPr>
            <w:r>
              <w:t>53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F09DC" w14:textId="77777777" w:rsidR="00AF7489" w:rsidRDefault="00AF7489"/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A2D16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0A20C" w14:textId="77777777" w:rsidR="00AF7489" w:rsidRDefault="00AF7489">
            <w:pPr>
              <w:spacing w:line="260" w:lineRule="exact"/>
            </w:pPr>
            <w:r>
              <w:t> </w:t>
            </w:r>
          </w:p>
        </w:tc>
      </w:tr>
      <w:tr w:rsidR="00AF7489" w14:paraId="22658B34" w14:textId="77777777" w:rsidTr="00AF7489">
        <w:trPr>
          <w:gridAfter w:val="1"/>
          <w:wAfter w:w="116" w:type="dxa"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FAB99" w14:textId="77777777" w:rsidR="00AF7489" w:rsidRDefault="00AF7489">
            <w:pPr>
              <w:spacing w:line="260" w:lineRule="exact"/>
            </w:pPr>
            <w:r>
              <w:t>S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6C6F3" w14:textId="77777777" w:rsidR="00AF7489" w:rsidRDefault="00AF7489"/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B453A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B7998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4868C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A89E5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8D248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807ED" w14:textId="77777777" w:rsidR="00AF7489" w:rsidRDefault="00AF7489">
            <w:pPr>
              <w:spacing w:line="260" w:lineRule="exact"/>
            </w:pPr>
            <w:r>
              <w:t>0.0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4B490" w14:textId="77777777" w:rsidR="00AF7489" w:rsidRDefault="00AF7489">
            <w:pPr>
              <w:spacing w:line="260" w:lineRule="exact"/>
            </w:pPr>
            <w:r>
              <w:t>0.2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FCB42" w14:textId="77777777" w:rsidR="00AF7489" w:rsidRDefault="00AF7489">
            <w:pPr>
              <w:spacing w:line="260" w:lineRule="exact"/>
            </w:pPr>
            <w:r>
              <w:t>0.34</w:t>
            </w:r>
          </w:p>
        </w:tc>
      </w:tr>
      <w:tr w:rsidR="00AF7489" w14:paraId="6671BC5D" w14:textId="77777777" w:rsidTr="00AF7489">
        <w:trPr>
          <w:gridAfter w:val="1"/>
          <w:wAfter w:w="116" w:type="dxa"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A16C5" w14:textId="77777777" w:rsidR="00AF7489" w:rsidRDefault="00AF7489">
            <w:pPr>
              <w:spacing w:line="260" w:lineRule="exact"/>
              <w:ind w:left="174"/>
            </w:pPr>
            <w:r>
              <w:t>≥ cut of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844FB" w14:textId="77777777" w:rsidR="00AF7489" w:rsidRDefault="00AF7489">
            <w:pPr>
              <w:spacing w:line="260" w:lineRule="exact"/>
            </w:pPr>
            <w:r>
              <w:t>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B1A9C" w14:textId="77777777" w:rsidR="00AF7489" w:rsidRDefault="00AF7489">
            <w:pPr>
              <w:spacing w:line="260" w:lineRule="exact"/>
            </w:pPr>
            <w:r>
              <w:t>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8D32D" w14:textId="77777777" w:rsidR="00AF7489" w:rsidRDefault="00AF7489">
            <w:pPr>
              <w:spacing w:line="260" w:lineRule="exact"/>
            </w:pPr>
            <w:r>
              <w:t>5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A2C9A" w14:textId="77777777" w:rsidR="00AF7489" w:rsidRDefault="00AF7489">
            <w:pPr>
              <w:spacing w:line="260" w:lineRule="exact"/>
            </w:pPr>
            <w:r>
              <w:t>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E062F" w14:textId="77777777" w:rsidR="00AF7489" w:rsidRDefault="00AF7489">
            <w:pPr>
              <w:spacing w:line="260" w:lineRule="exact"/>
            </w:pPr>
            <w:r>
              <w:t>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004D4" w14:textId="77777777" w:rsidR="00AF7489" w:rsidRDefault="00AF7489">
            <w:pPr>
              <w:spacing w:line="260" w:lineRule="exact"/>
            </w:pPr>
            <w:r>
              <w:t>37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604FF" w14:textId="77777777" w:rsidR="00AF7489" w:rsidRDefault="00AF7489"/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A6529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7840E" w14:textId="77777777" w:rsidR="00AF7489" w:rsidRDefault="00AF7489">
            <w:pPr>
              <w:spacing w:line="260" w:lineRule="exact"/>
            </w:pPr>
            <w:r>
              <w:t> </w:t>
            </w:r>
          </w:p>
        </w:tc>
      </w:tr>
      <w:tr w:rsidR="00AF7489" w14:paraId="60E931DC" w14:textId="77777777" w:rsidTr="00AF7489">
        <w:trPr>
          <w:gridAfter w:val="1"/>
          <w:wAfter w:w="116" w:type="dxa"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42D3A" w14:textId="77777777" w:rsidR="00AF7489" w:rsidRDefault="00AF7489">
            <w:pPr>
              <w:spacing w:line="260" w:lineRule="exact"/>
              <w:ind w:left="174"/>
            </w:pPr>
            <w:r>
              <w:t>&lt; cut of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7E410" w14:textId="77777777" w:rsidR="00AF7489" w:rsidRDefault="00AF7489">
            <w:pPr>
              <w:spacing w:line="260" w:lineRule="exact"/>
            </w:pPr>
            <w:r>
              <w:t>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4F30E" w14:textId="77777777" w:rsidR="00AF7489" w:rsidRDefault="00AF7489">
            <w:pPr>
              <w:spacing w:line="260" w:lineRule="exact"/>
            </w:pPr>
            <w:r>
              <w:t>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D5798" w14:textId="77777777" w:rsidR="00AF7489" w:rsidRDefault="00AF7489">
            <w:pPr>
              <w:spacing w:line="260" w:lineRule="exact"/>
            </w:pPr>
            <w:r>
              <w:t>4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657A1" w14:textId="77777777" w:rsidR="00AF7489" w:rsidRDefault="00AF7489">
            <w:pPr>
              <w:spacing w:line="260" w:lineRule="exact"/>
            </w:pPr>
            <w:r>
              <w:t>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CAD9A" w14:textId="77777777" w:rsidR="00AF7489" w:rsidRDefault="00AF7489">
            <w:pPr>
              <w:spacing w:line="260" w:lineRule="exact"/>
            </w:pPr>
            <w:r>
              <w:t>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CDF49" w14:textId="77777777" w:rsidR="00AF7489" w:rsidRDefault="00AF7489">
            <w:pPr>
              <w:spacing w:line="260" w:lineRule="exact"/>
            </w:pPr>
            <w:r>
              <w:t>63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ED48D" w14:textId="77777777" w:rsidR="00AF7489" w:rsidRDefault="00AF7489"/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D07AE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C6B9D" w14:textId="77777777" w:rsidR="00AF7489" w:rsidRDefault="00AF7489">
            <w:pPr>
              <w:spacing w:line="260" w:lineRule="exact"/>
            </w:pPr>
            <w:r>
              <w:t> </w:t>
            </w:r>
          </w:p>
        </w:tc>
      </w:tr>
      <w:tr w:rsidR="00AF7489" w14:paraId="44DDA432" w14:textId="77777777" w:rsidTr="00AF7489">
        <w:trPr>
          <w:gridAfter w:val="1"/>
          <w:wAfter w:w="116" w:type="dxa"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ABE3A" w14:textId="77777777" w:rsidR="00AF7489" w:rsidRDefault="00AF7489">
            <w:pPr>
              <w:spacing w:line="260" w:lineRule="exact"/>
            </w:pPr>
            <w:r>
              <w:t>dNL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0BA33" w14:textId="77777777" w:rsidR="00AF7489" w:rsidRDefault="00AF7489"/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3E535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D0250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E8BA9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088A4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6E8E6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199FE" w14:textId="77777777" w:rsidR="00AF7489" w:rsidRDefault="00AF7489">
            <w:pPr>
              <w:spacing w:line="260" w:lineRule="exact"/>
            </w:pPr>
            <w:r>
              <w:t>0.2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D8854" w14:textId="77777777" w:rsidR="00AF7489" w:rsidRDefault="00AF7489">
            <w:pPr>
              <w:spacing w:line="260" w:lineRule="exact"/>
            </w:pPr>
            <w:r>
              <w:t>0.5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3DD4C" w14:textId="77777777" w:rsidR="00AF7489" w:rsidRDefault="00AF7489">
            <w:pPr>
              <w:spacing w:line="260" w:lineRule="exact"/>
            </w:pPr>
            <w:r>
              <w:t>0.04</w:t>
            </w:r>
          </w:p>
        </w:tc>
      </w:tr>
      <w:tr w:rsidR="00AF7489" w14:paraId="5DA2F5ED" w14:textId="77777777" w:rsidTr="00AF7489">
        <w:trPr>
          <w:gridAfter w:val="1"/>
          <w:wAfter w:w="116" w:type="dxa"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0E81C" w14:textId="77777777" w:rsidR="00AF7489" w:rsidRDefault="00AF7489">
            <w:pPr>
              <w:spacing w:line="260" w:lineRule="exact"/>
              <w:ind w:left="174"/>
            </w:pPr>
            <w:r>
              <w:t>≥ cut of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53AC4" w14:textId="77777777" w:rsidR="00AF7489" w:rsidRDefault="00AF7489">
            <w:pPr>
              <w:spacing w:line="260" w:lineRule="exact"/>
            </w:pPr>
            <w:r>
              <w:t>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C1459" w14:textId="77777777" w:rsidR="00AF7489" w:rsidRDefault="00AF7489">
            <w:pPr>
              <w:spacing w:line="260" w:lineRule="exact"/>
            </w:pPr>
            <w:r>
              <w:t>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55514" w14:textId="77777777" w:rsidR="00AF7489" w:rsidRDefault="00AF7489">
            <w:pPr>
              <w:spacing w:line="260" w:lineRule="exact"/>
            </w:pPr>
            <w:r>
              <w:t>2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DA354" w14:textId="77777777" w:rsidR="00AF7489" w:rsidRDefault="00AF7489">
            <w:pPr>
              <w:spacing w:line="260" w:lineRule="exact"/>
            </w:pPr>
            <w:r>
              <w:t>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F96CC" w14:textId="77777777" w:rsidR="00AF7489" w:rsidRDefault="00AF7489">
            <w:pPr>
              <w:spacing w:line="260" w:lineRule="exact"/>
            </w:pPr>
            <w:r>
              <w:t>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8DC4F" w14:textId="77777777" w:rsidR="00AF7489" w:rsidRDefault="00AF7489">
            <w:pPr>
              <w:spacing w:line="260" w:lineRule="exact"/>
            </w:pPr>
            <w:r>
              <w:t>63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8B87D" w14:textId="77777777" w:rsidR="00AF7489" w:rsidRDefault="00AF7489"/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A5B91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7A072" w14:textId="77777777" w:rsidR="00AF7489" w:rsidRDefault="00AF7489">
            <w:pPr>
              <w:spacing w:line="260" w:lineRule="exact"/>
            </w:pPr>
            <w:r>
              <w:t> </w:t>
            </w:r>
          </w:p>
        </w:tc>
      </w:tr>
      <w:tr w:rsidR="00AF7489" w14:paraId="55E1ED95" w14:textId="77777777" w:rsidTr="00AF7489">
        <w:trPr>
          <w:gridAfter w:val="1"/>
          <w:wAfter w:w="116" w:type="dxa"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16DFF" w14:textId="77777777" w:rsidR="00AF7489" w:rsidRDefault="00AF7489">
            <w:pPr>
              <w:spacing w:line="260" w:lineRule="exact"/>
              <w:ind w:left="174"/>
            </w:pPr>
            <w:r>
              <w:t>&lt; cut of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5B4DD" w14:textId="77777777" w:rsidR="00AF7489" w:rsidRDefault="00AF7489">
            <w:pPr>
              <w:spacing w:line="260" w:lineRule="exact"/>
            </w:pPr>
            <w:r>
              <w:t>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86B55" w14:textId="77777777" w:rsidR="00AF7489" w:rsidRDefault="00AF7489">
            <w:pPr>
              <w:spacing w:line="260" w:lineRule="exact"/>
            </w:pPr>
            <w:r>
              <w:t>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A8F0C" w14:textId="77777777" w:rsidR="00AF7489" w:rsidRDefault="00AF7489">
            <w:pPr>
              <w:spacing w:line="260" w:lineRule="exact"/>
            </w:pPr>
            <w:r>
              <w:t>7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E79CE" w14:textId="77777777" w:rsidR="00AF7489" w:rsidRDefault="00AF7489">
            <w:pPr>
              <w:spacing w:line="260" w:lineRule="exact"/>
            </w:pPr>
            <w:r>
              <w:t>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3A164" w14:textId="77777777" w:rsidR="00AF7489" w:rsidRDefault="00AF7489">
            <w:pPr>
              <w:spacing w:line="260" w:lineRule="exact"/>
            </w:pPr>
            <w:r>
              <w:t>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32CBB" w14:textId="77777777" w:rsidR="00AF7489" w:rsidRDefault="00AF7489">
            <w:pPr>
              <w:spacing w:line="260" w:lineRule="exact"/>
            </w:pPr>
            <w:r>
              <w:t>37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7CCA3" w14:textId="77777777" w:rsidR="00AF7489" w:rsidRDefault="00AF7489"/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266B9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BBB6C" w14:textId="77777777" w:rsidR="00AF7489" w:rsidRDefault="00AF7489">
            <w:pPr>
              <w:spacing w:line="260" w:lineRule="exact"/>
            </w:pPr>
            <w:r>
              <w:t> </w:t>
            </w:r>
          </w:p>
        </w:tc>
      </w:tr>
      <w:tr w:rsidR="00AF7489" w14:paraId="55166EAE" w14:textId="77777777" w:rsidTr="00AF7489">
        <w:trPr>
          <w:gridAfter w:val="1"/>
          <w:wAfter w:w="116" w:type="dxa"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454AE" w14:textId="77777777" w:rsidR="00AF7489" w:rsidRDefault="00AF7489">
            <w:pPr>
              <w:spacing w:line="260" w:lineRule="exact"/>
            </w:pPr>
            <w:r>
              <w:t xml:space="preserve">LMR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17219" w14:textId="77777777" w:rsidR="00AF7489" w:rsidRDefault="00AF7489"/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30F96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9B38C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9FBB2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99C7A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4D2BB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524AD" w14:textId="77777777" w:rsidR="00AF7489" w:rsidRDefault="00AF7489">
            <w:pPr>
              <w:spacing w:line="260" w:lineRule="exact"/>
            </w:pPr>
            <w:r>
              <w:t>0.4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CEB66" w14:textId="77777777" w:rsidR="00AF7489" w:rsidRDefault="00AF7489">
            <w:pPr>
              <w:spacing w:line="260" w:lineRule="exact"/>
            </w:pPr>
            <w:r>
              <w:t>0.0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F66C6" w14:textId="77777777" w:rsidR="00AF7489" w:rsidRDefault="00AF7489">
            <w:pPr>
              <w:spacing w:line="260" w:lineRule="exact"/>
            </w:pPr>
            <w:r>
              <w:t>0.59</w:t>
            </w:r>
          </w:p>
        </w:tc>
      </w:tr>
      <w:tr w:rsidR="00AF7489" w14:paraId="3C0781C7" w14:textId="77777777" w:rsidTr="00AF7489">
        <w:trPr>
          <w:gridAfter w:val="1"/>
          <w:wAfter w:w="116" w:type="dxa"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0DE41" w14:textId="77777777" w:rsidR="00AF7489" w:rsidRDefault="00AF7489">
            <w:pPr>
              <w:spacing w:line="260" w:lineRule="exact"/>
              <w:ind w:left="174"/>
            </w:pPr>
            <w:r>
              <w:t>≥ cut of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B43AC" w14:textId="77777777" w:rsidR="00AF7489" w:rsidRDefault="00AF7489">
            <w:pPr>
              <w:spacing w:line="260" w:lineRule="exact"/>
            </w:pPr>
            <w:r>
              <w:t>8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FF214" w14:textId="77777777" w:rsidR="00AF7489" w:rsidRDefault="00AF7489">
            <w:pPr>
              <w:spacing w:line="260" w:lineRule="exact"/>
            </w:pPr>
            <w:r>
              <w:t>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6C5E1" w14:textId="77777777" w:rsidR="00AF7489" w:rsidRDefault="00AF7489">
            <w:pPr>
              <w:spacing w:line="260" w:lineRule="exact"/>
            </w:pPr>
            <w:r>
              <w:t>76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20FB2" w14:textId="77777777" w:rsidR="00AF7489" w:rsidRDefault="00AF7489">
            <w:pPr>
              <w:spacing w:line="260" w:lineRule="exact"/>
            </w:pPr>
            <w:r>
              <w:t>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0FA08" w14:textId="77777777" w:rsidR="00AF7489" w:rsidRDefault="00AF7489">
            <w:pPr>
              <w:spacing w:line="260" w:lineRule="exact"/>
            </w:pPr>
            <w:r>
              <w:t>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4BAA2" w14:textId="77777777" w:rsidR="00AF7489" w:rsidRDefault="00AF7489">
            <w:pPr>
              <w:spacing w:line="260" w:lineRule="exact"/>
            </w:pPr>
            <w:r>
              <w:t>68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89565" w14:textId="77777777" w:rsidR="00AF7489" w:rsidRDefault="00AF7489"/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8148A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8CB98" w14:textId="77777777" w:rsidR="00AF7489" w:rsidRDefault="00AF7489">
            <w:pPr>
              <w:spacing w:line="260" w:lineRule="exact"/>
            </w:pPr>
            <w:r>
              <w:t> </w:t>
            </w:r>
          </w:p>
        </w:tc>
      </w:tr>
      <w:tr w:rsidR="00AF7489" w14:paraId="6BC6AC4C" w14:textId="77777777" w:rsidTr="00AF7489">
        <w:trPr>
          <w:gridAfter w:val="1"/>
          <w:wAfter w:w="116" w:type="dxa"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A7701" w14:textId="77777777" w:rsidR="00AF7489" w:rsidRDefault="00AF7489">
            <w:pPr>
              <w:spacing w:line="260" w:lineRule="exact"/>
              <w:ind w:left="174"/>
            </w:pPr>
            <w:r>
              <w:t>&lt; cut of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40E52" w14:textId="77777777" w:rsidR="00AF7489" w:rsidRDefault="00AF7489">
            <w:pPr>
              <w:spacing w:line="260" w:lineRule="exact"/>
            </w:pPr>
            <w:r>
              <w:t>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63907" w14:textId="77777777" w:rsidR="00AF7489" w:rsidRDefault="00AF7489">
            <w:pPr>
              <w:spacing w:line="260" w:lineRule="exact"/>
            </w:pPr>
            <w: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6A832" w14:textId="77777777" w:rsidR="00AF7489" w:rsidRDefault="00AF7489">
            <w:pPr>
              <w:spacing w:line="260" w:lineRule="exact"/>
            </w:pPr>
            <w:r>
              <w:t>2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F5A29" w14:textId="77777777" w:rsidR="00AF7489" w:rsidRDefault="00AF7489">
            <w:pPr>
              <w:spacing w:line="260" w:lineRule="exact"/>
            </w:pPr>
            <w:r>
              <w:t>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2A220" w14:textId="77777777" w:rsidR="00AF7489" w:rsidRDefault="00AF7489">
            <w:pPr>
              <w:spacing w:line="260" w:lineRule="exact"/>
            </w:pPr>
            <w:r>
              <w:t>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2672F" w14:textId="77777777" w:rsidR="00AF7489" w:rsidRDefault="00AF7489">
            <w:pPr>
              <w:spacing w:line="260" w:lineRule="exact"/>
            </w:pPr>
            <w:r>
              <w:t>32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D73CE" w14:textId="77777777" w:rsidR="00AF7489" w:rsidRDefault="00AF7489"/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077BD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E2F3A" w14:textId="77777777" w:rsidR="00AF7489" w:rsidRDefault="00AF7489">
            <w:pPr>
              <w:spacing w:line="260" w:lineRule="exact"/>
            </w:pPr>
            <w:r>
              <w:t> </w:t>
            </w:r>
          </w:p>
        </w:tc>
      </w:tr>
      <w:tr w:rsidR="00AF7489" w14:paraId="5B537769" w14:textId="77777777" w:rsidTr="00AF7489">
        <w:trPr>
          <w:gridAfter w:val="1"/>
          <w:wAfter w:w="116" w:type="dxa"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CC37D" w14:textId="77777777" w:rsidR="00AF7489" w:rsidRDefault="00AF7489">
            <w:pPr>
              <w:spacing w:line="260" w:lineRule="exact"/>
            </w:pPr>
            <w:r>
              <w:t>PL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47132" w14:textId="77777777" w:rsidR="00AF7489" w:rsidRDefault="00AF7489"/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75C62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017E8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2063C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5F573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62BD2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BF8A0" w14:textId="77777777" w:rsidR="00AF7489" w:rsidRDefault="00AF7489">
            <w:pPr>
              <w:spacing w:line="260" w:lineRule="exact"/>
            </w:pPr>
            <w:r>
              <w:t>0.3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DC3CD" w14:textId="77777777" w:rsidR="00AF7489" w:rsidRDefault="00AF7489">
            <w:pPr>
              <w:spacing w:line="260" w:lineRule="exact"/>
            </w:pPr>
            <w:r>
              <w:t>0.2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D79B8" w14:textId="77777777" w:rsidR="00AF7489" w:rsidRDefault="00AF7489">
            <w:pPr>
              <w:spacing w:line="260" w:lineRule="exact"/>
            </w:pPr>
            <w:r>
              <w:t>0.35</w:t>
            </w:r>
          </w:p>
        </w:tc>
      </w:tr>
      <w:tr w:rsidR="00AF7489" w14:paraId="7D900DFB" w14:textId="77777777" w:rsidTr="00AF7489">
        <w:trPr>
          <w:gridAfter w:val="1"/>
          <w:wAfter w:w="116" w:type="dxa"/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8E2BE" w14:textId="77777777" w:rsidR="00AF7489" w:rsidRDefault="00AF7489">
            <w:pPr>
              <w:spacing w:line="260" w:lineRule="exact"/>
              <w:ind w:left="174"/>
            </w:pPr>
            <w:r>
              <w:t>≥ cut of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F6691" w14:textId="77777777" w:rsidR="00AF7489" w:rsidRDefault="00AF7489">
            <w:pPr>
              <w:spacing w:line="260" w:lineRule="exact"/>
            </w:pPr>
            <w:r>
              <w:t>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EB6D2" w14:textId="77777777" w:rsidR="00AF7489" w:rsidRDefault="00AF7489">
            <w:pPr>
              <w:spacing w:line="260" w:lineRule="exact"/>
            </w:pPr>
            <w:r>
              <w:t>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87094" w14:textId="77777777" w:rsidR="00AF7489" w:rsidRDefault="00AF7489">
            <w:pPr>
              <w:spacing w:line="260" w:lineRule="exact"/>
            </w:pPr>
            <w:r>
              <w:t>4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3B2E1" w14:textId="77777777" w:rsidR="00AF7489" w:rsidRDefault="00AF7489">
            <w:pPr>
              <w:spacing w:line="260" w:lineRule="exact"/>
            </w:pPr>
            <w:r>
              <w:t>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26F20" w14:textId="77777777" w:rsidR="00AF7489" w:rsidRDefault="00AF7489">
            <w:pPr>
              <w:spacing w:line="260" w:lineRule="exact"/>
            </w:pPr>
            <w:r>
              <w:t>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E1588" w14:textId="77777777" w:rsidR="00AF7489" w:rsidRDefault="00AF7489">
            <w:pPr>
              <w:spacing w:line="260" w:lineRule="exact"/>
            </w:pPr>
            <w:r>
              <w:t>32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D0CCC" w14:textId="77777777" w:rsidR="00AF7489" w:rsidRDefault="00AF7489"/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0DAD5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7E66F" w14:textId="77777777" w:rsidR="00AF7489" w:rsidRDefault="00AF7489">
            <w:pPr>
              <w:spacing w:line="260" w:lineRule="exact"/>
            </w:pPr>
            <w:r>
              <w:t> </w:t>
            </w:r>
          </w:p>
        </w:tc>
      </w:tr>
      <w:tr w:rsidR="00AF7489" w14:paraId="469E8914" w14:textId="77777777" w:rsidTr="00AF7489">
        <w:trPr>
          <w:gridAfter w:val="1"/>
          <w:wAfter w:w="116" w:type="dxa"/>
          <w:trHeight w:val="300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A755856" w14:textId="77777777" w:rsidR="00AF7489" w:rsidRDefault="00AF7489">
            <w:pPr>
              <w:spacing w:line="260" w:lineRule="exact"/>
              <w:ind w:left="174"/>
            </w:pPr>
            <w:r>
              <w:t>&lt; cut of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2CAA25A" w14:textId="77777777" w:rsidR="00AF7489" w:rsidRDefault="00AF7489">
            <w:pPr>
              <w:spacing w:line="260" w:lineRule="exact"/>
            </w:pPr>
            <w:r>
              <w:t>7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2C318A2" w14:textId="77777777" w:rsidR="00AF7489" w:rsidRDefault="00AF7489">
            <w:pPr>
              <w:spacing w:line="260" w:lineRule="exact"/>
            </w:pPr>
            <w:r>
              <w:t>6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194D2B3" w14:textId="77777777" w:rsidR="00AF7489" w:rsidRDefault="00AF7489">
            <w:pPr>
              <w:spacing w:line="260" w:lineRule="exact"/>
            </w:pPr>
            <w:r>
              <w:t>5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563DA51" w14:textId="77777777" w:rsidR="00AF7489" w:rsidRDefault="00AF7489">
            <w:pPr>
              <w:spacing w:line="260" w:lineRule="exact"/>
            </w:pPr>
            <w:r>
              <w:t>6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2BB4598" w14:textId="77777777" w:rsidR="00AF7489" w:rsidRDefault="00AF7489">
            <w:pPr>
              <w:spacing w:line="260" w:lineRule="exact"/>
            </w:pPr>
            <w:r>
              <w:t>4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569AED6" w14:textId="77777777" w:rsidR="00AF7489" w:rsidRDefault="00AF7489">
            <w:pPr>
              <w:spacing w:line="260" w:lineRule="exact"/>
            </w:pPr>
            <w:r>
              <w:t>68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26520AE" w14:textId="77777777" w:rsidR="00AF7489" w:rsidRDefault="00AF7489"/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CA3A45A" w14:textId="77777777" w:rsidR="00AF7489" w:rsidRDefault="00AF7489">
            <w:pPr>
              <w:spacing w:line="300" w:lineRule="exact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lang w:val="cs-CZ" w:eastAsia="cs-CZ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CE4F52D" w14:textId="77777777" w:rsidR="00AF7489" w:rsidRDefault="00AF7489">
            <w:pPr>
              <w:spacing w:line="260" w:lineRule="exact"/>
            </w:pPr>
            <w:r>
              <w:t> </w:t>
            </w:r>
          </w:p>
        </w:tc>
      </w:tr>
    </w:tbl>
    <w:p w14:paraId="4AFD93EA" w14:textId="77777777" w:rsidR="00AF7489" w:rsidRDefault="00AF7489" w:rsidP="00AF7489"/>
    <w:p w14:paraId="7D205511" w14:textId="48B1E243" w:rsidR="00AF7489" w:rsidRDefault="00AF7489" w:rsidP="00AF7489">
      <w:r>
        <w:t>Table S4. Comparison of patients achieving complete, partial and progressive response between groups treated with immunotherapy and targeted therapy; CR – complete response, PR – partial response, PD – progressive disease, NLR – neutrophil-lymphocyte ratio, SII – systemic inflammation index, dNLR - derived neutrophil-lymphocyte ratio, LMR - lymphocyte-monocyte ratio, PLR - plate-let-lymphocyte ratio, ULL – upper limit level.</w:t>
      </w:r>
    </w:p>
    <w:p w14:paraId="6B41FE7A" w14:textId="77777777" w:rsidR="00AF7489" w:rsidRDefault="00AF7489" w:rsidP="00AF7489"/>
    <w:p w14:paraId="51DB6BDD" w14:textId="69C5D879" w:rsidR="00AF7489" w:rsidRDefault="00AF7489" w:rsidP="00AF7489">
      <w:pPr>
        <w:spacing w:line="260" w:lineRule="exact"/>
      </w:pPr>
    </w:p>
    <w:tbl>
      <w:tblPr>
        <w:tblStyle w:val="Mdeck5tablebodythreelines"/>
        <w:tblW w:w="9780" w:type="dxa"/>
        <w:tblLook w:val="04A0" w:firstRow="1" w:lastRow="0" w:firstColumn="1" w:lastColumn="0" w:noHBand="0" w:noVBand="1"/>
      </w:tblPr>
      <w:tblGrid>
        <w:gridCol w:w="4020"/>
        <w:gridCol w:w="599"/>
        <w:gridCol w:w="1320"/>
        <w:gridCol w:w="961"/>
        <w:gridCol w:w="614"/>
        <w:gridCol w:w="1281"/>
        <w:gridCol w:w="985"/>
      </w:tblGrid>
      <w:tr w:rsidR="00AF7489" w14:paraId="2B39E317" w14:textId="77777777" w:rsidTr="00AF74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4020" w:type="dxa"/>
            <w:tcBorders>
              <w:bottom w:val="nil"/>
            </w:tcBorders>
            <w:noWrap/>
            <w:hideMark/>
          </w:tcPr>
          <w:p w14:paraId="2EA19DC8" w14:textId="77777777" w:rsidR="00AF7489" w:rsidRDefault="00AF7489">
            <w:pPr>
              <w:spacing w:line="260" w:lineRule="exact"/>
            </w:pPr>
            <w:r>
              <w:t> </w:t>
            </w:r>
          </w:p>
        </w:tc>
        <w:tc>
          <w:tcPr>
            <w:tcW w:w="2880" w:type="dxa"/>
            <w:gridSpan w:val="3"/>
            <w:tcBorders>
              <w:bottom w:val="nil"/>
            </w:tcBorders>
            <w:noWrap/>
            <w:hideMark/>
          </w:tcPr>
          <w:p w14:paraId="092EDDE6" w14:textId="77777777" w:rsidR="00AF7489" w:rsidRDefault="00AF7489">
            <w:pPr>
              <w:spacing w:line="260" w:lineRule="exact"/>
            </w:pPr>
            <w:r>
              <w:t>Univariant analysis</w:t>
            </w:r>
          </w:p>
        </w:tc>
        <w:tc>
          <w:tcPr>
            <w:tcW w:w="2880" w:type="dxa"/>
            <w:gridSpan w:val="3"/>
            <w:tcBorders>
              <w:bottom w:val="nil"/>
            </w:tcBorders>
            <w:noWrap/>
            <w:hideMark/>
          </w:tcPr>
          <w:p w14:paraId="660364AB" w14:textId="77777777" w:rsidR="00AF7489" w:rsidRDefault="00AF7489">
            <w:pPr>
              <w:spacing w:line="260" w:lineRule="exact"/>
            </w:pPr>
            <w:r>
              <w:t>Multivariant analysis</w:t>
            </w:r>
          </w:p>
        </w:tc>
      </w:tr>
      <w:tr w:rsidR="00AF7489" w14:paraId="1E07FF46" w14:textId="77777777" w:rsidTr="00AF7489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9C391" w14:textId="77777777" w:rsidR="00AF7489" w:rsidRDefault="00AF7489">
            <w:pPr>
              <w:spacing w:line="260" w:lineRule="exact"/>
            </w:pPr>
            <w: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608630" w14:textId="77777777" w:rsidR="00AF7489" w:rsidRDefault="00AF7489">
            <w:pPr>
              <w:spacing w:line="260" w:lineRule="exact"/>
            </w:pPr>
            <w:r>
              <w:t>H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08CA96" w14:textId="77777777" w:rsidR="00AF7489" w:rsidRDefault="00AF7489">
            <w:pPr>
              <w:spacing w:line="260" w:lineRule="exact"/>
            </w:pPr>
            <w:r>
              <w:t xml:space="preserve">95%CI 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50AC97" w14:textId="77777777" w:rsidR="00AF7489" w:rsidRDefault="00AF7489">
            <w:pPr>
              <w:spacing w:line="260" w:lineRule="exact"/>
            </w:pPr>
            <w:r>
              <w:t xml:space="preserve">P value 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F9FD5E" w14:textId="77777777" w:rsidR="00AF7489" w:rsidRDefault="00AF7489">
            <w:pPr>
              <w:spacing w:line="260" w:lineRule="exact"/>
            </w:pPr>
            <w:r>
              <w:t>HR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79B0D3" w14:textId="77777777" w:rsidR="00AF7489" w:rsidRDefault="00AF7489">
            <w:pPr>
              <w:spacing w:line="260" w:lineRule="exact"/>
            </w:pPr>
            <w:r>
              <w:t xml:space="preserve">95%CI 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8178E6" w14:textId="77777777" w:rsidR="00AF7489" w:rsidRDefault="00AF7489">
            <w:pPr>
              <w:spacing w:line="260" w:lineRule="exact"/>
            </w:pPr>
            <w:r>
              <w:t xml:space="preserve">p-value </w:t>
            </w:r>
          </w:p>
        </w:tc>
      </w:tr>
      <w:tr w:rsidR="00AF7489" w14:paraId="2A51321D" w14:textId="77777777" w:rsidTr="00AF7489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8F39A" w14:textId="77777777" w:rsidR="00AF7489" w:rsidRDefault="00AF7489">
            <w:pPr>
              <w:spacing w:line="260" w:lineRule="exact"/>
            </w:pPr>
            <w:r>
              <w:t>Gender (women vs men)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062640" w14:textId="77777777" w:rsidR="00AF7489" w:rsidRDefault="00AF7489">
            <w:pPr>
              <w:spacing w:line="260" w:lineRule="exact"/>
            </w:pPr>
            <w:r>
              <w:t>0.9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F62DC7" w14:textId="77777777" w:rsidR="00AF7489" w:rsidRDefault="00AF7489">
            <w:pPr>
              <w:spacing w:line="260" w:lineRule="exact"/>
            </w:pPr>
            <w:r>
              <w:t>0.57-1.50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4724E7" w14:textId="77777777" w:rsidR="00AF7489" w:rsidRDefault="00AF7489">
            <w:pPr>
              <w:spacing w:line="260" w:lineRule="exact"/>
            </w:pPr>
            <w:r>
              <w:t>0.74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5F8443" w14:textId="77777777" w:rsidR="00AF7489" w:rsidRDefault="00AF7489">
            <w:pPr>
              <w:spacing w:line="260" w:lineRule="exact"/>
            </w:pPr>
            <w:r>
              <w:t>---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61F015" w14:textId="77777777" w:rsidR="00AF7489" w:rsidRDefault="00AF7489">
            <w:pPr>
              <w:spacing w:line="260" w:lineRule="exact"/>
            </w:pPr>
            <w:r>
              <w:t>---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442521" w14:textId="77777777" w:rsidR="00AF7489" w:rsidRDefault="00AF7489">
            <w:pPr>
              <w:spacing w:line="260" w:lineRule="exact"/>
            </w:pPr>
            <w:r>
              <w:t>---</w:t>
            </w:r>
          </w:p>
        </w:tc>
      </w:tr>
      <w:tr w:rsidR="00AF7489" w14:paraId="52E83FE7" w14:textId="77777777" w:rsidTr="00AF7489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FC552F" w14:textId="77777777" w:rsidR="00AF7489" w:rsidRDefault="00AF7489">
            <w:pPr>
              <w:spacing w:line="260" w:lineRule="exact"/>
            </w:pPr>
            <w:r>
              <w:t>Age ≥ 70 (yes vs no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CACF6" w14:textId="77777777" w:rsidR="00AF7489" w:rsidRDefault="00AF7489">
            <w:pPr>
              <w:spacing w:line="260" w:lineRule="exact"/>
            </w:pPr>
            <w:r>
              <w:t>0.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43EBE" w14:textId="77777777" w:rsidR="00AF7489" w:rsidRDefault="00AF7489">
            <w:pPr>
              <w:spacing w:line="260" w:lineRule="exact"/>
            </w:pPr>
            <w:r>
              <w:t>0.56-1.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7F617" w14:textId="77777777" w:rsidR="00AF7489" w:rsidRDefault="00AF7489">
            <w:pPr>
              <w:spacing w:line="260" w:lineRule="exact"/>
            </w:pPr>
            <w:r>
              <w:t>0.7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87584" w14:textId="77777777" w:rsidR="00AF7489" w:rsidRDefault="00AF7489">
            <w:pPr>
              <w:spacing w:line="260" w:lineRule="exact"/>
            </w:pPr>
            <w:r>
              <w:t>---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14CC1" w14:textId="77777777" w:rsidR="00AF7489" w:rsidRDefault="00AF7489">
            <w:pPr>
              <w:spacing w:line="260" w:lineRule="exact"/>
            </w:pPr>
            <w:r>
              <w:t>---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A4F12" w14:textId="77777777" w:rsidR="00AF7489" w:rsidRDefault="00AF7489">
            <w:pPr>
              <w:spacing w:line="260" w:lineRule="exact"/>
            </w:pPr>
            <w:r>
              <w:t>---</w:t>
            </w:r>
          </w:p>
        </w:tc>
      </w:tr>
      <w:tr w:rsidR="00AF7489" w14:paraId="79D7C103" w14:textId="77777777" w:rsidTr="00AF7489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E85D02" w14:textId="77777777" w:rsidR="00AF7489" w:rsidRDefault="00AF7489">
            <w:pPr>
              <w:spacing w:line="260" w:lineRule="exact"/>
            </w:pPr>
            <w:r>
              <w:t>Initial metastatic (yes vs no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4D245" w14:textId="77777777" w:rsidR="00AF7489" w:rsidRDefault="00AF7489">
            <w:pPr>
              <w:spacing w:line="260" w:lineRule="exact"/>
            </w:pPr>
            <w:r>
              <w:t>1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371EA" w14:textId="77777777" w:rsidR="00AF7489" w:rsidRDefault="00AF7489">
            <w:pPr>
              <w:spacing w:line="260" w:lineRule="exact"/>
            </w:pPr>
            <w:r>
              <w:t>0.61-1.6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5F779" w14:textId="77777777" w:rsidR="00AF7489" w:rsidRDefault="00AF7489">
            <w:pPr>
              <w:spacing w:line="260" w:lineRule="exact"/>
            </w:pPr>
            <w:r>
              <w:t>0.9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3B226" w14:textId="77777777" w:rsidR="00AF7489" w:rsidRDefault="00AF7489">
            <w:pPr>
              <w:spacing w:line="260" w:lineRule="exact"/>
            </w:pPr>
            <w:r>
              <w:t>---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649CE" w14:textId="77777777" w:rsidR="00AF7489" w:rsidRDefault="00AF7489">
            <w:pPr>
              <w:spacing w:line="260" w:lineRule="exact"/>
            </w:pPr>
            <w:r>
              <w:t>---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A09D4" w14:textId="77777777" w:rsidR="00AF7489" w:rsidRDefault="00AF7489">
            <w:pPr>
              <w:spacing w:line="260" w:lineRule="exact"/>
            </w:pPr>
            <w:r>
              <w:t>---</w:t>
            </w:r>
          </w:p>
        </w:tc>
      </w:tr>
      <w:tr w:rsidR="00AF7489" w14:paraId="30D88186" w14:textId="77777777" w:rsidTr="00AF7489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14765D" w14:textId="77777777" w:rsidR="00AF7489" w:rsidRDefault="00AF7489">
            <w:pPr>
              <w:spacing w:line="260" w:lineRule="exact"/>
            </w:pPr>
            <w:r>
              <w:t>Number of involved sites ≥ 3 (yes vs no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DCBBD" w14:textId="77777777" w:rsidR="00AF7489" w:rsidRDefault="00AF7489">
            <w:pPr>
              <w:spacing w:line="260" w:lineRule="exact"/>
            </w:pPr>
            <w:r>
              <w:t>1.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DF875" w14:textId="77777777" w:rsidR="00AF7489" w:rsidRDefault="00AF7489">
            <w:pPr>
              <w:spacing w:line="260" w:lineRule="exact"/>
            </w:pPr>
            <w:r>
              <w:t>1.01-2.5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1A8CC" w14:textId="77777777" w:rsidR="00AF7489" w:rsidRDefault="00AF7489">
            <w:pPr>
              <w:spacing w:line="260" w:lineRule="exact"/>
            </w:pPr>
            <w:r>
              <w:t>0.04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58389" w14:textId="77777777" w:rsidR="00AF7489" w:rsidRDefault="00AF7489">
            <w:pPr>
              <w:spacing w:line="260" w:lineRule="exact"/>
            </w:pPr>
            <w:r>
              <w:t>1.0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3E80C" w14:textId="77777777" w:rsidR="00AF7489" w:rsidRDefault="00AF7489">
            <w:pPr>
              <w:spacing w:line="260" w:lineRule="exact"/>
            </w:pPr>
            <w:r>
              <w:t>0.64-1.8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A06EC" w14:textId="77777777" w:rsidR="00AF7489" w:rsidRDefault="00AF7489">
            <w:pPr>
              <w:spacing w:line="260" w:lineRule="exact"/>
            </w:pPr>
            <w:r>
              <w:t>0.75</w:t>
            </w:r>
          </w:p>
        </w:tc>
      </w:tr>
      <w:tr w:rsidR="00AF7489" w14:paraId="575F702B" w14:textId="77777777" w:rsidTr="00AF7489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EDB9D5" w14:textId="77777777" w:rsidR="00AF7489" w:rsidRDefault="00AF7489">
            <w:pPr>
              <w:spacing w:line="260" w:lineRule="exact"/>
            </w:pPr>
            <w:r>
              <w:t>Adjuvant therapy (yes vs no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F1D82" w14:textId="77777777" w:rsidR="00AF7489" w:rsidRDefault="00AF7489">
            <w:pPr>
              <w:spacing w:line="260" w:lineRule="exact"/>
            </w:pPr>
            <w:r>
              <w:t>1.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BEB41" w14:textId="77777777" w:rsidR="00AF7489" w:rsidRDefault="00AF7489">
            <w:pPr>
              <w:spacing w:line="260" w:lineRule="exact"/>
            </w:pPr>
            <w:r>
              <w:t>0.64-2.1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CED15" w14:textId="77777777" w:rsidR="00AF7489" w:rsidRDefault="00AF7489">
            <w:pPr>
              <w:spacing w:line="260" w:lineRule="exact"/>
            </w:pPr>
            <w:r>
              <w:t>0.6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041FB" w14:textId="77777777" w:rsidR="00AF7489" w:rsidRDefault="00AF7489">
            <w:pPr>
              <w:spacing w:line="260" w:lineRule="exact"/>
            </w:pPr>
            <w:r>
              <w:t>---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FFDB3" w14:textId="77777777" w:rsidR="00AF7489" w:rsidRDefault="00AF7489">
            <w:pPr>
              <w:spacing w:line="260" w:lineRule="exact"/>
            </w:pPr>
            <w:r>
              <w:t>---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46264" w14:textId="77777777" w:rsidR="00AF7489" w:rsidRDefault="00AF7489">
            <w:pPr>
              <w:spacing w:line="260" w:lineRule="exact"/>
            </w:pPr>
            <w:r>
              <w:t>---</w:t>
            </w:r>
          </w:p>
        </w:tc>
      </w:tr>
      <w:tr w:rsidR="00AF7489" w14:paraId="78374B1E" w14:textId="77777777" w:rsidTr="00AF7489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EF34C" w14:textId="77777777" w:rsidR="00AF7489" w:rsidRDefault="00AF7489">
            <w:pPr>
              <w:spacing w:line="260" w:lineRule="exact"/>
            </w:pPr>
            <w:r>
              <w:t>LDH ≥ ULL (no vs yes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85DA2" w14:textId="77777777" w:rsidR="00AF7489" w:rsidRDefault="00AF7489">
            <w:pPr>
              <w:spacing w:line="260" w:lineRule="exact"/>
            </w:pPr>
            <w:r>
              <w:t>0.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D0471" w14:textId="77777777" w:rsidR="00AF7489" w:rsidRDefault="00AF7489">
            <w:pPr>
              <w:spacing w:line="260" w:lineRule="exact"/>
            </w:pPr>
            <w:r>
              <w:t>0.36-0.9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02ECD" w14:textId="77777777" w:rsidR="00AF7489" w:rsidRDefault="00AF7489">
            <w:pPr>
              <w:spacing w:line="260" w:lineRule="exact"/>
            </w:pPr>
            <w:r>
              <w:t>0.0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060CF" w14:textId="77777777" w:rsidR="00AF7489" w:rsidRDefault="00AF7489">
            <w:pPr>
              <w:spacing w:line="260" w:lineRule="exact"/>
            </w:pPr>
            <w:r>
              <w:t>0.5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EEC98" w14:textId="77777777" w:rsidR="00AF7489" w:rsidRDefault="00AF7489">
            <w:pPr>
              <w:spacing w:line="260" w:lineRule="exact"/>
            </w:pPr>
            <w:r>
              <w:t>0.36-0.9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765BF" w14:textId="77777777" w:rsidR="00AF7489" w:rsidRDefault="00AF7489">
            <w:pPr>
              <w:spacing w:line="260" w:lineRule="exact"/>
            </w:pPr>
            <w:r>
              <w:t>0.02</w:t>
            </w:r>
          </w:p>
        </w:tc>
      </w:tr>
      <w:tr w:rsidR="00AF7489" w14:paraId="696FB10D" w14:textId="77777777" w:rsidTr="00AF7489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49AC1D" w14:textId="77777777" w:rsidR="00AF7489" w:rsidRDefault="00AF7489">
            <w:pPr>
              <w:spacing w:line="260" w:lineRule="exact"/>
            </w:pPr>
            <w:r>
              <w:t>NLR1 ≥ 3 (no vs yes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CDC3B" w14:textId="77777777" w:rsidR="00AF7489" w:rsidRDefault="00AF7489">
            <w:pPr>
              <w:spacing w:line="260" w:lineRule="exact"/>
            </w:pPr>
            <w:r>
              <w:t>0.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99B79" w14:textId="77777777" w:rsidR="00AF7489" w:rsidRDefault="00AF7489">
            <w:pPr>
              <w:spacing w:line="260" w:lineRule="exact"/>
            </w:pPr>
            <w:r>
              <w:t>0.52-1.2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E5B35" w14:textId="77777777" w:rsidR="00AF7489" w:rsidRDefault="00AF7489">
            <w:pPr>
              <w:spacing w:line="260" w:lineRule="exact"/>
            </w:pPr>
            <w:r>
              <w:t>0.3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DC976" w14:textId="77777777" w:rsidR="00AF7489" w:rsidRDefault="00AF7489">
            <w:pPr>
              <w:spacing w:line="260" w:lineRule="exact"/>
            </w:pPr>
            <w:r>
              <w:t>---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6791B" w14:textId="77777777" w:rsidR="00AF7489" w:rsidRDefault="00AF7489">
            <w:pPr>
              <w:spacing w:line="260" w:lineRule="exact"/>
            </w:pPr>
            <w:r>
              <w:t>---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0ADFE" w14:textId="77777777" w:rsidR="00AF7489" w:rsidRDefault="00AF7489">
            <w:pPr>
              <w:spacing w:line="260" w:lineRule="exact"/>
            </w:pPr>
            <w:r>
              <w:t>---</w:t>
            </w:r>
          </w:p>
        </w:tc>
      </w:tr>
      <w:tr w:rsidR="00AF7489" w14:paraId="793673C0" w14:textId="77777777" w:rsidTr="00AF7489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E8405F" w14:textId="77777777" w:rsidR="00AF7489" w:rsidRDefault="00AF7489">
            <w:pPr>
              <w:spacing w:line="260" w:lineRule="exact"/>
            </w:pPr>
            <w:r>
              <w:t>LMR1 ≥ 2 (no vs yes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A77FE" w14:textId="77777777" w:rsidR="00AF7489" w:rsidRDefault="00AF7489">
            <w:pPr>
              <w:spacing w:line="260" w:lineRule="exact"/>
            </w:pPr>
            <w:r>
              <w:t>1.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A324D" w14:textId="77777777" w:rsidR="00AF7489" w:rsidRDefault="00AF7489">
            <w:pPr>
              <w:spacing w:line="260" w:lineRule="exact"/>
            </w:pPr>
            <w:r>
              <w:t>0.65-1.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88486" w14:textId="77777777" w:rsidR="00AF7489" w:rsidRDefault="00AF7489">
            <w:pPr>
              <w:spacing w:line="260" w:lineRule="exact"/>
            </w:pPr>
            <w:r>
              <w:t>0.8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0C645" w14:textId="77777777" w:rsidR="00AF7489" w:rsidRDefault="00AF7489">
            <w:pPr>
              <w:spacing w:line="260" w:lineRule="exact"/>
            </w:pPr>
            <w:r>
              <w:t>---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32ABE" w14:textId="77777777" w:rsidR="00AF7489" w:rsidRDefault="00AF7489">
            <w:pPr>
              <w:spacing w:line="260" w:lineRule="exact"/>
            </w:pPr>
            <w:r>
              <w:t>---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BA786" w14:textId="77777777" w:rsidR="00AF7489" w:rsidRDefault="00AF7489">
            <w:pPr>
              <w:spacing w:line="260" w:lineRule="exact"/>
            </w:pPr>
            <w:r>
              <w:t>---</w:t>
            </w:r>
          </w:p>
        </w:tc>
      </w:tr>
      <w:tr w:rsidR="00AF7489" w14:paraId="346B9F46" w14:textId="77777777" w:rsidTr="00AF7489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3962B" w14:textId="77777777" w:rsidR="00AF7489" w:rsidRDefault="00AF7489">
            <w:pPr>
              <w:spacing w:line="260" w:lineRule="exact"/>
            </w:pPr>
            <w:r>
              <w:t>PLR1 ≥ 160 (no vs yes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4CE8E" w14:textId="77777777" w:rsidR="00AF7489" w:rsidRDefault="00AF7489">
            <w:pPr>
              <w:spacing w:line="260" w:lineRule="exact"/>
            </w:pPr>
            <w:r>
              <w:t>0.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4FCBF" w14:textId="77777777" w:rsidR="00AF7489" w:rsidRDefault="00AF7489">
            <w:pPr>
              <w:spacing w:line="260" w:lineRule="exact"/>
            </w:pPr>
            <w:r>
              <w:t>0.59-1.4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0F916" w14:textId="77777777" w:rsidR="00AF7489" w:rsidRDefault="00AF7489">
            <w:pPr>
              <w:spacing w:line="260" w:lineRule="exact"/>
            </w:pPr>
            <w:r>
              <w:t>0.7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0A8B1" w14:textId="77777777" w:rsidR="00AF7489" w:rsidRDefault="00AF7489">
            <w:pPr>
              <w:spacing w:line="260" w:lineRule="exact"/>
            </w:pPr>
            <w:r>
              <w:t>---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47720" w14:textId="77777777" w:rsidR="00AF7489" w:rsidRDefault="00AF7489">
            <w:pPr>
              <w:spacing w:line="260" w:lineRule="exact"/>
            </w:pPr>
            <w:r>
              <w:t>---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AE4E2" w14:textId="77777777" w:rsidR="00AF7489" w:rsidRDefault="00AF7489">
            <w:pPr>
              <w:spacing w:line="260" w:lineRule="exact"/>
            </w:pPr>
            <w:r>
              <w:t>---</w:t>
            </w:r>
          </w:p>
        </w:tc>
      </w:tr>
      <w:tr w:rsidR="00AF7489" w14:paraId="407FCDA5" w14:textId="77777777" w:rsidTr="00AF7489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CA0CEF" w14:textId="77777777" w:rsidR="00AF7489" w:rsidRDefault="00AF7489">
            <w:pPr>
              <w:spacing w:line="260" w:lineRule="exact"/>
            </w:pPr>
            <w:r>
              <w:t>SII1 ≥ 800 (no vs yes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EF1C3" w14:textId="77777777" w:rsidR="00AF7489" w:rsidRDefault="00AF7489">
            <w:pPr>
              <w:spacing w:line="260" w:lineRule="exact"/>
            </w:pPr>
            <w:r>
              <w:t>0.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D7D83" w14:textId="77777777" w:rsidR="00AF7489" w:rsidRDefault="00AF7489">
            <w:pPr>
              <w:spacing w:line="260" w:lineRule="exact"/>
            </w:pPr>
            <w:r>
              <w:t>0.55-1.3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4E2DA" w14:textId="77777777" w:rsidR="00AF7489" w:rsidRDefault="00AF7489">
            <w:pPr>
              <w:spacing w:line="260" w:lineRule="exact"/>
            </w:pPr>
            <w:r>
              <w:t>0.5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FC45A" w14:textId="77777777" w:rsidR="00AF7489" w:rsidRDefault="00AF7489">
            <w:pPr>
              <w:spacing w:line="260" w:lineRule="exact"/>
            </w:pPr>
            <w:r>
              <w:t>---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C6D9D" w14:textId="77777777" w:rsidR="00AF7489" w:rsidRDefault="00AF7489">
            <w:pPr>
              <w:spacing w:line="260" w:lineRule="exact"/>
            </w:pPr>
            <w:r>
              <w:t>---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5ED5D" w14:textId="77777777" w:rsidR="00AF7489" w:rsidRDefault="00AF7489">
            <w:pPr>
              <w:spacing w:line="260" w:lineRule="exact"/>
            </w:pPr>
            <w:r>
              <w:t>---</w:t>
            </w:r>
          </w:p>
        </w:tc>
      </w:tr>
      <w:tr w:rsidR="00AF7489" w14:paraId="6339F12D" w14:textId="77777777" w:rsidTr="00AF7489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10A03" w14:textId="77777777" w:rsidR="00AF7489" w:rsidRDefault="00AF7489">
            <w:pPr>
              <w:spacing w:line="260" w:lineRule="exact"/>
            </w:pPr>
            <w:r>
              <w:t>dNLR1 ≥ 1,9 (no vs yes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9CB1C" w14:textId="77777777" w:rsidR="00AF7489" w:rsidRDefault="00AF7489">
            <w:pPr>
              <w:spacing w:line="260" w:lineRule="exact"/>
            </w:pPr>
            <w:r>
              <w:t>0.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1EFF4" w14:textId="77777777" w:rsidR="00AF7489" w:rsidRDefault="00AF7489">
            <w:pPr>
              <w:spacing w:line="260" w:lineRule="exact"/>
            </w:pPr>
            <w:r>
              <w:t>0.53-1.3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F3B16" w14:textId="77777777" w:rsidR="00AF7489" w:rsidRDefault="00AF7489">
            <w:pPr>
              <w:spacing w:line="260" w:lineRule="exact"/>
            </w:pPr>
            <w:r>
              <w:t>0.4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A6D7E" w14:textId="77777777" w:rsidR="00AF7489" w:rsidRDefault="00AF7489">
            <w:pPr>
              <w:spacing w:line="260" w:lineRule="exact"/>
            </w:pPr>
            <w:r>
              <w:t>---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764F3" w14:textId="77777777" w:rsidR="00AF7489" w:rsidRDefault="00AF7489">
            <w:pPr>
              <w:spacing w:line="260" w:lineRule="exact"/>
            </w:pPr>
            <w:r>
              <w:t>---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88096" w14:textId="77777777" w:rsidR="00AF7489" w:rsidRDefault="00AF7489">
            <w:pPr>
              <w:spacing w:line="260" w:lineRule="exact"/>
            </w:pPr>
            <w:r>
              <w:t>---</w:t>
            </w:r>
          </w:p>
        </w:tc>
      </w:tr>
      <w:tr w:rsidR="00AF7489" w14:paraId="60D95DDC" w14:textId="77777777" w:rsidTr="00AF7489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E640C3" w14:textId="77777777" w:rsidR="00AF7489" w:rsidRDefault="00AF7489">
            <w:pPr>
              <w:spacing w:line="260" w:lineRule="exact"/>
            </w:pPr>
            <w:r>
              <w:t>Lung metastases (yes vs no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F4484" w14:textId="77777777" w:rsidR="00AF7489" w:rsidRDefault="00AF7489">
            <w:pPr>
              <w:spacing w:line="260" w:lineRule="exact"/>
            </w:pPr>
            <w:r>
              <w:t>1.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46753" w14:textId="77777777" w:rsidR="00AF7489" w:rsidRDefault="00AF7489">
            <w:pPr>
              <w:spacing w:line="260" w:lineRule="exact"/>
            </w:pPr>
            <w:r>
              <w:t>1.23-3.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CC029" w14:textId="77777777" w:rsidR="00AF7489" w:rsidRDefault="00AF7489">
            <w:pPr>
              <w:spacing w:line="260" w:lineRule="exact"/>
            </w:pPr>
            <w:r>
              <w:t>0.00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492AC" w14:textId="77777777" w:rsidR="00AF7489" w:rsidRDefault="00AF7489">
            <w:pPr>
              <w:spacing w:line="260" w:lineRule="exact"/>
            </w:pPr>
            <w:r>
              <w:t>1.7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BD002" w14:textId="77777777" w:rsidR="00AF7489" w:rsidRDefault="00AF7489">
            <w:pPr>
              <w:spacing w:line="260" w:lineRule="exact"/>
            </w:pPr>
            <w:r>
              <w:t>1.06-2.8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7E2ED" w14:textId="77777777" w:rsidR="00AF7489" w:rsidRDefault="00AF7489">
            <w:pPr>
              <w:spacing w:line="260" w:lineRule="exact"/>
            </w:pPr>
            <w:r>
              <w:t>0.03</w:t>
            </w:r>
          </w:p>
        </w:tc>
      </w:tr>
      <w:tr w:rsidR="00AF7489" w14:paraId="47B96E5F" w14:textId="77777777" w:rsidTr="00AF7489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F2B0DF" w14:textId="77777777" w:rsidR="00AF7489" w:rsidRDefault="00AF7489">
            <w:pPr>
              <w:spacing w:line="260" w:lineRule="exact"/>
            </w:pPr>
            <w:r>
              <w:t>Liver metastases (yes vs no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804BF" w14:textId="77777777" w:rsidR="00AF7489" w:rsidRDefault="00AF7489">
            <w:pPr>
              <w:spacing w:line="260" w:lineRule="exact"/>
            </w:pPr>
            <w:r>
              <w:t>1.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AF3E5" w14:textId="77777777" w:rsidR="00AF7489" w:rsidRDefault="00AF7489">
            <w:pPr>
              <w:spacing w:line="260" w:lineRule="exact"/>
            </w:pPr>
            <w:r>
              <w:t>1.03-2.6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B703B" w14:textId="77777777" w:rsidR="00AF7489" w:rsidRDefault="00AF7489">
            <w:pPr>
              <w:spacing w:line="260" w:lineRule="exact"/>
            </w:pPr>
            <w:r>
              <w:t>0.03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D71AF" w14:textId="77777777" w:rsidR="00AF7489" w:rsidRDefault="00AF7489">
            <w:pPr>
              <w:spacing w:line="260" w:lineRule="exact"/>
            </w:pPr>
            <w:r>
              <w:t>1.1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F0FC8" w14:textId="77777777" w:rsidR="00AF7489" w:rsidRDefault="00AF7489">
            <w:pPr>
              <w:spacing w:line="260" w:lineRule="exact"/>
            </w:pPr>
            <w:r>
              <w:t>0.66-1.9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D30E5" w14:textId="77777777" w:rsidR="00AF7489" w:rsidRDefault="00AF7489">
            <w:pPr>
              <w:spacing w:line="260" w:lineRule="exact"/>
            </w:pPr>
            <w:r>
              <w:t>0.66</w:t>
            </w:r>
          </w:p>
        </w:tc>
      </w:tr>
      <w:tr w:rsidR="00AF7489" w14:paraId="4A17E4D2" w14:textId="77777777" w:rsidTr="00AF7489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CC20A8" w14:textId="77777777" w:rsidR="00AF7489" w:rsidRDefault="00AF7489">
            <w:pPr>
              <w:spacing w:line="260" w:lineRule="exact"/>
            </w:pPr>
            <w:r>
              <w:t>Lymphnodes metastases (yes vs no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DA752" w14:textId="77777777" w:rsidR="00AF7489" w:rsidRDefault="00AF7489">
            <w:pPr>
              <w:spacing w:line="260" w:lineRule="exact"/>
            </w:pPr>
            <w:r>
              <w:t>1.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8C9E9" w14:textId="77777777" w:rsidR="00AF7489" w:rsidRDefault="00AF7489">
            <w:pPr>
              <w:spacing w:line="260" w:lineRule="exact"/>
            </w:pPr>
            <w:r>
              <w:t>0.83- 2.2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6B050" w14:textId="77777777" w:rsidR="00AF7489" w:rsidRDefault="00AF7489">
            <w:pPr>
              <w:spacing w:line="260" w:lineRule="exact"/>
            </w:pPr>
            <w:r>
              <w:t>0.2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6972B" w14:textId="77777777" w:rsidR="00AF7489" w:rsidRDefault="00AF7489">
            <w:pPr>
              <w:spacing w:line="260" w:lineRule="exact"/>
            </w:pPr>
            <w:r>
              <w:t>---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24FF8" w14:textId="77777777" w:rsidR="00AF7489" w:rsidRDefault="00AF7489">
            <w:pPr>
              <w:spacing w:line="260" w:lineRule="exact"/>
            </w:pPr>
            <w:r>
              <w:t>---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2C6F9" w14:textId="77777777" w:rsidR="00AF7489" w:rsidRDefault="00AF7489">
            <w:pPr>
              <w:spacing w:line="260" w:lineRule="exact"/>
            </w:pPr>
            <w:r>
              <w:t>---</w:t>
            </w:r>
          </w:p>
        </w:tc>
      </w:tr>
      <w:tr w:rsidR="00AF7489" w14:paraId="2772547C" w14:textId="77777777" w:rsidTr="00AF7489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22622" w14:textId="77777777" w:rsidR="00AF7489" w:rsidRDefault="00AF7489">
            <w:pPr>
              <w:spacing w:line="260" w:lineRule="exact"/>
            </w:pPr>
            <w:r>
              <w:t>Subcutaneous metastases (yes vs no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D91A8" w14:textId="77777777" w:rsidR="00AF7489" w:rsidRDefault="00AF7489">
            <w:pPr>
              <w:spacing w:line="260" w:lineRule="exact"/>
            </w:pPr>
            <w:r>
              <w:t>1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9D9C8" w14:textId="77777777" w:rsidR="00AF7489" w:rsidRDefault="00AF7489">
            <w:pPr>
              <w:spacing w:line="260" w:lineRule="exact"/>
            </w:pPr>
            <w:r>
              <w:t>0.70-1.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4C252" w14:textId="77777777" w:rsidR="00AF7489" w:rsidRDefault="00AF7489">
            <w:pPr>
              <w:spacing w:line="260" w:lineRule="exact"/>
            </w:pPr>
            <w:r>
              <w:t>0.6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F9683" w14:textId="77777777" w:rsidR="00AF7489" w:rsidRDefault="00AF7489">
            <w:pPr>
              <w:spacing w:line="260" w:lineRule="exact"/>
            </w:pPr>
            <w:r>
              <w:t>---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DE772" w14:textId="77777777" w:rsidR="00AF7489" w:rsidRDefault="00AF7489">
            <w:pPr>
              <w:spacing w:line="260" w:lineRule="exact"/>
            </w:pPr>
            <w:r>
              <w:t>---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4E1AC" w14:textId="77777777" w:rsidR="00AF7489" w:rsidRDefault="00AF7489">
            <w:pPr>
              <w:spacing w:line="260" w:lineRule="exact"/>
            </w:pPr>
            <w:r>
              <w:t>---</w:t>
            </w:r>
          </w:p>
        </w:tc>
      </w:tr>
      <w:tr w:rsidR="00AF7489" w14:paraId="7FBE9CF1" w14:textId="77777777" w:rsidTr="00AF7489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1FDA15" w14:textId="77777777" w:rsidR="00AF7489" w:rsidRDefault="00AF7489">
            <w:pPr>
              <w:spacing w:line="260" w:lineRule="exact"/>
            </w:pPr>
            <w:r>
              <w:t>Brain metastases (yes vs no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E4AF2" w14:textId="77777777" w:rsidR="00AF7489" w:rsidRDefault="00AF7489">
            <w:pPr>
              <w:spacing w:line="260" w:lineRule="exact"/>
            </w:pPr>
            <w:r>
              <w:t>2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DEE4C" w14:textId="77777777" w:rsidR="00AF7489" w:rsidRDefault="00AF7489">
            <w:pPr>
              <w:spacing w:line="260" w:lineRule="exact"/>
            </w:pPr>
            <w:r>
              <w:t>1.09-3.7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B9EEB" w14:textId="77777777" w:rsidR="00AF7489" w:rsidRDefault="00AF7489">
            <w:pPr>
              <w:spacing w:line="260" w:lineRule="exact"/>
            </w:pPr>
            <w:r>
              <w:t>0.0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C77E3" w14:textId="77777777" w:rsidR="00AF7489" w:rsidRDefault="00AF7489">
            <w:pPr>
              <w:spacing w:line="260" w:lineRule="exact"/>
            </w:pPr>
            <w:r>
              <w:t>1.9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00320" w14:textId="77777777" w:rsidR="00AF7489" w:rsidRDefault="00AF7489">
            <w:pPr>
              <w:spacing w:line="260" w:lineRule="exact"/>
            </w:pPr>
            <w:r>
              <w:t>1.04-3.6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4BD4A" w14:textId="77777777" w:rsidR="00AF7489" w:rsidRDefault="00AF7489">
            <w:pPr>
              <w:spacing w:line="260" w:lineRule="exact"/>
            </w:pPr>
            <w:r>
              <w:t>0.04</w:t>
            </w:r>
          </w:p>
        </w:tc>
      </w:tr>
      <w:tr w:rsidR="00AF7489" w14:paraId="019DE33D" w14:textId="77777777" w:rsidTr="00AF7489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E97BA51" w14:textId="77777777" w:rsidR="00AF7489" w:rsidRDefault="00AF7489">
            <w:pPr>
              <w:spacing w:line="260" w:lineRule="exact"/>
            </w:pPr>
            <w:r>
              <w:t>Bone metastases (yes vs no)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DD39D81" w14:textId="77777777" w:rsidR="00AF7489" w:rsidRDefault="00AF7489">
            <w:pPr>
              <w:spacing w:line="260" w:lineRule="exact"/>
            </w:pPr>
            <w:r>
              <w:t>1.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A4E1CCE" w14:textId="77777777" w:rsidR="00AF7489" w:rsidRDefault="00AF7489">
            <w:pPr>
              <w:spacing w:line="260" w:lineRule="exact"/>
            </w:pPr>
            <w:r>
              <w:t>0.58-1.8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1B3D47E" w14:textId="77777777" w:rsidR="00AF7489" w:rsidRDefault="00AF7489">
            <w:pPr>
              <w:spacing w:line="260" w:lineRule="exact"/>
            </w:pPr>
            <w:r>
              <w:t>0.9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AEBAE74" w14:textId="77777777" w:rsidR="00AF7489" w:rsidRDefault="00AF7489">
            <w:pPr>
              <w:spacing w:line="260" w:lineRule="exact"/>
            </w:pPr>
            <w:r>
              <w:t>---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E907952" w14:textId="77777777" w:rsidR="00AF7489" w:rsidRDefault="00AF7489">
            <w:pPr>
              <w:spacing w:line="260" w:lineRule="exact"/>
            </w:pPr>
            <w:r>
              <w:t>---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78B2F2F" w14:textId="77777777" w:rsidR="00AF7489" w:rsidRDefault="00AF7489">
            <w:pPr>
              <w:spacing w:line="260" w:lineRule="exact"/>
            </w:pPr>
            <w:r>
              <w:t>---</w:t>
            </w:r>
          </w:p>
        </w:tc>
      </w:tr>
    </w:tbl>
    <w:p w14:paraId="21234160" w14:textId="77777777" w:rsidR="00AF7489" w:rsidRDefault="00AF7489" w:rsidP="00AF7489"/>
    <w:p w14:paraId="608FCBC7" w14:textId="65F43C25" w:rsidR="00AF7489" w:rsidRDefault="00AF7489" w:rsidP="00AF7489">
      <w:r>
        <w:lastRenderedPageBreak/>
        <w:t xml:space="preserve">Table S5. Univariate and multivariate analysis for progression-free survival in targeted therapy group only; NLR – neutrophil-lymphocyte ratio, SII – systemic inflammation index, dNLR - derived neutrophil-lymphocyte ratio, LMR - lymphocyte-monocyte ratio, PLR - platelet-lymphocyte ratio, IO – immunotherapy, BRAF – BRAF inhibition, CI – confidential interval. </w:t>
      </w:r>
    </w:p>
    <w:p w14:paraId="65B4552B" w14:textId="77777777" w:rsidR="00AF7489" w:rsidRDefault="00AF7489" w:rsidP="00AF7489"/>
    <w:p w14:paraId="078976B6" w14:textId="77777777" w:rsidR="00AF7489" w:rsidRDefault="00AF7489" w:rsidP="00AF7489"/>
    <w:tbl>
      <w:tblPr>
        <w:tblStyle w:val="Mdeck5tablebodythreelines"/>
        <w:tblW w:w="9440" w:type="dxa"/>
        <w:tblLook w:val="04A0" w:firstRow="1" w:lastRow="0" w:firstColumn="1" w:lastColumn="0" w:noHBand="0" w:noVBand="1"/>
      </w:tblPr>
      <w:tblGrid>
        <w:gridCol w:w="3680"/>
        <w:gridCol w:w="614"/>
        <w:gridCol w:w="1281"/>
        <w:gridCol w:w="985"/>
        <w:gridCol w:w="614"/>
        <w:gridCol w:w="1281"/>
        <w:gridCol w:w="985"/>
      </w:tblGrid>
      <w:tr w:rsidR="00AF7489" w:rsidRPr="00AA3BEE" w14:paraId="4DD44388" w14:textId="77777777" w:rsidTr="004665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3680" w:type="dxa"/>
            <w:tcBorders>
              <w:bottom w:val="nil"/>
            </w:tcBorders>
            <w:noWrap/>
            <w:hideMark/>
          </w:tcPr>
          <w:p w14:paraId="3FE91BE1" w14:textId="77777777" w:rsidR="00AF7489" w:rsidRPr="00AA3BEE" w:rsidRDefault="00AF7489" w:rsidP="004665C6">
            <w:r w:rsidRPr="00AA3BEE">
              <w:t> </w:t>
            </w:r>
          </w:p>
        </w:tc>
        <w:tc>
          <w:tcPr>
            <w:tcW w:w="2880" w:type="dxa"/>
            <w:gridSpan w:val="3"/>
            <w:tcBorders>
              <w:bottom w:val="nil"/>
            </w:tcBorders>
            <w:noWrap/>
            <w:hideMark/>
          </w:tcPr>
          <w:p w14:paraId="6CDF514A" w14:textId="77777777" w:rsidR="00AF7489" w:rsidRPr="00AA3BEE" w:rsidRDefault="00AF7489" w:rsidP="004665C6">
            <w:r w:rsidRPr="00AA3BEE">
              <w:t>Univariant analysis</w:t>
            </w:r>
          </w:p>
        </w:tc>
        <w:tc>
          <w:tcPr>
            <w:tcW w:w="2880" w:type="dxa"/>
            <w:gridSpan w:val="3"/>
            <w:tcBorders>
              <w:bottom w:val="nil"/>
            </w:tcBorders>
            <w:noWrap/>
            <w:hideMark/>
          </w:tcPr>
          <w:p w14:paraId="4E3E79D2" w14:textId="77777777" w:rsidR="00AF7489" w:rsidRPr="00AA3BEE" w:rsidRDefault="00AF7489" w:rsidP="004665C6">
            <w:r w:rsidRPr="00AA3BEE">
              <w:t>Multivariant analysis</w:t>
            </w:r>
          </w:p>
        </w:tc>
      </w:tr>
      <w:tr w:rsidR="00AF7489" w:rsidRPr="00AA3BEE" w14:paraId="24A021D4" w14:textId="77777777" w:rsidTr="004665C6">
        <w:trPr>
          <w:trHeight w:val="300"/>
        </w:trPr>
        <w:tc>
          <w:tcPr>
            <w:tcW w:w="3680" w:type="dxa"/>
            <w:tcBorders>
              <w:bottom w:val="nil"/>
            </w:tcBorders>
            <w:noWrap/>
            <w:hideMark/>
          </w:tcPr>
          <w:p w14:paraId="632F94DE" w14:textId="77777777" w:rsidR="00AF7489" w:rsidRPr="00AA3BEE" w:rsidRDefault="00AF7489" w:rsidP="004665C6">
            <w:r w:rsidRPr="00AA3BEE">
              <w:t> 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noWrap/>
            <w:hideMark/>
          </w:tcPr>
          <w:p w14:paraId="336EE809" w14:textId="77777777" w:rsidR="00AF7489" w:rsidRPr="00AA3BEE" w:rsidRDefault="00AF7489" w:rsidP="004665C6">
            <w:r w:rsidRPr="00AA3BEE">
              <w:t>HR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hideMark/>
          </w:tcPr>
          <w:p w14:paraId="40C85D83" w14:textId="77777777" w:rsidR="00AF7489" w:rsidRPr="00AA3BEE" w:rsidRDefault="00AF7489" w:rsidP="004665C6">
            <w:r w:rsidRPr="00AA3BEE">
              <w:t xml:space="preserve">95%CI 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noWrap/>
            <w:hideMark/>
          </w:tcPr>
          <w:p w14:paraId="61B845ED" w14:textId="77777777" w:rsidR="00AF7489" w:rsidRPr="00AA3BEE" w:rsidRDefault="00AF7489" w:rsidP="004665C6">
            <w:r w:rsidRPr="00AA3BEE">
              <w:t xml:space="preserve">P value 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noWrap/>
            <w:hideMark/>
          </w:tcPr>
          <w:p w14:paraId="755F7F0B" w14:textId="77777777" w:rsidR="00AF7489" w:rsidRPr="00AA3BEE" w:rsidRDefault="00AF7489" w:rsidP="004665C6">
            <w:r w:rsidRPr="00AA3BEE">
              <w:t>HR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hideMark/>
          </w:tcPr>
          <w:p w14:paraId="6B99C30D" w14:textId="77777777" w:rsidR="00AF7489" w:rsidRPr="00AA3BEE" w:rsidRDefault="00AF7489" w:rsidP="004665C6">
            <w:r w:rsidRPr="00AA3BEE">
              <w:t xml:space="preserve">95%CI 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noWrap/>
            <w:hideMark/>
          </w:tcPr>
          <w:p w14:paraId="04DCC5E2" w14:textId="77777777" w:rsidR="00AF7489" w:rsidRPr="00AA3BEE" w:rsidRDefault="00AF7489" w:rsidP="004665C6">
            <w:r w:rsidRPr="00AA3BEE">
              <w:t xml:space="preserve">p-value </w:t>
            </w:r>
          </w:p>
        </w:tc>
      </w:tr>
      <w:tr w:rsidR="00AF7489" w:rsidRPr="00AA3BEE" w14:paraId="150CB9CE" w14:textId="77777777" w:rsidTr="004665C6">
        <w:trPr>
          <w:trHeight w:val="290"/>
        </w:trPr>
        <w:tc>
          <w:tcPr>
            <w:tcW w:w="3680" w:type="dxa"/>
            <w:tcBorders>
              <w:top w:val="nil"/>
            </w:tcBorders>
            <w:hideMark/>
          </w:tcPr>
          <w:p w14:paraId="2E3E9ABB" w14:textId="77777777" w:rsidR="00AF7489" w:rsidRPr="00AA3BEE" w:rsidRDefault="00AF7489" w:rsidP="004665C6">
            <w:r w:rsidRPr="00AA3BEE">
              <w:t>Gender (women vs men)</w:t>
            </w:r>
          </w:p>
        </w:tc>
        <w:tc>
          <w:tcPr>
            <w:tcW w:w="614" w:type="dxa"/>
            <w:tcBorders>
              <w:top w:val="single" w:sz="4" w:space="0" w:color="auto"/>
            </w:tcBorders>
            <w:noWrap/>
            <w:hideMark/>
          </w:tcPr>
          <w:p w14:paraId="32C2D42C" w14:textId="77777777" w:rsidR="00AF7489" w:rsidRPr="00AA3BEE" w:rsidRDefault="00AF7489" w:rsidP="004665C6">
            <w:r w:rsidRPr="00AA3BEE">
              <w:t>1.49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hideMark/>
          </w:tcPr>
          <w:p w14:paraId="77526676" w14:textId="77777777" w:rsidR="00AF7489" w:rsidRPr="00AA3BEE" w:rsidRDefault="00AF7489" w:rsidP="004665C6">
            <w:r w:rsidRPr="00AA3BEE">
              <w:t>0.79-2.81</w:t>
            </w:r>
          </w:p>
        </w:tc>
        <w:tc>
          <w:tcPr>
            <w:tcW w:w="985" w:type="dxa"/>
            <w:tcBorders>
              <w:top w:val="single" w:sz="4" w:space="0" w:color="auto"/>
            </w:tcBorders>
            <w:noWrap/>
            <w:hideMark/>
          </w:tcPr>
          <w:p w14:paraId="2F31ABD6" w14:textId="77777777" w:rsidR="00AF7489" w:rsidRPr="00AA3BEE" w:rsidRDefault="00AF7489" w:rsidP="004665C6">
            <w:r w:rsidRPr="00AA3BEE">
              <w:t>0.21</w:t>
            </w:r>
          </w:p>
        </w:tc>
        <w:tc>
          <w:tcPr>
            <w:tcW w:w="614" w:type="dxa"/>
            <w:tcBorders>
              <w:top w:val="single" w:sz="4" w:space="0" w:color="auto"/>
            </w:tcBorders>
            <w:noWrap/>
            <w:hideMark/>
          </w:tcPr>
          <w:p w14:paraId="1F9A0B08" w14:textId="77777777" w:rsidR="00AF7489" w:rsidRPr="00AA3BEE" w:rsidRDefault="00AF7489" w:rsidP="004665C6">
            <w:r w:rsidRPr="00AA3BEE">
              <w:t>---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hideMark/>
          </w:tcPr>
          <w:p w14:paraId="73A60706" w14:textId="77777777" w:rsidR="00AF7489" w:rsidRPr="00AA3BEE" w:rsidRDefault="00AF7489" w:rsidP="004665C6">
            <w:r w:rsidRPr="00AA3BEE">
              <w:t>---</w:t>
            </w:r>
          </w:p>
        </w:tc>
        <w:tc>
          <w:tcPr>
            <w:tcW w:w="985" w:type="dxa"/>
            <w:tcBorders>
              <w:top w:val="single" w:sz="4" w:space="0" w:color="auto"/>
            </w:tcBorders>
            <w:noWrap/>
            <w:hideMark/>
          </w:tcPr>
          <w:p w14:paraId="43685835" w14:textId="77777777" w:rsidR="00AF7489" w:rsidRPr="00AA3BEE" w:rsidRDefault="00AF7489" w:rsidP="004665C6">
            <w:r w:rsidRPr="00AA3BEE">
              <w:t>---</w:t>
            </w:r>
          </w:p>
        </w:tc>
      </w:tr>
      <w:tr w:rsidR="00AF7489" w:rsidRPr="00AA3BEE" w14:paraId="3A933B85" w14:textId="77777777" w:rsidTr="004665C6">
        <w:trPr>
          <w:trHeight w:val="290"/>
        </w:trPr>
        <w:tc>
          <w:tcPr>
            <w:tcW w:w="3680" w:type="dxa"/>
            <w:hideMark/>
          </w:tcPr>
          <w:p w14:paraId="2440D16E" w14:textId="77777777" w:rsidR="00AF7489" w:rsidRPr="00AA3BEE" w:rsidRDefault="00AF7489" w:rsidP="004665C6">
            <w:r w:rsidRPr="00AA3BEE">
              <w:t>Age ≥ 70 (yes vs no)</w:t>
            </w:r>
          </w:p>
        </w:tc>
        <w:tc>
          <w:tcPr>
            <w:tcW w:w="614" w:type="dxa"/>
            <w:noWrap/>
            <w:hideMark/>
          </w:tcPr>
          <w:p w14:paraId="65AF2846" w14:textId="77777777" w:rsidR="00AF7489" w:rsidRPr="00AA3BEE" w:rsidRDefault="00AF7489" w:rsidP="004665C6">
            <w:r w:rsidRPr="00AA3BEE">
              <w:t>0.37</w:t>
            </w:r>
          </w:p>
        </w:tc>
        <w:tc>
          <w:tcPr>
            <w:tcW w:w="1281" w:type="dxa"/>
            <w:noWrap/>
            <w:hideMark/>
          </w:tcPr>
          <w:p w14:paraId="0BA8F1EE" w14:textId="77777777" w:rsidR="00AF7489" w:rsidRPr="00AA3BEE" w:rsidRDefault="00AF7489" w:rsidP="004665C6">
            <w:r w:rsidRPr="00AA3BEE">
              <w:t>0.17-0.80</w:t>
            </w:r>
          </w:p>
        </w:tc>
        <w:tc>
          <w:tcPr>
            <w:tcW w:w="985" w:type="dxa"/>
            <w:noWrap/>
            <w:hideMark/>
          </w:tcPr>
          <w:p w14:paraId="6B55EB89" w14:textId="77777777" w:rsidR="00AF7489" w:rsidRPr="00AA3BEE" w:rsidRDefault="00AF7489" w:rsidP="004665C6">
            <w:r w:rsidRPr="00AA3BEE">
              <w:t>0.01</w:t>
            </w:r>
          </w:p>
        </w:tc>
        <w:tc>
          <w:tcPr>
            <w:tcW w:w="614" w:type="dxa"/>
            <w:noWrap/>
            <w:hideMark/>
          </w:tcPr>
          <w:p w14:paraId="5A39C9D3" w14:textId="77777777" w:rsidR="00AF7489" w:rsidRPr="00AA3BEE" w:rsidRDefault="00AF7489" w:rsidP="004665C6">
            <w:r w:rsidRPr="00AA3BEE">
              <w:t>0.4</w:t>
            </w:r>
          </w:p>
        </w:tc>
        <w:tc>
          <w:tcPr>
            <w:tcW w:w="1281" w:type="dxa"/>
            <w:noWrap/>
            <w:hideMark/>
          </w:tcPr>
          <w:p w14:paraId="76008295" w14:textId="77777777" w:rsidR="00AF7489" w:rsidRPr="00AA3BEE" w:rsidRDefault="00AF7489" w:rsidP="004665C6">
            <w:r w:rsidRPr="00AA3BEE">
              <w:t>0.18-0.90</w:t>
            </w:r>
          </w:p>
        </w:tc>
        <w:tc>
          <w:tcPr>
            <w:tcW w:w="985" w:type="dxa"/>
            <w:noWrap/>
            <w:hideMark/>
          </w:tcPr>
          <w:p w14:paraId="0C9E93A8" w14:textId="77777777" w:rsidR="00AF7489" w:rsidRPr="00AA3BEE" w:rsidRDefault="00AF7489" w:rsidP="004665C6">
            <w:r w:rsidRPr="00AA3BEE">
              <w:t>0.02</w:t>
            </w:r>
          </w:p>
        </w:tc>
      </w:tr>
      <w:tr w:rsidR="00AF7489" w:rsidRPr="00AA3BEE" w14:paraId="45AFA150" w14:textId="77777777" w:rsidTr="004665C6">
        <w:trPr>
          <w:trHeight w:val="290"/>
        </w:trPr>
        <w:tc>
          <w:tcPr>
            <w:tcW w:w="3680" w:type="dxa"/>
            <w:hideMark/>
          </w:tcPr>
          <w:p w14:paraId="3D5F2C97" w14:textId="77777777" w:rsidR="00AF7489" w:rsidRPr="00AA3BEE" w:rsidRDefault="00AF7489" w:rsidP="004665C6">
            <w:r w:rsidRPr="00AA3BEE">
              <w:t>Initial metastatic (yes vs no)</w:t>
            </w:r>
          </w:p>
        </w:tc>
        <w:tc>
          <w:tcPr>
            <w:tcW w:w="614" w:type="dxa"/>
            <w:noWrap/>
            <w:hideMark/>
          </w:tcPr>
          <w:p w14:paraId="073E7D71" w14:textId="77777777" w:rsidR="00AF7489" w:rsidRPr="00AA3BEE" w:rsidRDefault="00AF7489" w:rsidP="004665C6">
            <w:r w:rsidRPr="00AA3BEE">
              <w:t>1.35</w:t>
            </w:r>
          </w:p>
        </w:tc>
        <w:tc>
          <w:tcPr>
            <w:tcW w:w="1281" w:type="dxa"/>
            <w:noWrap/>
            <w:hideMark/>
          </w:tcPr>
          <w:p w14:paraId="035F10B3" w14:textId="77777777" w:rsidR="00AF7489" w:rsidRPr="00AA3BEE" w:rsidRDefault="00AF7489" w:rsidP="004665C6">
            <w:r w:rsidRPr="00AA3BEE">
              <w:t>0.70-2.61</w:t>
            </w:r>
          </w:p>
        </w:tc>
        <w:tc>
          <w:tcPr>
            <w:tcW w:w="985" w:type="dxa"/>
            <w:noWrap/>
            <w:hideMark/>
          </w:tcPr>
          <w:p w14:paraId="711062CA" w14:textId="77777777" w:rsidR="00AF7489" w:rsidRPr="00AA3BEE" w:rsidRDefault="00AF7489" w:rsidP="004665C6">
            <w:r w:rsidRPr="00AA3BEE">
              <w:t>0.37</w:t>
            </w:r>
          </w:p>
        </w:tc>
        <w:tc>
          <w:tcPr>
            <w:tcW w:w="614" w:type="dxa"/>
            <w:noWrap/>
            <w:hideMark/>
          </w:tcPr>
          <w:p w14:paraId="1CAACF54" w14:textId="77777777" w:rsidR="00AF7489" w:rsidRPr="00AA3BEE" w:rsidRDefault="00AF7489" w:rsidP="004665C6">
            <w:r w:rsidRPr="00AA3BEE">
              <w:t>---</w:t>
            </w:r>
          </w:p>
        </w:tc>
        <w:tc>
          <w:tcPr>
            <w:tcW w:w="1281" w:type="dxa"/>
            <w:noWrap/>
            <w:hideMark/>
          </w:tcPr>
          <w:p w14:paraId="5FE08B60" w14:textId="77777777" w:rsidR="00AF7489" w:rsidRPr="00AA3BEE" w:rsidRDefault="00AF7489" w:rsidP="004665C6">
            <w:r w:rsidRPr="00AA3BEE">
              <w:t>---</w:t>
            </w:r>
          </w:p>
        </w:tc>
        <w:tc>
          <w:tcPr>
            <w:tcW w:w="985" w:type="dxa"/>
            <w:noWrap/>
            <w:hideMark/>
          </w:tcPr>
          <w:p w14:paraId="444FD51D" w14:textId="77777777" w:rsidR="00AF7489" w:rsidRPr="00AA3BEE" w:rsidRDefault="00AF7489" w:rsidP="004665C6">
            <w:r w:rsidRPr="00AA3BEE">
              <w:t>---</w:t>
            </w:r>
          </w:p>
        </w:tc>
      </w:tr>
      <w:tr w:rsidR="00AF7489" w:rsidRPr="00AA3BEE" w14:paraId="3E14AD1A" w14:textId="77777777" w:rsidTr="004665C6">
        <w:trPr>
          <w:trHeight w:val="290"/>
        </w:trPr>
        <w:tc>
          <w:tcPr>
            <w:tcW w:w="3680" w:type="dxa"/>
            <w:hideMark/>
          </w:tcPr>
          <w:p w14:paraId="7DCC437D" w14:textId="77777777" w:rsidR="00AF7489" w:rsidRPr="00AA3BEE" w:rsidRDefault="00AF7489" w:rsidP="004665C6">
            <w:r w:rsidRPr="00AA3BEE">
              <w:t>Number of involved sites ≥ 3 (yes vs no)</w:t>
            </w:r>
          </w:p>
        </w:tc>
        <w:tc>
          <w:tcPr>
            <w:tcW w:w="614" w:type="dxa"/>
            <w:noWrap/>
            <w:hideMark/>
          </w:tcPr>
          <w:p w14:paraId="204612EA" w14:textId="77777777" w:rsidR="00AF7489" w:rsidRPr="00AA3BEE" w:rsidRDefault="00AF7489" w:rsidP="004665C6">
            <w:r w:rsidRPr="00AA3BEE">
              <w:t>2.03</w:t>
            </w:r>
          </w:p>
        </w:tc>
        <w:tc>
          <w:tcPr>
            <w:tcW w:w="1281" w:type="dxa"/>
            <w:noWrap/>
            <w:hideMark/>
          </w:tcPr>
          <w:p w14:paraId="3B506244" w14:textId="77777777" w:rsidR="00AF7489" w:rsidRPr="00AA3BEE" w:rsidRDefault="00AF7489" w:rsidP="004665C6">
            <w:r w:rsidRPr="00AA3BEE">
              <w:t>0.84-4.86</w:t>
            </w:r>
          </w:p>
        </w:tc>
        <w:tc>
          <w:tcPr>
            <w:tcW w:w="985" w:type="dxa"/>
            <w:noWrap/>
            <w:hideMark/>
          </w:tcPr>
          <w:p w14:paraId="15D69A94" w14:textId="77777777" w:rsidR="00AF7489" w:rsidRPr="00AA3BEE" w:rsidRDefault="00AF7489" w:rsidP="004665C6">
            <w:r w:rsidRPr="00AA3BEE">
              <w:t>0.11</w:t>
            </w:r>
          </w:p>
        </w:tc>
        <w:tc>
          <w:tcPr>
            <w:tcW w:w="614" w:type="dxa"/>
            <w:noWrap/>
            <w:hideMark/>
          </w:tcPr>
          <w:p w14:paraId="64F4EB5E" w14:textId="77777777" w:rsidR="00AF7489" w:rsidRPr="00AA3BEE" w:rsidRDefault="00AF7489" w:rsidP="004665C6">
            <w:r w:rsidRPr="00AA3BEE">
              <w:t>---</w:t>
            </w:r>
          </w:p>
        </w:tc>
        <w:tc>
          <w:tcPr>
            <w:tcW w:w="1281" w:type="dxa"/>
            <w:noWrap/>
            <w:hideMark/>
          </w:tcPr>
          <w:p w14:paraId="22F6598E" w14:textId="77777777" w:rsidR="00AF7489" w:rsidRPr="00AA3BEE" w:rsidRDefault="00AF7489" w:rsidP="004665C6">
            <w:r w:rsidRPr="00AA3BEE">
              <w:t>---</w:t>
            </w:r>
          </w:p>
        </w:tc>
        <w:tc>
          <w:tcPr>
            <w:tcW w:w="985" w:type="dxa"/>
            <w:noWrap/>
            <w:hideMark/>
          </w:tcPr>
          <w:p w14:paraId="5FD65F58" w14:textId="77777777" w:rsidR="00AF7489" w:rsidRPr="00AA3BEE" w:rsidRDefault="00AF7489" w:rsidP="004665C6">
            <w:r w:rsidRPr="00AA3BEE">
              <w:t>---</w:t>
            </w:r>
          </w:p>
        </w:tc>
      </w:tr>
      <w:tr w:rsidR="00AF7489" w:rsidRPr="00AA3BEE" w14:paraId="4DA80BB9" w14:textId="77777777" w:rsidTr="004665C6">
        <w:trPr>
          <w:trHeight w:val="290"/>
        </w:trPr>
        <w:tc>
          <w:tcPr>
            <w:tcW w:w="3680" w:type="dxa"/>
            <w:hideMark/>
          </w:tcPr>
          <w:p w14:paraId="3A419B22" w14:textId="77777777" w:rsidR="00AF7489" w:rsidRPr="00AA3BEE" w:rsidRDefault="00AF7489" w:rsidP="004665C6">
            <w:r w:rsidRPr="00AA3BEE">
              <w:t>Adjuvant therapy (yes vs no)</w:t>
            </w:r>
          </w:p>
        </w:tc>
        <w:tc>
          <w:tcPr>
            <w:tcW w:w="614" w:type="dxa"/>
            <w:noWrap/>
            <w:hideMark/>
          </w:tcPr>
          <w:p w14:paraId="01E93548" w14:textId="77777777" w:rsidR="00AF7489" w:rsidRPr="00AA3BEE" w:rsidRDefault="00AF7489" w:rsidP="004665C6">
            <w:r w:rsidRPr="00AA3BEE">
              <w:t>2</w:t>
            </w:r>
          </w:p>
        </w:tc>
        <w:tc>
          <w:tcPr>
            <w:tcW w:w="1281" w:type="dxa"/>
            <w:noWrap/>
            <w:hideMark/>
          </w:tcPr>
          <w:p w14:paraId="6AADBB08" w14:textId="77777777" w:rsidR="00AF7489" w:rsidRPr="00AA3BEE" w:rsidRDefault="00AF7489" w:rsidP="004665C6">
            <w:r w:rsidRPr="00AA3BEE">
              <w:t>0.78-5.19</w:t>
            </w:r>
          </w:p>
        </w:tc>
        <w:tc>
          <w:tcPr>
            <w:tcW w:w="985" w:type="dxa"/>
            <w:noWrap/>
            <w:hideMark/>
          </w:tcPr>
          <w:p w14:paraId="25ED24BC" w14:textId="77777777" w:rsidR="00AF7489" w:rsidRPr="00AA3BEE" w:rsidRDefault="00AF7489" w:rsidP="004665C6">
            <w:r w:rsidRPr="00AA3BEE">
              <w:t>0.15</w:t>
            </w:r>
          </w:p>
        </w:tc>
        <w:tc>
          <w:tcPr>
            <w:tcW w:w="614" w:type="dxa"/>
            <w:noWrap/>
            <w:hideMark/>
          </w:tcPr>
          <w:p w14:paraId="15A71053" w14:textId="77777777" w:rsidR="00AF7489" w:rsidRPr="00AA3BEE" w:rsidRDefault="00AF7489" w:rsidP="004665C6">
            <w:r w:rsidRPr="00AA3BEE">
              <w:t>---</w:t>
            </w:r>
          </w:p>
        </w:tc>
        <w:tc>
          <w:tcPr>
            <w:tcW w:w="1281" w:type="dxa"/>
            <w:noWrap/>
            <w:hideMark/>
          </w:tcPr>
          <w:p w14:paraId="4529F354" w14:textId="77777777" w:rsidR="00AF7489" w:rsidRPr="00AA3BEE" w:rsidRDefault="00AF7489" w:rsidP="004665C6">
            <w:r w:rsidRPr="00AA3BEE">
              <w:t>---</w:t>
            </w:r>
          </w:p>
        </w:tc>
        <w:tc>
          <w:tcPr>
            <w:tcW w:w="985" w:type="dxa"/>
            <w:noWrap/>
            <w:hideMark/>
          </w:tcPr>
          <w:p w14:paraId="7568B9AD" w14:textId="77777777" w:rsidR="00AF7489" w:rsidRPr="00AA3BEE" w:rsidRDefault="00AF7489" w:rsidP="004665C6">
            <w:r w:rsidRPr="00AA3BEE">
              <w:t>---</w:t>
            </w:r>
          </w:p>
        </w:tc>
      </w:tr>
      <w:tr w:rsidR="00AF7489" w:rsidRPr="00AA3BEE" w14:paraId="6ED63E02" w14:textId="77777777" w:rsidTr="004665C6">
        <w:trPr>
          <w:trHeight w:val="290"/>
        </w:trPr>
        <w:tc>
          <w:tcPr>
            <w:tcW w:w="3680" w:type="dxa"/>
            <w:hideMark/>
          </w:tcPr>
          <w:p w14:paraId="42D68502" w14:textId="77777777" w:rsidR="00AF7489" w:rsidRPr="00AA3BEE" w:rsidRDefault="00AF7489" w:rsidP="004665C6">
            <w:r w:rsidRPr="00AA3BEE">
              <w:t>LDH ≥ ULL (yes vs no)</w:t>
            </w:r>
          </w:p>
        </w:tc>
        <w:tc>
          <w:tcPr>
            <w:tcW w:w="614" w:type="dxa"/>
            <w:noWrap/>
            <w:hideMark/>
          </w:tcPr>
          <w:p w14:paraId="3AB97E89" w14:textId="77777777" w:rsidR="00AF7489" w:rsidRPr="00AA3BEE" w:rsidRDefault="00AF7489" w:rsidP="004665C6">
            <w:r w:rsidRPr="00AA3BEE">
              <w:t>2.08</w:t>
            </w:r>
          </w:p>
        </w:tc>
        <w:tc>
          <w:tcPr>
            <w:tcW w:w="1281" w:type="dxa"/>
            <w:noWrap/>
            <w:hideMark/>
          </w:tcPr>
          <w:p w14:paraId="79381B51" w14:textId="77777777" w:rsidR="00AF7489" w:rsidRPr="00AA3BEE" w:rsidRDefault="00AF7489" w:rsidP="004665C6">
            <w:r w:rsidRPr="00AA3BEE">
              <w:t>1.10-3.93</w:t>
            </w:r>
          </w:p>
        </w:tc>
        <w:tc>
          <w:tcPr>
            <w:tcW w:w="985" w:type="dxa"/>
            <w:noWrap/>
            <w:hideMark/>
          </w:tcPr>
          <w:p w14:paraId="787CF28D" w14:textId="77777777" w:rsidR="00AF7489" w:rsidRPr="00AA3BEE" w:rsidRDefault="00AF7489" w:rsidP="004665C6">
            <w:r w:rsidRPr="00AA3BEE">
              <w:t>0.02</w:t>
            </w:r>
          </w:p>
        </w:tc>
        <w:tc>
          <w:tcPr>
            <w:tcW w:w="614" w:type="dxa"/>
            <w:noWrap/>
            <w:hideMark/>
          </w:tcPr>
          <w:p w14:paraId="6C71FC70" w14:textId="77777777" w:rsidR="00AF7489" w:rsidRPr="00AA3BEE" w:rsidRDefault="00AF7489" w:rsidP="004665C6">
            <w:r w:rsidRPr="00AA3BEE">
              <w:t>2.24</w:t>
            </w:r>
          </w:p>
        </w:tc>
        <w:tc>
          <w:tcPr>
            <w:tcW w:w="1281" w:type="dxa"/>
            <w:noWrap/>
            <w:hideMark/>
          </w:tcPr>
          <w:p w14:paraId="6BEE4035" w14:textId="77777777" w:rsidR="00AF7489" w:rsidRPr="00AA3BEE" w:rsidRDefault="00AF7489" w:rsidP="004665C6">
            <w:r w:rsidRPr="00AA3BEE">
              <w:t>1.11-4.53</w:t>
            </w:r>
          </w:p>
        </w:tc>
        <w:tc>
          <w:tcPr>
            <w:tcW w:w="985" w:type="dxa"/>
            <w:noWrap/>
            <w:hideMark/>
          </w:tcPr>
          <w:p w14:paraId="2E222445" w14:textId="77777777" w:rsidR="00AF7489" w:rsidRPr="00AA3BEE" w:rsidRDefault="00AF7489" w:rsidP="004665C6">
            <w:r w:rsidRPr="00AA3BEE">
              <w:t>0.02</w:t>
            </w:r>
          </w:p>
        </w:tc>
      </w:tr>
      <w:tr w:rsidR="00AF7489" w:rsidRPr="00AA3BEE" w14:paraId="2E5EC53E" w14:textId="77777777" w:rsidTr="004665C6">
        <w:trPr>
          <w:trHeight w:val="290"/>
        </w:trPr>
        <w:tc>
          <w:tcPr>
            <w:tcW w:w="3680" w:type="dxa"/>
            <w:hideMark/>
          </w:tcPr>
          <w:p w14:paraId="2C15D5DA" w14:textId="77777777" w:rsidR="00AF7489" w:rsidRPr="00AA3BEE" w:rsidRDefault="00AF7489" w:rsidP="004665C6">
            <w:r w:rsidRPr="00AA3BEE">
              <w:t>NLR1 ≥ 3 (yes vs no)</w:t>
            </w:r>
          </w:p>
        </w:tc>
        <w:tc>
          <w:tcPr>
            <w:tcW w:w="614" w:type="dxa"/>
            <w:noWrap/>
            <w:hideMark/>
          </w:tcPr>
          <w:p w14:paraId="5CB9E13D" w14:textId="77777777" w:rsidR="00AF7489" w:rsidRPr="00AA3BEE" w:rsidRDefault="00AF7489" w:rsidP="004665C6">
            <w:r w:rsidRPr="00AA3BEE">
              <w:t>1.89</w:t>
            </w:r>
          </w:p>
        </w:tc>
        <w:tc>
          <w:tcPr>
            <w:tcW w:w="1281" w:type="dxa"/>
            <w:noWrap/>
            <w:hideMark/>
          </w:tcPr>
          <w:p w14:paraId="6202C137" w14:textId="77777777" w:rsidR="00AF7489" w:rsidRPr="00AA3BEE" w:rsidRDefault="00AF7489" w:rsidP="004665C6">
            <w:r w:rsidRPr="00AA3BEE">
              <w:t>1.00-3.59</w:t>
            </w:r>
          </w:p>
        </w:tc>
        <w:tc>
          <w:tcPr>
            <w:tcW w:w="985" w:type="dxa"/>
            <w:noWrap/>
            <w:hideMark/>
          </w:tcPr>
          <w:p w14:paraId="1EBB55F1" w14:textId="77777777" w:rsidR="00AF7489" w:rsidRPr="00AA3BEE" w:rsidRDefault="00AF7489" w:rsidP="004665C6">
            <w:r w:rsidRPr="00AA3BEE">
              <w:t>0.04</w:t>
            </w:r>
          </w:p>
        </w:tc>
        <w:tc>
          <w:tcPr>
            <w:tcW w:w="614" w:type="dxa"/>
            <w:noWrap/>
            <w:hideMark/>
          </w:tcPr>
          <w:p w14:paraId="13DCB4CD" w14:textId="77777777" w:rsidR="00AF7489" w:rsidRPr="00AA3BEE" w:rsidRDefault="00AF7489" w:rsidP="004665C6">
            <w:r w:rsidRPr="00AA3BEE">
              <w:t>1.12</w:t>
            </w:r>
          </w:p>
        </w:tc>
        <w:tc>
          <w:tcPr>
            <w:tcW w:w="1281" w:type="dxa"/>
            <w:noWrap/>
            <w:hideMark/>
          </w:tcPr>
          <w:p w14:paraId="1510E36F" w14:textId="77777777" w:rsidR="00AF7489" w:rsidRPr="00AA3BEE" w:rsidRDefault="00AF7489" w:rsidP="004665C6">
            <w:r w:rsidRPr="00AA3BEE">
              <w:t>0.52-2.37</w:t>
            </w:r>
          </w:p>
        </w:tc>
        <w:tc>
          <w:tcPr>
            <w:tcW w:w="985" w:type="dxa"/>
            <w:noWrap/>
            <w:hideMark/>
          </w:tcPr>
          <w:p w14:paraId="43F1CD53" w14:textId="77777777" w:rsidR="00AF7489" w:rsidRPr="00AA3BEE" w:rsidRDefault="00AF7489" w:rsidP="004665C6">
            <w:r w:rsidRPr="00AA3BEE">
              <w:t>0.77</w:t>
            </w:r>
          </w:p>
        </w:tc>
      </w:tr>
      <w:tr w:rsidR="00AF7489" w:rsidRPr="00AA3BEE" w14:paraId="735AA419" w14:textId="77777777" w:rsidTr="004665C6">
        <w:trPr>
          <w:trHeight w:val="290"/>
        </w:trPr>
        <w:tc>
          <w:tcPr>
            <w:tcW w:w="3680" w:type="dxa"/>
            <w:hideMark/>
          </w:tcPr>
          <w:p w14:paraId="04C19812" w14:textId="77777777" w:rsidR="00AF7489" w:rsidRPr="00AA3BEE" w:rsidRDefault="00AF7489" w:rsidP="004665C6">
            <w:r w:rsidRPr="00AA3BEE">
              <w:t>LMR1 ≥ 2 (yes vs no)</w:t>
            </w:r>
          </w:p>
        </w:tc>
        <w:tc>
          <w:tcPr>
            <w:tcW w:w="614" w:type="dxa"/>
            <w:noWrap/>
            <w:hideMark/>
          </w:tcPr>
          <w:p w14:paraId="11F39507" w14:textId="77777777" w:rsidR="00AF7489" w:rsidRPr="00AA3BEE" w:rsidRDefault="00AF7489" w:rsidP="004665C6">
            <w:r w:rsidRPr="00AA3BEE">
              <w:t>0.56</w:t>
            </w:r>
          </w:p>
        </w:tc>
        <w:tc>
          <w:tcPr>
            <w:tcW w:w="1281" w:type="dxa"/>
            <w:noWrap/>
            <w:hideMark/>
          </w:tcPr>
          <w:p w14:paraId="48A8E0A5" w14:textId="77777777" w:rsidR="00AF7489" w:rsidRPr="00AA3BEE" w:rsidRDefault="00AF7489" w:rsidP="004665C6">
            <w:r w:rsidRPr="00AA3BEE">
              <w:t>0.24-1.26</w:t>
            </w:r>
          </w:p>
        </w:tc>
        <w:tc>
          <w:tcPr>
            <w:tcW w:w="985" w:type="dxa"/>
            <w:noWrap/>
            <w:hideMark/>
          </w:tcPr>
          <w:p w14:paraId="11BEEF23" w14:textId="77777777" w:rsidR="00AF7489" w:rsidRPr="00AA3BEE" w:rsidRDefault="00AF7489" w:rsidP="004665C6">
            <w:r w:rsidRPr="00AA3BEE">
              <w:t>0.16</w:t>
            </w:r>
          </w:p>
        </w:tc>
        <w:tc>
          <w:tcPr>
            <w:tcW w:w="614" w:type="dxa"/>
            <w:noWrap/>
            <w:hideMark/>
          </w:tcPr>
          <w:p w14:paraId="64E8D958" w14:textId="77777777" w:rsidR="00AF7489" w:rsidRPr="00AA3BEE" w:rsidRDefault="00AF7489" w:rsidP="004665C6">
            <w:r w:rsidRPr="00AA3BEE">
              <w:t>---</w:t>
            </w:r>
          </w:p>
        </w:tc>
        <w:tc>
          <w:tcPr>
            <w:tcW w:w="1281" w:type="dxa"/>
            <w:noWrap/>
            <w:hideMark/>
          </w:tcPr>
          <w:p w14:paraId="53E6F7AF" w14:textId="77777777" w:rsidR="00AF7489" w:rsidRPr="00AA3BEE" w:rsidRDefault="00AF7489" w:rsidP="004665C6">
            <w:r w:rsidRPr="00AA3BEE">
              <w:t>---</w:t>
            </w:r>
          </w:p>
        </w:tc>
        <w:tc>
          <w:tcPr>
            <w:tcW w:w="985" w:type="dxa"/>
            <w:noWrap/>
            <w:hideMark/>
          </w:tcPr>
          <w:p w14:paraId="5EB8D1EF" w14:textId="77777777" w:rsidR="00AF7489" w:rsidRPr="00AA3BEE" w:rsidRDefault="00AF7489" w:rsidP="004665C6">
            <w:r w:rsidRPr="00AA3BEE">
              <w:t>---</w:t>
            </w:r>
          </w:p>
        </w:tc>
      </w:tr>
      <w:tr w:rsidR="00AF7489" w:rsidRPr="00AA3BEE" w14:paraId="55517C17" w14:textId="77777777" w:rsidTr="004665C6">
        <w:trPr>
          <w:trHeight w:val="290"/>
        </w:trPr>
        <w:tc>
          <w:tcPr>
            <w:tcW w:w="3680" w:type="dxa"/>
            <w:hideMark/>
          </w:tcPr>
          <w:p w14:paraId="775650F5" w14:textId="77777777" w:rsidR="00AF7489" w:rsidRPr="00AA3BEE" w:rsidRDefault="00AF7489" w:rsidP="004665C6">
            <w:r w:rsidRPr="00AA3BEE">
              <w:t>PLR1 ≥ 160 (yes vs no)</w:t>
            </w:r>
          </w:p>
        </w:tc>
        <w:tc>
          <w:tcPr>
            <w:tcW w:w="614" w:type="dxa"/>
            <w:noWrap/>
            <w:hideMark/>
          </w:tcPr>
          <w:p w14:paraId="456CCD33" w14:textId="77777777" w:rsidR="00AF7489" w:rsidRPr="00AA3BEE" w:rsidRDefault="00AF7489" w:rsidP="004665C6">
            <w:r w:rsidRPr="00AA3BEE">
              <w:t>1.47</w:t>
            </w:r>
          </w:p>
        </w:tc>
        <w:tc>
          <w:tcPr>
            <w:tcW w:w="1281" w:type="dxa"/>
            <w:noWrap/>
            <w:hideMark/>
          </w:tcPr>
          <w:p w14:paraId="7A0903A7" w14:textId="77777777" w:rsidR="00AF7489" w:rsidRPr="00AA3BEE" w:rsidRDefault="00AF7489" w:rsidP="004665C6">
            <w:r w:rsidRPr="00AA3BEE">
              <w:t>0.77-2.82</w:t>
            </w:r>
          </w:p>
        </w:tc>
        <w:tc>
          <w:tcPr>
            <w:tcW w:w="985" w:type="dxa"/>
            <w:noWrap/>
            <w:hideMark/>
          </w:tcPr>
          <w:p w14:paraId="46DE0D9C" w14:textId="77777777" w:rsidR="00AF7489" w:rsidRPr="00AA3BEE" w:rsidRDefault="00AF7489" w:rsidP="004665C6">
            <w:r w:rsidRPr="00AA3BEE">
              <w:t>0.24</w:t>
            </w:r>
          </w:p>
        </w:tc>
        <w:tc>
          <w:tcPr>
            <w:tcW w:w="614" w:type="dxa"/>
            <w:noWrap/>
            <w:hideMark/>
          </w:tcPr>
          <w:p w14:paraId="4FBD01E6" w14:textId="77777777" w:rsidR="00AF7489" w:rsidRPr="00AA3BEE" w:rsidRDefault="00AF7489" w:rsidP="004665C6">
            <w:r w:rsidRPr="00AA3BEE">
              <w:t>---</w:t>
            </w:r>
          </w:p>
        </w:tc>
        <w:tc>
          <w:tcPr>
            <w:tcW w:w="1281" w:type="dxa"/>
            <w:noWrap/>
            <w:hideMark/>
          </w:tcPr>
          <w:p w14:paraId="20FEA16F" w14:textId="77777777" w:rsidR="00AF7489" w:rsidRPr="00AA3BEE" w:rsidRDefault="00AF7489" w:rsidP="004665C6">
            <w:r w:rsidRPr="00AA3BEE">
              <w:t>---</w:t>
            </w:r>
          </w:p>
        </w:tc>
        <w:tc>
          <w:tcPr>
            <w:tcW w:w="985" w:type="dxa"/>
            <w:noWrap/>
            <w:hideMark/>
          </w:tcPr>
          <w:p w14:paraId="6383E0BC" w14:textId="77777777" w:rsidR="00AF7489" w:rsidRPr="00AA3BEE" w:rsidRDefault="00AF7489" w:rsidP="004665C6">
            <w:r w:rsidRPr="00AA3BEE">
              <w:t>---</w:t>
            </w:r>
          </w:p>
        </w:tc>
      </w:tr>
      <w:tr w:rsidR="00AF7489" w:rsidRPr="00AA3BEE" w14:paraId="65E78B46" w14:textId="77777777" w:rsidTr="004665C6">
        <w:trPr>
          <w:trHeight w:val="290"/>
        </w:trPr>
        <w:tc>
          <w:tcPr>
            <w:tcW w:w="3680" w:type="dxa"/>
            <w:hideMark/>
          </w:tcPr>
          <w:p w14:paraId="3212587F" w14:textId="77777777" w:rsidR="00AF7489" w:rsidRPr="00AA3BEE" w:rsidRDefault="00AF7489" w:rsidP="004665C6">
            <w:r w:rsidRPr="00AA3BEE">
              <w:t>SII1 ≥ 800 (yes vs no)</w:t>
            </w:r>
          </w:p>
        </w:tc>
        <w:tc>
          <w:tcPr>
            <w:tcW w:w="614" w:type="dxa"/>
            <w:noWrap/>
            <w:hideMark/>
          </w:tcPr>
          <w:p w14:paraId="04D9C753" w14:textId="77777777" w:rsidR="00AF7489" w:rsidRPr="00AA3BEE" w:rsidRDefault="00AF7489" w:rsidP="004665C6">
            <w:r w:rsidRPr="00AA3BEE">
              <w:t>1.83</w:t>
            </w:r>
          </w:p>
        </w:tc>
        <w:tc>
          <w:tcPr>
            <w:tcW w:w="1281" w:type="dxa"/>
            <w:noWrap/>
            <w:hideMark/>
          </w:tcPr>
          <w:p w14:paraId="31C05DB2" w14:textId="77777777" w:rsidR="00AF7489" w:rsidRPr="00AA3BEE" w:rsidRDefault="00AF7489" w:rsidP="004665C6">
            <w:r w:rsidRPr="00AA3BEE">
              <w:t>0.97-3.46</w:t>
            </w:r>
          </w:p>
        </w:tc>
        <w:tc>
          <w:tcPr>
            <w:tcW w:w="985" w:type="dxa"/>
            <w:noWrap/>
            <w:hideMark/>
          </w:tcPr>
          <w:p w14:paraId="3BD74563" w14:textId="77777777" w:rsidR="00AF7489" w:rsidRPr="00AA3BEE" w:rsidRDefault="00AF7489" w:rsidP="004665C6">
            <w:r w:rsidRPr="00AA3BEE">
              <w:t>0.06</w:t>
            </w:r>
          </w:p>
        </w:tc>
        <w:tc>
          <w:tcPr>
            <w:tcW w:w="614" w:type="dxa"/>
            <w:noWrap/>
            <w:hideMark/>
          </w:tcPr>
          <w:p w14:paraId="4C8DCAFE" w14:textId="77777777" w:rsidR="00AF7489" w:rsidRPr="00AA3BEE" w:rsidRDefault="00AF7489" w:rsidP="004665C6">
            <w:r w:rsidRPr="00AA3BEE">
              <w:t>---</w:t>
            </w:r>
          </w:p>
        </w:tc>
        <w:tc>
          <w:tcPr>
            <w:tcW w:w="1281" w:type="dxa"/>
            <w:noWrap/>
            <w:hideMark/>
          </w:tcPr>
          <w:p w14:paraId="76B15EEB" w14:textId="77777777" w:rsidR="00AF7489" w:rsidRPr="00AA3BEE" w:rsidRDefault="00AF7489" w:rsidP="004665C6">
            <w:r w:rsidRPr="00AA3BEE">
              <w:t>---</w:t>
            </w:r>
          </w:p>
        </w:tc>
        <w:tc>
          <w:tcPr>
            <w:tcW w:w="985" w:type="dxa"/>
            <w:noWrap/>
            <w:hideMark/>
          </w:tcPr>
          <w:p w14:paraId="0D9345C0" w14:textId="77777777" w:rsidR="00AF7489" w:rsidRPr="00AA3BEE" w:rsidRDefault="00AF7489" w:rsidP="004665C6">
            <w:r w:rsidRPr="00AA3BEE">
              <w:t>---</w:t>
            </w:r>
          </w:p>
        </w:tc>
      </w:tr>
      <w:tr w:rsidR="00AF7489" w:rsidRPr="00AA3BEE" w14:paraId="12EE76FB" w14:textId="77777777" w:rsidTr="004665C6">
        <w:trPr>
          <w:trHeight w:val="290"/>
        </w:trPr>
        <w:tc>
          <w:tcPr>
            <w:tcW w:w="3680" w:type="dxa"/>
            <w:hideMark/>
          </w:tcPr>
          <w:p w14:paraId="7ED6E2EE" w14:textId="77777777" w:rsidR="00AF7489" w:rsidRPr="00AA3BEE" w:rsidRDefault="00AF7489" w:rsidP="004665C6">
            <w:r w:rsidRPr="00AA3BEE">
              <w:t>dNLR1 ≥ 1,9 (yes vs no)</w:t>
            </w:r>
          </w:p>
        </w:tc>
        <w:tc>
          <w:tcPr>
            <w:tcW w:w="614" w:type="dxa"/>
            <w:noWrap/>
            <w:hideMark/>
          </w:tcPr>
          <w:p w14:paraId="14CCB0E3" w14:textId="77777777" w:rsidR="00AF7489" w:rsidRPr="00AA3BEE" w:rsidRDefault="00AF7489" w:rsidP="004665C6">
            <w:r w:rsidRPr="00AA3BEE">
              <w:t>1.9</w:t>
            </w:r>
          </w:p>
        </w:tc>
        <w:tc>
          <w:tcPr>
            <w:tcW w:w="1281" w:type="dxa"/>
            <w:noWrap/>
            <w:hideMark/>
          </w:tcPr>
          <w:p w14:paraId="0BAAA1A6" w14:textId="77777777" w:rsidR="00AF7489" w:rsidRPr="00AA3BEE" w:rsidRDefault="00AF7489" w:rsidP="004665C6">
            <w:r w:rsidRPr="00AA3BEE">
              <w:t>1.01-3.59</w:t>
            </w:r>
          </w:p>
        </w:tc>
        <w:tc>
          <w:tcPr>
            <w:tcW w:w="985" w:type="dxa"/>
            <w:noWrap/>
            <w:hideMark/>
          </w:tcPr>
          <w:p w14:paraId="2C082516" w14:textId="77777777" w:rsidR="00AF7489" w:rsidRPr="00AA3BEE" w:rsidRDefault="00AF7489" w:rsidP="004665C6">
            <w:r w:rsidRPr="00AA3BEE">
              <w:t>0.046</w:t>
            </w:r>
          </w:p>
        </w:tc>
        <w:tc>
          <w:tcPr>
            <w:tcW w:w="614" w:type="dxa"/>
            <w:noWrap/>
            <w:hideMark/>
          </w:tcPr>
          <w:p w14:paraId="4F839748" w14:textId="77777777" w:rsidR="00AF7489" w:rsidRPr="00AA3BEE" w:rsidRDefault="00AF7489" w:rsidP="004665C6">
            <w:r w:rsidRPr="00AA3BEE">
              <w:t>0.87</w:t>
            </w:r>
          </w:p>
        </w:tc>
        <w:tc>
          <w:tcPr>
            <w:tcW w:w="1281" w:type="dxa"/>
            <w:noWrap/>
            <w:hideMark/>
          </w:tcPr>
          <w:p w14:paraId="064F7A47" w14:textId="77777777" w:rsidR="00AF7489" w:rsidRPr="00AA3BEE" w:rsidRDefault="00AF7489" w:rsidP="004665C6">
            <w:r w:rsidRPr="00AA3BEE">
              <w:t>0.31-2.45</w:t>
            </w:r>
          </w:p>
        </w:tc>
        <w:tc>
          <w:tcPr>
            <w:tcW w:w="985" w:type="dxa"/>
            <w:noWrap/>
            <w:hideMark/>
          </w:tcPr>
          <w:p w14:paraId="3212B675" w14:textId="77777777" w:rsidR="00AF7489" w:rsidRPr="00AA3BEE" w:rsidRDefault="00AF7489" w:rsidP="004665C6">
            <w:r w:rsidRPr="00AA3BEE">
              <w:t>0.79</w:t>
            </w:r>
          </w:p>
        </w:tc>
      </w:tr>
      <w:tr w:rsidR="00AF7489" w:rsidRPr="00AA3BEE" w14:paraId="738F870A" w14:textId="77777777" w:rsidTr="004665C6">
        <w:trPr>
          <w:trHeight w:val="290"/>
        </w:trPr>
        <w:tc>
          <w:tcPr>
            <w:tcW w:w="3680" w:type="dxa"/>
            <w:hideMark/>
          </w:tcPr>
          <w:p w14:paraId="615731CE" w14:textId="77777777" w:rsidR="00AF7489" w:rsidRPr="00AA3BEE" w:rsidRDefault="00AF7489" w:rsidP="004665C6">
            <w:r w:rsidRPr="00AA3BEE">
              <w:t>Lung metastases (yes vs no)</w:t>
            </w:r>
          </w:p>
        </w:tc>
        <w:tc>
          <w:tcPr>
            <w:tcW w:w="614" w:type="dxa"/>
            <w:noWrap/>
            <w:hideMark/>
          </w:tcPr>
          <w:p w14:paraId="691E95A2" w14:textId="77777777" w:rsidR="00AF7489" w:rsidRPr="00AA3BEE" w:rsidRDefault="00AF7489" w:rsidP="004665C6">
            <w:r w:rsidRPr="00AA3BEE">
              <w:t>1.43</w:t>
            </w:r>
          </w:p>
        </w:tc>
        <w:tc>
          <w:tcPr>
            <w:tcW w:w="1281" w:type="dxa"/>
            <w:noWrap/>
            <w:hideMark/>
          </w:tcPr>
          <w:p w14:paraId="555F53F9" w14:textId="77777777" w:rsidR="00AF7489" w:rsidRPr="00AA3BEE" w:rsidRDefault="00AF7489" w:rsidP="004665C6">
            <w:r w:rsidRPr="00AA3BEE">
              <w:t>0.75-2.72</w:t>
            </w:r>
          </w:p>
        </w:tc>
        <w:tc>
          <w:tcPr>
            <w:tcW w:w="985" w:type="dxa"/>
            <w:noWrap/>
            <w:hideMark/>
          </w:tcPr>
          <w:p w14:paraId="4525556B" w14:textId="77777777" w:rsidR="00AF7489" w:rsidRPr="00AA3BEE" w:rsidRDefault="00AF7489" w:rsidP="004665C6">
            <w:r w:rsidRPr="00AA3BEE">
              <w:t>0.27</w:t>
            </w:r>
          </w:p>
        </w:tc>
        <w:tc>
          <w:tcPr>
            <w:tcW w:w="614" w:type="dxa"/>
            <w:noWrap/>
            <w:hideMark/>
          </w:tcPr>
          <w:p w14:paraId="444ABB2B" w14:textId="77777777" w:rsidR="00AF7489" w:rsidRPr="00AA3BEE" w:rsidRDefault="00AF7489" w:rsidP="004665C6">
            <w:r w:rsidRPr="00AA3BEE">
              <w:t>---</w:t>
            </w:r>
          </w:p>
        </w:tc>
        <w:tc>
          <w:tcPr>
            <w:tcW w:w="1281" w:type="dxa"/>
            <w:noWrap/>
            <w:hideMark/>
          </w:tcPr>
          <w:p w14:paraId="01FB3D89" w14:textId="77777777" w:rsidR="00AF7489" w:rsidRPr="00AA3BEE" w:rsidRDefault="00AF7489" w:rsidP="004665C6">
            <w:r w:rsidRPr="00AA3BEE">
              <w:t>---</w:t>
            </w:r>
          </w:p>
        </w:tc>
        <w:tc>
          <w:tcPr>
            <w:tcW w:w="985" w:type="dxa"/>
            <w:noWrap/>
            <w:hideMark/>
          </w:tcPr>
          <w:p w14:paraId="1E746D3D" w14:textId="77777777" w:rsidR="00AF7489" w:rsidRPr="00AA3BEE" w:rsidRDefault="00AF7489" w:rsidP="004665C6">
            <w:r w:rsidRPr="00AA3BEE">
              <w:t>---</w:t>
            </w:r>
          </w:p>
        </w:tc>
      </w:tr>
      <w:tr w:rsidR="00AF7489" w:rsidRPr="00AA3BEE" w14:paraId="0D83969F" w14:textId="77777777" w:rsidTr="004665C6">
        <w:trPr>
          <w:trHeight w:val="290"/>
        </w:trPr>
        <w:tc>
          <w:tcPr>
            <w:tcW w:w="3680" w:type="dxa"/>
            <w:hideMark/>
          </w:tcPr>
          <w:p w14:paraId="643C7F38" w14:textId="77777777" w:rsidR="00AF7489" w:rsidRPr="00AA3BEE" w:rsidRDefault="00AF7489" w:rsidP="004665C6">
            <w:r w:rsidRPr="00AA3BEE">
              <w:t>Liver metastases (yes vs no)</w:t>
            </w:r>
          </w:p>
        </w:tc>
        <w:tc>
          <w:tcPr>
            <w:tcW w:w="614" w:type="dxa"/>
            <w:noWrap/>
            <w:hideMark/>
          </w:tcPr>
          <w:p w14:paraId="7FE97975" w14:textId="77777777" w:rsidR="00AF7489" w:rsidRPr="00AA3BEE" w:rsidRDefault="00AF7489" w:rsidP="004665C6">
            <w:r w:rsidRPr="00AA3BEE">
              <w:t>1.69</w:t>
            </w:r>
          </w:p>
        </w:tc>
        <w:tc>
          <w:tcPr>
            <w:tcW w:w="1281" w:type="dxa"/>
            <w:noWrap/>
            <w:hideMark/>
          </w:tcPr>
          <w:p w14:paraId="3AE56FD8" w14:textId="77777777" w:rsidR="00AF7489" w:rsidRPr="00AA3BEE" w:rsidRDefault="00AF7489" w:rsidP="004665C6">
            <w:r w:rsidRPr="00AA3BEE">
              <w:t>0.74-3.84</w:t>
            </w:r>
          </w:p>
        </w:tc>
        <w:tc>
          <w:tcPr>
            <w:tcW w:w="985" w:type="dxa"/>
            <w:noWrap/>
            <w:hideMark/>
          </w:tcPr>
          <w:p w14:paraId="0F009281" w14:textId="77777777" w:rsidR="00AF7489" w:rsidRPr="00AA3BEE" w:rsidRDefault="00AF7489" w:rsidP="004665C6">
            <w:r w:rsidRPr="00AA3BEE">
              <w:t>0.21</w:t>
            </w:r>
          </w:p>
        </w:tc>
        <w:tc>
          <w:tcPr>
            <w:tcW w:w="614" w:type="dxa"/>
            <w:noWrap/>
            <w:hideMark/>
          </w:tcPr>
          <w:p w14:paraId="24011AF5" w14:textId="77777777" w:rsidR="00AF7489" w:rsidRPr="00AA3BEE" w:rsidRDefault="00AF7489" w:rsidP="004665C6">
            <w:r w:rsidRPr="00AA3BEE">
              <w:t>---</w:t>
            </w:r>
          </w:p>
        </w:tc>
        <w:tc>
          <w:tcPr>
            <w:tcW w:w="1281" w:type="dxa"/>
            <w:noWrap/>
            <w:hideMark/>
          </w:tcPr>
          <w:p w14:paraId="5973F667" w14:textId="77777777" w:rsidR="00AF7489" w:rsidRPr="00AA3BEE" w:rsidRDefault="00AF7489" w:rsidP="004665C6">
            <w:r w:rsidRPr="00AA3BEE">
              <w:t>---</w:t>
            </w:r>
          </w:p>
        </w:tc>
        <w:tc>
          <w:tcPr>
            <w:tcW w:w="985" w:type="dxa"/>
            <w:noWrap/>
            <w:hideMark/>
          </w:tcPr>
          <w:p w14:paraId="50C0BF9C" w14:textId="77777777" w:rsidR="00AF7489" w:rsidRPr="00AA3BEE" w:rsidRDefault="00AF7489" w:rsidP="004665C6">
            <w:r w:rsidRPr="00AA3BEE">
              <w:t>---</w:t>
            </w:r>
          </w:p>
        </w:tc>
      </w:tr>
      <w:tr w:rsidR="00AF7489" w:rsidRPr="00AA3BEE" w14:paraId="356C9A58" w14:textId="77777777" w:rsidTr="004665C6">
        <w:trPr>
          <w:trHeight w:val="290"/>
        </w:trPr>
        <w:tc>
          <w:tcPr>
            <w:tcW w:w="3680" w:type="dxa"/>
            <w:hideMark/>
          </w:tcPr>
          <w:p w14:paraId="0C36082A" w14:textId="77777777" w:rsidR="00AF7489" w:rsidRPr="00AA3BEE" w:rsidRDefault="00AF7489" w:rsidP="004665C6">
            <w:r w:rsidRPr="00AA3BEE">
              <w:t>Lymphnodes metastases (yes vs no)</w:t>
            </w:r>
          </w:p>
        </w:tc>
        <w:tc>
          <w:tcPr>
            <w:tcW w:w="614" w:type="dxa"/>
            <w:noWrap/>
            <w:hideMark/>
          </w:tcPr>
          <w:p w14:paraId="0FE3E1CB" w14:textId="77777777" w:rsidR="00AF7489" w:rsidRPr="00AA3BEE" w:rsidRDefault="00AF7489" w:rsidP="004665C6">
            <w:r w:rsidRPr="00AA3BEE">
              <w:t>0.53</w:t>
            </w:r>
          </w:p>
        </w:tc>
        <w:tc>
          <w:tcPr>
            <w:tcW w:w="1281" w:type="dxa"/>
            <w:noWrap/>
            <w:hideMark/>
          </w:tcPr>
          <w:p w14:paraId="3459D481" w14:textId="77777777" w:rsidR="00AF7489" w:rsidRPr="00AA3BEE" w:rsidRDefault="00AF7489" w:rsidP="004665C6">
            <w:r w:rsidRPr="00AA3BEE">
              <w:t>0.28-1.0</w:t>
            </w:r>
          </w:p>
        </w:tc>
        <w:tc>
          <w:tcPr>
            <w:tcW w:w="985" w:type="dxa"/>
            <w:noWrap/>
            <w:hideMark/>
          </w:tcPr>
          <w:p w14:paraId="753A35B2" w14:textId="77777777" w:rsidR="00AF7489" w:rsidRPr="00AA3BEE" w:rsidRDefault="00AF7489" w:rsidP="004665C6">
            <w:r w:rsidRPr="00AA3BEE">
              <w:t>0.048</w:t>
            </w:r>
          </w:p>
        </w:tc>
        <w:tc>
          <w:tcPr>
            <w:tcW w:w="614" w:type="dxa"/>
            <w:noWrap/>
            <w:hideMark/>
          </w:tcPr>
          <w:p w14:paraId="552AEFE3" w14:textId="77777777" w:rsidR="00AF7489" w:rsidRPr="00AA3BEE" w:rsidRDefault="00AF7489" w:rsidP="004665C6">
            <w:r w:rsidRPr="00AA3BEE">
              <w:t>1.84</w:t>
            </w:r>
          </w:p>
        </w:tc>
        <w:tc>
          <w:tcPr>
            <w:tcW w:w="1281" w:type="dxa"/>
            <w:noWrap/>
            <w:hideMark/>
          </w:tcPr>
          <w:p w14:paraId="6B41CBFA" w14:textId="77777777" w:rsidR="00AF7489" w:rsidRPr="00AA3BEE" w:rsidRDefault="00AF7489" w:rsidP="004665C6">
            <w:r w:rsidRPr="00AA3BEE">
              <w:t>0.90-3.76</w:t>
            </w:r>
          </w:p>
        </w:tc>
        <w:tc>
          <w:tcPr>
            <w:tcW w:w="985" w:type="dxa"/>
            <w:noWrap/>
            <w:hideMark/>
          </w:tcPr>
          <w:p w14:paraId="563B20F7" w14:textId="77777777" w:rsidR="00AF7489" w:rsidRPr="00AA3BEE" w:rsidRDefault="00AF7489" w:rsidP="004665C6">
            <w:r w:rsidRPr="00AA3BEE">
              <w:t>0.09</w:t>
            </w:r>
          </w:p>
        </w:tc>
      </w:tr>
      <w:tr w:rsidR="00AF7489" w:rsidRPr="00AA3BEE" w14:paraId="7758FDFE" w14:textId="77777777" w:rsidTr="004665C6">
        <w:trPr>
          <w:trHeight w:val="290"/>
        </w:trPr>
        <w:tc>
          <w:tcPr>
            <w:tcW w:w="3680" w:type="dxa"/>
            <w:hideMark/>
          </w:tcPr>
          <w:p w14:paraId="2269EA0D" w14:textId="77777777" w:rsidR="00AF7489" w:rsidRPr="00AA3BEE" w:rsidRDefault="00AF7489" w:rsidP="004665C6">
            <w:r w:rsidRPr="00AA3BEE">
              <w:t>Subcutaneous metastases (yes vs no)</w:t>
            </w:r>
          </w:p>
        </w:tc>
        <w:tc>
          <w:tcPr>
            <w:tcW w:w="614" w:type="dxa"/>
            <w:noWrap/>
            <w:hideMark/>
          </w:tcPr>
          <w:p w14:paraId="5444C485" w14:textId="77777777" w:rsidR="00AF7489" w:rsidRPr="00AA3BEE" w:rsidRDefault="00AF7489" w:rsidP="004665C6">
            <w:r w:rsidRPr="00AA3BEE">
              <w:t>1.94</w:t>
            </w:r>
          </w:p>
        </w:tc>
        <w:tc>
          <w:tcPr>
            <w:tcW w:w="1281" w:type="dxa"/>
            <w:noWrap/>
            <w:hideMark/>
          </w:tcPr>
          <w:p w14:paraId="6D340D50" w14:textId="77777777" w:rsidR="00AF7489" w:rsidRPr="00AA3BEE" w:rsidRDefault="00AF7489" w:rsidP="004665C6">
            <w:r w:rsidRPr="00AA3BEE">
              <w:t>1.03-3.69</w:t>
            </w:r>
          </w:p>
        </w:tc>
        <w:tc>
          <w:tcPr>
            <w:tcW w:w="985" w:type="dxa"/>
            <w:noWrap/>
            <w:hideMark/>
          </w:tcPr>
          <w:p w14:paraId="00EF9E97" w14:textId="77777777" w:rsidR="00AF7489" w:rsidRPr="00AA3BEE" w:rsidRDefault="00AF7489" w:rsidP="004665C6">
            <w:r w:rsidRPr="00AA3BEE">
              <w:t>0.04</w:t>
            </w:r>
          </w:p>
        </w:tc>
        <w:tc>
          <w:tcPr>
            <w:tcW w:w="614" w:type="dxa"/>
            <w:noWrap/>
            <w:hideMark/>
          </w:tcPr>
          <w:p w14:paraId="03A3C952" w14:textId="77777777" w:rsidR="00AF7489" w:rsidRPr="00AA3BEE" w:rsidRDefault="00AF7489" w:rsidP="004665C6">
            <w:r w:rsidRPr="00AA3BEE">
              <w:t>2.35</w:t>
            </w:r>
          </w:p>
        </w:tc>
        <w:tc>
          <w:tcPr>
            <w:tcW w:w="1281" w:type="dxa"/>
            <w:noWrap/>
            <w:hideMark/>
          </w:tcPr>
          <w:p w14:paraId="3D6F06B0" w14:textId="77777777" w:rsidR="00AF7489" w:rsidRPr="00AA3BEE" w:rsidRDefault="00AF7489" w:rsidP="004665C6">
            <w:r w:rsidRPr="00AA3BEE">
              <w:t>1.19-4.63</w:t>
            </w:r>
          </w:p>
        </w:tc>
        <w:tc>
          <w:tcPr>
            <w:tcW w:w="985" w:type="dxa"/>
            <w:noWrap/>
            <w:hideMark/>
          </w:tcPr>
          <w:p w14:paraId="6760603D" w14:textId="77777777" w:rsidR="00AF7489" w:rsidRPr="00AA3BEE" w:rsidRDefault="00AF7489" w:rsidP="004665C6">
            <w:r w:rsidRPr="00AA3BEE">
              <w:t>0.01</w:t>
            </w:r>
          </w:p>
        </w:tc>
      </w:tr>
      <w:tr w:rsidR="00AF7489" w:rsidRPr="00AA3BEE" w14:paraId="44466E40" w14:textId="77777777" w:rsidTr="004665C6">
        <w:trPr>
          <w:trHeight w:val="290"/>
        </w:trPr>
        <w:tc>
          <w:tcPr>
            <w:tcW w:w="3680" w:type="dxa"/>
            <w:hideMark/>
          </w:tcPr>
          <w:p w14:paraId="2C14E074" w14:textId="77777777" w:rsidR="00AF7489" w:rsidRPr="00AA3BEE" w:rsidRDefault="00AF7489" w:rsidP="004665C6">
            <w:r w:rsidRPr="00AA3BEE">
              <w:t>Brain metastases (yes vs no)</w:t>
            </w:r>
          </w:p>
        </w:tc>
        <w:tc>
          <w:tcPr>
            <w:tcW w:w="614" w:type="dxa"/>
            <w:noWrap/>
            <w:hideMark/>
          </w:tcPr>
          <w:p w14:paraId="37F37A43" w14:textId="77777777" w:rsidR="00AF7489" w:rsidRPr="00AA3BEE" w:rsidRDefault="00AF7489" w:rsidP="004665C6">
            <w:r w:rsidRPr="00AA3BEE">
              <w:t>0.49</w:t>
            </w:r>
          </w:p>
        </w:tc>
        <w:tc>
          <w:tcPr>
            <w:tcW w:w="1281" w:type="dxa"/>
            <w:noWrap/>
            <w:hideMark/>
          </w:tcPr>
          <w:p w14:paraId="12A6380E" w14:textId="77777777" w:rsidR="00AF7489" w:rsidRPr="00AA3BEE" w:rsidRDefault="00AF7489" w:rsidP="004665C6">
            <w:r w:rsidRPr="00AA3BEE">
              <w:t>0.12-2.04</w:t>
            </w:r>
          </w:p>
        </w:tc>
        <w:tc>
          <w:tcPr>
            <w:tcW w:w="985" w:type="dxa"/>
            <w:noWrap/>
            <w:hideMark/>
          </w:tcPr>
          <w:p w14:paraId="0DC13127" w14:textId="77777777" w:rsidR="00AF7489" w:rsidRPr="00AA3BEE" w:rsidRDefault="00AF7489" w:rsidP="004665C6">
            <w:r w:rsidRPr="00AA3BEE">
              <w:t>0.33</w:t>
            </w:r>
          </w:p>
        </w:tc>
        <w:tc>
          <w:tcPr>
            <w:tcW w:w="614" w:type="dxa"/>
            <w:noWrap/>
            <w:hideMark/>
          </w:tcPr>
          <w:p w14:paraId="47876442" w14:textId="77777777" w:rsidR="00AF7489" w:rsidRPr="00AA3BEE" w:rsidRDefault="00AF7489" w:rsidP="004665C6">
            <w:r w:rsidRPr="00AA3BEE">
              <w:t>---</w:t>
            </w:r>
          </w:p>
        </w:tc>
        <w:tc>
          <w:tcPr>
            <w:tcW w:w="1281" w:type="dxa"/>
            <w:noWrap/>
            <w:hideMark/>
          </w:tcPr>
          <w:p w14:paraId="301E0F92" w14:textId="77777777" w:rsidR="00AF7489" w:rsidRPr="00AA3BEE" w:rsidRDefault="00AF7489" w:rsidP="004665C6">
            <w:r w:rsidRPr="00AA3BEE">
              <w:t>---</w:t>
            </w:r>
          </w:p>
        </w:tc>
        <w:tc>
          <w:tcPr>
            <w:tcW w:w="985" w:type="dxa"/>
            <w:noWrap/>
            <w:hideMark/>
          </w:tcPr>
          <w:p w14:paraId="0C48147B" w14:textId="77777777" w:rsidR="00AF7489" w:rsidRPr="00AA3BEE" w:rsidRDefault="00AF7489" w:rsidP="004665C6">
            <w:r w:rsidRPr="00AA3BEE">
              <w:t>---</w:t>
            </w:r>
          </w:p>
        </w:tc>
      </w:tr>
      <w:tr w:rsidR="00AF7489" w:rsidRPr="00AA3BEE" w14:paraId="06F58E61" w14:textId="77777777" w:rsidTr="004665C6">
        <w:trPr>
          <w:trHeight w:val="300"/>
        </w:trPr>
        <w:tc>
          <w:tcPr>
            <w:tcW w:w="3680" w:type="dxa"/>
            <w:hideMark/>
          </w:tcPr>
          <w:p w14:paraId="5D007699" w14:textId="77777777" w:rsidR="00AF7489" w:rsidRPr="00AA3BEE" w:rsidRDefault="00AF7489" w:rsidP="004665C6">
            <w:r w:rsidRPr="00AA3BEE">
              <w:t>Bone metastases (yes vs no)</w:t>
            </w:r>
          </w:p>
        </w:tc>
        <w:tc>
          <w:tcPr>
            <w:tcW w:w="614" w:type="dxa"/>
            <w:noWrap/>
            <w:hideMark/>
          </w:tcPr>
          <w:p w14:paraId="75D2B441" w14:textId="77777777" w:rsidR="00AF7489" w:rsidRPr="00AA3BEE" w:rsidRDefault="00AF7489" w:rsidP="004665C6">
            <w:r w:rsidRPr="00AA3BEE">
              <w:t>2.05</w:t>
            </w:r>
          </w:p>
        </w:tc>
        <w:tc>
          <w:tcPr>
            <w:tcW w:w="1281" w:type="dxa"/>
            <w:noWrap/>
            <w:hideMark/>
          </w:tcPr>
          <w:p w14:paraId="2F5A184D" w14:textId="77777777" w:rsidR="00AF7489" w:rsidRPr="00AA3BEE" w:rsidRDefault="00AF7489" w:rsidP="004665C6">
            <w:r w:rsidRPr="00AA3BEE">
              <w:t>0.97-4.33</w:t>
            </w:r>
          </w:p>
        </w:tc>
        <w:tc>
          <w:tcPr>
            <w:tcW w:w="985" w:type="dxa"/>
            <w:noWrap/>
            <w:hideMark/>
          </w:tcPr>
          <w:p w14:paraId="2E631106" w14:textId="77777777" w:rsidR="00AF7489" w:rsidRPr="00AA3BEE" w:rsidRDefault="00AF7489" w:rsidP="004665C6">
            <w:r w:rsidRPr="00AA3BEE">
              <w:t>0.06</w:t>
            </w:r>
          </w:p>
        </w:tc>
        <w:tc>
          <w:tcPr>
            <w:tcW w:w="614" w:type="dxa"/>
            <w:noWrap/>
            <w:hideMark/>
          </w:tcPr>
          <w:p w14:paraId="2990DEDC" w14:textId="77777777" w:rsidR="00AF7489" w:rsidRPr="00AA3BEE" w:rsidRDefault="00AF7489" w:rsidP="004665C6">
            <w:r w:rsidRPr="00AA3BEE">
              <w:t>---</w:t>
            </w:r>
          </w:p>
        </w:tc>
        <w:tc>
          <w:tcPr>
            <w:tcW w:w="1281" w:type="dxa"/>
            <w:noWrap/>
            <w:hideMark/>
          </w:tcPr>
          <w:p w14:paraId="35C262EF" w14:textId="77777777" w:rsidR="00AF7489" w:rsidRPr="00AA3BEE" w:rsidRDefault="00AF7489" w:rsidP="004665C6">
            <w:r w:rsidRPr="00AA3BEE">
              <w:t>---</w:t>
            </w:r>
          </w:p>
        </w:tc>
        <w:tc>
          <w:tcPr>
            <w:tcW w:w="985" w:type="dxa"/>
            <w:noWrap/>
            <w:hideMark/>
          </w:tcPr>
          <w:p w14:paraId="7D5A2976" w14:textId="77777777" w:rsidR="00AF7489" w:rsidRPr="00AA3BEE" w:rsidRDefault="00AF7489" w:rsidP="004665C6">
            <w:r w:rsidRPr="00AA3BEE">
              <w:t>---</w:t>
            </w:r>
          </w:p>
        </w:tc>
      </w:tr>
    </w:tbl>
    <w:p w14:paraId="1563D21E" w14:textId="77777777" w:rsidR="00AF7489" w:rsidRDefault="00AF7489" w:rsidP="00AF7489"/>
    <w:p w14:paraId="31808930" w14:textId="6431CF8D" w:rsidR="00AF7489" w:rsidRPr="00AA3BEE" w:rsidRDefault="00AF7489" w:rsidP="00AF7489">
      <w:r w:rsidRPr="00AA3BEE">
        <w:t xml:space="preserve">Table </w:t>
      </w:r>
      <w:r>
        <w:t>S</w:t>
      </w:r>
      <w:r w:rsidRPr="00AA3BEE">
        <w:t>6. Univariate and multivariate analysis for progression-free survival in the immunotherapy group only</w:t>
      </w:r>
      <w:r>
        <w:t xml:space="preserve">; </w:t>
      </w:r>
      <w:r w:rsidRPr="00AA3BEE">
        <w:t xml:space="preserve">NLR – neutrophil-lymphocyte ratio, SII – systemic inflammation index, dNLR - derived neutrophil-lymphocyte ratio, LMR - lymphocyte-monocyte ratio, PLR - platelet-lymphocyte ratio, IO – immunotherapy, BRAF – BRAF inhibition, CI – confidential interval. </w:t>
      </w:r>
    </w:p>
    <w:p w14:paraId="2B1BCA6F" w14:textId="77777777" w:rsidR="00AF7489" w:rsidRDefault="00AF7489" w:rsidP="00AF7489"/>
    <w:p w14:paraId="660E8CF8" w14:textId="77777777" w:rsidR="00AF7489" w:rsidRDefault="00AF7489" w:rsidP="00AF7489">
      <w:pPr>
        <w:adjustRightInd w:val="0"/>
        <w:snapToGrid w:val="0"/>
        <w:spacing w:line="260" w:lineRule="exact"/>
      </w:pPr>
    </w:p>
    <w:sectPr w:rsidR="00AF74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EAgtDCwszUyMLEyUdpeDU4uLM/DyQAsNaAAWT3WMsAAAA"/>
  </w:docVars>
  <w:rsids>
    <w:rsidRoot w:val="00AF7489"/>
    <w:rsid w:val="004409ED"/>
    <w:rsid w:val="008C3D7F"/>
    <w:rsid w:val="00AF7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8DEAB9"/>
  <w15:chartTrackingRefBased/>
  <w15:docId w15:val="{DD6A3369-AE23-4CAF-94BD-6025A1411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AF7489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Normlntabulka"/>
    <w:uiPriority w:val="99"/>
    <w:rsid w:val="00AF7489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015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3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1309</Words>
  <Characters>7724</Characters>
  <Application>Microsoft Office Word</Application>
  <DocSecurity>0</DocSecurity>
  <Lines>64</Lines>
  <Paragraphs>18</Paragraphs>
  <ScaleCrop>false</ScaleCrop>
  <Company/>
  <LinksUpToDate>false</LinksUpToDate>
  <CharactersWithSpaces>9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dra a Martina</dc:creator>
  <cp:keywords/>
  <dc:description/>
  <cp:lastModifiedBy>Jindra a Martina</cp:lastModifiedBy>
  <cp:revision>1</cp:revision>
  <dcterms:created xsi:type="dcterms:W3CDTF">2023-06-24T20:13:00Z</dcterms:created>
  <dcterms:modified xsi:type="dcterms:W3CDTF">2023-06-24T20:23:00Z</dcterms:modified>
</cp:coreProperties>
</file>